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834AD0" w14:textId="2526880E" w:rsidR="00FD32C9" w:rsidRPr="00315B2A" w:rsidRDefault="00FD32C9" w:rsidP="00315B2A">
      <w:pPr>
        <w:pStyle w:val="1"/>
        <w:spacing w:line="480" w:lineRule="auto"/>
      </w:pPr>
      <w:r w:rsidRPr="00315B2A">
        <w:t>Supplemen</w:t>
      </w:r>
      <w:r w:rsidR="00CD616A">
        <w:t>t</w:t>
      </w:r>
    </w:p>
    <w:p w14:paraId="2BF0B397" w14:textId="797DCBD1" w:rsidR="0093509B" w:rsidRPr="00881C87" w:rsidRDefault="0093509B" w:rsidP="0093509B">
      <w:pPr>
        <w:rPr>
          <w:rFonts w:ascii="Times New Roman" w:hAnsi="Times New Roman" w:cs="Times New Roman"/>
          <w:b/>
          <w:bCs/>
          <w:color w:val="000000" w:themeColor="text1"/>
          <w:sz w:val="22"/>
        </w:rPr>
      </w:pPr>
      <w:r w:rsidRPr="00881C87">
        <w:rPr>
          <w:rFonts w:ascii="Times New Roman" w:hAnsi="Times New Roman" w:cs="Times New Roman"/>
          <w:b/>
          <w:bCs/>
          <w:color w:val="000000" w:themeColor="text1"/>
          <w:sz w:val="22"/>
        </w:rPr>
        <w:t xml:space="preserve">Table </w:t>
      </w:r>
      <w:r>
        <w:rPr>
          <w:rFonts w:ascii="Times New Roman" w:hAnsi="Times New Roman" w:cs="Times New Roman" w:hint="eastAsia"/>
          <w:b/>
          <w:bCs/>
          <w:color w:val="000000" w:themeColor="text1"/>
          <w:sz w:val="22"/>
          <w:lang w:eastAsia="ja-JP"/>
        </w:rPr>
        <w:t>S1</w:t>
      </w:r>
      <w:r w:rsidRPr="00881C87">
        <w:rPr>
          <w:rFonts w:ascii="Times New Roman" w:hAnsi="Times New Roman" w:cs="Times New Roman"/>
          <w:b/>
          <w:bCs/>
          <w:color w:val="000000" w:themeColor="text1"/>
          <w:sz w:val="22"/>
        </w:rPr>
        <w:t xml:space="preserve"> </w:t>
      </w:r>
      <w:r w:rsidRPr="00881C87">
        <w:rPr>
          <w:rFonts w:ascii="Times New Roman" w:hAnsi="Times New Roman" w:cs="Times New Roman"/>
          <w:color w:val="000000" w:themeColor="text1"/>
          <w:sz w:val="22"/>
        </w:rPr>
        <w:t>Summary of plasma trough level of OP0595 in the OP0595-2 study</w:t>
      </w:r>
    </w:p>
    <w:p w14:paraId="4C266BAA" w14:textId="77777777" w:rsidR="0093509B" w:rsidRPr="00881C87" w:rsidRDefault="0093509B" w:rsidP="0093509B">
      <w:pPr>
        <w:rPr>
          <w:rFonts w:ascii="Times New Roman" w:hAnsi="Times New Roman" w:cs="Times New Roman"/>
          <w:b/>
          <w:bCs/>
          <w:color w:val="000000" w:themeColor="text1"/>
          <w:sz w:val="20"/>
          <w:szCs w:val="20"/>
        </w:rPr>
      </w:pPr>
    </w:p>
    <w:tbl>
      <w:tblPr>
        <w:tblW w:w="9580" w:type="dxa"/>
        <w:tblCellMar>
          <w:left w:w="99" w:type="dxa"/>
          <w:right w:w="99" w:type="dxa"/>
        </w:tblCellMar>
        <w:tblLook w:val="04A0" w:firstRow="1" w:lastRow="0" w:firstColumn="1" w:lastColumn="0" w:noHBand="0" w:noVBand="1"/>
      </w:tblPr>
      <w:tblGrid>
        <w:gridCol w:w="2180"/>
        <w:gridCol w:w="1280"/>
        <w:gridCol w:w="1020"/>
        <w:gridCol w:w="1020"/>
        <w:gridCol w:w="1020"/>
        <w:gridCol w:w="1020"/>
        <w:gridCol w:w="1020"/>
        <w:gridCol w:w="1020"/>
      </w:tblGrid>
      <w:tr w:rsidR="0093509B" w:rsidRPr="00881C87" w14:paraId="6C7E5867" w14:textId="77777777" w:rsidTr="00B067B7">
        <w:trPr>
          <w:trHeight w:val="660"/>
        </w:trPr>
        <w:tc>
          <w:tcPr>
            <w:tcW w:w="2180" w:type="dxa"/>
            <w:vMerge w:val="restart"/>
            <w:tcBorders>
              <w:top w:val="nil"/>
              <w:left w:val="nil"/>
              <w:bottom w:val="single" w:sz="4" w:space="0" w:color="000000"/>
              <w:right w:val="nil"/>
            </w:tcBorders>
            <w:shd w:val="clear" w:color="auto" w:fill="auto"/>
            <w:vAlign w:val="center"/>
            <w:hideMark/>
          </w:tcPr>
          <w:p w14:paraId="78FD415B"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Step/Study drug</w:t>
            </w:r>
          </w:p>
        </w:tc>
        <w:tc>
          <w:tcPr>
            <w:tcW w:w="1280" w:type="dxa"/>
            <w:vMerge w:val="restart"/>
            <w:tcBorders>
              <w:top w:val="nil"/>
              <w:left w:val="nil"/>
              <w:bottom w:val="single" w:sz="4" w:space="0" w:color="000000"/>
              <w:right w:val="nil"/>
            </w:tcBorders>
            <w:shd w:val="clear" w:color="auto" w:fill="auto"/>
            <w:vAlign w:val="center"/>
            <w:hideMark/>
          </w:tcPr>
          <w:p w14:paraId="26C12FC7"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Descriptive</w:t>
            </w:r>
            <w:r w:rsidRPr="00881C87">
              <w:rPr>
                <w:rFonts w:ascii="Times New Roman" w:eastAsia="游ゴシック" w:hAnsi="Times New Roman" w:cs="Times New Roman"/>
                <w:color w:val="000000" w:themeColor="text1"/>
                <w:kern w:val="0"/>
                <w:sz w:val="20"/>
                <w:szCs w:val="20"/>
              </w:rPr>
              <w:br/>
              <w:t>statistics</w:t>
            </w:r>
          </w:p>
        </w:tc>
        <w:tc>
          <w:tcPr>
            <w:tcW w:w="6120" w:type="dxa"/>
            <w:gridSpan w:val="6"/>
            <w:tcBorders>
              <w:top w:val="single" w:sz="4" w:space="0" w:color="auto"/>
              <w:left w:val="nil"/>
              <w:bottom w:val="single" w:sz="4" w:space="0" w:color="auto"/>
              <w:right w:val="nil"/>
            </w:tcBorders>
            <w:shd w:val="clear" w:color="auto" w:fill="auto"/>
            <w:vAlign w:val="center"/>
            <w:hideMark/>
          </w:tcPr>
          <w:p w14:paraId="5C52B889"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p>
        </w:tc>
      </w:tr>
      <w:tr w:rsidR="0093509B" w:rsidRPr="00881C87" w14:paraId="619A0A2A" w14:textId="77777777" w:rsidTr="00B067B7">
        <w:trPr>
          <w:trHeight w:val="300"/>
        </w:trPr>
        <w:tc>
          <w:tcPr>
            <w:tcW w:w="2180" w:type="dxa"/>
            <w:vMerge/>
            <w:tcBorders>
              <w:top w:val="nil"/>
              <w:left w:val="nil"/>
              <w:bottom w:val="single" w:sz="4" w:space="0" w:color="000000"/>
              <w:right w:val="nil"/>
            </w:tcBorders>
            <w:vAlign w:val="center"/>
            <w:hideMark/>
          </w:tcPr>
          <w:p w14:paraId="46125231" w14:textId="77777777" w:rsidR="0093509B" w:rsidRPr="00881C87" w:rsidRDefault="0093509B" w:rsidP="00B067B7">
            <w:pPr>
              <w:rPr>
                <w:rFonts w:ascii="Times New Roman" w:eastAsia="游ゴシック" w:hAnsi="Times New Roman" w:cs="Times New Roman"/>
                <w:color w:val="000000" w:themeColor="text1"/>
                <w:kern w:val="0"/>
                <w:sz w:val="20"/>
                <w:szCs w:val="20"/>
              </w:rPr>
            </w:pPr>
          </w:p>
        </w:tc>
        <w:tc>
          <w:tcPr>
            <w:tcW w:w="1280" w:type="dxa"/>
            <w:vMerge/>
            <w:tcBorders>
              <w:top w:val="nil"/>
              <w:left w:val="nil"/>
              <w:bottom w:val="single" w:sz="4" w:space="0" w:color="000000"/>
              <w:right w:val="nil"/>
            </w:tcBorders>
            <w:vAlign w:val="center"/>
            <w:hideMark/>
          </w:tcPr>
          <w:p w14:paraId="47E7F57F" w14:textId="77777777" w:rsidR="0093509B" w:rsidRPr="00881C87" w:rsidRDefault="0093509B" w:rsidP="00B067B7">
            <w:pPr>
              <w:rPr>
                <w:rFonts w:ascii="Times New Roman" w:eastAsia="游ゴシック" w:hAnsi="Times New Roman" w:cs="Times New Roman"/>
                <w:color w:val="000000" w:themeColor="text1"/>
                <w:kern w:val="0"/>
                <w:sz w:val="20"/>
                <w:szCs w:val="20"/>
              </w:rPr>
            </w:pPr>
          </w:p>
        </w:tc>
        <w:tc>
          <w:tcPr>
            <w:tcW w:w="1020" w:type="dxa"/>
            <w:tcBorders>
              <w:top w:val="nil"/>
              <w:left w:val="nil"/>
              <w:bottom w:val="single" w:sz="4" w:space="0" w:color="auto"/>
              <w:right w:val="nil"/>
            </w:tcBorders>
            <w:shd w:val="clear" w:color="auto" w:fill="auto"/>
            <w:vAlign w:val="center"/>
            <w:hideMark/>
          </w:tcPr>
          <w:p w14:paraId="28C1DEDB"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Day 4</w:t>
            </w:r>
          </w:p>
        </w:tc>
        <w:tc>
          <w:tcPr>
            <w:tcW w:w="1020" w:type="dxa"/>
            <w:tcBorders>
              <w:top w:val="nil"/>
              <w:left w:val="nil"/>
              <w:bottom w:val="single" w:sz="4" w:space="0" w:color="auto"/>
              <w:right w:val="nil"/>
            </w:tcBorders>
            <w:shd w:val="clear" w:color="auto" w:fill="auto"/>
            <w:vAlign w:val="center"/>
            <w:hideMark/>
          </w:tcPr>
          <w:p w14:paraId="308F499B"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Day 5</w:t>
            </w:r>
          </w:p>
        </w:tc>
        <w:tc>
          <w:tcPr>
            <w:tcW w:w="1020" w:type="dxa"/>
            <w:tcBorders>
              <w:top w:val="nil"/>
              <w:left w:val="nil"/>
              <w:bottom w:val="single" w:sz="4" w:space="0" w:color="auto"/>
              <w:right w:val="nil"/>
            </w:tcBorders>
            <w:shd w:val="clear" w:color="auto" w:fill="auto"/>
            <w:vAlign w:val="center"/>
            <w:hideMark/>
          </w:tcPr>
          <w:p w14:paraId="0407952E"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Day 6</w:t>
            </w:r>
          </w:p>
        </w:tc>
        <w:tc>
          <w:tcPr>
            <w:tcW w:w="1020" w:type="dxa"/>
            <w:tcBorders>
              <w:top w:val="nil"/>
              <w:left w:val="nil"/>
              <w:bottom w:val="single" w:sz="4" w:space="0" w:color="auto"/>
              <w:right w:val="nil"/>
            </w:tcBorders>
            <w:shd w:val="clear" w:color="auto" w:fill="auto"/>
            <w:vAlign w:val="center"/>
            <w:hideMark/>
          </w:tcPr>
          <w:p w14:paraId="31F2BF55"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Day7</w:t>
            </w:r>
          </w:p>
        </w:tc>
        <w:tc>
          <w:tcPr>
            <w:tcW w:w="1020" w:type="dxa"/>
            <w:tcBorders>
              <w:top w:val="nil"/>
              <w:left w:val="nil"/>
              <w:bottom w:val="single" w:sz="4" w:space="0" w:color="auto"/>
              <w:right w:val="nil"/>
            </w:tcBorders>
            <w:shd w:val="clear" w:color="auto" w:fill="auto"/>
            <w:vAlign w:val="center"/>
            <w:hideMark/>
          </w:tcPr>
          <w:p w14:paraId="48A2ED81"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Day8</w:t>
            </w:r>
          </w:p>
        </w:tc>
        <w:tc>
          <w:tcPr>
            <w:tcW w:w="1020" w:type="dxa"/>
            <w:tcBorders>
              <w:top w:val="nil"/>
              <w:left w:val="nil"/>
              <w:bottom w:val="single" w:sz="4" w:space="0" w:color="auto"/>
              <w:right w:val="nil"/>
            </w:tcBorders>
            <w:shd w:val="clear" w:color="auto" w:fill="auto"/>
            <w:vAlign w:val="center"/>
            <w:hideMark/>
          </w:tcPr>
          <w:p w14:paraId="2D7E4E99"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Day9</w:t>
            </w:r>
          </w:p>
        </w:tc>
      </w:tr>
      <w:tr w:rsidR="0093509B" w:rsidRPr="00881C87" w14:paraId="38D28C3B" w14:textId="77777777" w:rsidTr="00B067B7">
        <w:trPr>
          <w:trHeight w:val="300"/>
        </w:trPr>
        <w:tc>
          <w:tcPr>
            <w:tcW w:w="2180" w:type="dxa"/>
            <w:tcBorders>
              <w:top w:val="nil"/>
              <w:left w:val="nil"/>
              <w:bottom w:val="nil"/>
              <w:right w:val="nil"/>
            </w:tcBorders>
            <w:shd w:val="clear" w:color="auto" w:fill="auto"/>
            <w:noWrap/>
            <w:vAlign w:val="center"/>
            <w:hideMark/>
          </w:tcPr>
          <w:p w14:paraId="6D84CB24"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Step 1</w:t>
            </w:r>
          </w:p>
        </w:tc>
        <w:tc>
          <w:tcPr>
            <w:tcW w:w="1280" w:type="dxa"/>
            <w:tcBorders>
              <w:top w:val="nil"/>
              <w:left w:val="nil"/>
              <w:bottom w:val="nil"/>
              <w:right w:val="nil"/>
            </w:tcBorders>
            <w:shd w:val="clear" w:color="auto" w:fill="auto"/>
            <w:vAlign w:val="center"/>
            <w:hideMark/>
          </w:tcPr>
          <w:p w14:paraId="1A7214C6"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n</w:t>
            </w:r>
          </w:p>
        </w:tc>
        <w:tc>
          <w:tcPr>
            <w:tcW w:w="1020" w:type="dxa"/>
            <w:tcBorders>
              <w:top w:val="nil"/>
              <w:left w:val="nil"/>
              <w:bottom w:val="nil"/>
              <w:right w:val="nil"/>
            </w:tcBorders>
            <w:shd w:val="clear" w:color="auto" w:fill="auto"/>
            <w:noWrap/>
            <w:vAlign w:val="center"/>
            <w:hideMark/>
          </w:tcPr>
          <w:p w14:paraId="2593AA9A"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6</w:t>
            </w:r>
          </w:p>
        </w:tc>
        <w:tc>
          <w:tcPr>
            <w:tcW w:w="1020" w:type="dxa"/>
            <w:tcBorders>
              <w:top w:val="nil"/>
              <w:left w:val="nil"/>
              <w:bottom w:val="nil"/>
              <w:right w:val="nil"/>
            </w:tcBorders>
            <w:shd w:val="clear" w:color="auto" w:fill="auto"/>
            <w:noWrap/>
            <w:vAlign w:val="center"/>
            <w:hideMark/>
          </w:tcPr>
          <w:p w14:paraId="2D04920A"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6</w:t>
            </w:r>
          </w:p>
        </w:tc>
        <w:tc>
          <w:tcPr>
            <w:tcW w:w="1020" w:type="dxa"/>
            <w:tcBorders>
              <w:top w:val="nil"/>
              <w:left w:val="nil"/>
              <w:bottom w:val="nil"/>
              <w:right w:val="nil"/>
            </w:tcBorders>
            <w:shd w:val="clear" w:color="auto" w:fill="auto"/>
            <w:noWrap/>
            <w:vAlign w:val="center"/>
            <w:hideMark/>
          </w:tcPr>
          <w:p w14:paraId="23635709"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6</w:t>
            </w:r>
          </w:p>
        </w:tc>
        <w:tc>
          <w:tcPr>
            <w:tcW w:w="1020" w:type="dxa"/>
            <w:tcBorders>
              <w:top w:val="nil"/>
              <w:left w:val="nil"/>
              <w:bottom w:val="nil"/>
              <w:right w:val="nil"/>
            </w:tcBorders>
            <w:shd w:val="clear" w:color="auto" w:fill="auto"/>
            <w:noWrap/>
            <w:vAlign w:val="center"/>
            <w:hideMark/>
          </w:tcPr>
          <w:p w14:paraId="350EC019"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6</w:t>
            </w:r>
          </w:p>
        </w:tc>
        <w:tc>
          <w:tcPr>
            <w:tcW w:w="1020" w:type="dxa"/>
            <w:tcBorders>
              <w:top w:val="nil"/>
              <w:left w:val="nil"/>
              <w:bottom w:val="nil"/>
              <w:right w:val="nil"/>
            </w:tcBorders>
            <w:shd w:val="clear" w:color="auto" w:fill="auto"/>
            <w:noWrap/>
            <w:vAlign w:val="center"/>
            <w:hideMark/>
          </w:tcPr>
          <w:p w14:paraId="11EC5208"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6</w:t>
            </w:r>
          </w:p>
        </w:tc>
        <w:tc>
          <w:tcPr>
            <w:tcW w:w="1020" w:type="dxa"/>
            <w:tcBorders>
              <w:top w:val="nil"/>
              <w:left w:val="nil"/>
              <w:bottom w:val="nil"/>
              <w:right w:val="nil"/>
            </w:tcBorders>
            <w:shd w:val="clear" w:color="auto" w:fill="auto"/>
            <w:noWrap/>
            <w:vAlign w:val="center"/>
            <w:hideMark/>
          </w:tcPr>
          <w:p w14:paraId="3213B34E"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6</w:t>
            </w:r>
          </w:p>
        </w:tc>
      </w:tr>
      <w:tr w:rsidR="0093509B" w:rsidRPr="00881C87" w14:paraId="24D8664F" w14:textId="77777777" w:rsidTr="00B067B7">
        <w:trPr>
          <w:trHeight w:val="300"/>
        </w:trPr>
        <w:tc>
          <w:tcPr>
            <w:tcW w:w="2180" w:type="dxa"/>
            <w:tcBorders>
              <w:top w:val="nil"/>
              <w:left w:val="nil"/>
              <w:bottom w:val="nil"/>
              <w:right w:val="nil"/>
            </w:tcBorders>
            <w:shd w:val="clear" w:color="auto" w:fill="auto"/>
            <w:noWrap/>
            <w:vAlign w:val="center"/>
            <w:hideMark/>
          </w:tcPr>
          <w:p w14:paraId="005A858F"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proofErr w:type="spellStart"/>
            <w:r w:rsidRPr="00881C87">
              <w:rPr>
                <w:rFonts w:ascii="Times New Roman" w:eastAsia="游ゴシック" w:hAnsi="Times New Roman" w:cs="Times New Roman"/>
                <w:color w:val="000000" w:themeColor="text1"/>
                <w:kern w:val="0"/>
                <w:sz w:val="20"/>
                <w:szCs w:val="20"/>
              </w:rPr>
              <w:t>Nacubactam</w:t>
            </w:r>
            <w:proofErr w:type="spellEnd"/>
            <w:r w:rsidRPr="00881C87">
              <w:rPr>
                <w:rFonts w:ascii="Times New Roman" w:eastAsia="游ゴシック" w:hAnsi="Times New Roman" w:cs="Times New Roman"/>
                <w:color w:val="000000" w:themeColor="text1"/>
                <w:kern w:val="0"/>
                <w:sz w:val="20"/>
                <w:szCs w:val="20"/>
              </w:rPr>
              <w:t xml:space="preserve"> 1 g ×3/</w:t>
            </w:r>
            <w:r w:rsidRPr="00881C87">
              <w:rPr>
                <w:rFonts w:ascii="ＭＳ 明朝" w:eastAsia="ＭＳ 明朝" w:hAnsi="ＭＳ 明朝" w:cs="Times New Roman" w:hint="eastAsia"/>
                <w:color w:val="000000" w:themeColor="text1"/>
                <w:kern w:val="0"/>
                <w:sz w:val="20"/>
                <w:szCs w:val="20"/>
              </w:rPr>
              <w:t>日</w:t>
            </w:r>
          </w:p>
        </w:tc>
        <w:tc>
          <w:tcPr>
            <w:tcW w:w="1280" w:type="dxa"/>
            <w:tcBorders>
              <w:top w:val="nil"/>
              <w:left w:val="nil"/>
              <w:bottom w:val="nil"/>
              <w:right w:val="nil"/>
            </w:tcBorders>
            <w:shd w:val="clear" w:color="auto" w:fill="auto"/>
            <w:noWrap/>
            <w:vAlign w:val="center"/>
            <w:hideMark/>
          </w:tcPr>
          <w:p w14:paraId="2BC2756C"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Mean</w:t>
            </w:r>
          </w:p>
        </w:tc>
        <w:tc>
          <w:tcPr>
            <w:tcW w:w="1020" w:type="dxa"/>
            <w:tcBorders>
              <w:top w:val="nil"/>
              <w:left w:val="nil"/>
              <w:bottom w:val="nil"/>
              <w:right w:val="nil"/>
            </w:tcBorders>
            <w:shd w:val="clear" w:color="auto" w:fill="auto"/>
            <w:noWrap/>
            <w:vAlign w:val="center"/>
            <w:hideMark/>
          </w:tcPr>
          <w:p w14:paraId="5E1F8C19"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3.22</w:t>
            </w:r>
          </w:p>
        </w:tc>
        <w:tc>
          <w:tcPr>
            <w:tcW w:w="1020" w:type="dxa"/>
            <w:tcBorders>
              <w:top w:val="nil"/>
              <w:left w:val="nil"/>
              <w:bottom w:val="nil"/>
              <w:right w:val="nil"/>
            </w:tcBorders>
            <w:shd w:val="clear" w:color="auto" w:fill="auto"/>
            <w:noWrap/>
            <w:vAlign w:val="center"/>
            <w:hideMark/>
          </w:tcPr>
          <w:p w14:paraId="7B4E7777"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3.13</w:t>
            </w:r>
          </w:p>
        </w:tc>
        <w:tc>
          <w:tcPr>
            <w:tcW w:w="1020" w:type="dxa"/>
            <w:tcBorders>
              <w:top w:val="nil"/>
              <w:left w:val="nil"/>
              <w:bottom w:val="nil"/>
              <w:right w:val="nil"/>
            </w:tcBorders>
            <w:shd w:val="clear" w:color="auto" w:fill="auto"/>
            <w:noWrap/>
            <w:vAlign w:val="center"/>
            <w:hideMark/>
          </w:tcPr>
          <w:p w14:paraId="0C4A0F03"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3.30</w:t>
            </w:r>
          </w:p>
        </w:tc>
        <w:tc>
          <w:tcPr>
            <w:tcW w:w="1020" w:type="dxa"/>
            <w:tcBorders>
              <w:top w:val="nil"/>
              <w:left w:val="nil"/>
              <w:bottom w:val="nil"/>
              <w:right w:val="nil"/>
            </w:tcBorders>
            <w:shd w:val="clear" w:color="auto" w:fill="auto"/>
            <w:noWrap/>
            <w:vAlign w:val="center"/>
            <w:hideMark/>
          </w:tcPr>
          <w:p w14:paraId="102EA675"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3.03</w:t>
            </w:r>
          </w:p>
        </w:tc>
        <w:tc>
          <w:tcPr>
            <w:tcW w:w="1020" w:type="dxa"/>
            <w:tcBorders>
              <w:top w:val="nil"/>
              <w:left w:val="nil"/>
              <w:bottom w:val="nil"/>
              <w:right w:val="nil"/>
            </w:tcBorders>
            <w:shd w:val="clear" w:color="auto" w:fill="auto"/>
            <w:noWrap/>
            <w:vAlign w:val="center"/>
            <w:hideMark/>
          </w:tcPr>
          <w:p w14:paraId="68B48B1A"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3.08</w:t>
            </w:r>
          </w:p>
        </w:tc>
        <w:tc>
          <w:tcPr>
            <w:tcW w:w="1020" w:type="dxa"/>
            <w:tcBorders>
              <w:top w:val="nil"/>
              <w:left w:val="nil"/>
              <w:bottom w:val="nil"/>
              <w:right w:val="nil"/>
            </w:tcBorders>
            <w:shd w:val="clear" w:color="auto" w:fill="auto"/>
            <w:noWrap/>
            <w:vAlign w:val="center"/>
            <w:hideMark/>
          </w:tcPr>
          <w:p w14:paraId="714951EA"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3.15</w:t>
            </w:r>
          </w:p>
        </w:tc>
      </w:tr>
      <w:tr w:rsidR="0093509B" w:rsidRPr="00881C87" w14:paraId="25FE8997" w14:textId="77777777" w:rsidTr="00B067B7">
        <w:trPr>
          <w:trHeight w:val="300"/>
        </w:trPr>
        <w:tc>
          <w:tcPr>
            <w:tcW w:w="2180" w:type="dxa"/>
            <w:tcBorders>
              <w:top w:val="nil"/>
              <w:left w:val="nil"/>
              <w:bottom w:val="nil"/>
              <w:right w:val="nil"/>
            </w:tcBorders>
            <w:shd w:val="clear" w:color="auto" w:fill="auto"/>
            <w:noWrap/>
            <w:vAlign w:val="center"/>
            <w:hideMark/>
          </w:tcPr>
          <w:p w14:paraId="1CD9B88C"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p>
        </w:tc>
        <w:tc>
          <w:tcPr>
            <w:tcW w:w="1280" w:type="dxa"/>
            <w:tcBorders>
              <w:top w:val="nil"/>
              <w:left w:val="nil"/>
              <w:bottom w:val="nil"/>
              <w:right w:val="nil"/>
            </w:tcBorders>
            <w:shd w:val="clear" w:color="auto" w:fill="auto"/>
            <w:noWrap/>
            <w:vAlign w:val="center"/>
            <w:hideMark/>
          </w:tcPr>
          <w:p w14:paraId="67899026"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SD</w:t>
            </w:r>
          </w:p>
        </w:tc>
        <w:tc>
          <w:tcPr>
            <w:tcW w:w="1020" w:type="dxa"/>
            <w:tcBorders>
              <w:top w:val="nil"/>
              <w:left w:val="nil"/>
              <w:bottom w:val="nil"/>
              <w:right w:val="nil"/>
            </w:tcBorders>
            <w:shd w:val="clear" w:color="auto" w:fill="auto"/>
            <w:noWrap/>
            <w:vAlign w:val="center"/>
            <w:hideMark/>
          </w:tcPr>
          <w:p w14:paraId="236BF1F9"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0.443</w:t>
            </w:r>
          </w:p>
        </w:tc>
        <w:tc>
          <w:tcPr>
            <w:tcW w:w="1020" w:type="dxa"/>
            <w:tcBorders>
              <w:top w:val="nil"/>
              <w:left w:val="nil"/>
              <w:bottom w:val="nil"/>
              <w:right w:val="nil"/>
            </w:tcBorders>
            <w:shd w:val="clear" w:color="auto" w:fill="auto"/>
            <w:noWrap/>
            <w:vAlign w:val="center"/>
            <w:hideMark/>
          </w:tcPr>
          <w:p w14:paraId="7F2EB412"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0.438</w:t>
            </w:r>
          </w:p>
        </w:tc>
        <w:tc>
          <w:tcPr>
            <w:tcW w:w="1020" w:type="dxa"/>
            <w:tcBorders>
              <w:top w:val="nil"/>
              <w:left w:val="nil"/>
              <w:bottom w:val="nil"/>
              <w:right w:val="nil"/>
            </w:tcBorders>
            <w:shd w:val="clear" w:color="auto" w:fill="auto"/>
            <w:noWrap/>
            <w:vAlign w:val="center"/>
            <w:hideMark/>
          </w:tcPr>
          <w:p w14:paraId="3DBF15D8"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0.420</w:t>
            </w:r>
          </w:p>
        </w:tc>
        <w:tc>
          <w:tcPr>
            <w:tcW w:w="1020" w:type="dxa"/>
            <w:tcBorders>
              <w:top w:val="nil"/>
              <w:left w:val="nil"/>
              <w:bottom w:val="nil"/>
              <w:right w:val="nil"/>
            </w:tcBorders>
            <w:shd w:val="clear" w:color="auto" w:fill="auto"/>
            <w:noWrap/>
            <w:vAlign w:val="center"/>
            <w:hideMark/>
          </w:tcPr>
          <w:p w14:paraId="66B5CA52"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0.317</w:t>
            </w:r>
          </w:p>
        </w:tc>
        <w:tc>
          <w:tcPr>
            <w:tcW w:w="1020" w:type="dxa"/>
            <w:tcBorders>
              <w:top w:val="nil"/>
              <w:left w:val="nil"/>
              <w:bottom w:val="nil"/>
              <w:right w:val="nil"/>
            </w:tcBorders>
            <w:shd w:val="clear" w:color="auto" w:fill="auto"/>
            <w:noWrap/>
            <w:vAlign w:val="center"/>
            <w:hideMark/>
          </w:tcPr>
          <w:p w14:paraId="671F973C"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0.473</w:t>
            </w:r>
          </w:p>
        </w:tc>
        <w:tc>
          <w:tcPr>
            <w:tcW w:w="1020" w:type="dxa"/>
            <w:tcBorders>
              <w:top w:val="nil"/>
              <w:left w:val="nil"/>
              <w:bottom w:val="nil"/>
              <w:right w:val="nil"/>
            </w:tcBorders>
            <w:shd w:val="clear" w:color="auto" w:fill="auto"/>
            <w:noWrap/>
            <w:vAlign w:val="center"/>
            <w:hideMark/>
          </w:tcPr>
          <w:p w14:paraId="41F9C4C5"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0.528</w:t>
            </w:r>
          </w:p>
        </w:tc>
      </w:tr>
      <w:tr w:rsidR="0093509B" w:rsidRPr="00881C87" w14:paraId="14F06C2E" w14:textId="77777777" w:rsidTr="00B067B7">
        <w:trPr>
          <w:trHeight w:val="300"/>
        </w:trPr>
        <w:tc>
          <w:tcPr>
            <w:tcW w:w="2180" w:type="dxa"/>
            <w:tcBorders>
              <w:top w:val="single" w:sz="4" w:space="0" w:color="auto"/>
              <w:left w:val="nil"/>
              <w:bottom w:val="nil"/>
              <w:right w:val="nil"/>
            </w:tcBorders>
            <w:shd w:val="clear" w:color="auto" w:fill="auto"/>
            <w:noWrap/>
            <w:vAlign w:val="center"/>
            <w:hideMark/>
          </w:tcPr>
          <w:p w14:paraId="30F13F65"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Step 2</w:t>
            </w:r>
          </w:p>
        </w:tc>
        <w:tc>
          <w:tcPr>
            <w:tcW w:w="1280" w:type="dxa"/>
            <w:tcBorders>
              <w:top w:val="single" w:sz="4" w:space="0" w:color="auto"/>
              <w:left w:val="nil"/>
              <w:bottom w:val="nil"/>
              <w:right w:val="nil"/>
            </w:tcBorders>
            <w:shd w:val="clear" w:color="auto" w:fill="auto"/>
            <w:vAlign w:val="center"/>
            <w:hideMark/>
          </w:tcPr>
          <w:p w14:paraId="3219E1DB"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n</w:t>
            </w:r>
          </w:p>
        </w:tc>
        <w:tc>
          <w:tcPr>
            <w:tcW w:w="1020" w:type="dxa"/>
            <w:tcBorders>
              <w:top w:val="single" w:sz="4" w:space="0" w:color="auto"/>
              <w:left w:val="nil"/>
              <w:bottom w:val="nil"/>
              <w:right w:val="nil"/>
            </w:tcBorders>
            <w:shd w:val="clear" w:color="auto" w:fill="auto"/>
            <w:noWrap/>
            <w:vAlign w:val="center"/>
            <w:hideMark/>
          </w:tcPr>
          <w:p w14:paraId="25FA5212"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6</w:t>
            </w:r>
          </w:p>
        </w:tc>
        <w:tc>
          <w:tcPr>
            <w:tcW w:w="1020" w:type="dxa"/>
            <w:tcBorders>
              <w:top w:val="single" w:sz="4" w:space="0" w:color="auto"/>
              <w:left w:val="nil"/>
              <w:bottom w:val="nil"/>
              <w:right w:val="nil"/>
            </w:tcBorders>
            <w:shd w:val="clear" w:color="auto" w:fill="auto"/>
            <w:noWrap/>
            <w:vAlign w:val="center"/>
            <w:hideMark/>
          </w:tcPr>
          <w:p w14:paraId="0F2B4945"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6</w:t>
            </w:r>
          </w:p>
        </w:tc>
        <w:tc>
          <w:tcPr>
            <w:tcW w:w="1020" w:type="dxa"/>
            <w:tcBorders>
              <w:top w:val="single" w:sz="4" w:space="0" w:color="auto"/>
              <w:left w:val="nil"/>
              <w:bottom w:val="nil"/>
              <w:right w:val="nil"/>
            </w:tcBorders>
            <w:shd w:val="clear" w:color="auto" w:fill="auto"/>
            <w:noWrap/>
            <w:vAlign w:val="center"/>
            <w:hideMark/>
          </w:tcPr>
          <w:p w14:paraId="0AA68F8C"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6</w:t>
            </w:r>
          </w:p>
        </w:tc>
        <w:tc>
          <w:tcPr>
            <w:tcW w:w="1020" w:type="dxa"/>
            <w:tcBorders>
              <w:top w:val="single" w:sz="4" w:space="0" w:color="auto"/>
              <w:left w:val="nil"/>
              <w:bottom w:val="nil"/>
              <w:right w:val="nil"/>
            </w:tcBorders>
            <w:shd w:val="clear" w:color="auto" w:fill="auto"/>
            <w:noWrap/>
            <w:vAlign w:val="center"/>
            <w:hideMark/>
          </w:tcPr>
          <w:p w14:paraId="32DD992B"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6</w:t>
            </w:r>
          </w:p>
        </w:tc>
        <w:tc>
          <w:tcPr>
            <w:tcW w:w="1020" w:type="dxa"/>
            <w:tcBorders>
              <w:top w:val="single" w:sz="4" w:space="0" w:color="auto"/>
              <w:left w:val="nil"/>
              <w:bottom w:val="nil"/>
              <w:right w:val="nil"/>
            </w:tcBorders>
            <w:shd w:val="clear" w:color="auto" w:fill="auto"/>
            <w:noWrap/>
            <w:vAlign w:val="center"/>
            <w:hideMark/>
          </w:tcPr>
          <w:p w14:paraId="7A49E002"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6</w:t>
            </w:r>
          </w:p>
        </w:tc>
        <w:tc>
          <w:tcPr>
            <w:tcW w:w="1020" w:type="dxa"/>
            <w:tcBorders>
              <w:top w:val="single" w:sz="4" w:space="0" w:color="auto"/>
              <w:left w:val="nil"/>
              <w:bottom w:val="nil"/>
              <w:right w:val="nil"/>
            </w:tcBorders>
            <w:shd w:val="clear" w:color="auto" w:fill="auto"/>
            <w:noWrap/>
            <w:vAlign w:val="center"/>
            <w:hideMark/>
          </w:tcPr>
          <w:p w14:paraId="7F23A150"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6</w:t>
            </w:r>
          </w:p>
        </w:tc>
      </w:tr>
      <w:tr w:rsidR="0093509B" w:rsidRPr="00881C87" w14:paraId="0B01244E" w14:textId="77777777" w:rsidTr="00B067B7">
        <w:trPr>
          <w:trHeight w:val="300"/>
        </w:trPr>
        <w:tc>
          <w:tcPr>
            <w:tcW w:w="2180" w:type="dxa"/>
            <w:tcBorders>
              <w:top w:val="nil"/>
              <w:left w:val="nil"/>
              <w:bottom w:val="nil"/>
              <w:right w:val="nil"/>
            </w:tcBorders>
            <w:shd w:val="clear" w:color="auto" w:fill="auto"/>
            <w:noWrap/>
            <w:vAlign w:val="center"/>
            <w:hideMark/>
          </w:tcPr>
          <w:p w14:paraId="6672ECC3"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proofErr w:type="spellStart"/>
            <w:r w:rsidRPr="00881C87">
              <w:rPr>
                <w:rFonts w:ascii="Times New Roman" w:eastAsia="游ゴシック" w:hAnsi="Times New Roman" w:cs="Times New Roman"/>
                <w:color w:val="000000" w:themeColor="text1"/>
                <w:kern w:val="0"/>
                <w:sz w:val="20"/>
                <w:szCs w:val="20"/>
              </w:rPr>
              <w:t>Nacubactam</w:t>
            </w:r>
            <w:proofErr w:type="spellEnd"/>
            <w:r w:rsidRPr="00881C87">
              <w:rPr>
                <w:rFonts w:ascii="Times New Roman" w:eastAsia="游ゴシック" w:hAnsi="Times New Roman" w:cs="Times New Roman"/>
                <w:color w:val="000000" w:themeColor="text1"/>
                <w:kern w:val="0"/>
                <w:sz w:val="20"/>
                <w:szCs w:val="20"/>
              </w:rPr>
              <w:t xml:space="preserve"> 2 g ×3/</w:t>
            </w:r>
            <w:r w:rsidRPr="00881C87">
              <w:rPr>
                <w:rFonts w:ascii="ＭＳ 明朝" w:eastAsia="ＭＳ 明朝" w:hAnsi="ＭＳ 明朝" w:cs="Times New Roman" w:hint="eastAsia"/>
                <w:color w:val="000000" w:themeColor="text1"/>
                <w:kern w:val="0"/>
                <w:sz w:val="20"/>
                <w:szCs w:val="20"/>
              </w:rPr>
              <w:t>日</w:t>
            </w:r>
          </w:p>
        </w:tc>
        <w:tc>
          <w:tcPr>
            <w:tcW w:w="1280" w:type="dxa"/>
            <w:tcBorders>
              <w:top w:val="nil"/>
              <w:left w:val="nil"/>
              <w:bottom w:val="nil"/>
              <w:right w:val="nil"/>
            </w:tcBorders>
            <w:shd w:val="clear" w:color="auto" w:fill="auto"/>
            <w:noWrap/>
            <w:vAlign w:val="center"/>
            <w:hideMark/>
          </w:tcPr>
          <w:p w14:paraId="61F1DCB0"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Mean</w:t>
            </w:r>
          </w:p>
        </w:tc>
        <w:tc>
          <w:tcPr>
            <w:tcW w:w="1020" w:type="dxa"/>
            <w:tcBorders>
              <w:top w:val="nil"/>
              <w:left w:val="nil"/>
              <w:bottom w:val="nil"/>
              <w:right w:val="nil"/>
            </w:tcBorders>
            <w:shd w:val="clear" w:color="auto" w:fill="auto"/>
            <w:noWrap/>
            <w:vAlign w:val="center"/>
            <w:hideMark/>
          </w:tcPr>
          <w:p w14:paraId="16AC42B4"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5.16</w:t>
            </w:r>
          </w:p>
        </w:tc>
        <w:tc>
          <w:tcPr>
            <w:tcW w:w="1020" w:type="dxa"/>
            <w:tcBorders>
              <w:top w:val="nil"/>
              <w:left w:val="nil"/>
              <w:bottom w:val="nil"/>
              <w:right w:val="nil"/>
            </w:tcBorders>
            <w:shd w:val="clear" w:color="auto" w:fill="auto"/>
            <w:noWrap/>
            <w:vAlign w:val="center"/>
            <w:hideMark/>
          </w:tcPr>
          <w:p w14:paraId="6987A30B"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5.27</w:t>
            </w:r>
          </w:p>
        </w:tc>
        <w:tc>
          <w:tcPr>
            <w:tcW w:w="1020" w:type="dxa"/>
            <w:tcBorders>
              <w:top w:val="nil"/>
              <w:left w:val="nil"/>
              <w:bottom w:val="nil"/>
              <w:right w:val="nil"/>
            </w:tcBorders>
            <w:shd w:val="clear" w:color="auto" w:fill="auto"/>
            <w:noWrap/>
            <w:vAlign w:val="center"/>
            <w:hideMark/>
          </w:tcPr>
          <w:p w14:paraId="1386CAEB"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5.38</w:t>
            </w:r>
          </w:p>
        </w:tc>
        <w:tc>
          <w:tcPr>
            <w:tcW w:w="1020" w:type="dxa"/>
            <w:tcBorders>
              <w:top w:val="nil"/>
              <w:left w:val="nil"/>
              <w:bottom w:val="nil"/>
              <w:right w:val="nil"/>
            </w:tcBorders>
            <w:shd w:val="clear" w:color="auto" w:fill="auto"/>
            <w:noWrap/>
            <w:vAlign w:val="center"/>
            <w:hideMark/>
          </w:tcPr>
          <w:p w14:paraId="35235EC1"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5.36</w:t>
            </w:r>
          </w:p>
        </w:tc>
        <w:tc>
          <w:tcPr>
            <w:tcW w:w="1020" w:type="dxa"/>
            <w:tcBorders>
              <w:top w:val="nil"/>
              <w:left w:val="nil"/>
              <w:bottom w:val="nil"/>
              <w:right w:val="nil"/>
            </w:tcBorders>
            <w:shd w:val="clear" w:color="auto" w:fill="auto"/>
            <w:noWrap/>
            <w:vAlign w:val="center"/>
            <w:hideMark/>
          </w:tcPr>
          <w:p w14:paraId="28F6F399"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5.41</w:t>
            </w:r>
          </w:p>
        </w:tc>
        <w:tc>
          <w:tcPr>
            <w:tcW w:w="1020" w:type="dxa"/>
            <w:tcBorders>
              <w:top w:val="nil"/>
              <w:left w:val="nil"/>
              <w:bottom w:val="nil"/>
              <w:right w:val="nil"/>
            </w:tcBorders>
            <w:shd w:val="clear" w:color="auto" w:fill="auto"/>
            <w:noWrap/>
            <w:vAlign w:val="center"/>
            <w:hideMark/>
          </w:tcPr>
          <w:p w14:paraId="24EBF420"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5.32</w:t>
            </w:r>
          </w:p>
        </w:tc>
      </w:tr>
      <w:tr w:rsidR="0093509B" w:rsidRPr="00881C87" w14:paraId="17DEAFFC" w14:textId="77777777" w:rsidTr="00B067B7">
        <w:trPr>
          <w:trHeight w:val="300"/>
        </w:trPr>
        <w:tc>
          <w:tcPr>
            <w:tcW w:w="2180" w:type="dxa"/>
            <w:tcBorders>
              <w:top w:val="nil"/>
              <w:left w:val="nil"/>
              <w:bottom w:val="single" w:sz="4" w:space="0" w:color="auto"/>
              <w:right w:val="nil"/>
            </w:tcBorders>
            <w:shd w:val="clear" w:color="auto" w:fill="auto"/>
            <w:noWrap/>
            <w:vAlign w:val="center"/>
            <w:hideMark/>
          </w:tcPr>
          <w:p w14:paraId="45DA6C0C"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 xml:space="preserve">　</w:t>
            </w:r>
          </w:p>
        </w:tc>
        <w:tc>
          <w:tcPr>
            <w:tcW w:w="1280" w:type="dxa"/>
            <w:tcBorders>
              <w:top w:val="nil"/>
              <w:left w:val="nil"/>
              <w:bottom w:val="single" w:sz="4" w:space="0" w:color="auto"/>
              <w:right w:val="nil"/>
            </w:tcBorders>
            <w:shd w:val="clear" w:color="auto" w:fill="auto"/>
            <w:noWrap/>
            <w:vAlign w:val="center"/>
            <w:hideMark/>
          </w:tcPr>
          <w:p w14:paraId="676FEC89"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SD</w:t>
            </w:r>
          </w:p>
        </w:tc>
        <w:tc>
          <w:tcPr>
            <w:tcW w:w="1020" w:type="dxa"/>
            <w:tcBorders>
              <w:top w:val="nil"/>
              <w:left w:val="nil"/>
              <w:bottom w:val="single" w:sz="4" w:space="0" w:color="auto"/>
              <w:right w:val="nil"/>
            </w:tcBorders>
            <w:shd w:val="clear" w:color="auto" w:fill="auto"/>
            <w:noWrap/>
            <w:vAlign w:val="center"/>
            <w:hideMark/>
          </w:tcPr>
          <w:p w14:paraId="4BD23E5A"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0.777</w:t>
            </w:r>
          </w:p>
        </w:tc>
        <w:tc>
          <w:tcPr>
            <w:tcW w:w="1020" w:type="dxa"/>
            <w:tcBorders>
              <w:top w:val="nil"/>
              <w:left w:val="nil"/>
              <w:bottom w:val="single" w:sz="4" w:space="0" w:color="auto"/>
              <w:right w:val="nil"/>
            </w:tcBorders>
            <w:shd w:val="clear" w:color="auto" w:fill="auto"/>
            <w:noWrap/>
            <w:vAlign w:val="center"/>
            <w:hideMark/>
          </w:tcPr>
          <w:p w14:paraId="5BAEE2D4"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1.42</w:t>
            </w:r>
          </w:p>
        </w:tc>
        <w:tc>
          <w:tcPr>
            <w:tcW w:w="1020" w:type="dxa"/>
            <w:tcBorders>
              <w:top w:val="nil"/>
              <w:left w:val="nil"/>
              <w:bottom w:val="single" w:sz="4" w:space="0" w:color="auto"/>
              <w:right w:val="nil"/>
            </w:tcBorders>
            <w:shd w:val="clear" w:color="auto" w:fill="auto"/>
            <w:noWrap/>
            <w:vAlign w:val="center"/>
            <w:hideMark/>
          </w:tcPr>
          <w:p w14:paraId="5F40BA94"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1.45</w:t>
            </w:r>
          </w:p>
        </w:tc>
        <w:tc>
          <w:tcPr>
            <w:tcW w:w="1020" w:type="dxa"/>
            <w:tcBorders>
              <w:top w:val="nil"/>
              <w:left w:val="nil"/>
              <w:bottom w:val="single" w:sz="4" w:space="0" w:color="auto"/>
              <w:right w:val="nil"/>
            </w:tcBorders>
            <w:shd w:val="clear" w:color="auto" w:fill="auto"/>
            <w:noWrap/>
            <w:vAlign w:val="center"/>
            <w:hideMark/>
          </w:tcPr>
          <w:p w14:paraId="51429841"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1.16</w:t>
            </w:r>
          </w:p>
        </w:tc>
        <w:tc>
          <w:tcPr>
            <w:tcW w:w="1020" w:type="dxa"/>
            <w:tcBorders>
              <w:top w:val="nil"/>
              <w:left w:val="nil"/>
              <w:bottom w:val="single" w:sz="4" w:space="0" w:color="auto"/>
              <w:right w:val="nil"/>
            </w:tcBorders>
            <w:shd w:val="clear" w:color="auto" w:fill="auto"/>
            <w:noWrap/>
            <w:vAlign w:val="center"/>
            <w:hideMark/>
          </w:tcPr>
          <w:p w14:paraId="02D7E350"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1.14</w:t>
            </w:r>
          </w:p>
        </w:tc>
        <w:tc>
          <w:tcPr>
            <w:tcW w:w="1020" w:type="dxa"/>
            <w:tcBorders>
              <w:top w:val="nil"/>
              <w:left w:val="nil"/>
              <w:bottom w:val="single" w:sz="4" w:space="0" w:color="auto"/>
              <w:right w:val="nil"/>
            </w:tcBorders>
            <w:shd w:val="clear" w:color="auto" w:fill="auto"/>
            <w:noWrap/>
            <w:vAlign w:val="center"/>
            <w:hideMark/>
          </w:tcPr>
          <w:p w14:paraId="2F38248B" w14:textId="77777777" w:rsidR="0093509B" w:rsidRPr="00881C87" w:rsidRDefault="0093509B" w:rsidP="00B067B7">
            <w:pPr>
              <w:jc w:val="center"/>
              <w:rPr>
                <w:rFonts w:ascii="Times New Roman" w:eastAsia="游ゴシック" w:hAnsi="Times New Roman" w:cs="Times New Roman"/>
                <w:color w:val="000000" w:themeColor="text1"/>
                <w:kern w:val="0"/>
                <w:sz w:val="20"/>
                <w:szCs w:val="20"/>
              </w:rPr>
            </w:pPr>
            <w:r w:rsidRPr="00881C87">
              <w:rPr>
                <w:rFonts w:ascii="Times New Roman" w:eastAsia="游ゴシック" w:hAnsi="Times New Roman" w:cs="Times New Roman"/>
                <w:color w:val="000000" w:themeColor="text1"/>
                <w:kern w:val="0"/>
                <w:sz w:val="20"/>
                <w:szCs w:val="20"/>
              </w:rPr>
              <w:t>1.53</w:t>
            </w:r>
          </w:p>
        </w:tc>
      </w:tr>
    </w:tbl>
    <w:p w14:paraId="5512059A" w14:textId="77777777" w:rsidR="0093509B" w:rsidRPr="00881C87" w:rsidRDefault="0093509B" w:rsidP="0093509B">
      <w:pPr>
        <w:rPr>
          <w:rFonts w:ascii="Times New Roman" w:hAnsi="Times New Roman" w:cs="Times New Roman"/>
          <w:b/>
          <w:bCs/>
          <w:color w:val="000000" w:themeColor="text1"/>
          <w:sz w:val="20"/>
          <w:szCs w:val="20"/>
        </w:rPr>
      </w:pPr>
      <w:proofErr w:type="spellStart"/>
      <w:r w:rsidRPr="00881C87">
        <w:rPr>
          <w:rFonts w:ascii="Times New Roman" w:eastAsia="游ゴシック" w:hAnsi="Times New Roman" w:cs="Times New Roman"/>
          <w:color w:val="000000" w:themeColor="text1"/>
          <w:kern w:val="0"/>
          <w:sz w:val="20"/>
          <w:szCs w:val="20"/>
        </w:rPr>
        <w:t>NC</w:t>
      </w:r>
      <w:r w:rsidRPr="00881C87">
        <w:rPr>
          <w:rFonts w:ascii="ＭＳ 明朝" w:eastAsia="ＭＳ 明朝" w:hAnsi="ＭＳ 明朝" w:cs="Times New Roman" w:hint="eastAsia"/>
          <w:color w:val="000000" w:themeColor="text1"/>
          <w:kern w:val="0"/>
          <w:sz w:val="20"/>
          <w:szCs w:val="20"/>
        </w:rPr>
        <w:t>：</w:t>
      </w:r>
      <w:r w:rsidRPr="00881C87">
        <w:rPr>
          <w:rFonts w:ascii="Times New Roman" w:eastAsia="游ゴシック" w:hAnsi="Times New Roman" w:cs="Times New Roman"/>
          <w:color w:val="000000" w:themeColor="text1"/>
          <w:kern w:val="0"/>
          <w:sz w:val="20"/>
          <w:szCs w:val="20"/>
        </w:rPr>
        <w:t>Not</w:t>
      </w:r>
      <w:proofErr w:type="spellEnd"/>
      <w:r w:rsidRPr="00881C87">
        <w:rPr>
          <w:rFonts w:ascii="Times New Roman" w:eastAsia="游ゴシック" w:hAnsi="Times New Roman" w:cs="Times New Roman"/>
          <w:color w:val="000000" w:themeColor="text1"/>
          <w:kern w:val="0"/>
          <w:sz w:val="20"/>
          <w:szCs w:val="20"/>
        </w:rPr>
        <w:t xml:space="preserve"> calculated</w:t>
      </w:r>
    </w:p>
    <w:p w14:paraId="72A0C3E3" w14:textId="157B080E" w:rsidR="00E422A6" w:rsidRPr="00315B2A" w:rsidRDefault="00E422A6" w:rsidP="0093509B">
      <w:pPr>
        <w:pStyle w:val="2"/>
        <w:rPr>
          <w:sz w:val="20"/>
          <w:szCs w:val="20"/>
        </w:rPr>
      </w:pPr>
    </w:p>
    <w:sectPr w:rsidR="00E422A6" w:rsidRPr="00315B2A" w:rsidSect="0093509B">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E2786B" w14:textId="77777777" w:rsidR="00A7273B" w:rsidRDefault="00A7273B" w:rsidP="002E25F4">
      <w:pPr>
        <w:spacing w:after="0"/>
      </w:pPr>
      <w:r>
        <w:separator/>
      </w:r>
    </w:p>
  </w:endnote>
  <w:endnote w:type="continuationSeparator" w:id="0">
    <w:p w14:paraId="6B39B33E" w14:textId="77777777" w:rsidR="00A7273B" w:rsidRDefault="00A7273B" w:rsidP="002E25F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7207714"/>
      <w:docPartObj>
        <w:docPartGallery w:val="Page Numbers (Bottom of Page)"/>
        <w:docPartUnique/>
      </w:docPartObj>
    </w:sdtPr>
    <w:sdtEndPr>
      <w:rPr>
        <w:noProof/>
      </w:rPr>
    </w:sdtEndPr>
    <w:sdtContent>
      <w:p w14:paraId="22EFD830" w14:textId="40355EF4" w:rsidR="002E25F4" w:rsidRDefault="002E25F4">
        <w:pPr>
          <w:pStyle w:val="afe"/>
          <w:jc w:val="center"/>
        </w:pPr>
        <w:r>
          <w:fldChar w:fldCharType="begin"/>
        </w:r>
        <w:r>
          <w:instrText xml:space="preserve"> PAGE   \* MERGEFORMAT </w:instrText>
        </w:r>
        <w:r>
          <w:fldChar w:fldCharType="separate"/>
        </w:r>
        <w:r>
          <w:rPr>
            <w:noProof/>
          </w:rPr>
          <w:t>2</w:t>
        </w:r>
        <w:r>
          <w:rPr>
            <w:noProof/>
          </w:rPr>
          <w:fldChar w:fldCharType="end"/>
        </w:r>
      </w:p>
    </w:sdtContent>
  </w:sdt>
  <w:p w14:paraId="2D979DF9" w14:textId="77777777" w:rsidR="002E25F4" w:rsidRDefault="002E25F4">
    <w:pPr>
      <w:pStyle w:val="af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4F38FC" w14:textId="77777777" w:rsidR="00A7273B" w:rsidRDefault="00A7273B" w:rsidP="002E25F4">
      <w:pPr>
        <w:spacing w:after="0"/>
      </w:pPr>
      <w:r>
        <w:separator/>
      </w:r>
    </w:p>
  </w:footnote>
  <w:footnote w:type="continuationSeparator" w:id="0">
    <w:p w14:paraId="663B40F3" w14:textId="77777777" w:rsidR="00A7273B" w:rsidRDefault="00A7273B" w:rsidP="002E25F4">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AB49B6"/>
    <w:multiLevelType w:val="hybridMultilevel"/>
    <w:tmpl w:val="1FEE6E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73C42AF"/>
    <w:multiLevelType w:val="hybridMultilevel"/>
    <w:tmpl w:val="6DDE6A9C"/>
    <w:lvl w:ilvl="0" w:tplc="48F091C4">
      <w:start w:val="1"/>
      <w:numFmt w:val="bullet"/>
      <w:pStyle w:val="a"/>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C5B7583"/>
    <w:multiLevelType w:val="hybridMultilevel"/>
    <w:tmpl w:val="1BD62616"/>
    <w:lvl w:ilvl="0" w:tplc="BF12D132">
      <w:start w:val="1"/>
      <w:numFmt w:val="bullet"/>
      <w:pStyle w:val="EndNoteBibliographyTitle"/>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23960654">
    <w:abstractNumId w:val="2"/>
  </w:num>
  <w:num w:numId="2" w16cid:durableId="893812017">
    <w:abstractNumId w:val="0"/>
  </w:num>
  <w:num w:numId="3" w16cid:durableId="621037343">
    <w:abstractNumId w:val="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curvy brackets)&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zvs5z5ehrtvvce59whptsaws2e2pr5zpwd0&quot;&gt;EVA-43240-00 - EndNote Library&lt;record-ids&gt;&lt;item&gt;1&lt;/item&gt;&lt;item&gt;2&lt;/item&gt;&lt;item&gt;4&lt;/item&gt;&lt;item&gt;5&lt;/item&gt;&lt;item&gt;6&lt;/item&gt;&lt;item&gt;7&lt;/item&gt;&lt;item&gt;8&lt;/item&gt;&lt;item&gt;9&lt;/item&gt;&lt;item&gt;10&lt;/item&gt;&lt;item&gt;11&lt;/item&gt;&lt;item&gt;12&lt;/item&gt;&lt;item&gt;15&lt;/item&gt;&lt;item&gt;19&lt;/item&gt;&lt;item&gt;20&lt;/item&gt;&lt;item&gt;22&lt;/item&gt;&lt;item&gt;23&lt;/item&gt;&lt;item&gt;24&lt;/item&gt;&lt;item&gt;27&lt;/item&gt;&lt;item&gt;29&lt;/item&gt;&lt;item&gt;30&lt;/item&gt;&lt;item&gt;31&lt;/item&gt;&lt;item&gt;33&lt;/item&gt;&lt;item&gt;34&lt;/item&gt;&lt;item&gt;36&lt;/item&gt;&lt;item&gt;37&lt;/item&gt;&lt;item&gt;42&lt;/item&gt;&lt;item&gt;44&lt;/item&gt;&lt;item&gt;45&lt;/item&gt;&lt;item&gt;46&lt;/item&gt;&lt;item&gt;47&lt;/item&gt;&lt;item&gt;48&lt;/item&gt;&lt;/record-ids&gt;&lt;/item&gt;&lt;/Libraries&gt;"/>
  </w:docVars>
  <w:rsids>
    <w:rsidRoot w:val="00090231"/>
    <w:rsid w:val="00000012"/>
    <w:rsid w:val="000000BF"/>
    <w:rsid w:val="0000013E"/>
    <w:rsid w:val="00000452"/>
    <w:rsid w:val="0000090B"/>
    <w:rsid w:val="00000ABE"/>
    <w:rsid w:val="00001846"/>
    <w:rsid w:val="00001A56"/>
    <w:rsid w:val="000025EC"/>
    <w:rsid w:val="00002C73"/>
    <w:rsid w:val="00002F0B"/>
    <w:rsid w:val="00003978"/>
    <w:rsid w:val="00003CA8"/>
    <w:rsid w:val="00003D75"/>
    <w:rsid w:val="00003DC5"/>
    <w:rsid w:val="00003FB3"/>
    <w:rsid w:val="000042D7"/>
    <w:rsid w:val="00004655"/>
    <w:rsid w:val="000048F0"/>
    <w:rsid w:val="00004E42"/>
    <w:rsid w:val="00005250"/>
    <w:rsid w:val="000052D7"/>
    <w:rsid w:val="0000568C"/>
    <w:rsid w:val="0000574D"/>
    <w:rsid w:val="00005871"/>
    <w:rsid w:val="0000590C"/>
    <w:rsid w:val="000059B2"/>
    <w:rsid w:val="00005BDB"/>
    <w:rsid w:val="00005DB5"/>
    <w:rsid w:val="00005FF7"/>
    <w:rsid w:val="0000613E"/>
    <w:rsid w:val="000068EB"/>
    <w:rsid w:val="00006B80"/>
    <w:rsid w:val="00007502"/>
    <w:rsid w:val="00007A03"/>
    <w:rsid w:val="00007E98"/>
    <w:rsid w:val="0001009D"/>
    <w:rsid w:val="00010632"/>
    <w:rsid w:val="0001072C"/>
    <w:rsid w:val="00010A90"/>
    <w:rsid w:val="00010C1D"/>
    <w:rsid w:val="00010C9F"/>
    <w:rsid w:val="00010F77"/>
    <w:rsid w:val="000110CD"/>
    <w:rsid w:val="000117E7"/>
    <w:rsid w:val="00011D81"/>
    <w:rsid w:val="00011FAF"/>
    <w:rsid w:val="00011FFB"/>
    <w:rsid w:val="00012162"/>
    <w:rsid w:val="000124F1"/>
    <w:rsid w:val="00012DAA"/>
    <w:rsid w:val="00012F6B"/>
    <w:rsid w:val="000136DA"/>
    <w:rsid w:val="0001378C"/>
    <w:rsid w:val="00013AEF"/>
    <w:rsid w:val="00013D91"/>
    <w:rsid w:val="00014A8F"/>
    <w:rsid w:val="00014F04"/>
    <w:rsid w:val="000151A1"/>
    <w:rsid w:val="0001536B"/>
    <w:rsid w:val="00015458"/>
    <w:rsid w:val="0001546A"/>
    <w:rsid w:val="00015492"/>
    <w:rsid w:val="000159E3"/>
    <w:rsid w:val="00016CFE"/>
    <w:rsid w:val="0001701B"/>
    <w:rsid w:val="000175E2"/>
    <w:rsid w:val="000176BA"/>
    <w:rsid w:val="00017ABE"/>
    <w:rsid w:val="00017CD3"/>
    <w:rsid w:val="00017EA3"/>
    <w:rsid w:val="0002036A"/>
    <w:rsid w:val="000203DD"/>
    <w:rsid w:val="000208C4"/>
    <w:rsid w:val="0002092B"/>
    <w:rsid w:val="00020E39"/>
    <w:rsid w:val="00020F59"/>
    <w:rsid w:val="00020FFA"/>
    <w:rsid w:val="000213D9"/>
    <w:rsid w:val="000213E3"/>
    <w:rsid w:val="00021718"/>
    <w:rsid w:val="000218FB"/>
    <w:rsid w:val="00021A25"/>
    <w:rsid w:val="00021BBD"/>
    <w:rsid w:val="00021F5D"/>
    <w:rsid w:val="00021FBC"/>
    <w:rsid w:val="00022083"/>
    <w:rsid w:val="00022516"/>
    <w:rsid w:val="00022D5B"/>
    <w:rsid w:val="00022E56"/>
    <w:rsid w:val="0002353F"/>
    <w:rsid w:val="0002379F"/>
    <w:rsid w:val="000237AA"/>
    <w:rsid w:val="00024211"/>
    <w:rsid w:val="000244DF"/>
    <w:rsid w:val="000246D3"/>
    <w:rsid w:val="00024ABA"/>
    <w:rsid w:val="00025804"/>
    <w:rsid w:val="00025930"/>
    <w:rsid w:val="00026055"/>
    <w:rsid w:val="0002621D"/>
    <w:rsid w:val="000262C2"/>
    <w:rsid w:val="000267C8"/>
    <w:rsid w:val="000269AA"/>
    <w:rsid w:val="00026E08"/>
    <w:rsid w:val="00027837"/>
    <w:rsid w:val="0003012D"/>
    <w:rsid w:val="00030357"/>
    <w:rsid w:val="000310C1"/>
    <w:rsid w:val="000310D2"/>
    <w:rsid w:val="000317E5"/>
    <w:rsid w:val="00031C69"/>
    <w:rsid w:val="000320B2"/>
    <w:rsid w:val="00032722"/>
    <w:rsid w:val="00032746"/>
    <w:rsid w:val="000327F3"/>
    <w:rsid w:val="0003285B"/>
    <w:rsid w:val="00032888"/>
    <w:rsid w:val="000328F3"/>
    <w:rsid w:val="00032B43"/>
    <w:rsid w:val="00032C70"/>
    <w:rsid w:val="00032C95"/>
    <w:rsid w:val="00032E5C"/>
    <w:rsid w:val="00032F0C"/>
    <w:rsid w:val="00032FBF"/>
    <w:rsid w:val="000330E7"/>
    <w:rsid w:val="00033207"/>
    <w:rsid w:val="00033744"/>
    <w:rsid w:val="00033A19"/>
    <w:rsid w:val="00033B25"/>
    <w:rsid w:val="00034189"/>
    <w:rsid w:val="000343A2"/>
    <w:rsid w:val="000345B4"/>
    <w:rsid w:val="000347C7"/>
    <w:rsid w:val="00034B56"/>
    <w:rsid w:val="00034D31"/>
    <w:rsid w:val="00034F36"/>
    <w:rsid w:val="00035292"/>
    <w:rsid w:val="000352AC"/>
    <w:rsid w:val="00035570"/>
    <w:rsid w:val="000357C0"/>
    <w:rsid w:val="00035DA1"/>
    <w:rsid w:val="00035F00"/>
    <w:rsid w:val="0003620A"/>
    <w:rsid w:val="00036711"/>
    <w:rsid w:val="00036874"/>
    <w:rsid w:val="00036E2D"/>
    <w:rsid w:val="000373FB"/>
    <w:rsid w:val="0003759F"/>
    <w:rsid w:val="0003768A"/>
    <w:rsid w:val="00037865"/>
    <w:rsid w:val="00037CB1"/>
    <w:rsid w:val="00037CB2"/>
    <w:rsid w:val="00037F3E"/>
    <w:rsid w:val="000407AB"/>
    <w:rsid w:val="00040B85"/>
    <w:rsid w:val="000412DD"/>
    <w:rsid w:val="00041304"/>
    <w:rsid w:val="00041475"/>
    <w:rsid w:val="000415F0"/>
    <w:rsid w:val="000417CD"/>
    <w:rsid w:val="000418AB"/>
    <w:rsid w:val="0004263D"/>
    <w:rsid w:val="00042B3B"/>
    <w:rsid w:val="00042CE9"/>
    <w:rsid w:val="00042DC9"/>
    <w:rsid w:val="00042E3C"/>
    <w:rsid w:val="0004300C"/>
    <w:rsid w:val="000430E5"/>
    <w:rsid w:val="000436F3"/>
    <w:rsid w:val="00043A45"/>
    <w:rsid w:val="00043F95"/>
    <w:rsid w:val="000441AA"/>
    <w:rsid w:val="00044382"/>
    <w:rsid w:val="00044389"/>
    <w:rsid w:val="000443C4"/>
    <w:rsid w:val="000447DB"/>
    <w:rsid w:val="00044827"/>
    <w:rsid w:val="000449AA"/>
    <w:rsid w:val="00044BC2"/>
    <w:rsid w:val="000450FA"/>
    <w:rsid w:val="00045433"/>
    <w:rsid w:val="0004599A"/>
    <w:rsid w:val="00045CB4"/>
    <w:rsid w:val="00045DE8"/>
    <w:rsid w:val="000463AE"/>
    <w:rsid w:val="00046D68"/>
    <w:rsid w:val="00046DB9"/>
    <w:rsid w:val="00046FED"/>
    <w:rsid w:val="000471D6"/>
    <w:rsid w:val="0004727D"/>
    <w:rsid w:val="000472A0"/>
    <w:rsid w:val="0004738A"/>
    <w:rsid w:val="0004766E"/>
    <w:rsid w:val="000476FA"/>
    <w:rsid w:val="0004790A"/>
    <w:rsid w:val="00050231"/>
    <w:rsid w:val="000502A7"/>
    <w:rsid w:val="00050671"/>
    <w:rsid w:val="0005132A"/>
    <w:rsid w:val="00051449"/>
    <w:rsid w:val="000515A7"/>
    <w:rsid w:val="0005163B"/>
    <w:rsid w:val="00051977"/>
    <w:rsid w:val="00051C83"/>
    <w:rsid w:val="00051D6C"/>
    <w:rsid w:val="00051D8A"/>
    <w:rsid w:val="00051FFB"/>
    <w:rsid w:val="000522A3"/>
    <w:rsid w:val="000522EB"/>
    <w:rsid w:val="0005283A"/>
    <w:rsid w:val="0005297E"/>
    <w:rsid w:val="00053B94"/>
    <w:rsid w:val="00053CE7"/>
    <w:rsid w:val="000540EB"/>
    <w:rsid w:val="00054206"/>
    <w:rsid w:val="000544B8"/>
    <w:rsid w:val="00054866"/>
    <w:rsid w:val="00055055"/>
    <w:rsid w:val="0005640A"/>
    <w:rsid w:val="0005682F"/>
    <w:rsid w:val="00056C96"/>
    <w:rsid w:val="00057882"/>
    <w:rsid w:val="00057CD5"/>
    <w:rsid w:val="000600F7"/>
    <w:rsid w:val="000606AA"/>
    <w:rsid w:val="00060DB3"/>
    <w:rsid w:val="00060DCD"/>
    <w:rsid w:val="00060E2E"/>
    <w:rsid w:val="00060EA6"/>
    <w:rsid w:val="00060FB7"/>
    <w:rsid w:val="00061578"/>
    <w:rsid w:val="00061667"/>
    <w:rsid w:val="0006191D"/>
    <w:rsid w:val="00061927"/>
    <w:rsid w:val="0006196C"/>
    <w:rsid w:val="00061C16"/>
    <w:rsid w:val="00061DE4"/>
    <w:rsid w:val="0006225A"/>
    <w:rsid w:val="00062473"/>
    <w:rsid w:val="000627F7"/>
    <w:rsid w:val="00062833"/>
    <w:rsid w:val="00062DDB"/>
    <w:rsid w:val="0006302D"/>
    <w:rsid w:val="00063107"/>
    <w:rsid w:val="00063B86"/>
    <w:rsid w:val="00063B89"/>
    <w:rsid w:val="00063DE6"/>
    <w:rsid w:val="000641F8"/>
    <w:rsid w:val="000648F0"/>
    <w:rsid w:val="00064C7C"/>
    <w:rsid w:val="000651EF"/>
    <w:rsid w:val="000653BD"/>
    <w:rsid w:val="00065866"/>
    <w:rsid w:val="00065879"/>
    <w:rsid w:val="000665BE"/>
    <w:rsid w:val="00066ACC"/>
    <w:rsid w:val="00067000"/>
    <w:rsid w:val="0006750D"/>
    <w:rsid w:val="000679D5"/>
    <w:rsid w:val="00067BBD"/>
    <w:rsid w:val="00067D1A"/>
    <w:rsid w:val="00070484"/>
    <w:rsid w:val="000705FA"/>
    <w:rsid w:val="00070BA3"/>
    <w:rsid w:val="00070FB6"/>
    <w:rsid w:val="00071188"/>
    <w:rsid w:val="0007121B"/>
    <w:rsid w:val="00071339"/>
    <w:rsid w:val="00071887"/>
    <w:rsid w:val="000718D8"/>
    <w:rsid w:val="00071AEF"/>
    <w:rsid w:val="00071C3B"/>
    <w:rsid w:val="00071DAA"/>
    <w:rsid w:val="00071DB9"/>
    <w:rsid w:val="0007228A"/>
    <w:rsid w:val="00072360"/>
    <w:rsid w:val="000726B2"/>
    <w:rsid w:val="00072770"/>
    <w:rsid w:val="00072A81"/>
    <w:rsid w:val="00072BC9"/>
    <w:rsid w:val="00072C69"/>
    <w:rsid w:val="0007338B"/>
    <w:rsid w:val="000739BC"/>
    <w:rsid w:val="00073BCD"/>
    <w:rsid w:val="00073BE5"/>
    <w:rsid w:val="00074015"/>
    <w:rsid w:val="0007423F"/>
    <w:rsid w:val="0007462A"/>
    <w:rsid w:val="00074672"/>
    <w:rsid w:val="000746B8"/>
    <w:rsid w:val="00075139"/>
    <w:rsid w:val="000756B6"/>
    <w:rsid w:val="00075767"/>
    <w:rsid w:val="00075CC6"/>
    <w:rsid w:val="00076306"/>
    <w:rsid w:val="0007664D"/>
    <w:rsid w:val="00076F35"/>
    <w:rsid w:val="00077453"/>
    <w:rsid w:val="0007752D"/>
    <w:rsid w:val="000778E0"/>
    <w:rsid w:val="00077A96"/>
    <w:rsid w:val="00077BF1"/>
    <w:rsid w:val="000803D2"/>
    <w:rsid w:val="0008045E"/>
    <w:rsid w:val="000805EF"/>
    <w:rsid w:val="000806C3"/>
    <w:rsid w:val="00080891"/>
    <w:rsid w:val="00080D9D"/>
    <w:rsid w:val="00080FFB"/>
    <w:rsid w:val="00081160"/>
    <w:rsid w:val="00081836"/>
    <w:rsid w:val="0008197C"/>
    <w:rsid w:val="00081B22"/>
    <w:rsid w:val="00081DB4"/>
    <w:rsid w:val="00082783"/>
    <w:rsid w:val="00082B59"/>
    <w:rsid w:val="0008342B"/>
    <w:rsid w:val="000839E1"/>
    <w:rsid w:val="00083C3C"/>
    <w:rsid w:val="00083D44"/>
    <w:rsid w:val="00083D5A"/>
    <w:rsid w:val="00084526"/>
    <w:rsid w:val="00084933"/>
    <w:rsid w:val="00084C7C"/>
    <w:rsid w:val="0008502C"/>
    <w:rsid w:val="00085E6C"/>
    <w:rsid w:val="0008659D"/>
    <w:rsid w:val="000865AD"/>
    <w:rsid w:val="0008672C"/>
    <w:rsid w:val="00086B23"/>
    <w:rsid w:val="00086DED"/>
    <w:rsid w:val="00086F37"/>
    <w:rsid w:val="00086F66"/>
    <w:rsid w:val="00087080"/>
    <w:rsid w:val="000871EE"/>
    <w:rsid w:val="000872EB"/>
    <w:rsid w:val="000873AC"/>
    <w:rsid w:val="000876B2"/>
    <w:rsid w:val="00087848"/>
    <w:rsid w:val="00087926"/>
    <w:rsid w:val="00087AB1"/>
    <w:rsid w:val="00087F2B"/>
    <w:rsid w:val="00087F9F"/>
    <w:rsid w:val="000900C9"/>
    <w:rsid w:val="00090231"/>
    <w:rsid w:val="000903DB"/>
    <w:rsid w:val="00090423"/>
    <w:rsid w:val="00090699"/>
    <w:rsid w:val="000906BD"/>
    <w:rsid w:val="00090B0B"/>
    <w:rsid w:val="00090DDD"/>
    <w:rsid w:val="0009139E"/>
    <w:rsid w:val="00091B6A"/>
    <w:rsid w:val="00091E9B"/>
    <w:rsid w:val="000922CD"/>
    <w:rsid w:val="00092AB6"/>
    <w:rsid w:val="000935DE"/>
    <w:rsid w:val="000935FF"/>
    <w:rsid w:val="0009375A"/>
    <w:rsid w:val="0009473B"/>
    <w:rsid w:val="00094BA4"/>
    <w:rsid w:val="00094C0C"/>
    <w:rsid w:val="00094CE7"/>
    <w:rsid w:val="0009530B"/>
    <w:rsid w:val="000953DF"/>
    <w:rsid w:val="000955CB"/>
    <w:rsid w:val="000959F9"/>
    <w:rsid w:val="00095BC9"/>
    <w:rsid w:val="00095C43"/>
    <w:rsid w:val="00095CF8"/>
    <w:rsid w:val="00096004"/>
    <w:rsid w:val="00096478"/>
    <w:rsid w:val="000965C9"/>
    <w:rsid w:val="00096681"/>
    <w:rsid w:val="0009694A"/>
    <w:rsid w:val="00096BEF"/>
    <w:rsid w:val="00096D62"/>
    <w:rsid w:val="000975D8"/>
    <w:rsid w:val="00097C91"/>
    <w:rsid w:val="000A02E4"/>
    <w:rsid w:val="000A07D7"/>
    <w:rsid w:val="000A0934"/>
    <w:rsid w:val="000A0A3C"/>
    <w:rsid w:val="000A0C49"/>
    <w:rsid w:val="000A1295"/>
    <w:rsid w:val="000A1335"/>
    <w:rsid w:val="000A187E"/>
    <w:rsid w:val="000A23D9"/>
    <w:rsid w:val="000A27A6"/>
    <w:rsid w:val="000A34E2"/>
    <w:rsid w:val="000A41EF"/>
    <w:rsid w:val="000A42F1"/>
    <w:rsid w:val="000A433B"/>
    <w:rsid w:val="000A479C"/>
    <w:rsid w:val="000A495B"/>
    <w:rsid w:val="000A4E92"/>
    <w:rsid w:val="000A52FC"/>
    <w:rsid w:val="000A537E"/>
    <w:rsid w:val="000A5618"/>
    <w:rsid w:val="000A56F2"/>
    <w:rsid w:val="000A5BA5"/>
    <w:rsid w:val="000A615F"/>
    <w:rsid w:val="000A629F"/>
    <w:rsid w:val="000A641E"/>
    <w:rsid w:val="000A66FF"/>
    <w:rsid w:val="000A69A9"/>
    <w:rsid w:val="000A735C"/>
    <w:rsid w:val="000A73AD"/>
    <w:rsid w:val="000A7550"/>
    <w:rsid w:val="000A7570"/>
    <w:rsid w:val="000A78D9"/>
    <w:rsid w:val="000A7A77"/>
    <w:rsid w:val="000A7AB0"/>
    <w:rsid w:val="000A7EE2"/>
    <w:rsid w:val="000B037A"/>
    <w:rsid w:val="000B0528"/>
    <w:rsid w:val="000B05AE"/>
    <w:rsid w:val="000B05C0"/>
    <w:rsid w:val="000B0734"/>
    <w:rsid w:val="000B0756"/>
    <w:rsid w:val="000B07FF"/>
    <w:rsid w:val="000B10A8"/>
    <w:rsid w:val="000B1344"/>
    <w:rsid w:val="000B153D"/>
    <w:rsid w:val="000B222F"/>
    <w:rsid w:val="000B2525"/>
    <w:rsid w:val="000B2B65"/>
    <w:rsid w:val="000B30FE"/>
    <w:rsid w:val="000B343C"/>
    <w:rsid w:val="000B3454"/>
    <w:rsid w:val="000B3540"/>
    <w:rsid w:val="000B3A54"/>
    <w:rsid w:val="000B3AF6"/>
    <w:rsid w:val="000B3B08"/>
    <w:rsid w:val="000B42E7"/>
    <w:rsid w:val="000B4803"/>
    <w:rsid w:val="000B4FB7"/>
    <w:rsid w:val="000B51BE"/>
    <w:rsid w:val="000B53DD"/>
    <w:rsid w:val="000B6183"/>
    <w:rsid w:val="000B650A"/>
    <w:rsid w:val="000B6994"/>
    <w:rsid w:val="000C02DE"/>
    <w:rsid w:val="000C057F"/>
    <w:rsid w:val="000C0B2C"/>
    <w:rsid w:val="000C0D4A"/>
    <w:rsid w:val="000C153A"/>
    <w:rsid w:val="000C158F"/>
    <w:rsid w:val="000C222C"/>
    <w:rsid w:val="000C22E9"/>
    <w:rsid w:val="000C240D"/>
    <w:rsid w:val="000C2440"/>
    <w:rsid w:val="000C27A8"/>
    <w:rsid w:val="000C2AA0"/>
    <w:rsid w:val="000C2AB4"/>
    <w:rsid w:val="000C2E49"/>
    <w:rsid w:val="000C30B2"/>
    <w:rsid w:val="000C319C"/>
    <w:rsid w:val="000C3DC5"/>
    <w:rsid w:val="000C40C9"/>
    <w:rsid w:val="000C495B"/>
    <w:rsid w:val="000C4B03"/>
    <w:rsid w:val="000C4B76"/>
    <w:rsid w:val="000C4E3B"/>
    <w:rsid w:val="000C506A"/>
    <w:rsid w:val="000C579B"/>
    <w:rsid w:val="000C5958"/>
    <w:rsid w:val="000C5E65"/>
    <w:rsid w:val="000C5E6E"/>
    <w:rsid w:val="000C5FBF"/>
    <w:rsid w:val="000C6256"/>
    <w:rsid w:val="000C6427"/>
    <w:rsid w:val="000C678E"/>
    <w:rsid w:val="000C6AB9"/>
    <w:rsid w:val="000C6AF0"/>
    <w:rsid w:val="000C74AB"/>
    <w:rsid w:val="000C76E9"/>
    <w:rsid w:val="000C778D"/>
    <w:rsid w:val="000C7C39"/>
    <w:rsid w:val="000D0200"/>
    <w:rsid w:val="000D030E"/>
    <w:rsid w:val="000D0507"/>
    <w:rsid w:val="000D072D"/>
    <w:rsid w:val="000D077A"/>
    <w:rsid w:val="000D0E36"/>
    <w:rsid w:val="000D0EE3"/>
    <w:rsid w:val="000D0F0A"/>
    <w:rsid w:val="000D0FB7"/>
    <w:rsid w:val="000D120E"/>
    <w:rsid w:val="000D18DE"/>
    <w:rsid w:val="000D1EB2"/>
    <w:rsid w:val="000D1EE8"/>
    <w:rsid w:val="000D1EFB"/>
    <w:rsid w:val="000D206E"/>
    <w:rsid w:val="000D2146"/>
    <w:rsid w:val="000D244A"/>
    <w:rsid w:val="000D24E4"/>
    <w:rsid w:val="000D2612"/>
    <w:rsid w:val="000D2D2A"/>
    <w:rsid w:val="000D3377"/>
    <w:rsid w:val="000D37B7"/>
    <w:rsid w:val="000D3DEF"/>
    <w:rsid w:val="000D411A"/>
    <w:rsid w:val="000D414D"/>
    <w:rsid w:val="000D424E"/>
    <w:rsid w:val="000D445D"/>
    <w:rsid w:val="000D45CD"/>
    <w:rsid w:val="000D49C8"/>
    <w:rsid w:val="000D4B73"/>
    <w:rsid w:val="000D4C10"/>
    <w:rsid w:val="000D5167"/>
    <w:rsid w:val="000D568C"/>
    <w:rsid w:val="000D57AE"/>
    <w:rsid w:val="000D585F"/>
    <w:rsid w:val="000D5A5A"/>
    <w:rsid w:val="000D5ADF"/>
    <w:rsid w:val="000D5BD5"/>
    <w:rsid w:val="000D5D9D"/>
    <w:rsid w:val="000D61B0"/>
    <w:rsid w:val="000D6298"/>
    <w:rsid w:val="000D63EE"/>
    <w:rsid w:val="000D6860"/>
    <w:rsid w:val="000D6A43"/>
    <w:rsid w:val="000D6AB3"/>
    <w:rsid w:val="000D6AF4"/>
    <w:rsid w:val="000D6F22"/>
    <w:rsid w:val="000D72B3"/>
    <w:rsid w:val="000D736D"/>
    <w:rsid w:val="000D7C4E"/>
    <w:rsid w:val="000E0426"/>
    <w:rsid w:val="000E04D5"/>
    <w:rsid w:val="000E0DCC"/>
    <w:rsid w:val="000E10B7"/>
    <w:rsid w:val="000E13EE"/>
    <w:rsid w:val="000E15E2"/>
    <w:rsid w:val="000E16C2"/>
    <w:rsid w:val="000E1715"/>
    <w:rsid w:val="000E17D7"/>
    <w:rsid w:val="000E19F1"/>
    <w:rsid w:val="000E22BE"/>
    <w:rsid w:val="000E2311"/>
    <w:rsid w:val="000E2766"/>
    <w:rsid w:val="000E2BDB"/>
    <w:rsid w:val="000E2C90"/>
    <w:rsid w:val="000E2D2E"/>
    <w:rsid w:val="000E2EFB"/>
    <w:rsid w:val="000E3047"/>
    <w:rsid w:val="000E306D"/>
    <w:rsid w:val="000E3659"/>
    <w:rsid w:val="000E437A"/>
    <w:rsid w:val="000E4511"/>
    <w:rsid w:val="000E470B"/>
    <w:rsid w:val="000E4CB4"/>
    <w:rsid w:val="000E4E83"/>
    <w:rsid w:val="000E4F3F"/>
    <w:rsid w:val="000E5368"/>
    <w:rsid w:val="000E5C41"/>
    <w:rsid w:val="000E5DA0"/>
    <w:rsid w:val="000E5E51"/>
    <w:rsid w:val="000E6380"/>
    <w:rsid w:val="000E6471"/>
    <w:rsid w:val="000E6D1B"/>
    <w:rsid w:val="000E6D69"/>
    <w:rsid w:val="000E7353"/>
    <w:rsid w:val="000E74A8"/>
    <w:rsid w:val="000E76F1"/>
    <w:rsid w:val="000E784B"/>
    <w:rsid w:val="000E7B16"/>
    <w:rsid w:val="000E7BB2"/>
    <w:rsid w:val="000E7BC1"/>
    <w:rsid w:val="000F031A"/>
    <w:rsid w:val="000F17CF"/>
    <w:rsid w:val="000F197C"/>
    <w:rsid w:val="000F1B2E"/>
    <w:rsid w:val="000F1B6A"/>
    <w:rsid w:val="000F1EC4"/>
    <w:rsid w:val="000F1F60"/>
    <w:rsid w:val="000F2149"/>
    <w:rsid w:val="000F262E"/>
    <w:rsid w:val="000F2672"/>
    <w:rsid w:val="000F2830"/>
    <w:rsid w:val="000F2BAD"/>
    <w:rsid w:val="000F367B"/>
    <w:rsid w:val="000F37B8"/>
    <w:rsid w:val="000F3938"/>
    <w:rsid w:val="000F3A9E"/>
    <w:rsid w:val="000F3BA8"/>
    <w:rsid w:val="000F3DAD"/>
    <w:rsid w:val="000F45E7"/>
    <w:rsid w:val="000F46AE"/>
    <w:rsid w:val="000F46DD"/>
    <w:rsid w:val="000F49C5"/>
    <w:rsid w:val="000F4D8D"/>
    <w:rsid w:val="000F4F46"/>
    <w:rsid w:val="000F52C0"/>
    <w:rsid w:val="000F5530"/>
    <w:rsid w:val="000F60DD"/>
    <w:rsid w:val="000F61A7"/>
    <w:rsid w:val="000F6533"/>
    <w:rsid w:val="000F6780"/>
    <w:rsid w:val="000F67AA"/>
    <w:rsid w:val="000F6D0B"/>
    <w:rsid w:val="000F6E00"/>
    <w:rsid w:val="000F6F89"/>
    <w:rsid w:val="000F7144"/>
    <w:rsid w:val="000F73D6"/>
    <w:rsid w:val="000F75D1"/>
    <w:rsid w:val="000F7C1E"/>
    <w:rsid w:val="000F7F2F"/>
    <w:rsid w:val="00100585"/>
    <w:rsid w:val="0010083F"/>
    <w:rsid w:val="00100D4D"/>
    <w:rsid w:val="00100F04"/>
    <w:rsid w:val="00101385"/>
    <w:rsid w:val="0010164C"/>
    <w:rsid w:val="00101B35"/>
    <w:rsid w:val="00102149"/>
    <w:rsid w:val="00102284"/>
    <w:rsid w:val="00102793"/>
    <w:rsid w:val="00102FE5"/>
    <w:rsid w:val="001030D9"/>
    <w:rsid w:val="001032E8"/>
    <w:rsid w:val="001033E0"/>
    <w:rsid w:val="00103697"/>
    <w:rsid w:val="00103D52"/>
    <w:rsid w:val="00103DBE"/>
    <w:rsid w:val="0010427E"/>
    <w:rsid w:val="0010496B"/>
    <w:rsid w:val="001049EA"/>
    <w:rsid w:val="00104BE2"/>
    <w:rsid w:val="00104DDE"/>
    <w:rsid w:val="00104E4B"/>
    <w:rsid w:val="0010521A"/>
    <w:rsid w:val="001056F7"/>
    <w:rsid w:val="00105824"/>
    <w:rsid w:val="00105A4A"/>
    <w:rsid w:val="00105BAE"/>
    <w:rsid w:val="00106293"/>
    <w:rsid w:val="00106564"/>
    <w:rsid w:val="001067EC"/>
    <w:rsid w:val="001069E0"/>
    <w:rsid w:val="00106E9D"/>
    <w:rsid w:val="00106F6F"/>
    <w:rsid w:val="00107012"/>
    <w:rsid w:val="0010750B"/>
    <w:rsid w:val="0010750E"/>
    <w:rsid w:val="00107BF4"/>
    <w:rsid w:val="00107E16"/>
    <w:rsid w:val="00107FB8"/>
    <w:rsid w:val="001100B9"/>
    <w:rsid w:val="001103B3"/>
    <w:rsid w:val="00110569"/>
    <w:rsid w:val="001109C5"/>
    <w:rsid w:val="00110F58"/>
    <w:rsid w:val="00111296"/>
    <w:rsid w:val="00111674"/>
    <w:rsid w:val="00111993"/>
    <w:rsid w:val="001119FC"/>
    <w:rsid w:val="00111B1D"/>
    <w:rsid w:val="00111F44"/>
    <w:rsid w:val="00111FAF"/>
    <w:rsid w:val="00112026"/>
    <w:rsid w:val="001124F5"/>
    <w:rsid w:val="0011256A"/>
    <w:rsid w:val="001127A1"/>
    <w:rsid w:val="00112F1F"/>
    <w:rsid w:val="00113B66"/>
    <w:rsid w:val="00113FE6"/>
    <w:rsid w:val="001144D8"/>
    <w:rsid w:val="001146FE"/>
    <w:rsid w:val="00114713"/>
    <w:rsid w:val="00114716"/>
    <w:rsid w:val="00114980"/>
    <w:rsid w:val="00114DB5"/>
    <w:rsid w:val="0011530E"/>
    <w:rsid w:val="00115401"/>
    <w:rsid w:val="0011541F"/>
    <w:rsid w:val="00115498"/>
    <w:rsid w:val="0011598C"/>
    <w:rsid w:val="00115CE2"/>
    <w:rsid w:val="00115DD8"/>
    <w:rsid w:val="00116455"/>
    <w:rsid w:val="001164FF"/>
    <w:rsid w:val="0011658D"/>
    <w:rsid w:val="0011695B"/>
    <w:rsid w:val="00117295"/>
    <w:rsid w:val="001172DE"/>
    <w:rsid w:val="00117304"/>
    <w:rsid w:val="00117B8E"/>
    <w:rsid w:val="00117ED2"/>
    <w:rsid w:val="00120258"/>
    <w:rsid w:val="001207DF"/>
    <w:rsid w:val="001208FD"/>
    <w:rsid w:val="00121463"/>
    <w:rsid w:val="001214F0"/>
    <w:rsid w:val="001217C2"/>
    <w:rsid w:val="00121B2D"/>
    <w:rsid w:val="00121BAF"/>
    <w:rsid w:val="001223C3"/>
    <w:rsid w:val="001228C1"/>
    <w:rsid w:val="00122A8A"/>
    <w:rsid w:val="00122BF7"/>
    <w:rsid w:val="00123366"/>
    <w:rsid w:val="00123C88"/>
    <w:rsid w:val="00123EAD"/>
    <w:rsid w:val="00123FCA"/>
    <w:rsid w:val="00124351"/>
    <w:rsid w:val="0012436F"/>
    <w:rsid w:val="001243AE"/>
    <w:rsid w:val="0012496A"/>
    <w:rsid w:val="00124B37"/>
    <w:rsid w:val="00124C1F"/>
    <w:rsid w:val="00125095"/>
    <w:rsid w:val="0012576E"/>
    <w:rsid w:val="00125B0C"/>
    <w:rsid w:val="00125B8A"/>
    <w:rsid w:val="00125DB1"/>
    <w:rsid w:val="00125E84"/>
    <w:rsid w:val="00126056"/>
    <w:rsid w:val="001261E3"/>
    <w:rsid w:val="0012647C"/>
    <w:rsid w:val="001265E1"/>
    <w:rsid w:val="001266B9"/>
    <w:rsid w:val="001266DB"/>
    <w:rsid w:val="00126726"/>
    <w:rsid w:val="00126921"/>
    <w:rsid w:val="00126BB5"/>
    <w:rsid w:val="00126EF2"/>
    <w:rsid w:val="00126FB9"/>
    <w:rsid w:val="00127310"/>
    <w:rsid w:val="001273FB"/>
    <w:rsid w:val="0012757A"/>
    <w:rsid w:val="00127BB4"/>
    <w:rsid w:val="00127CBD"/>
    <w:rsid w:val="00127D14"/>
    <w:rsid w:val="0013001B"/>
    <w:rsid w:val="001303E5"/>
    <w:rsid w:val="0013051C"/>
    <w:rsid w:val="00130809"/>
    <w:rsid w:val="00130FAE"/>
    <w:rsid w:val="00131231"/>
    <w:rsid w:val="001312EF"/>
    <w:rsid w:val="001315EA"/>
    <w:rsid w:val="00131665"/>
    <w:rsid w:val="0013169B"/>
    <w:rsid w:val="00131D0F"/>
    <w:rsid w:val="00131FB3"/>
    <w:rsid w:val="00131FDF"/>
    <w:rsid w:val="00131FF5"/>
    <w:rsid w:val="0013200D"/>
    <w:rsid w:val="00132404"/>
    <w:rsid w:val="00132725"/>
    <w:rsid w:val="00132745"/>
    <w:rsid w:val="00132BB9"/>
    <w:rsid w:val="00132C7B"/>
    <w:rsid w:val="00132FC2"/>
    <w:rsid w:val="00133228"/>
    <w:rsid w:val="001332A0"/>
    <w:rsid w:val="0013337A"/>
    <w:rsid w:val="001335FB"/>
    <w:rsid w:val="0013377E"/>
    <w:rsid w:val="00133BD9"/>
    <w:rsid w:val="00133EEE"/>
    <w:rsid w:val="00134173"/>
    <w:rsid w:val="001342E1"/>
    <w:rsid w:val="00134407"/>
    <w:rsid w:val="00134936"/>
    <w:rsid w:val="001351AB"/>
    <w:rsid w:val="0013547E"/>
    <w:rsid w:val="0013551D"/>
    <w:rsid w:val="001360B5"/>
    <w:rsid w:val="00136457"/>
    <w:rsid w:val="00136468"/>
    <w:rsid w:val="0013699A"/>
    <w:rsid w:val="001369CD"/>
    <w:rsid w:val="00136E37"/>
    <w:rsid w:val="00136EDE"/>
    <w:rsid w:val="00136F13"/>
    <w:rsid w:val="0013731C"/>
    <w:rsid w:val="00137465"/>
    <w:rsid w:val="001374E5"/>
    <w:rsid w:val="001379DF"/>
    <w:rsid w:val="00137F0D"/>
    <w:rsid w:val="00137F8A"/>
    <w:rsid w:val="00140653"/>
    <w:rsid w:val="00140844"/>
    <w:rsid w:val="00140A31"/>
    <w:rsid w:val="00140CDF"/>
    <w:rsid w:val="00140D5D"/>
    <w:rsid w:val="00140D78"/>
    <w:rsid w:val="00141641"/>
    <w:rsid w:val="00141D7A"/>
    <w:rsid w:val="00141F56"/>
    <w:rsid w:val="001421A4"/>
    <w:rsid w:val="00142377"/>
    <w:rsid w:val="00142890"/>
    <w:rsid w:val="001428AD"/>
    <w:rsid w:val="001428BF"/>
    <w:rsid w:val="001429D4"/>
    <w:rsid w:val="00142B98"/>
    <w:rsid w:val="00142BAE"/>
    <w:rsid w:val="00142F5C"/>
    <w:rsid w:val="00142F9A"/>
    <w:rsid w:val="00142FB1"/>
    <w:rsid w:val="00143098"/>
    <w:rsid w:val="0014311A"/>
    <w:rsid w:val="0014485D"/>
    <w:rsid w:val="00144B4B"/>
    <w:rsid w:val="00144C4F"/>
    <w:rsid w:val="00144D6F"/>
    <w:rsid w:val="00144E3F"/>
    <w:rsid w:val="00145223"/>
    <w:rsid w:val="00145287"/>
    <w:rsid w:val="001454B9"/>
    <w:rsid w:val="00145A0B"/>
    <w:rsid w:val="00146284"/>
    <w:rsid w:val="001464CB"/>
    <w:rsid w:val="0014709A"/>
    <w:rsid w:val="001471C9"/>
    <w:rsid w:val="00147600"/>
    <w:rsid w:val="001476AA"/>
    <w:rsid w:val="00147A7E"/>
    <w:rsid w:val="00147BC8"/>
    <w:rsid w:val="00150551"/>
    <w:rsid w:val="00150B2E"/>
    <w:rsid w:val="00150D05"/>
    <w:rsid w:val="00151143"/>
    <w:rsid w:val="001513E3"/>
    <w:rsid w:val="001514B6"/>
    <w:rsid w:val="00151907"/>
    <w:rsid w:val="0015198F"/>
    <w:rsid w:val="001521A2"/>
    <w:rsid w:val="00152295"/>
    <w:rsid w:val="00152791"/>
    <w:rsid w:val="001527A3"/>
    <w:rsid w:val="00152863"/>
    <w:rsid w:val="00152A9F"/>
    <w:rsid w:val="00152B10"/>
    <w:rsid w:val="0015368C"/>
    <w:rsid w:val="00153B2D"/>
    <w:rsid w:val="00153BB9"/>
    <w:rsid w:val="00154040"/>
    <w:rsid w:val="0015423E"/>
    <w:rsid w:val="00154342"/>
    <w:rsid w:val="001544DA"/>
    <w:rsid w:val="0015484F"/>
    <w:rsid w:val="00154ACB"/>
    <w:rsid w:val="00154F8D"/>
    <w:rsid w:val="001552D9"/>
    <w:rsid w:val="00155383"/>
    <w:rsid w:val="0015538E"/>
    <w:rsid w:val="00155485"/>
    <w:rsid w:val="001556A1"/>
    <w:rsid w:val="00155DA5"/>
    <w:rsid w:val="00155E22"/>
    <w:rsid w:val="00155FA2"/>
    <w:rsid w:val="00156510"/>
    <w:rsid w:val="00156520"/>
    <w:rsid w:val="0015673A"/>
    <w:rsid w:val="0015704E"/>
    <w:rsid w:val="0015738C"/>
    <w:rsid w:val="00157591"/>
    <w:rsid w:val="001575F1"/>
    <w:rsid w:val="001577A8"/>
    <w:rsid w:val="001578F9"/>
    <w:rsid w:val="001579A5"/>
    <w:rsid w:val="001604F9"/>
    <w:rsid w:val="001608D3"/>
    <w:rsid w:val="00160A25"/>
    <w:rsid w:val="00160AB2"/>
    <w:rsid w:val="00161A6E"/>
    <w:rsid w:val="00162160"/>
    <w:rsid w:val="00162347"/>
    <w:rsid w:val="00162646"/>
    <w:rsid w:val="00162B29"/>
    <w:rsid w:val="00162EA3"/>
    <w:rsid w:val="00163154"/>
    <w:rsid w:val="00163711"/>
    <w:rsid w:val="00163CB7"/>
    <w:rsid w:val="00163D9B"/>
    <w:rsid w:val="00164426"/>
    <w:rsid w:val="00164EC8"/>
    <w:rsid w:val="00164FAE"/>
    <w:rsid w:val="00164FBD"/>
    <w:rsid w:val="0016558C"/>
    <w:rsid w:val="00165B80"/>
    <w:rsid w:val="00165C44"/>
    <w:rsid w:val="00165DF1"/>
    <w:rsid w:val="00165EC7"/>
    <w:rsid w:val="001665AA"/>
    <w:rsid w:val="0016681D"/>
    <w:rsid w:val="00166AF3"/>
    <w:rsid w:val="00166C1F"/>
    <w:rsid w:val="00166D94"/>
    <w:rsid w:val="0016726C"/>
    <w:rsid w:val="0016752E"/>
    <w:rsid w:val="0016765E"/>
    <w:rsid w:val="00167C3F"/>
    <w:rsid w:val="00170AD7"/>
    <w:rsid w:val="00170E85"/>
    <w:rsid w:val="0017164D"/>
    <w:rsid w:val="0017185A"/>
    <w:rsid w:val="00171FAF"/>
    <w:rsid w:val="00172212"/>
    <w:rsid w:val="001725AE"/>
    <w:rsid w:val="001725B3"/>
    <w:rsid w:val="00172756"/>
    <w:rsid w:val="00172B8F"/>
    <w:rsid w:val="00172CC7"/>
    <w:rsid w:val="00172D57"/>
    <w:rsid w:val="00173540"/>
    <w:rsid w:val="00173AC4"/>
    <w:rsid w:val="00173CDC"/>
    <w:rsid w:val="00173E83"/>
    <w:rsid w:val="00174819"/>
    <w:rsid w:val="00174821"/>
    <w:rsid w:val="00174857"/>
    <w:rsid w:val="00174A8C"/>
    <w:rsid w:val="001750D6"/>
    <w:rsid w:val="00175309"/>
    <w:rsid w:val="00175C1F"/>
    <w:rsid w:val="001764F0"/>
    <w:rsid w:val="001766B3"/>
    <w:rsid w:val="001766D9"/>
    <w:rsid w:val="00176A41"/>
    <w:rsid w:val="00176C2D"/>
    <w:rsid w:val="00176C30"/>
    <w:rsid w:val="00176C66"/>
    <w:rsid w:val="00176D37"/>
    <w:rsid w:val="00177418"/>
    <w:rsid w:val="00177501"/>
    <w:rsid w:val="001778E3"/>
    <w:rsid w:val="00177B67"/>
    <w:rsid w:val="00177C9B"/>
    <w:rsid w:val="00177ED0"/>
    <w:rsid w:val="001804BD"/>
    <w:rsid w:val="00180934"/>
    <w:rsid w:val="00180C2D"/>
    <w:rsid w:val="00180D6E"/>
    <w:rsid w:val="00181079"/>
    <w:rsid w:val="00181492"/>
    <w:rsid w:val="001815A0"/>
    <w:rsid w:val="0018171A"/>
    <w:rsid w:val="001817FD"/>
    <w:rsid w:val="0018261C"/>
    <w:rsid w:val="00182964"/>
    <w:rsid w:val="00182A10"/>
    <w:rsid w:val="00182CDF"/>
    <w:rsid w:val="00183535"/>
    <w:rsid w:val="0018374A"/>
    <w:rsid w:val="00183F9A"/>
    <w:rsid w:val="0018425B"/>
    <w:rsid w:val="001842BF"/>
    <w:rsid w:val="00184A76"/>
    <w:rsid w:val="00185239"/>
    <w:rsid w:val="0018617F"/>
    <w:rsid w:val="00186474"/>
    <w:rsid w:val="001865C7"/>
    <w:rsid w:val="0018662D"/>
    <w:rsid w:val="00186DC5"/>
    <w:rsid w:val="001879BC"/>
    <w:rsid w:val="00187B96"/>
    <w:rsid w:val="00187DDD"/>
    <w:rsid w:val="00187FAB"/>
    <w:rsid w:val="001905C9"/>
    <w:rsid w:val="00190F98"/>
    <w:rsid w:val="0019116C"/>
    <w:rsid w:val="001911D7"/>
    <w:rsid w:val="0019124E"/>
    <w:rsid w:val="001913C5"/>
    <w:rsid w:val="001913D7"/>
    <w:rsid w:val="00191E2B"/>
    <w:rsid w:val="001923A7"/>
    <w:rsid w:val="001927D3"/>
    <w:rsid w:val="00192AE3"/>
    <w:rsid w:val="00192CC9"/>
    <w:rsid w:val="00192E47"/>
    <w:rsid w:val="00192FAF"/>
    <w:rsid w:val="0019309A"/>
    <w:rsid w:val="00193211"/>
    <w:rsid w:val="00193751"/>
    <w:rsid w:val="00193BD7"/>
    <w:rsid w:val="00193DE9"/>
    <w:rsid w:val="0019439C"/>
    <w:rsid w:val="00194873"/>
    <w:rsid w:val="00194979"/>
    <w:rsid w:val="00195175"/>
    <w:rsid w:val="001954FE"/>
    <w:rsid w:val="0019570F"/>
    <w:rsid w:val="001959E4"/>
    <w:rsid w:val="00195C99"/>
    <w:rsid w:val="0019604B"/>
    <w:rsid w:val="0019618D"/>
    <w:rsid w:val="0019650F"/>
    <w:rsid w:val="001966E2"/>
    <w:rsid w:val="00196A0E"/>
    <w:rsid w:val="00196A9A"/>
    <w:rsid w:val="00196BA9"/>
    <w:rsid w:val="00196F1F"/>
    <w:rsid w:val="001970C5"/>
    <w:rsid w:val="00197119"/>
    <w:rsid w:val="00197344"/>
    <w:rsid w:val="001974BD"/>
    <w:rsid w:val="001975E5"/>
    <w:rsid w:val="00197A3D"/>
    <w:rsid w:val="00197B2B"/>
    <w:rsid w:val="00197B8C"/>
    <w:rsid w:val="00197D87"/>
    <w:rsid w:val="001A066A"/>
    <w:rsid w:val="001A0B41"/>
    <w:rsid w:val="001A0D86"/>
    <w:rsid w:val="001A146F"/>
    <w:rsid w:val="001A1608"/>
    <w:rsid w:val="001A1C30"/>
    <w:rsid w:val="001A1F82"/>
    <w:rsid w:val="001A20BB"/>
    <w:rsid w:val="001A24EA"/>
    <w:rsid w:val="001A251F"/>
    <w:rsid w:val="001A27B8"/>
    <w:rsid w:val="001A28DF"/>
    <w:rsid w:val="001A2AD1"/>
    <w:rsid w:val="001A2D49"/>
    <w:rsid w:val="001A3306"/>
    <w:rsid w:val="001A3422"/>
    <w:rsid w:val="001A374F"/>
    <w:rsid w:val="001A3C0D"/>
    <w:rsid w:val="001A3EB6"/>
    <w:rsid w:val="001A3ED5"/>
    <w:rsid w:val="001A4363"/>
    <w:rsid w:val="001A456F"/>
    <w:rsid w:val="001A4DE9"/>
    <w:rsid w:val="001A5122"/>
    <w:rsid w:val="001A5CCF"/>
    <w:rsid w:val="001A5DFE"/>
    <w:rsid w:val="001A5E58"/>
    <w:rsid w:val="001A641A"/>
    <w:rsid w:val="001A66A6"/>
    <w:rsid w:val="001A6746"/>
    <w:rsid w:val="001A6E8E"/>
    <w:rsid w:val="001A7A60"/>
    <w:rsid w:val="001A7D47"/>
    <w:rsid w:val="001A7E04"/>
    <w:rsid w:val="001B051F"/>
    <w:rsid w:val="001B0DD2"/>
    <w:rsid w:val="001B1185"/>
    <w:rsid w:val="001B1466"/>
    <w:rsid w:val="001B1F10"/>
    <w:rsid w:val="001B26FC"/>
    <w:rsid w:val="001B2AEE"/>
    <w:rsid w:val="001B2BC6"/>
    <w:rsid w:val="001B2C6D"/>
    <w:rsid w:val="001B2D0B"/>
    <w:rsid w:val="001B2D95"/>
    <w:rsid w:val="001B2EA8"/>
    <w:rsid w:val="001B3AD8"/>
    <w:rsid w:val="001B3D5A"/>
    <w:rsid w:val="001B3E53"/>
    <w:rsid w:val="001B4628"/>
    <w:rsid w:val="001B4A6E"/>
    <w:rsid w:val="001B4AFA"/>
    <w:rsid w:val="001B51E2"/>
    <w:rsid w:val="001B568F"/>
    <w:rsid w:val="001B5A5C"/>
    <w:rsid w:val="001B5D0A"/>
    <w:rsid w:val="001B60E2"/>
    <w:rsid w:val="001B6139"/>
    <w:rsid w:val="001B63C9"/>
    <w:rsid w:val="001B699B"/>
    <w:rsid w:val="001B6E1E"/>
    <w:rsid w:val="001B7804"/>
    <w:rsid w:val="001B7831"/>
    <w:rsid w:val="001C0386"/>
    <w:rsid w:val="001C0395"/>
    <w:rsid w:val="001C07EE"/>
    <w:rsid w:val="001C0852"/>
    <w:rsid w:val="001C0B38"/>
    <w:rsid w:val="001C0E5E"/>
    <w:rsid w:val="001C1002"/>
    <w:rsid w:val="001C131F"/>
    <w:rsid w:val="001C15C1"/>
    <w:rsid w:val="001C16C0"/>
    <w:rsid w:val="001C1C45"/>
    <w:rsid w:val="001C1EA9"/>
    <w:rsid w:val="001C20F4"/>
    <w:rsid w:val="001C24E1"/>
    <w:rsid w:val="001C2693"/>
    <w:rsid w:val="001C29ED"/>
    <w:rsid w:val="001C2C7B"/>
    <w:rsid w:val="001C2E5B"/>
    <w:rsid w:val="001C2EBB"/>
    <w:rsid w:val="001C39C0"/>
    <w:rsid w:val="001C3FAD"/>
    <w:rsid w:val="001C3FEB"/>
    <w:rsid w:val="001C41D7"/>
    <w:rsid w:val="001C436C"/>
    <w:rsid w:val="001C486D"/>
    <w:rsid w:val="001C48FA"/>
    <w:rsid w:val="001C4A58"/>
    <w:rsid w:val="001C5961"/>
    <w:rsid w:val="001C5A4E"/>
    <w:rsid w:val="001C5B76"/>
    <w:rsid w:val="001C5CE3"/>
    <w:rsid w:val="001C6197"/>
    <w:rsid w:val="001C6A3C"/>
    <w:rsid w:val="001C6B96"/>
    <w:rsid w:val="001C733D"/>
    <w:rsid w:val="001C7516"/>
    <w:rsid w:val="001D09BC"/>
    <w:rsid w:val="001D0CA8"/>
    <w:rsid w:val="001D0D60"/>
    <w:rsid w:val="001D0EC0"/>
    <w:rsid w:val="001D0FCB"/>
    <w:rsid w:val="001D1394"/>
    <w:rsid w:val="001D1656"/>
    <w:rsid w:val="001D1800"/>
    <w:rsid w:val="001D1E13"/>
    <w:rsid w:val="001D23D1"/>
    <w:rsid w:val="001D2696"/>
    <w:rsid w:val="001D26AC"/>
    <w:rsid w:val="001D2740"/>
    <w:rsid w:val="001D27A5"/>
    <w:rsid w:val="001D29C9"/>
    <w:rsid w:val="001D2C55"/>
    <w:rsid w:val="001D2FC8"/>
    <w:rsid w:val="001D305D"/>
    <w:rsid w:val="001D31BB"/>
    <w:rsid w:val="001D33E4"/>
    <w:rsid w:val="001D39AC"/>
    <w:rsid w:val="001D4110"/>
    <w:rsid w:val="001D41E2"/>
    <w:rsid w:val="001D42EA"/>
    <w:rsid w:val="001D452C"/>
    <w:rsid w:val="001D475C"/>
    <w:rsid w:val="001D47CD"/>
    <w:rsid w:val="001D4CB5"/>
    <w:rsid w:val="001D5637"/>
    <w:rsid w:val="001D5C31"/>
    <w:rsid w:val="001D5C55"/>
    <w:rsid w:val="001D65CA"/>
    <w:rsid w:val="001D679D"/>
    <w:rsid w:val="001D68DA"/>
    <w:rsid w:val="001D6C43"/>
    <w:rsid w:val="001D6E67"/>
    <w:rsid w:val="001D6E8D"/>
    <w:rsid w:val="001D78DB"/>
    <w:rsid w:val="001D7C21"/>
    <w:rsid w:val="001D7E4A"/>
    <w:rsid w:val="001E030B"/>
    <w:rsid w:val="001E08B0"/>
    <w:rsid w:val="001E0E48"/>
    <w:rsid w:val="001E14F8"/>
    <w:rsid w:val="001E19EC"/>
    <w:rsid w:val="001E1FF3"/>
    <w:rsid w:val="001E28C6"/>
    <w:rsid w:val="001E2CAA"/>
    <w:rsid w:val="001E2E0E"/>
    <w:rsid w:val="001E2E49"/>
    <w:rsid w:val="001E2F2A"/>
    <w:rsid w:val="001E3E4F"/>
    <w:rsid w:val="001E3FCE"/>
    <w:rsid w:val="001E4048"/>
    <w:rsid w:val="001E40B9"/>
    <w:rsid w:val="001E4341"/>
    <w:rsid w:val="001E4D8A"/>
    <w:rsid w:val="001E4F20"/>
    <w:rsid w:val="001E4FA0"/>
    <w:rsid w:val="001E5060"/>
    <w:rsid w:val="001E521C"/>
    <w:rsid w:val="001E5275"/>
    <w:rsid w:val="001E593D"/>
    <w:rsid w:val="001E5A36"/>
    <w:rsid w:val="001E5AC7"/>
    <w:rsid w:val="001E5EE9"/>
    <w:rsid w:val="001E63CC"/>
    <w:rsid w:val="001E66B2"/>
    <w:rsid w:val="001E6A49"/>
    <w:rsid w:val="001E6E1B"/>
    <w:rsid w:val="001E6F5D"/>
    <w:rsid w:val="001E7049"/>
    <w:rsid w:val="001E76AE"/>
    <w:rsid w:val="001E7E0C"/>
    <w:rsid w:val="001F050C"/>
    <w:rsid w:val="001F1529"/>
    <w:rsid w:val="001F175C"/>
    <w:rsid w:val="001F1A68"/>
    <w:rsid w:val="001F1C77"/>
    <w:rsid w:val="001F1E43"/>
    <w:rsid w:val="001F1E8A"/>
    <w:rsid w:val="001F1F4C"/>
    <w:rsid w:val="001F2139"/>
    <w:rsid w:val="001F24A3"/>
    <w:rsid w:val="001F29A8"/>
    <w:rsid w:val="001F2D4E"/>
    <w:rsid w:val="001F2D81"/>
    <w:rsid w:val="001F3556"/>
    <w:rsid w:val="001F3CA5"/>
    <w:rsid w:val="001F3ECA"/>
    <w:rsid w:val="001F3F85"/>
    <w:rsid w:val="001F48F7"/>
    <w:rsid w:val="001F4A6C"/>
    <w:rsid w:val="001F4C28"/>
    <w:rsid w:val="001F4EB8"/>
    <w:rsid w:val="001F4FBA"/>
    <w:rsid w:val="001F527D"/>
    <w:rsid w:val="001F5442"/>
    <w:rsid w:val="001F5C48"/>
    <w:rsid w:val="001F616D"/>
    <w:rsid w:val="001F63C6"/>
    <w:rsid w:val="001F65F0"/>
    <w:rsid w:val="001F66FA"/>
    <w:rsid w:val="001F6909"/>
    <w:rsid w:val="001F6FDE"/>
    <w:rsid w:val="001F71F6"/>
    <w:rsid w:val="001F72D9"/>
    <w:rsid w:val="001F735F"/>
    <w:rsid w:val="001F739E"/>
    <w:rsid w:val="001F77A6"/>
    <w:rsid w:val="001F7ABA"/>
    <w:rsid w:val="001F7AC2"/>
    <w:rsid w:val="001F7B93"/>
    <w:rsid w:val="001F7C3D"/>
    <w:rsid w:val="001F7D3B"/>
    <w:rsid w:val="001F7E7A"/>
    <w:rsid w:val="0020002A"/>
    <w:rsid w:val="0020009D"/>
    <w:rsid w:val="002000F9"/>
    <w:rsid w:val="00200413"/>
    <w:rsid w:val="0020074C"/>
    <w:rsid w:val="002009E2"/>
    <w:rsid w:val="00200BEB"/>
    <w:rsid w:val="002011B1"/>
    <w:rsid w:val="0020172D"/>
    <w:rsid w:val="002019B0"/>
    <w:rsid w:val="0020231A"/>
    <w:rsid w:val="00202631"/>
    <w:rsid w:val="00202E57"/>
    <w:rsid w:val="00202F0B"/>
    <w:rsid w:val="0020350F"/>
    <w:rsid w:val="00203762"/>
    <w:rsid w:val="00203A5A"/>
    <w:rsid w:val="00203C7B"/>
    <w:rsid w:val="002046A7"/>
    <w:rsid w:val="002048DC"/>
    <w:rsid w:val="00204E05"/>
    <w:rsid w:val="00204E8D"/>
    <w:rsid w:val="00204F93"/>
    <w:rsid w:val="00204FFD"/>
    <w:rsid w:val="0020509B"/>
    <w:rsid w:val="002054F4"/>
    <w:rsid w:val="00205B59"/>
    <w:rsid w:val="00205B72"/>
    <w:rsid w:val="00206397"/>
    <w:rsid w:val="0020705C"/>
    <w:rsid w:val="002073DD"/>
    <w:rsid w:val="0020744F"/>
    <w:rsid w:val="0020756F"/>
    <w:rsid w:val="00207C5D"/>
    <w:rsid w:val="00207FF5"/>
    <w:rsid w:val="0021035F"/>
    <w:rsid w:val="0021050D"/>
    <w:rsid w:val="00210A71"/>
    <w:rsid w:val="00210A77"/>
    <w:rsid w:val="00210E12"/>
    <w:rsid w:val="00211020"/>
    <w:rsid w:val="00211348"/>
    <w:rsid w:val="00211856"/>
    <w:rsid w:val="00211C3D"/>
    <w:rsid w:val="00211D34"/>
    <w:rsid w:val="00211E48"/>
    <w:rsid w:val="00211FDF"/>
    <w:rsid w:val="0021260C"/>
    <w:rsid w:val="00212B34"/>
    <w:rsid w:val="00212E1C"/>
    <w:rsid w:val="00212F4A"/>
    <w:rsid w:val="002131B9"/>
    <w:rsid w:val="00213821"/>
    <w:rsid w:val="00213B9C"/>
    <w:rsid w:val="00213D46"/>
    <w:rsid w:val="00214005"/>
    <w:rsid w:val="00214225"/>
    <w:rsid w:val="0021460F"/>
    <w:rsid w:val="00214A8A"/>
    <w:rsid w:val="00214E57"/>
    <w:rsid w:val="002153B1"/>
    <w:rsid w:val="00215C9C"/>
    <w:rsid w:val="00215DB3"/>
    <w:rsid w:val="0021629F"/>
    <w:rsid w:val="00216C2E"/>
    <w:rsid w:val="0021713B"/>
    <w:rsid w:val="00217328"/>
    <w:rsid w:val="0021770B"/>
    <w:rsid w:val="0021798C"/>
    <w:rsid w:val="00217D35"/>
    <w:rsid w:val="00217F7F"/>
    <w:rsid w:val="0022012D"/>
    <w:rsid w:val="00220195"/>
    <w:rsid w:val="002202E0"/>
    <w:rsid w:val="00220522"/>
    <w:rsid w:val="00220897"/>
    <w:rsid w:val="00220BB8"/>
    <w:rsid w:val="00220C3C"/>
    <w:rsid w:val="00220E43"/>
    <w:rsid w:val="00220E9F"/>
    <w:rsid w:val="0022132D"/>
    <w:rsid w:val="00221765"/>
    <w:rsid w:val="00221939"/>
    <w:rsid w:val="00221DE1"/>
    <w:rsid w:val="00222206"/>
    <w:rsid w:val="002222F6"/>
    <w:rsid w:val="002222F8"/>
    <w:rsid w:val="0022309C"/>
    <w:rsid w:val="002232AB"/>
    <w:rsid w:val="00223397"/>
    <w:rsid w:val="0022394E"/>
    <w:rsid w:val="002241AB"/>
    <w:rsid w:val="0022427D"/>
    <w:rsid w:val="0022471B"/>
    <w:rsid w:val="002249A8"/>
    <w:rsid w:val="00224E92"/>
    <w:rsid w:val="0022540A"/>
    <w:rsid w:val="00225578"/>
    <w:rsid w:val="00225EDB"/>
    <w:rsid w:val="00225FB9"/>
    <w:rsid w:val="00226307"/>
    <w:rsid w:val="00226A37"/>
    <w:rsid w:val="00226B40"/>
    <w:rsid w:val="002302E6"/>
    <w:rsid w:val="00230725"/>
    <w:rsid w:val="00230A83"/>
    <w:rsid w:val="00230E02"/>
    <w:rsid w:val="00231405"/>
    <w:rsid w:val="002316B8"/>
    <w:rsid w:val="002316CB"/>
    <w:rsid w:val="002318F9"/>
    <w:rsid w:val="00231B11"/>
    <w:rsid w:val="00231B90"/>
    <w:rsid w:val="00232021"/>
    <w:rsid w:val="0023284C"/>
    <w:rsid w:val="002331C0"/>
    <w:rsid w:val="00233434"/>
    <w:rsid w:val="00233594"/>
    <w:rsid w:val="00233C81"/>
    <w:rsid w:val="00234033"/>
    <w:rsid w:val="00234135"/>
    <w:rsid w:val="0023453E"/>
    <w:rsid w:val="00234777"/>
    <w:rsid w:val="002350A8"/>
    <w:rsid w:val="00235102"/>
    <w:rsid w:val="00235139"/>
    <w:rsid w:val="00235199"/>
    <w:rsid w:val="00235A99"/>
    <w:rsid w:val="00235DBC"/>
    <w:rsid w:val="00235EEB"/>
    <w:rsid w:val="0023633A"/>
    <w:rsid w:val="00236677"/>
    <w:rsid w:val="002366B1"/>
    <w:rsid w:val="002366F5"/>
    <w:rsid w:val="00236AEC"/>
    <w:rsid w:val="00236C0D"/>
    <w:rsid w:val="00236CCC"/>
    <w:rsid w:val="00236D94"/>
    <w:rsid w:val="002371C7"/>
    <w:rsid w:val="0023742A"/>
    <w:rsid w:val="00237502"/>
    <w:rsid w:val="00237845"/>
    <w:rsid w:val="00237B45"/>
    <w:rsid w:val="00237CF2"/>
    <w:rsid w:val="00237F6B"/>
    <w:rsid w:val="002408B9"/>
    <w:rsid w:val="002408CA"/>
    <w:rsid w:val="00240A23"/>
    <w:rsid w:val="00240CAD"/>
    <w:rsid w:val="00240F49"/>
    <w:rsid w:val="00241510"/>
    <w:rsid w:val="00241733"/>
    <w:rsid w:val="00241E3F"/>
    <w:rsid w:val="00241F14"/>
    <w:rsid w:val="00242A2F"/>
    <w:rsid w:val="00242BA5"/>
    <w:rsid w:val="0024386E"/>
    <w:rsid w:val="002439A6"/>
    <w:rsid w:val="00244347"/>
    <w:rsid w:val="00244362"/>
    <w:rsid w:val="0024447C"/>
    <w:rsid w:val="0024492C"/>
    <w:rsid w:val="002451D0"/>
    <w:rsid w:val="002457D2"/>
    <w:rsid w:val="0024588F"/>
    <w:rsid w:val="00245CE2"/>
    <w:rsid w:val="00245FDE"/>
    <w:rsid w:val="00246857"/>
    <w:rsid w:val="0024743B"/>
    <w:rsid w:val="002474C9"/>
    <w:rsid w:val="00247745"/>
    <w:rsid w:val="00247991"/>
    <w:rsid w:val="00247C3B"/>
    <w:rsid w:val="00247D06"/>
    <w:rsid w:val="00247E4B"/>
    <w:rsid w:val="002509EF"/>
    <w:rsid w:val="00250A53"/>
    <w:rsid w:val="00250C2E"/>
    <w:rsid w:val="00250EED"/>
    <w:rsid w:val="002511DC"/>
    <w:rsid w:val="00251222"/>
    <w:rsid w:val="00251231"/>
    <w:rsid w:val="00251249"/>
    <w:rsid w:val="00251AAF"/>
    <w:rsid w:val="002520E8"/>
    <w:rsid w:val="002524F6"/>
    <w:rsid w:val="00252708"/>
    <w:rsid w:val="0025291B"/>
    <w:rsid w:val="00252AA9"/>
    <w:rsid w:val="00252B1F"/>
    <w:rsid w:val="00252B49"/>
    <w:rsid w:val="00252C9C"/>
    <w:rsid w:val="00252D54"/>
    <w:rsid w:val="00252E04"/>
    <w:rsid w:val="00252EE7"/>
    <w:rsid w:val="0025368B"/>
    <w:rsid w:val="002542D9"/>
    <w:rsid w:val="002542F8"/>
    <w:rsid w:val="0025479A"/>
    <w:rsid w:val="00254AB2"/>
    <w:rsid w:val="00254CE4"/>
    <w:rsid w:val="0025564C"/>
    <w:rsid w:val="00255B42"/>
    <w:rsid w:val="00255B61"/>
    <w:rsid w:val="00256581"/>
    <w:rsid w:val="00256CA5"/>
    <w:rsid w:val="00256CE5"/>
    <w:rsid w:val="00256D95"/>
    <w:rsid w:val="0025731D"/>
    <w:rsid w:val="0025744D"/>
    <w:rsid w:val="00257767"/>
    <w:rsid w:val="002578C4"/>
    <w:rsid w:val="00257D04"/>
    <w:rsid w:val="00260472"/>
    <w:rsid w:val="0026049C"/>
    <w:rsid w:val="0026097D"/>
    <w:rsid w:val="00260B16"/>
    <w:rsid w:val="00261C4E"/>
    <w:rsid w:val="00261F44"/>
    <w:rsid w:val="0026215F"/>
    <w:rsid w:val="00262348"/>
    <w:rsid w:val="0026256A"/>
    <w:rsid w:val="00262579"/>
    <w:rsid w:val="00262871"/>
    <w:rsid w:val="0026296C"/>
    <w:rsid w:val="002629A8"/>
    <w:rsid w:val="00263070"/>
    <w:rsid w:val="0026398A"/>
    <w:rsid w:val="00263B3C"/>
    <w:rsid w:val="00263F38"/>
    <w:rsid w:val="002641C5"/>
    <w:rsid w:val="002642B0"/>
    <w:rsid w:val="0026463F"/>
    <w:rsid w:val="00264C75"/>
    <w:rsid w:val="00264E87"/>
    <w:rsid w:val="00265798"/>
    <w:rsid w:val="002658C6"/>
    <w:rsid w:val="00265EB3"/>
    <w:rsid w:val="00265F1A"/>
    <w:rsid w:val="0026612B"/>
    <w:rsid w:val="0026669C"/>
    <w:rsid w:val="00266C3A"/>
    <w:rsid w:val="00266C64"/>
    <w:rsid w:val="0026747B"/>
    <w:rsid w:val="00267599"/>
    <w:rsid w:val="00267CA8"/>
    <w:rsid w:val="00267F61"/>
    <w:rsid w:val="0027077A"/>
    <w:rsid w:val="00271371"/>
    <w:rsid w:val="002713FD"/>
    <w:rsid w:val="002713FE"/>
    <w:rsid w:val="0027142E"/>
    <w:rsid w:val="0027152E"/>
    <w:rsid w:val="002715CF"/>
    <w:rsid w:val="0027184D"/>
    <w:rsid w:val="00271AC6"/>
    <w:rsid w:val="00271C4A"/>
    <w:rsid w:val="00271D3F"/>
    <w:rsid w:val="00271E01"/>
    <w:rsid w:val="00271FAB"/>
    <w:rsid w:val="002724D9"/>
    <w:rsid w:val="00272593"/>
    <w:rsid w:val="002727AC"/>
    <w:rsid w:val="00272B4C"/>
    <w:rsid w:val="002736A0"/>
    <w:rsid w:val="00273C22"/>
    <w:rsid w:val="00274165"/>
    <w:rsid w:val="002742D3"/>
    <w:rsid w:val="0027489B"/>
    <w:rsid w:val="00274908"/>
    <w:rsid w:val="00274934"/>
    <w:rsid w:val="00274BDC"/>
    <w:rsid w:val="00274E60"/>
    <w:rsid w:val="00274FC5"/>
    <w:rsid w:val="00275285"/>
    <w:rsid w:val="00275661"/>
    <w:rsid w:val="00275C14"/>
    <w:rsid w:val="00275D2D"/>
    <w:rsid w:val="00275E0C"/>
    <w:rsid w:val="002760BF"/>
    <w:rsid w:val="002760CE"/>
    <w:rsid w:val="00276254"/>
    <w:rsid w:val="0027637A"/>
    <w:rsid w:val="002765EC"/>
    <w:rsid w:val="0027660C"/>
    <w:rsid w:val="00276D78"/>
    <w:rsid w:val="00276DC4"/>
    <w:rsid w:val="00276E1B"/>
    <w:rsid w:val="00276F28"/>
    <w:rsid w:val="00277039"/>
    <w:rsid w:val="002770B1"/>
    <w:rsid w:val="00277166"/>
    <w:rsid w:val="002771C0"/>
    <w:rsid w:val="00277317"/>
    <w:rsid w:val="002773A0"/>
    <w:rsid w:val="0027754C"/>
    <w:rsid w:val="0027763C"/>
    <w:rsid w:val="002776BA"/>
    <w:rsid w:val="00277A86"/>
    <w:rsid w:val="00277B45"/>
    <w:rsid w:val="00277F43"/>
    <w:rsid w:val="00280075"/>
    <w:rsid w:val="00280165"/>
    <w:rsid w:val="0028068F"/>
    <w:rsid w:val="00280E16"/>
    <w:rsid w:val="002817E1"/>
    <w:rsid w:val="00281E9D"/>
    <w:rsid w:val="002824E9"/>
    <w:rsid w:val="0028279E"/>
    <w:rsid w:val="002828E5"/>
    <w:rsid w:val="00282B35"/>
    <w:rsid w:val="00282B7F"/>
    <w:rsid w:val="00283B42"/>
    <w:rsid w:val="00284978"/>
    <w:rsid w:val="002858D6"/>
    <w:rsid w:val="00285F5A"/>
    <w:rsid w:val="002861B8"/>
    <w:rsid w:val="0028721E"/>
    <w:rsid w:val="00287373"/>
    <w:rsid w:val="00287678"/>
    <w:rsid w:val="002877CE"/>
    <w:rsid w:val="00287CD5"/>
    <w:rsid w:val="002902EE"/>
    <w:rsid w:val="002907DD"/>
    <w:rsid w:val="0029089A"/>
    <w:rsid w:val="00290EA2"/>
    <w:rsid w:val="002912F3"/>
    <w:rsid w:val="00291312"/>
    <w:rsid w:val="002917C7"/>
    <w:rsid w:val="00291829"/>
    <w:rsid w:val="00291953"/>
    <w:rsid w:val="002919B7"/>
    <w:rsid w:val="00291F8A"/>
    <w:rsid w:val="00292081"/>
    <w:rsid w:val="0029208A"/>
    <w:rsid w:val="002925E6"/>
    <w:rsid w:val="002927D6"/>
    <w:rsid w:val="00292863"/>
    <w:rsid w:val="00292CF7"/>
    <w:rsid w:val="00292F33"/>
    <w:rsid w:val="002933BA"/>
    <w:rsid w:val="00293D21"/>
    <w:rsid w:val="00293D3E"/>
    <w:rsid w:val="002942D8"/>
    <w:rsid w:val="00294808"/>
    <w:rsid w:val="00295BCB"/>
    <w:rsid w:val="00295ED3"/>
    <w:rsid w:val="00296049"/>
    <w:rsid w:val="00296094"/>
    <w:rsid w:val="0029696E"/>
    <w:rsid w:val="00296ACB"/>
    <w:rsid w:val="00296EC4"/>
    <w:rsid w:val="002975E0"/>
    <w:rsid w:val="00297601"/>
    <w:rsid w:val="00297770"/>
    <w:rsid w:val="002977BA"/>
    <w:rsid w:val="002979A1"/>
    <w:rsid w:val="002A0060"/>
    <w:rsid w:val="002A02EB"/>
    <w:rsid w:val="002A09AA"/>
    <w:rsid w:val="002A0A26"/>
    <w:rsid w:val="002A1782"/>
    <w:rsid w:val="002A19AE"/>
    <w:rsid w:val="002A1D39"/>
    <w:rsid w:val="002A1DC8"/>
    <w:rsid w:val="002A227B"/>
    <w:rsid w:val="002A23A1"/>
    <w:rsid w:val="002A26B9"/>
    <w:rsid w:val="002A2828"/>
    <w:rsid w:val="002A2A64"/>
    <w:rsid w:val="002A3151"/>
    <w:rsid w:val="002A3188"/>
    <w:rsid w:val="002A319F"/>
    <w:rsid w:val="002A3419"/>
    <w:rsid w:val="002A342F"/>
    <w:rsid w:val="002A3498"/>
    <w:rsid w:val="002A3556"/>
    <w:rsid w:val="002A357D"/>
    <w:rsid w:val="002A35FC"/>
    <w:rsid w:val="002A3AEA"/>
    <w:rsid w:val="002A3BB5"/>
    <w:rsid w:val="002A3D7C"/>
    <w:rsid w:val="002A4402"/>
    <w:rsid w:val="002A482C"/>
    <w:rsid w:val="002A49A5"/>
    <w:rsid w:val="002A51C4"/>
    <w:rsid w:val="002A5672"/>
    <w:rsid w:val="002A5997"/>
    <w:rsid w:val="002A5F94"/>
    <w:rsid w:val="002A606E"/>
    <w:rsid w:val="002A63C1"/>
    <w:rsid w:val="002A66F9"/>
    <w:rsid w:val="002A6A54"/>
    <w:rsid w:val="002A7442"/>
    <w:rsid w:val="002A7BC3"/>
    <w:rsid w:val="002B02FF"/>
    <w:rsid w:val="002B049C"/>
    <w:rsid w:val="002B0DA8"/>
    <w:rsid w:val="002B0F64"/>
    <w:rsid w:val="002B1059"/>
    <w:rsid w:val="002B11C1"/>
    <w:rsid w:val="002B12B6"/>
    <w:rsid w:val="002B138A"/>
    <w:rsid w:val="002B1662"/>
    <w:rsid w:val="002B1713"/>
    <w:rsid w:val="002B19DA"/>
    <w:rsid w:val="002B1CC6"/>
    <w:rsid w:val="002B1CCA"/>
    <w:rsid w:val="002B22EC"/>
    <w:rsid w:val="002B2E1F"/>
    <w:rsid w:val="002B2FF3"/>
    <w:rsid w:val="002B36B5"/>
    <w:rsid w:val="002B38D1"/>
    <w:rsid w:val="002B3BB6"/>
    <w:rsid w:val="002B452D"/>
    <w:rsid w:val="002B4B63"/>
    <w:rsid w:val="002B5152"/>
    <w:rsid w:val="002B5431"/>
    <w:rsid w:val="002B5576"/>
    <w:rsid w:val="002B57A6"/>
    <w:rsid w:val="002B5835"/>
    <w:rsid w:val="002B6535"/>
    <w:rsid w:val="002B69B1"/>
    <w:rsid w:val="002B752C"/>
    <w:rsid w:val="002B7663"/>
    <w:rsid w:val="002B7BB4"/>
    <w:rsid w:val="002B7DBE"/>
    <w:rsid w:val="002B7EC7"/>
    <w:rsid w:val="002C00F2"/>
    <w:rsid w:val="002C04FF"/>
    <w:rsid w:val="002C0CAC"/>
    <w:rsid w:val="002C0D50"/>
    <w:rsid w:val="002C13DC"/>
    <w:rsid w:val="002C17E3"/>
    <w:rsid w:val="002C196F"/>
    <w:rsid w:val="002C1AB7"/>
    <w:rsid w:val="002C1D75"/>
    <w:rsid w:val="002C1F4C"/>
    <w:rsid w:val="002C26F1"/>
    <w:rsid w:val="002C2744"/>
    <w:rsid w:val="002C28D5"/>
    <w:rsid w:val="002C293D"/>
    <w:rsid w:val="002C2A64"/>
    <w:rsid w:val="002C32C9"/>
    <w:rsid w:val="002C348B"/>
    <w:rsid w:val="002C36CB"/>
    <w:rsid w:val="002C3B32"/>
    <w:rsid w:val="002C41F3"/>
    <w:rsid w:val="002C4621"/>
    <w:rsid w:val="002C4BE2"/>
    <w:rsid w:val="002C5184"/>
    <w:rsid w:val="002C5377"/>
    <w:rsid w:val="002C558A"/>
    <w:rsid w:val="002C56CF"/>
    <w:rsid w:val="002C5F61"/>
    <w:rsid w:val="002C69BE"/>
    <w:rsid w:val="002C6F89"/>
    <w:rsid w:val="002C73E4"/>
    <w:rsid w:val="002C74BD"/>
    <w:rsid w:val="002C7724"/>
    <w:rsid w:val="002C77AF"/>
    <w:rsid w:val="002D0158"/>
    <w:rsid w:val="002D01FA"/>
    <w:rsid w:val="002D0B96"/>
    <w:rsid w:val="002D0EB7"/>
    <w:rsid w:val="002D0F47"/>
    <w:rsid w:val="002D10B6"/>
    <w:rsid w:val="002D11D4"/>
    <w:rsid w:val="002D1274"/>
    <w:rsid w:val="002D1328"/>
    <w:rsid w:val="002D1509"/>
    <w:rsid w:val="002D166C"/>
    <w:rsid w:val="002D1CF4"/>
    <w:rsid w:val="002D1D9A"/>
    <w:rsid w:val="002D27D7"/>
    <w:rsid w:val="002D2959"/>
    <w:rsid w:val="002D2A84"/>
    <w:rsid w:val="002D30E9"/>
    <w:rsid w:val="002D3181"/>
    <w:rsid w:val="002D351D"/>
    <w:rsid w:val="002D35AA"/>
    <w:rsid w:val="002D39BD"/>
    <w:rsid w:val="002D41C9"/>
    <w:rsid w:val="002D4218"/>
    <w:rsid w:val="002D43D1"/>
    <w:rsid w:val="002D4606"/>
    <w:rsid w:val="002D47C8"/>
    <w:rsid w:val="002D482C"/>
    <w:rsid w:val="002D483E"/>
    <w:rsid w:val="002D4CA3"/>
    <w:rsid w:val="002D52AD"/>
    <w:rsid w:val="002D554F"/>
    <w:rsid w:val="002D56F4"/>
    <w:rsid w:val="002D58C6"/>
    <w:rsid w:val="002D5B9A"/>
    <w:rsid w:val="002D5C9C"/>
    <w:rsid w:val="002D5D99"/>
    <w:rsid w:val="002D659C"/>
    <w:rsid w:val="002D6AD6"/>
    <w:rsid w:val="002D6B30"/>
    <w:rsid w:val="002D6DA1"/>
    <w:rsid w:val="002D6DF0"/>
    <w:rsid w:val="002D6E8A"/>
    <w:rsid w:val="002D746D"/>
    <w:rsid w:val="002D76C9"/>
    <w:rsid w:val="002D7752"/>
    <w:rsid w:val="002D781B"/>
    <w:rsid w:val="002E0387"/>
    <w:rsid w:val="002E0F2D"/>
    <w:rsid w:val="002E0F83"/>
    <w:rsid w:val="002E0FFD"/>
    <w:rsid w:val="002E1B71"/>
    <w:rsid w:val="002E20E8"/>
    <w:rsid w:val="002E2475"/>
    <w:rsid w:val="002E25F4"/>
    <w:rsid w:val="002E30CF"/>
    <w:rsid w:val="002E3295"/>
    <w:rsid w:val="002E35D7"/>
    <w:rsid w:val="002E3B28"/>
    <w:rsid w:val="002E3FDA"/>
    <w:rsid w:val="002E49B7"/>
    <w:rsid w:val="002E49BC"/>
    <w:rsid w:val="002E4A0C"/>
    <w:rsid w:val="002E4BA7"/>
    <w:rsid w:val="002E55A1"/>
    <w:rsid w:val="002E5A21"/>
    <w:rsid w:val="002E5ADC"/>
    <w:rsid w:val="002E5C65"/>
    <w:rsid w:val="002E5EBD"/>
    <w:rsid w:val="002E5ECE"/>
    <w:rsid w:val="002E5EEB"/>
    <w:rsid w:val="002E6065"/>
    <w:rsid w:val="002E62A5"/>
    <w:rsid w:val="002E6695"/>
    <w:rsid w:val="002E6973"/>
    <w:rsid w:val="002E6A74"/>
    <w:rsid w:val="002E6D22"/>
    <w:rsid w:val="002E6E83"/>
    <w:rsid w:val="002E6EE1"/>
    <w:rsid w:val="002E7186"/>
    <w:rsid w:val="002E72EE"/>
    <w:rsid w:val="002E732D"/>
    <w:rsid w:val="002E7496"/>
    <w:rsid w:val="002E7A92"/>
    <w:rsid w:val="002F0453"/>
    <w:rsid w:val="002F093A"/>
    <w:rsid w:val="002F0AFB"/>
    <w:rsid w:val="002F0B3C"/>
    <w:rsid w:val="002F0BC8"/>
    <w:rsid w:val="002F0BC9"/>
    <w:rsid w:val="002F0C63"/>
    <w:rsid w:val="002F0EB7"/>
    <w:rsid w:val="002F0F43"/>
    <w:rsid w:val="002F1394"/>
    <w:rsid w:val="002F13D4"/>
    <w:rsid w:val="002F194B"/>
    <w:rsid w:val="002F1B34"/>
    <w:rsid w:val="002F1D70"/>
    <w:rsid w:val="002F1EE0"/>
    <w:rsid w:val="002F2C1F"/>
    <w:rsid w:val="002F2DA5"/>
    <w:rsid w:val="002F2E04"/>
    <w:rsid w:val="002F3082"/>
    <w:rsid w:val="002F3B09"/>
    <w:rsid w:val="002F3D64"/>
    <w:rsid w:val="002F406A"/>
    <w:rsid w:val="002F41CE"/>
    <w:rsid w:val="002F482D"/>
    <w:rsid w:val="002F4A03"/>
    <w:rsid w:val="002F4C4D"/>
    <w:rsid w:val="002F4F56"/>
    <w:rsid w:val="002F50C6"/>
    <w:rsid w:val="002F5111"/>
    <w:rsid w:val="002F553C"/>
    <w:rsid w:val="002F56BE"/>
    <w:rsid w:val="002F5FB6"/>
    <w:rsid w:val="002F5FC0"/>
    <w:rsid w:val="002F6C4B"/>
    <w:rsid w:val="002F6CBB"/>
    <w:rsid w:val="002F6D3A"/>
    <w:rsid w:val="002F6DC5"/>
    <w:rsid w:val="002F6E5F"/>
    <w:rsid w:val="002F702D"/>
    <w:rsid w:val="002F7144"/>
    <w:rsid w:val="002F77A5"/>
    <w:rsid w:val="002F7847"/>
    <w:rsid w:val="002F78F4"/>
    <w:rsid w:val="002F7A4B"/>
    <w:rsid w:val="002F7A59"/>
    <w:rsid w:val="00300456"/>
    <w:rsid w:val="00300677"/>
    <w:rsid w:val="00300897"/>
    <w:rsid w:val="00300A51"/>
    <w:rsid w:val="00300B3A"/>
    <w:rsid w:val="00300B49"/>
    <w:rsid w:val="00300BE8"/>
    <w:rsid w:val="003012C7"/>
    <w:rsid w:val="00301375"/>
    <w:rsid w:val="00301384"/>
    <w:rsid w:val="0030155E"/>
    <w:rsid w:val="003026B6"/>
    <w:rsid w:val="00302A34"/>
    <w:rsid w:val="00302C94"/>
    <w:rsid w:val="00302C96"/>
    <w:rsid w:val="00302D8A"/>
    <w:rsid w:val="00302F18"/>
    <w:rsid w:val="00303395"/>
    <w:rsid w:val="00303623"/>
    <w:rsid w:val="0030393D"/>
    <w:rsid w:val="00304042"/>
    <w:rsid w:val="00304178"/>
    <w:rsid w:val="0030443E"/>
    <w:rsid w:val="003044C0"/>
    <w:rsid w:val="003046B3"/>
    <w:rsid w:val="00304767"/>
    <w:rsid w:val="0030494E"/>
    <w:rsid w:val="00304C27"/>
    <w:rsid w:val="003053E5"/>
    <w:rsid w:val="0030562B"/>
    <w:rsid w:val="00305BFA"/>
    <w:rsid w:val="00305E20"/>
    <w:rsid w:val="00305F36"/>
    <w:rsid w:val="00305F69"/>
    <w:rsid w:val="00306659"/>
    <w:rsid w:val="00306738"/>
    <w:rsid w:val="00306B59"/>
    <w:rsid w:val="00306E79"/>
    <w:rsid w:val="00306F68"/>
    <w:rsid w:val="003074FE"/>
    <w:rsid w:val="00307A47"/>
    <w:rsid w:val="00307DC5"/>
    <w:rsid w:val="003103FB"/>
    <w:rsid w:val="003104B3"/>
    <w:rsid w:val="0031075C"/>
    <w:rsid w:val="00310EAD"/>
    <w:rsid w:val="003111CE"/>
    <w:rsid w:val="00311362"/>
    <w:rsid w:val="0031154C"/>
    <w:rsid w:val="0031163E"/>
    <w:rsid w:val="0031177B"/>
    <w:rsid w:val="003117E0"/>
    <w:rsid w:val="0031231D"/>
    <w:rsid w:val="003124D2"/>
    <w:rsid w:val="00312B19"/>
    <w:rsid w:val="00312CD6"/>
    <w:rsid w:val="003131CB"/>
    <w:rsid w:val="003132F5"/>
    <w:rsid w:val="00313619"/>
    <w:rsid w:val="003139E1"/>
    <w:rsid w:val="00313D75"/>
    <w:rsid w:val="00313E9B"/>
    <w:rsid w:val="00313F0B"/>
    <w:rsid w:val="00314441"/>
    <w:rsid w:val="00314630"/>
    <w:rsid w:val="003146F9"/>
    <w:rsid w:val="003147C5"/>
    <w:rsid w:val="00314A9F"/>
    <w:rsid w:val="00314D8C"/>
    <w:rsid w:val="00314FB3"/>
    <w:rsid w:val="00315611"/>
    <w:rsid w:val="00315B2A"/>
    <w:rsid w:val="00316332"/>
    <w:rsid w:val="00317206"/>
    <w:rsid w:val="00317510"/>
    <w:rsid w:val="00317536"/>
    <w:rsid w:val="003178CC"/>
    <w:rsid w:val="003179BA"/>
    <w:rsid w:val="00317C37"/>
    <w:rsid w:val="003200D9"/>
    <w:rsid w:val="003205AC"/>
    <w:rsid w:val="00320775"/>
    <w:rsid w:val="00320D57"/>
    <w:rsid w:val="00321DD6"/>
    <w:rsid w:val="003224C1"/>
    <w:rsid w:val="00322FB6"/>
    <w:rsid w:val="00322FE0"/>
    <w:rsid w:val="003231CA"/>
    <w:rsid w:val="00323224"/>
    <w:rsid w:val="0032381E"/>
    <w:rsid w:val="00324A0E"/>
    <w:rsid w:val="00325335"/>
    <w:rsid w:val="003257EE"/>
    <w:rsid w:val="00325836"/>
    <w:rsid w:val="00325C1F"/>
    <w:rsid w:val="00325D9C"/>
    <w:rsid w:val="003263CD"/>
    <w:rsid w:val="0032689B"/>
    <w:rsid w:val="0032737E"/>
    <w:rsid w:val="0032782A"/>
    <w:rsid w:val="00327DC4"/>
    <w:rsid w:val="00327E3A"/>
    <w:rsid w:val="003301C3"/>
    <w:rsid w:val="00330566"/>
    <w:rsid w:val="00330641"/>
    <w:rsid w:val="00330FCE"/>
    <w:rsid w:val="0033119D"/>
    <w:rsid w:val="0033180B"/>
    <w:rsid w:val="0033206B"/>
    <w:rsid w:val="00332582"/>
    <w:rsid w:val="0033284F"/>
    <w:rsid w:val="0033294B"/>
    <w:rsid w:val="00332C5A"/>
    <w:rsid w:val="00332CC8"/>
    <w:rsid w:val="003330F2"/>
    <w:rsid w:val="0033314F"/>
    <w:rsid w:val="0033320C"/>
    <w:rsid w:val="00333212"/>
    <w:rsid w:val="003336D2"/>
    <w:rsid w:val="00333734"/>
    <w:rsid w:val="0033390F"/>
    <w:rsid w:val="00333A27"/>
    <w:rsid w:val="00333FFF"/>
    <w:rsid w:val="0033434B"/>
    <w:rsid w:val="00334600"/>
    <w:rsid w:val="003348B6"/>
    <w:rsid w:val="00335521"/>
    <w:rsid w:val="00335A73"/>
    <w:rsid w:val="00335DBB"/>
    <w:rsid w:val="00335E9B"/>
    <w:rsid w:val="00336055"/>
    <w:rsid w:val="00336C62"/>
    <w:rsid w:val="00336CA2"/>
    <w:rsid w:val="0033708F"/>
    <w:rsid w:val="00337398"/>
    <w:rsid w:val="003373E7"/>
    <w:rsid w:val="0033768E"/>
    <w:rsid w:val="003378BF"/>
    <w:rsid w:val="00337CAC"/>
    <w:rsid w:val="003405F1"/>
    <w:rsid w:val="0034069A"/>
    <w:rsid w:val="003407D0"/>
    <w:rsid w:val="003410DB"/>
    <w:rsid w:val="0034134B"/>
    <w:rsid w:val="00341B7C"/>
    <w:rsid w:val="00341BD0"/>
    <w:rsid w:val="00341CB2"/>
    <w:rsid w:val="00342116"/>
    <w:rsid w:val="0034255A"/>
    <w:rsid w:val="00342776"/>
    <w:rsid w:val="00342A05"/>
    <w:rsid w:val="00342B97"/>
    <w:rsid w:val="00342F3B"/>
    <w:rsid w:val="0034354D"/>
    <w:rsid w:val="003438CF"/>
    <w:rsid w:val="00343C20"/>
    <w:rsid w:val="0034458D"/>
    <w:rsid w:val="00344D73"/>
    <w:rsid w:val="00344E2B"/>
    <w:rsid w:val="0034537B"/>
    <w:rsid w:val="00345542"/>
    <w:rsid w:val="003456C9"/>
    <w:rsid w:val="003457D1"/>
    <w:rsid w:val="003457D5"/>
    <w:rsid w:val="00345861"/>
    <w:rsid w:val="00345880"/>
    <w:rsid w:val="003459E5"/>
    <w:rsid w:val="00346454"/>
    <w:rsid w:val="0034663D"/>
    <w:rsid w:val="00346B07"/>
    <w:rsid w:val="003471B5"/>
    <w:rsid w:val="00347605"/>
    <w:rsid w:val="00347620"/>
    <w:rsid w:val="0034763E"/>
    <w:rsid w:val="00347919"/>
    <w:rsid w:val="00347A54"/>
    <w:rsid w:val="00347AC1"/>
    <w:rsid w:val="00347B98"/>
    <w:rsid w:val="00347D36"/>
    <w:rsid w:val="00347D42"/>
    <w:rsid w:val="0035047F"/>
    <w:rsid w:val="00350552"/>
    <w:rsid w:val="00350DBF"/>
    <w:rsid w:val="00350F31"/>
    <w:rsid w:val="00350F9B"/>
    <w:rsid w:val="003511C7"/>
    <w:rsid w:val="0035126B"/>
    <w:rsid w:val="00351326"/>
    <w:rsid w:val="00351705"/>
    <w:rsid w:val="00351CC3"/>
    <w:rsid w:val="00351D33"/>
    <w:rsid w:val="0035228A"/>
    <w:rsid w:val="00352BCA"/>
    <w:rsid w:val="003535EE"/>
    <w:rsid w:val="00353F6F"/>
    <w:rsid w:val="00354200"/>
    <w:rsid w:val="00354688"/>
    <w:rsid w:val="0035476A"/>
    <w:rsid w:val="00354781"/>
    <w:rsid w:val="00354A4A"/>
    <w:rsid w:val="00354AA1"/>
    <w:rsid w:val="00354B40"/>
    <w:rsid w:val="00354B81"/>
    <w:rsid w:val="00354BCE"/>
    <w:rsid w:val="003553EC"/>
    <w:rsid w:val="003554D0"/>
    <w:rsid w:val="003555A0"/>
    <w:rsid w:val="00355868"/>
    <w:rsid w:val="00355893"/>
    <w:rsid w:val="00355A0A"/>
    <w:rsid w:val="00355E6D"/>
    <w:rsid w:val="00355E7C"/>
    <w:rsid w:val="00356865"/>
    <w:rsid w:val="003568F8"/>
    <w:rsid w:val="00356A29"/>
    <w:rsid w:val="00356E20"/>
    <w:rsid w:val="003576B2"/>
    <w:rsid w:val="00357A28"/>
    <w:rsid w:val="00357BB7"/>
    <w:rsid w:val="00357BF4"/>
    <w:rsid w:val="00357DDC"/>
    <w:rsid w:val="00357E22"/>
    <w:rsid w:val="003600E6"/>
    <w:rsid w:val="00360217"/>
    <w:rsid w:val="00360220"/>
    <w:rsid w:val="003603EC"/>
    <w:rsid w:val="0036067B"/>
    <w:rsid w:val="00360C0A"/>
    <w:rsid w:val="00360C8D"/>
    <w:rsid w:val="00361270"/>
    <w:rsid w:val="0036127C"/>
    <w:rsid w:val="0036129A"/>
    <w:rsid w:val="00362019"/>
    <w:rsid w:val="0036204D"/>
    <w:rsid w:val="0036208D"/>
    <w:rsid w:val="00362209"/>
    <w:rsid w:val="00362586"/>
    <w:rsid w:val="00362988"/>
    <w:rsid w:val="003629D7"/>
    <w:rsid w:val="00362F27"/>
    <w:rsid w:val="00362F7D"/>
    <w:rsid w:val="0036379D"/>
    <w:rsid w:val="003640C8"/>
    <w:rsid w:val="00364264"/>
    <w:rsid w:val="0036498E"/>
    <w:rsid w:val="00364BF7"/>
    <w:rsid w:val="00365272"/>
    <w:rsid w:val="003653E5"/>
    <w:rsid w:val="00365657"/>
    <w:rsid w:val="00365C49"/>
    <w:rsid w:val="00365EE8"/>
    <w:rsid w:val="00366150"/>
    <w:rsid w:val="00366219"/>
    <w:rsid w:val="0036627A"/>
    <w:rsid w:val="0036660C"/>
    <w:rsid w:val="0036673D"/>
    <w:rsid w:val="003669D4"/>
    <w:rsid w:val="0036707F"/>
    <w:rsid w:val="003671CA"/>
    <w:rsid w:val="0036749F"/>
    <w:rsid w:val="003676C3"/>
    <w:rsid w:val="00367959"/>
    <w:rsid w:val="00367B37"/>
    <w:rsid w:val="00367F7A"/>
    <w:rsid w:val="00370813"/>
    <w:rsid w:val="003708DF"/>
    <w:rsid w:val="003709BC"/>
    <w:rsid w:val="00370DEC"/>
    <w:rsid w:val="00370E5D"/>
    <w:rsid w:val="0037159C"/>
    <w:rsid w:val="0037165B"/>
    <w:rsid w:val="00371924"/>
    <w:rsid w:val="00371D4C"/>
    <w:rsid w:val="00371D84"/>
    <w:rsid w:val="0037213C"/>
    <w:rsid w:val="0037233F"/>
    <w:rsid w:val="00372B3F"/>
    <w:rsid w:val="00372E38"/>
    <w:rsid w:val="003730D2"/>
    <w:rsid w:val="00373339"/>
    <w:rsid w:val="003734FF"/>
    <w:rsid w:val="003735BF"/>
    <w:rsid w:val="003737B0"/>
    <w:rsid w:val="00373A2B"/>
    <w:rsid w:val="00373BBE"/>
    <w:rsid w:val="003741C5"/>
    <w:rsid w:val="00374294"/>
    <w:rsid w:val="00374344"/>
    <w:rsid w:val="00374600"/>
    <w:rsid w:val="00374B49"/>
    <w:rsid w:val="00375427"/>
    <w:rsid w:val="0037592B"/>
    <w:rsid w:val="00375BFE"/>
    <w:rsid w:val="00375C6E"/>
    <w:rsid w:val="0037622F"/>
    <w:rsid w:val="003768AB"/>
    <w:rsid w:val="00376CF0"/>
    <w:rsid w:val="00376E92"/>
    <w:rsid w:val="00376F73"/>
    <w:rsid w:val="00377BDF"/>
    <w:rsid w:val="003803EF"/>
    <w:rsid w:val="00380D3C"/>
    <w:rsid w:val="00380DDB"/>
    <w:rsid w:val="00380DE3"/>
    <w:rsid w:val="0038113A"/>
    <w:rsid w:val="0038126E"/>
    <w:rsid w:val="00381442"/>
    <w:rsid w:val="003817B4"/>
    <w:rsid w:val="00381BC9"/>
    <w:rsid w:val="00381F6B"/>
    <w:rsid w:val="00382498"/>
    <w:rsid w:val="00382A05"/>
    <w:rsid w:val="00382A31"/>
    <w:rsid w:val="00382DA8"/>
    <w:rsid w:val="00383265"/>
    <w:rsid w:val="003832F0"/>
    <w:rsid w:val="0038398F"/>
    <w:rsid w:val="003845EC"/>
    <w:rsid w:val="0038465B"/>
    <w:rsid w:val="00384C32"/>
    <w:rsid w:val="00384D68"/>
    <w:rsid w:val="00384F0F"/>
    <w:rsid w:val="00384FA2"/>
    <w:rsid w:val="00385305"/>
    <w:rsid w:val="003857A0"/>
    <w:rsid w:val="00385C63"/>
    <w:rsid w:val="0038618E"/>
    <w:rsid w:val="003861EF"/>
    <w:rsid w:val="0038620C"/>
    <w:rsid w:val="00386219"/>
    <w:rsid w:val="0038638F"/>
    <w:rsid w:val="00386E9A"/>
    <w:rsid w:val="00387748"/>
    <w:rsid w:val="0038788A"/>
    <w:rsid w:val="00387A32"/>
    <w:rsid w:val="00387A8D"/>
    <w:rsid w:val="00390517"/>
    <w:rsid w:val="00390628"/>
    <w:rsid w:val="00390C6E"/>
    <w:rsid w:val="00390EB6"/>
    <w:rsid w:val="00390EE6"/>
    <w:rsid w:val="0039103D"/>
    <w:rsid w:val="0039173E"/>
    <w:rsid w:val="00391BE6"/>
    <w:rsid w:val="003927B9"/>
    <w:rsid w:val="00392C82"/>
    <w:rsid w:val="00392D77"/>
    <w:rsid w:val="00392EDA"/>
    <w:rsid w:val="00393269"/>
    <w:rsid w:val="003932AF"/>
    <w:rsid w:val="003932F2"/>
    <w:rsid w:val="003936A7"/>
    <w:rsid w:val="003939CE"/>
    <w:rsid w:val="00393A27"/>
    <w:rsid w:val="00393D8B"/>
    <w:rsid w:val="0039431A"/>
    <w:rsid w:val="003946C0"/>
    <w:rsid w:val="0039491F"/>
    <w:rsid w:val="00394953"/>
    <w:rsid w:val="00394C7C"/>
    <w:rsid w:val="003954E2"/>
    <w:rsid w:val="003954FE"/>
    <w:rsid w:val="00395914"/>
    <w:rsid w:val="003960E7"/>
    <w:rsid w:val="003969A9"/>
    <w:rsid w:val="003969B6"/>
    <w:rsid w:val="00396BB3"/>
    <w:rsid w:val="003971F5"/>
    <w:rsid w:val="003973E0"/>
    <w:rsid w:val="00397475"/>
    <w:rsid w:val="00397579"/>
    <w:rsid w:val="0039779A"/>
    <w:rsid w:val="00397844"/>
    <w:rsid w:val="00397BCD"/>
    <w:rsid w:val="00397D28"/>
    <w:rsid w:val="00397F01"/>
    <w:rsid w:val="003A016C"/>
    <w:rsid w:val="003A023E"/>
    <w:rsid w:val="003A04CB"/>
    <w:rsid w:val="003A0C74"/>
    <w:rsid w:val="003A0DFF"/>
    <w:rsid w:val="003A10A4"/>
    <w:rsid w:val="003A13EC"/>
    <w:rsid w:val="003A1EBB"/>
    <w:rsid w:val="003A2124"/>
    <w:rsid w:val="003A2425"/>
    <w:rsid w:val="003A2856"/>
    <w:rsid w:val="003A3270"/>
    <w:rsid w:val="003A34CD"/>
    <w:rsid w:val="003A35E2"/>
    <w:rsid w:val="003A4073"/>
    <w:rsid w:val="003A4270"/>
    <w:rsid w:val="003A4327"/>
    <w:rsid w:val="003A5256"/>
    <w:rsid w:val="003A54B2"/>
    <w:rsid w:val="003A5889"/>
    <w:rsid w:val="003A6008"/>
    <w:rsid w:val="003A618E"/>
    <w:rsid w:val="003A61B3"/>
    <w:rsid w:val="003A6799"/>
    <w:rsid w:val="003A6D15"/>
    <w:rsid w:val="003A6E30"/>
    <w:rsid w:val="003A70F2"/>
    <w:rsid w:val="003A7266"/>
    <w:rsid w:val="003A7C71"/>
    <w:rsid w:val="003B0CCC"/>
    <w:rsid w:val="003B1071"/>
    <w:rsid w:val="003B1518"/>
    <w:rsid w:val="003B1C2C"/>
    <w:rsid w:val="003B1CBE"/>
    <w:rsid w:val="003B20FA"/>
    <w:rsid w:val="003B2459"/>
    <w:rsid w:val="003B24AF"/>
    <w:rsid w:val="003B25CC"/>
    <w:rsid w:val="003B265A"/>
    <w:rsid w:val="003B294E"/>
    <w:rsid w:val="003B3789"/>
    <w:rsid w:val="003B37ED"/>
    <w:rsid w:val="003B41CA"/>
    <w:rsid w:val="003B4554"/>
    <w:rsid w:val="003B49FA"/>
    <w:rsid w:val="003B4C32"/>
    <w:rsid w:val="003B4E75"/>
    <w:rsid w:val="003B5035"/>
    <w:rsid w:val="003B520A"/>
    <w:rsid w:val="003B5410"/>
    <w:rsid w:val="003B5C64"/>
    <w:rsid w:val="003B5D89"/>
    <w:rsid w:val="003B642D"/>
    <w:rsid w:val="003B6A86"/>
    <w:rsid w:val="003B6AC1"/>
    <w:rsid w:val="003B6DAF"/>
    <w:rsid w:val="003B6E62"/>
    <w:rsid w:val="003B6F03"/>
    <w:rsid w:val="003B73E5"/>
    <w:rsid w:val="003B7639"/>
    <w:rsid w:val="003B7817"/>
    <w:rsid w:val="003B7BA9"/>
    <w:rsid w:val="003C00D0"/>
    <w:rsid w:val="003C017C"/>
    <w:rsid w:val="003C0809"/>
    <w:rsid w:val="003C0977"/>
    <w:rsid w:val="003C0BA9"/>
    <w:rsid w:val="003C1154"/>
    <w:rsid w:val="003C1176"/>
    <w:rsid w:val="003C1320"/>
    <w:rsid w:val="003C1650"/>
    <w:rsid w:val="003C178D"/>
    <w:rsid w:val="003C17DC"/>
    <w:rsid w:val="003C261A"/>
    <w:rsid w:val="003C2844"/>
    <w:rsid w:val="003C353F"/>
    <w:rsid w:val="003C3D97"/>
    <w:rsid w:val="003C3E35"/>
    <w:rsid w:val="003C453D"/>
    <w:rsid w:val="003C4658"/>
    <w:rsid w:val="003C47E4"/>
    <w:rsid w:val="003C48FB"/>
    <w:rsid w:val="003C5004"/>
    <w:rsid w:val="003C5232"/>
    <w:rsid w:val="003C567C"/>
    <w:rsid w:val="003C5AC5"/>
    <w:rsid w:val="003C5D9C"/>
    <w:rsid w:val="003C5E1F"/>
    <w:rsid w:val="003C5E57"/>
    <w:rsid w:val="003C5F78"/>
    <w:rsid w:val="003C615E"/>
    <w:rsid w:val="003C628D"/>
    <w:rsid w:val="003C62DE"/>
    <w:rsid w:val="003C6383"/>
    <w:rsid w:val="003C6687"/>
    <w:rsid w:val="003C68B7"/>
    <w:rsid w:val="003C68DF"/>
    <w:rsid w:val="003C69C6"/>
    <w:rsid w:val="003C6AA6"/>
    <w:rsid w:val="003C6DDA"/>
    <w:rsid w:val="003C734B"/>
    <w:rsid w:val="003C7547"/>
    <w:rsid w:val="003C75B9"/>
    <w:rsid w:val="003C75E8"/>
    <w:rsid w:val="003C765A"/>
    <w:rsid w:val="003C77E4"/>
    <w:rsid w:val="003D02D3"/>
    <w:rsid w:val="003D03D4"/>
    <w:rsid w:val="003D0946"/>
    <w:rsid w:val="003D0E83"/>
    <w:rsid w:val="003D1F7A"/>
    <w:rsid w:val="003D21B3"/>
    <w:rsid w:val="003D26A3"/>
    <w:rsid w:val="003D27FF"/>
    <w:rsid w:val="003D3357"/>
    <w:rsid w:val="003D349A"/>
    <w:rsid w:val="003D357C"/>
    <w:rsid w:val="003D35AF"/>
    <w:rsid w:val="003D3C46"/>
    <w:rsid w:val="003D3D6E"/>
    <w:rsid w:val="003D3DBA"/>
    <w:rsid w:val="003D418D"/>
    <w:rsid w:val="003D501D"/>
    <w:rsid w:val="003D5270"/>
    <w:rsid w:val="003D545D"/>
    <w:rsid w:val="003D5AFF"/>
    <w:rsid w:val="003D5BF1"/>
    <w:rsid w:val="003D5C63"/>
    <w:rsid w:val="003D5DF5"/>
    <w:rsid w:val="003D5E9C"/>
    <w:rsid w:val="003D604B"/>
    <w:rsid w:val="003D7239"/>
    <w:rsid w:val="003D7253"/>
    <w:rsid w:val="003D7299"/>
    <w:rsid w:val="003D7482"/>
    <w:rsid w:val="003D758A"/>
    <w:rsid w:val="003D7B12"/>
    <w:rsid w:val="003D7C59"/>
    <w:rsid w:val="003D7CB3"/>
    <w:rsid w:val="003E036E"/>
    <w:rsid w:val="003E0877"/>
    <w:rsid w:val="003E0B3A"/>
    <w:rsid w:val="003E0D3B"/>
    <w:rsid w:val="003E13D9"/>
    <w:rsid w:val="003E2216"/>
    <w:rsid w:val="003E2AEE"/>
    <w:rsid w:val="003E2BA2"/>
    <w:rsid w:val="003E30B6"/>
    <w:rsid w:val="003E3959"/>
    <w:rsid w:val="003E3F30"/>
    <w:rsid w:val="003E402B"/>
    <w:rsid w:val="003E45A1"/>
    <w:rsid w:val="003E4760"/>
    <w:rsid w:val="003E483D"/>
    <w:rsid w:val="003E4917"/>
    <w:rsid w:val="003E4B83"/>
    <w:rsid w:val="003E4DAA"/>
    <w:rsid w:val="003E51A0"/>
    <w:rsid w:val="003E565B"/>
    <w:rsid w:val="003E59BE"/>
    <w:rsid w:val="003E5C26"/>
    <w:rsid w:val="003E600F"/>
    <w:rsid w:val="003E6186"/>
    <w:rsid w:val="003E6408"/>
    <w:rsid w:val="003E6725"/>
    <w:rsid w:val="003E6764"/>
    <w:rsid w:val="003E696A"/>
    <w:rsid w:val="003E6A04"/>
    <w:rsid w:val="003E6D47"/>
    <w:rsid w:val="003E6D6D"/>
    <w:rsid w:val="003E710E"/>
    <w:rsid w:val="003E76FD"/>
    <w:rsid w:val="003E7821"/>
    <w:rsid w:val="003E7845"/>
    <w:rsid w:val="003E7AD7"/>
    <w:rsid w:val="003E7B42"/>
    <w:rsid w:val="003E7CC1"/>
    <w:rsid w:val="003E7E71"/>
    <w:rsid w:val="003F00EB"/>
    <w:rsid w:val="003F0322"/>
    <w:rsid w:val="003F09BC"/>
    <w:rsid w:val="003F0CAB"/>
    <w:rsid w:val="003F0F9C"/>
    <w:rsid w:val="003F10DF"/>
    <w:rsid w:val="003F1325"/>
    <w:rsid w:val="003F193D"/>
    <w:rsid w:val="003F1ADB"/>
    <w:rsid w:val="003F1C1F"/>
    <w:rsid w:val="003F22D8"/>
    <w:rsid w:val="003F246A"/>
    <w:rsid w:val="003F25E3"/>
    <w:rsid w:val="003F2ABA"/>
    <w:rsid w:val="003F2DA6"/>
    <w:rsid w:val="003F2E7D"/>
    <w:rsid w:val="003F2F6F"/>
    <w:rsid w:val="003F304C"/>
    <w:rsid w:val="003F3C41"/>
    <w:rsid w:val="003F414D"/>
    <w:rsid w:val="003F41AF"/>
    <w:rsid w:val="003F4B7E"/>
    <w:rsid w:val="003F4BD9"/>
    <w:rsid w:val="003F4E84"/>
    <w:rsid w:val="003F5355"/>
    <w:rsid w:val="003F5482"/>
    <w:rsid w:val="003F54AB"/>
    <w:rsid w:val="003F5D9F"/>
    <w:rsid w:val="003F5FD0"/>
    <w:rsid w:val="003F607C"/>
    <w:rsid w:val="003F61DA"/>
    <w:rsid w:val="003F6251"/>
    <w:rsid w:val="003F6579"/>
    <w:rsid w:val="003F6B01"/>
    <w:rsid w:val="003F6E04"/>
    <w:rsid w:val="003F71C1"/>
    <w:rsid w:val="003F729B"/>
    <w:rsid w:val="003F7554"/>
    <w:rsid w:val="003F75AC"/>
    <w:rsid w:val="003F766C"/>
    <w:rsid w:val="003F7BB0"/>
    <w:rsid w:val="003F7D51"/>
    <w:rsid w:val="0040045D"/>
    <w:rsid w:val="004009BF"/>
    <w:rsid w:val="00400B9D"/>
    <w:rsid w:val="00400D42"/>
    <w:rsid w:val="00400E95"/>
    <w:rsid w:val="00401094"/>
    <w:rsid w:val="004010EB"/>
    <w:rsid w:val="004011AD"/>
    <w:rsid w:val="00401358"/>
    <w:rsid w:val="00401434"/>
    <w:rsid w:val="004014DC"/>
    <w:rsid w:val="00401A19"/>
    <w:rsid w:val="00401F37"/>
    <w:rsid w:val="00402069"/>
    <w:rsid w:val="0040247A"/>
    <w:rsid w:val="00402922"/>
    <w:rsid w:val="00402C03"/>
    <w:rsid w:val="0040371C"/>
    <w:rsid w:val="004037B5"/>
    <w:rsid w:val="00403A21"/>
    <w:rsid w:val="00403E45"/>
    <w:rsid w:val="00404196"/>
    <w:rsid w:val="004042AB"/>
    <w:rsid w:val="004042B2"/>
    <w:rsid w:val="004042E9"/>
    <w:rsid w:val="00404322"/>
    <w:rsid w:val="00404A7C"/>
    <w:rsid w:val="004050FA"/>
    <w:rsid w:val="00405E9A"/>
    <w:rsid w:val="004060D4"/>
    <w:rsid w:val="004066FD"/>
    <w:rsid w:val="00406C2F"/>
    <w:rsid w:val="004071E5"/>
    <w:rsid w:val="004079E7"/>
    <w:rsid w:val="00407AC6"/>
    <w:rsid w:val="00407AD0"/>
    <w:rsid w:val="00407BA0"/>
    <w:rsid w:val="00410258"/>
    <w:rsid w:val="00410430"/>
    <w:rsid w:val="00410A61"/>
    <w:rsid w:val="00410D7A"/>
    <w:rsid w:val="00411336"/>
    <w:rsid w:val="00411AC3"/>
    <w:rsid w:val="00411C6B"/>
    <w:rsid w:val="00411CF6"/>
    <w:rsid w:val="0041226C"/>
    <w:rsid w:val="0041236B"/>
    <w:rsid w:val="00412411"/>
    <w:rsid w:val="00412434"/>
    <w:rsid w:val="00412547"/>
    <w:rsid w:val="004125BB"/>
    <w:rsid w:val="00412AA7"/>
    <w:rsid w:val="00412BA8"/>
    <w:rsid w:val="00413094"/>
    <w:rsid w:val="0041375D"/>
    <w:rsid w:val="004138AA"/>
    <w:rsid w:val="00413CB9"/>
    <w:rsid w:val="00413E63"/>
    <w:rsid w:val="00414413"/>
    <w:rsid w:val="004147DD"/>
    <w:rsid w:val="00414C28"/>
    <w:rsid w:val="00414CC4"/>
    <w:rsid w:val="00414F1B"/>
    <w:rsid w:val="004160E8"/>
    <w:rsid w:val="0041625A"/>
    <w:rsid w:val="00416862"/>
    <w:rsid w:val="00416A70"/>
    <w:rsid w:val="00416EF7"/>
    <w:rsid w:val="00417C1F"/>
    <w:rsid w:val="004204A8"/>
    <w:rsid w:val="00420A49"/>
    <w:rsid w:val="00420C45"/>
    <w:rsid w:val="00420D42"/>
    <w:rsid w:val="00420DF3"/>
    <w:rsid w:val="004211AC"/>
    <w:rsid w:val="004217C1"/>
    <w:rsid w:val="004218C3"/>
    <w:rsid w:val="00421B8C"/>
    <w:rsid w:val="00421ED9"/>
    <w:rsid w:val="00422623"/>
    <w:rsid w:val="00422742"/>
    <w:rsid w:val="004227AF"/>
    <w:rsid w:val="00422BD5"/>
    <w:rsid w:val="004231E8"/>
    <w:rsid w:val="00423418"/>
    <w:rsid w:val="004234D5"/>
    <w:rsid w:val="004237C3"/>
    <w:rsid w:val="00423993"/>
    <w:rsid w:val="00423B08"/>
    <w:rsid w:val="00423DDD"/>
    <w:rsid w:val="0042411D"/>
    <w:rsid w:val="0042413D"/>
    <w:rsid w:val="00424B2D"/>
    <w:rsid w:val="00424DAF"/>
    <w:rsid w:val="00424EE6"/>
    <w:rsid w:val="00425226"/>
    <w:rsid w:val="00425AE8"/>
    <w:rsid w:val="00425C47"/>
    <w:rsid w:val="00425EDB"/>
    <w:rsid w:val="00426181"/>
    <w:rsid w:val="00426577"/>
    <w:rsid w:val="004265CA"/>
    <w:rsid w:val="00426677"/>
    <w:rsid w:val="004268C0"/>
    <w:rsid w:val="00426AAC"/>
    <w:rsid w:val="004272DA"/>
    <w:rsid w:val="00427578"/>
    <w:rsid w:val="0042787C"/>
    <w:rsid w:val="004278BF"/>
    <w:rsid w:val="00427C37"/>
    <w:rsid w:val="00427D4B"/>
    <w:rsid w:val="00427F06"/>
    <w:rsid w:val="00430271"/>
    <w:rsid w:val="004303D2"/>
    <w:rsid w:val="0043043F"/>
    <w:rsid w:val="0043088C"/>
    <w:rsid w:val="00430B97"/>
    <w:rsid w:val="00431095"/>
    <w:rsid w:val="00431280"/>
    <w:rsid w:val="00432210"/>
    <w:rsid w:val="004323FA"/>
    <w:rsid w:val="004325CC"/>
    <w:rsid w:val="004328AE"/>
    <w:rsid w:val="00432958"/>
    <w:rsid w:val="00432CE5"/>
    <w:rsid w:val="00432D23"/>
    <w:rsid w:val="00432DCC"/>
    <w:rsid w:val="0043303E"/>
    <w:rsid w:val="00433606"/>
    <w:rsid w:val="00433A05"/>
    <w:rsid w:val="00433F5D"/>
    <w:rsid w:val="00434322"/>
    <w:rsid w:val="004343A7"/>
    <w:rsid w:val="00434572"/>
    <w:rsid w:val="00434B90"/>
    <w:rsid w:val="00434B9C"/>
    <w:rsid w:val="00434CD8"/>
    <w:rsid w:val="00434DBC"/>
    <w:rsid w:val="00434EC7"/>
    <w:rsid w:val="00435112"/>
    <w:rsid w:val="0043566E"/>
    <w:rsid w:val="00435728"/>
    <w:rsid w:val="004357C2"/>
    <w:rsid w:val="004357E5"/>
    <w:rsid w:val="00435A23"/>
    <w:rsid w:val="00435B01"/>
    <w:rsid w:val="00435BCF"/>
    <w:rsid w:val="00435E2A"/>
    <w:rsid w:val="004360B2"/>
    <w:rsid w:val="00436468"/>
    <w:rsid w:val="004365BA"/>
    <w:rsid w:val="004376F6"/>
    <w:rsid w:val="00437A43"/>
    <w:rsid w:val="00437DC7"/>
    <w:rsid w:val="00440944"/>
    <w:rsid w:val="00440A36"/>
    <w:rsid w:val="00440FC1"/>
    <w:rsid w:val="0044172C"/>
    <w:rsid w:val="004419CE"/>
    <w:rsid w:val="00441B2D"/>
    <w:rsid w:val="00441C5F"/>
    <w:rsid w:val="0044234E"/>
    <w:rsid w:val="004427CC"/>
    <w:rsid w:val="0044297F"/>
    <w:rsid w:val="00442C0E"/>
    <w:rsid w:val="00442C9C"/>
    <w:rsid w:val="00442DC8"/>
    <w:rsid w:val="004436C1"/>
    <w:rsid w:val="00443A11"/>
    <w:rsid w:val="00443B68"/>
    <w:rsid w:val="00443D0B"/>
    <w:rsid w:val="00443EC7"/>
    <w:rsid w:val="00444CA3"/>
    <w:rsid w:val="00444FBE"/>
    <w:rsid w:val="004458E0"/>
    <w:rsid w:val="004459D6"/>
    <w:rsid w:val="00445F52"/>
    <w:rsid w:val="00445FC3"/>
    <w:rsid w:val="00445FE0"/>
    <w:rsid w:val="00446440"/>
    <w:rsid w:val="004464AE"/>
    <w:rsid w:val="004467C2"/>
    <w:rsid w:val="00446BE0"/>
    <w:rsid w:val="0044752C"/>
    <w:rsid w:val="004476F9"/>
    <w:rsid w:val="004477B3"/>
    <w:rsid w:val="004503B9"/>
    <w:rsid w:val="0045071E"/>
    <w:rsid w:val="00450745"/>
    <w:rsid w:val="00450FF8"/>
    <w:rsid w:val="0045110C"/>
    <w:rsid w:val="0045115E"/>
    <w:rsid w:val="004517B4"/>
    <w:rsid w:val="00451ED2"/>
    <w:rsid w:val="00452739"/>
    <w:rsid w:val="004527FA"/>
    <w:rsid w:val="004528B0"/>
    <w:rsid w:val="004529C4"/>
    <w:rsid w:val="004532E9"/>
    <w:rsid w:val="0045361F"/>
    <w:rsid w:val="00453D00"/>
    <w:rsid w:val="00454CCC"/>
    <w:rsid w:val="00454FF0"/>
    <w:rsid w:val="00455883"/>
    <w:rsid w:val="00456183"/>
    <w:rsid w:val="00456209"/>
    <w:rsid w:val="00456356"/>
    <w:rsid w:val="00456766"/>
    <w:rsid w:val="00456F15"/>
    <w:rsid w:val="00457289"/>
    <w:rsid w:val="004574AE"/>
    <w:rsid w:val="004574E1"/>
    <w:rsid w:val="004575E5"/>
    <w:rsid w:val="00457690"/>
    <w:rsid w:val="00457B4E"/>
    <w:rsid w:val="0046008E"/>
    <w:rsid w:val="004603B0"/>
    <w:rsid w:val="004603D5"/>
    <w:rsid w:val="00460599"/>
    <w:rsid w:val="00460745"/>
    <w:rsid w:val="00460A84"/>
    <w:rsid w:val="004611E5"/>
    <w:rsid w:val="0046153A"/>
    <w:rsid w:val="00461C11"/>
    <w:rsid w:val="00461CF4"/>
    <w:rsid w:val="00461D8C"/>
    <w:rsid w:val="00461F58"/>
    <w:rsid w:val="004622B7"/>
    <w:rsid w:val="004624FF"/>
    <w:rsid w:val="00462906"/>
    <w:rsid w:val="0046296B"/>
    <w:rsid w:val="00462C95"/>
    <w:rsid w:val="00463309"/>
    <w:rsid w:val="004634AB"/>
    <w:rsid w:val="00463AAE"/>
    <w:rsid w:val="00463FB1"/>
    <w:rsid w:val="0046460B"/>
    <w:rsid w:val="00464C6A"/>
    <w:rsid w:val="0046510C"/>
    <w:rsid w:val="004656FE"/>
    <w:rsid w:val="004658D2"/>
    <w:rsid w:val="00465A98"/>
    <w:rsid w:val="00465B8C"/>
    <w:rsid w:val="00465EF5"/>
    <w:rsid w:val="00465F13"/>
    <w:rsid w:val="00466661"/>
    <w:rsid w:val="00467196"/>
    <w:rsid w:val="004677F1"/>
    <w:rsid w:val="00467A4C"/>
    <w:rsid w:val="00467ADE"/>
    <w:rsid w:val="00467D61"/>
    <w:rsid w:val="00467F6C"/>
    <w:rsid w:val="00470671"/>
    <w:rsid w:val="0047068D"/>
    <w:rsid w:val="00470837"/>
    <w:rsid w:val="00470AA7"/>
    <w:rsid w:val="0047111E"/>
    <w:rsid w:val="00471451"/>
    <w:rsid w:val="004715F3"/>
    <w:rsid w:val="00471C22"/>
    <w:rsid w:val="00471C9E"/>
    <w:rsid w:val="00471DEF"/>
    <w:rsid w:val="004722D8"/>
    <w:rsid w:val="0047248C"/>
    <w:rsid w:val="00472800"/>
    <w:rsid w:val="004728AA"/>
    <w:rsid w:val="00472A2D"/>
    <w:rsid w:val="00472A4F"/>
    <w:rsid w:val="00472BCA"/>
    <w:rsid w:val="00472EDE"/>
    <w:rsid w:val="00473B75"/>
    <w:rsid w:val="00473BA9"/>
    <w:rsid w:val="00473D21"/>
    <w:rsid w:val="00474286"/>
    <w:rsid w:val="0047458D"/>
    <w:rsid w:val="004749A9"/>
    <w:rsid w:val="00474AAD"/>
    <w:rsid w:val="00474BFC"/>
    <w:rsid w:val="0047544E"/>
    <w:rsid w:val="0047555F"/>
    <w:rsid w:val="00475585"/>
    <w:rsid w:val="00476B56"/>
    <w:rsid w:val="00476B9C"/>
    <w:rsid w:val="0047740B"/>
    <w:rsid w:val="00477555"/>
    <w:rsid w:val="0047762D"/>
    <w:rsid w:val="00477781"/>
    <w:rsid w:val="0047780D"/>
    <w:rsid w:val="00477845"/>
    <w:rsid w:val="00477879"/>
    <w:rsid w:val="00480567"/>
    <w:rsid w:val="0048057F"/>
    <w:rsid w:val="00480637"/>
    <w:rsid w:val="00480BC2"/>
    <w:rsid w:val="00480F56"/>
    <w:rsid w:val="00481124"/>
    <w:rsid w:val="0048118F"/>
    <w:rsid w:val="004817C2"/>
    <w:rsid w:val="004818AC"/>
    <w:rsid w:val="00481B0D"/>
    <w:rsid w:val="00481CEE"/>
    <w:rsid w:val="00481F55"/>
    <w:rsid w:val="00482735"/>
    <w:rsid w:val="0048278C"/>
    <w:rsid w:val="00482EBC"/>
    <w:rsid w:val="0048300B"/>
    <w:rsid w:val="00483255"/>
    <w:rsid w:val="004833B3"/>
    <w:rsid w:val="004833BC"/>
    <w:rsid w:val="004838DB"/>
    <w:rsid w:val="00483BCA"/>
    <w:rsid w:val="0048418C"/>
    <w:rsid w:val="004842E4"/>
    <w:rsid w:val="00484644"/>
    <w:rsid w:val="0048465F"/>
    <w:rsid w:val="0048472D"/>
    <w:rsid w:val="0048482C"/>
    <w:rsid w:val="004848E5"/>
    <w:rsid w:val="00484A77"/>
    <w:rsid w:val="00485081"/>
    <w:rsid w:val="004853E3"/>
    <w:rsid w:val="004854F1"/>
    <w:rsid w:val="004859BB"/>
    <w:rsid w:val="00485DB7"/>
    <w:rsid w:val="00485ED7"/>
    <w:rsid w:val="0048643C"/>
    <w:rsid w:val="00486BA4"/>
    <w:rsid w:val="00486D09"/>
    <w:rsid w:val="00486F17"/>
    <w:rsid w:val="004870DC"/>
    <w:rsid w:val="004875C7"/>
    <w:rsid w:val="0048777C"/>
    <w:rsid w:val="00487948"/>
    <w:rsid w:val="00487D48"/>
    <w:rsid w:val="00487D58"/>
    <w:rsid w:val="004912F8"/>
    <w:rsid w:val="00491339"/>
    <w:rsid w:val="00491615"/>
    <w:rsid w:val="00491752"/>
    <w:rsid w:val="00491AD5"/>
    <w:rsid w:val="00491B5F"/>
    <w:rsid w:val="00491D74"/>
    <w:rsid w:val="00491D7E"/>
    <w:rsid w:val="004928F9"/>
    <w:rsid w:val="00492A8B"/>
    <w:rsid w:val="00492BA9"/>
    <w:rsid w:val="00493145"/>
    <w:rsid w:val="004933E4"/>
    <w:rsid w:val="004937CA"/>
    <w:rsid w:val="00493A74"/>
    <w:rsid w:val="00493C3F"/>
    <w:rsid w:val="00493E99"/>
    <w:rsid w:val="004946DB"/>
    <w:rsid w:val="00494A46"/>
    <w:rsid w:val="00494A66"/>
    <w:rsid w:val="00494AA1"/>
    <w:rsid w:val="00494B2E"/>
    <w:rsid w:val="00494D7A"/>
    <w:rsid w:val="00495124"/>
    <w:rsid w:val="004954C2"/>
    <w:rsid w:val="004956B4"/>
    <w:rsid w:val="00495924"/>
    <w:rsid w:val="00495E4A"/>
    <w:rsid w:val="00496444"/>
    <w:rsid w:val="0049662C"/>
    <w:rsid w:val="0049670A"/>
    <w:rsid w:val="0049684B"/>
    <w:rsid w:val="00496F31"/>
    <w:rsid w:val="004974F7"/>
    <w:rsid w:val="00497DAB"/>
    <w:rsid w:val="00497F0F"/>
    <w:rsid w:val="004A00D2"/>
    <w:rsid w:val="004A0419"/>
    <w:rsid w:val="004A0489"/>
    <w:rsid w:val="004A0792"/>
    <w:rsid w:val="004A079A"/>
    <w:rsid w:val="004A07CD"/>
    <w:rsid w:val="004A0A3B"/>
    <w:rsid w:val="004A0EB9"/>
    <w:rsid w:val="004A1070"/>
    <w:rsid w:val="004A113B"/>
    <w:rsid w:val="004A12A0"/>
    <w:rsid w:val="004A17BF"/>
    <w:rsid w:val="004A1A6F"/>
    <w:rsid w:val="004A1DCD"/>
    <w:rsid w:val="004A24A1"/>
    <w:rsid w:val="004A2536"/>
    <w:rsid w:val="004A2ECE"/>
    <w:rsid w:val="004A3572"/>
    <w:rsid w:val="004A37A1"/>
    <w:rsid w:val="004A3A4C"/>
    <w:rsid w:val="004A3BB0"/>
    <w:rsid w:val="004A3C10"/>
    <w:rsid w:val="004A3F4C"/>
    <w:rsid w:val="004A3F7E"/>
    <w:rsid w:val="004A46E6"/>
    <w:rsid w:val="004A4949"/>
    <w:rsid w:val="004A4C0A"/>
    <w:rsid w:val="004A4E3D"/>
    <w:rsid w:val="004A4F25"/>
    <w:rsid w:val="004A4FA1"/>
    <w:rsid w:val="004A53FB"/>
    <w:rsid w:val="004A59C4"/>
    <w:rsid w:val="004A5E4E"/>
    <w:rsid w:val="004A69FF"/>
    <w:rsid w:val="004A6C7F"/>
    <w:rsid w:val="004A6E4C"/>
    <w:rsid w:val="004A6E5E"/>
    <w:rsid w:val="004A7323"/>
    <w:rsid w:val="004A789F"/>
    <w:rsid w:val="004A7BE2"/>
    <w:rsid w:val="004A7C2F"/>
    <w:rsid w:val="004A7FB9"/>
    <w:rsid w:val="004B022B"/>
    <w:rsid w:val="004B0452"/>
    <w:rsid w:val="004B0499"/>
    <w:rsid w:val="004B04FA"/>
    <w:rsid w:val="004B08CD"/>
    <w:rsid w:val="004B10B7"/>
    <w:rsid w:val="004B1C2F"/>
    <w:rsid w:val="004B206E"/>
    <w:rsid w:val="004B2793"/>
    <w:rsid w:val="004B2A88"/>
    <w:rsid w:val="004B2FC6"/>
    <w:rsid w:val="004B3082"/>
    <w:rsid w:val="004B313F"/>
    <w:rsid w:val="004B37CE"/>
    <w:rsid w:val="004B3A2D"/>
    <w:rsid w:val="004B3CC1"/>
    <w:rsid w:val="004B3D66"/>
    <w:rsid w:val="004B3E6E"/>
    <w:rsid w:val="004B49C0"/>
    <w:rsid w:val="004B4F5E"/>
    <w:rsid w:val="004B4F5F"/>
    <w:rsid w:val="004B54D5"/>
    <w:rsid w:val="004B554B"/>
    <w:rsid w:val="004B57D8"/>
    <w:rsid w:val="004B5E42"/>
    <w:rsid w:val="004B5F9E"/>
    <w:rsid w:val="004B61F1"/>
    <w:rsid w:val="004B65E4"/>
    <w:rsid w:val="004B68C8"/>
    <w:rsid w:val="004B6B33"/>
    <w:rsid w:val="004B6B7D"/>
    <w:rsid w:val="004B6BA1"/>
    <w:rsid w:val="004B6D48"/>
    <w:rsid w:val="004B7647"/>
    <w:rsid w:val="004B7B39"/>
    <w:rsid w:val="004B7F7F"/>
    <w:rsid w:val="004C07E6"/>
    <w:rsid w:val="004C0842"/>
    <w:rsid w:val="004C0C51"/>
    <w:rsid w:val="004C101C"/>
    <w:rsid w:val="004C1764"/>
    <w:rsid w:val="004C1C3D"/>
    <w:rsid w:val="004C22C8"/>
    <w:rsid w:val="004C22D1"/>
    <w:rsid w:val="004C253D"/>
    <w:rsid w:val="004C2763"/>
    <w:rsid w:val="004C2844"/>
    <w:rsid w:val="004C29C9"/>
    <w:rsid w:val="004C2D30"/>
    <w:rsid w:val="004C2EA9"/>
    <w:rsid w:val="004C2F86"/>
    <w:rsid w:val="004C2FA8"/>
    <w:rsid w:val="004C2FFC"/>
    <w:rsid w:val="004C309C"/>
    <w:rsid w:val="004C32DB"/>
    <w:rsid w:val="004C33A7"/>
    <w:rsid w:val="004C3E68"/>
    <w:rsid w:val="004C478A"/>
    <w:rsid w:val="004C4AE7"/>
    <w:rsid w:val="004C4C26"/>
    <w:rsid w:val="004C4E04"/>
    <w:rsid w:val="004C4EA6"/>
    <w:rsid w:val="004C51EC"/>
    <w:rsid w:val="004C52D4"/>
    <w:rsid w:val="004C55C5"/>
    <w:rsid w:val="004C5AF5"/>
    <w:rsid w:val="004C5B82"/>
    <w:rsid w:val="004C5D6C"/>
    <w:rsid w:val="004C5FD0"/>
    <w:rsid w:val="004C6129"/>
    <w:rsid w:val="004C61D9"/>
    <w:rsid w:val="004C6450"/>
    <w:rsid w:val="004C64E2"/>
    <w:rsid w:val="004C673B"/>
    <w:rsid w:val="004C773A"/>
    <w:rsid w:val="004C79B4"/>
    <w:rsid w:val="004C7BE5"/>
    <w:rsid w:val="004C7C0B"/>
    <w:rsid w:val="004C7CBD"/>
    <w:rsid w:val="004C7CD8"/>
    <w:rsid w:val="004C7DF2"/>
    <w:rsid w:val="004D0420"/>
    <w:rsid w:val="004D0635"/>
    <w:rsid w:val="004D0B51"/>
    <w:rsid w:val="004D0E6E"/>
    <w:rsid w:val="004D0EDB"/>
    <w:rsid w:val="004D13A9"/>
    <w:rsid w:val="004D1F7E"/>
    <w:rsid w:val="004D2054"/>
    <w:rsid w:val="004D2299"/>
    <w:rsid w:val="004D2519"/>
    <w:rsid w:val="004D2AD2"/>
    <w:rsid w:val="004D2C89"/>
    <w:rsid w:val="004D302B"/>
    <w:rsid w:val="004D34FC"/>
    <w:rsid w:val="004D3585"/>
    <w:rsid w:val="004D3699"/>
    <w:rsid w:val="004D39DB"/>
    <w:rsid w:val="004D3C85"/>
    <w:rsid w:val="004D3E40"/>
    <w:rsid w:val="004D4508"/>
    <w:rsid w:val="004D4A82"/>
    <w:rsid w:val="004D4FDF"/>
    <w:rsid w:val="004D590D"/>
    <w:rsid w:val="004D6210"/>
    <w:rsid w:val="004D64E0"/>
    <w:rsid w:val="004D709F"/>
    <w:rsid w:val="004D7934"/>
    <w:rsid w:val="004D79E7"/>
    <w:rsid w:val="004D7A26"/>
    <w:rsid w:val="004D7BF7"/>
    <w:rsid w:val="004D7C68"/>
    <w:rsid w:val="004E0514"/>
    <w:rsid w:val="004E079C"/>
    <w:rsid w:val="004E081E"/>
    <w:rsid w:val="004E0BB5"/>
    <w:rsid w:val="004E12F6"/>
    <w:rsid w:val="004E1471"/>
    <w:rsid w:val="004E1659"/>
    <w:rsid w:val="004E1D5A"/>
    <w:rsid w:val="004E2567"/>
    <w:rsid w:val="004E269B"/>
    <w:rsid w:val="004E26E4"/>
    <w:rsid w:val="004E2B2D"/>
    <w:rsid w:val="004E2D89"/>
    <w:rsid w:val="004E2F0F"/>
    <w:rsid w:val="004E2FB1"/>
    <w:rsid w:val="004E3A17"/>
    <w:rsid w:val="004E3BEF"/>
    <w:rsid w:val="004E3F68"/>
    <w:rsid w:val="004E4627"/>
    <w:rsid w:val="004E48D0"/>
    <w:rsid w:val="004E4EF9"/>
    <w:rsid w:val="004E5164"/>
    <w:rsid w:val="004E5717"/>
    <w:rsid w:val="004E58FD"/>
    <w:rsid w:val="004E5B92"/>
    <w:rsid w:val="004E5E10"/>
    <w:rsid w:val="004E618B"/>
    <w:rsid w:val="004E6335"/>
    <w:rsid w:val="004E6793"/>
    <w:rsid w:val="004E6BD9"/>
    <w:rsid w:val="004E6CA7"/>
    <w:rsid w:val="004E6E88"/>
    <w:rsid w:val="004E6FB9"/>
    <w:rsid w:val="004E70C5"/>
    <w:rsid w:val="004E70CE"/>
    <w:rsid w:val="004E7234"/>
    <w:rsid w:val="004E7F20"/>
    <w:rsid w:val="004F00AE"/>
    <w:rsid w:val="004F0D3C"/>
    <w:rsid w:val="004F0F8C"/>
    <w:rsid w:val="004F12AD"/>
    <w:rsid w:val="004F135B"/>
    <w:rsid w:val="004F1666"/>
    <w:rsid w:val="004F178D"/>
    <w:rsid w:val="004F1972"/>
    <w:rsid w:val="004F1ED2"/>
    <w:rsid w:val="004F1F8C"/>
    <w:rsid w:val="004F1FDB"/>
    <w:rsid w:val="004F2811"/>
    <w:rsid w:val="004F2906"/>
    <w:rsid w:val="004F2A8A"/>
    <w:rsid w:val="004F2BAE"/>
    <w:rsid w:val="004F302C"/>
    <w:rsid w:val="004F30C2"/>
    <w:rsid w:val="004F35BB"/>
    <w:rsid w:val="004F35C3"/>
    <w:rsid w:val="004F3641"/>
    <w:rsid w:val="004F3A85"/>
    <w:rsid w:val="004F3AF5"/>
    <w:rsid w:val="004F3CEF"/>
    <w:rsid w:val="004F3FA0"/>
    <w:rsid w:val="004F40BC"/>
    <w:rsid w:val="004F42FC"/>
    <w:rsid w:val="004F46A1"/>
    <w:rsid w:val="004F5342"/>
    <w:rsid w:val="004F5625"/>
    <w:rsid w:val="004F56B2"/>
    <w:rsid w:val="004F5D7D"/>
    <w:rsid w:val="004F6087"/>
    <w:rsid w:val="004F655A"/>
    <w:rsid w:val="004F689A"/>
    <w:rsid w:val="004F6A19"/>
    <w:rsid w:val="004F6EB4"/>
    <w:rsid w:val="004F7192"/>
    <w:rsid w:val="004F72F3"/>
    <w:rsid w:val="004F73E5"/>
    <w:rsid w:val="004F7443"/>
    <w:rsid w:val="004F7677"/>
    <w:rsid w:val="004F770B"/>
    <w:rsid w:val="004F77EF"/>
    <w:rsid w:val="004F7CA7"/>
    <w:rsid w:val="0050003D"/>
    <w:rsid w:val="00500086"/>
    <w:rsid w:val="005000B5"/>
    <w:rsid w:val="00500979"/>
    <w:rsid w:val="00500A06"/>
    <w:rsid w:val="00500C71"/>
    <w:rsid w:val="00500F36"/>
    <w:rsid w:val="00501066"/>
    <w:rsid w:val="00501A73"/>
    <w:rsid w:val="005024FE"/>
    <w:rsid w:val="00502E2F"/>
    <w:rsid w:val="005030BE"/>
    <w:rsid w:val="0050311D"/>
    <w:rsid w:val="0050339B"/>
    <w:rsid w:val="005033BC"/>
    <w:rsid w:val="0050343E"/>
    <w:rsid w:val="00503911"/>
    <w:rsid w:val="00503A91"/>
    <w:rsid w:val="00503B20"/>
    <w:rsid w:val="00503D24"/>
    <w:rsid w:val="00503D4E"/>
    <w:rsid w:val="00503D62"/>
    <w:rsid w:val="0050402C"/>
    <w:rsid w:val="00504179"/>
    <w:rsid w:val="005045F5"/>
    <w:rsid w:val="005049C6"/>
    <w:rsid w:val="00504D86"/>
    <w:rsid w:val="0050509F"/>
    <w:rsid w:val="00505321"/>
    <w:rsid w:val="0050543B"/>
    <w:rsid w:val="0050560D"/>
    <w:rsid w:val="00505E9F"/>
    <w:rsid w:val="0050600C"/>
    <w:rsid w:val="0050626D"/>
    <w:rsid w:val="00506427"/>
    <w:rsid w:val="00506B41"/>
    <w:rsid w:val="005074E7"/>
    <w:rsid w:val="00507A93"/>
    <w:rsid w:val="00507E70"/>
    <w:rsid w:val="005100CC"/>
    <w:rsid w:val="00510105"/>
    <w:rsid w:val="005104E1"/>
    <w:rsid w:val="00510545"/>
    <w:rsid w:val="005109FD"/>
    <w:rsid w:val="00510E23"/>
    <w:rsid w:val="00511009"/>
    <w:rsid w:val="00511214"/>
    <w:rsid w:val="005117EC"/>
    <w:rsid w:val="0051185E"/>
    <w:rsid w:val="00511B2D"/>
    <w:rsid w:val="00511DB2"/>
    <w:rsid w:val="005121B9"/>
    <w:rsid w:val="005123DC"/>
    <w:rsid w:val="00512558"/>
    <w:rsid w:val="00512969"/>
    <w:rsid w:val="005129F8"/>
    <w:rsid w:val="00512A16"/>
    <w:rsid w:val="005132BF"/>
    <w:rsid w:val="005134D2"/>
    <w:rsid w:val="005134E5"/>
    <w:rsid w:val="00513E4A"/>
    <w:rsid w:val="00513F4C"/>
    <w:rsid w:val="005140E2"/>
    <w:rsid w:val="00514191"/>
    <w:rsid w:val="00514354"/>
    <w:rsid w:val="005149A8"/>
    <w:rsid w:val="005149FE"/>
    <w:rsid w:val="00514B2F"/>
    <w:rsid w:val="005152F7"/>
    <w:rsid w:val="005158D0"/>
    <w:rsid w:val="00515933"/>
    <w:rsid w:val="00515B96"/>
    <w:rsid w:val="00515DC9"/>
    <w:rsid w:val="00515EF9"/>
    <w:rsid w:val="00515FFB"/>
    <w:rsid w:val="0051635C"/>
    <w:rsid w:val="00516428"/>
    <w:rsid w:val="00516628"/>
    <w:rsid w:val="0051687F"/>
    <w:rsid w:val="005168CA"/>
    <w:rsid w:val="005168DE"/>
    <w:rsid w:val="00516AA8"/>
    <w:rsid w:val="00516B18"/>
    <w:rsid w:val="00516D57"/>
    <w:rsid w:val="00517122"/>
    <w:rsid w:val="005171EF"/>
    <w:rsid w:val="00517901"/>
    <w:rsid w:val="00517D26"/>
    <w:rsid w:val="00517DCF"/>
    <w:rsid w:val="00517E28"/>
    <w:rsid w:val="00517E94"/>
    <w:rsid w:val="0052031F"/>
    <w:rsid w:val="00520739"/>
    <w:rsid w:val="00520AF3"/>
    <w:rsid w:val="005211DB"/>
    <w:rsid w:val="005211E8"/>
    <w:rsid w:val="00521BB9"/>
    <w:rsid w:val="0052200E"/>
    <w:rsid w:val="00522D99"/>
    <w:rsid w:val="0052309A"/>
    <w:rsid w:val="0052359A"/>
    <w:rsid w:val="00523695"/>
    <w:rsid w:val="005241D7"/>
    <w:rsid w:val="005243D7"/>
    <w:rsid w:val="0052477F"/>
    <w:rsid w:val="00524B32"/>
    <w:rsid w:val="00525208"/>
    <w:rsid w:val="005253CA"/>
    <w:rsid w:val="005253EA"/>
    <w:rsid w:val="00525AB6"/>
    <w:rsid w:val="00525B51"/>
    <w:rsid w:val="00525F96"/>
    <w:rsid w:val="00525FA9"/>
    <w:rsid w:val="005263F0"/>
    <w:rsid w:val="00526487"/>
    <w:rsid w:val="005266D7"/>
    <w:rsid w:val="00526749"/>
    <w:rsid w:val="00526A78"/>
    <w:rsid w:val="00526C42"/>
    <w:rsid w:val="00526FD8"/>
    <w:rsid w:val="00527391"/>
    <w:rsid w:val="00527901"/>
    <w:rsid w:val="00527E60"/>
    <w:rsid w:val="00530161"/>
    <w:rsid w:val="0053023A"/>
    <w:rsid w:val="005308F6"/>
    <w:rsid w:val="00530BBD"/>
    <w:rsid w:val="00530DF1"/>
    <w:rsid w:val="00531246"/>
    <w:rsid w:val="005313D1"/>
    <w:rsid w:val="00531742"/>
    <w:rsid w:val="00531E6F"/>
    <w:rsid w:val="00531E9E"/>
    <w:rsid w:val="0053296C"/>
    <w:rsid w:val="00532972"/>
    <w:rsid w:val="00532AF5"/>
    <w:rsid w:val="00532D06"/>
    <w:rsid w:val="00532E9C"/>
    <w:rsid w:val="00533076"/>
    <w:rsid w:val="00534045"/>
    <w:rsid w:val="00534792"/>
    <w:rsid w:val="00534D2B"/>
    <w:rsid w:val="00534E16"/>
    <w:rsid w:val="0053510F"/>
    <w:rsid w:val="0053512C"/>
    <w:rsid w:val="005354B0"/>
    <w:rsid w:val="005358E3"/>
    <w:rsid w:val="00535A8D"/>
    <w:rsid w:val="00536556"/>
    <w:rsid w:val="00536954"/>
    <w:rsid w:val="00536FFC"/>
    <w:rsid w:val="00537287"/>
    <w:rsid w:val="005372F9"/>
    <w:rsid w:val="005373EE"/>
    <w:rsid w:val="0053770E"/>
    <w:rsid w:val="00540048"/>
    <w:rsid w:val="00540835"/>
    <w:rsid w:val="00540CCD"/>
    <w:rsid w:val="00540EEE"/>
    <w:rsid w:val="00540FE4"/>
    <w:rsid w:val="0054105F"/>
    <w:rsid w:val="005415EB"/>
    <w:rsid w:val="0054192E"/>
    <w:rsid w:val="00541A4B"/>
    <w:rsid w:val="00541B3F"/>
    <w:rsid w:val="00541B69"/>
    <w:rsid w:val="00541DD3"/>
    <w:rsid w:val="00543490"/>
    <w:rsid w:val="0054398F"/>
    <w:rsid w:val="005446DC"/>
    <w:rsid w:val="00544907"/>
    <w:rsid w:val="00544EB5"/>
    <w:rsid w:val="005450C7"/>
    <w:rsid w:val="005451B2"/>
    <w:rsid w:val="0054571A"/>
    <w:rsid w:val="0054580E"/>
    <w:rsid w:val="0054645B"/>
    <w:rsid w:val="0054693F"/>
    <w:rsid w:val="00546CB2"/>
    <w:rsid w:val="00546D7C"/>
    <w:rsid w:val="00546EFA"/>
    <w:rsid w:val="0054729F"/>
    <w:rsid w:val="005473C1"/>
    <w:rsid w:val="0054751D"/>
    <w:rsid w:val="00547520"/>
    <w:rsid w:val="00547568"/>
    <w:rsid w:val="005479D6"/>
    <w:rsid w:val="00547BF0"/>
    <w:rsid w:val="00547CE5"/>
    <w:rsid w:val="00547EB2"/>
    <w:rsid w:val="00547F7E"/>
    <w:rsid w:val="00550051"/>
    <w:rsid w:val="005503A7"/>
    <w:rsid w:val="0055155C"/>
    <w:rsid w:val="0055181D"/>
    <w:rsid w:val="005519ED"/>
    <w:rsid w:val="00551B64"/>
    <w:rsid w:val="0055208E"/>
    <w:rsid w:val="005521BD"/>
    <w:rsid w:val="005523CF"/>
    <w:rsid w:val="00552931"/>
    <w:rsid w:val="00552966"/>
    <w:rsid w:val="005530C6"/>
    <w:rsid w:val="005532E2"/>
    <w:rsid w:val="00554256"/>
    <w:rsid w:val="005544BE"/>
    <w:rsid w:val="005549A5"/>
    <w:rsid w:val="00554C39"/>
    <w:rsid w:val="00554F67"/>
    <w:rsid w:val="00555608"/>
    <w:rsid w:val="00555BF4"/>
    <w:rsid w:val="00556339"/>
    <w:rsid w:val="0055678A"/>
    <w:rsid w:val="005569DB"/>
    <w:rsid w:val="00557168"/>
    <w:rsid w:val="00557D3F"/>
    <w:rsid w:val="00560222"/>
    <w:rsid w:val="005603B6"/>
    <w:rsid w:val="0056048D"/>
    <w:rsid w:val="00560714"/>
    <w:rsid w:val="00560881"/>
    <w:rsid w:val="00560A1F"/>
    <w:rsid w:val="00560BB1"/>
    <w:rsid w:val="00560C0E"/>
    <w:rsid w:val="00561292"/>
    <w:rsid w:val="0056141B"/>
    <w:rsid w:val="005614F6"/>
    <w:rsid w:val="0056156C"/>
    <w:rsid w:val="0056201C"/>
    <w:rsid w:val="00562061"/>
    <w:rsid w:val="005620D3"/>
    <w:rsid w:val="00562921"/>
    <w:rsid w:val="0056297D"/>
    <w:rsid w:val="00562BE4"/>
    <w:rsid w:val="0056369F"/>
    <w:rsid w:val="00564132"/>
    <w:rsid w:val="005642B0"/>
    <w:rsid w:val="005646DB"/>
    <w:rsid w:val="005648B2"/>
    <w:rsid w:val="00564D1D"/>
    <w:rsid w:val="00564D9B"/>
    <w:rsid w:val="00564F3B"/>
    <w:rsid w:val="00565086"/>
    <w:rsid w:val="00565598"/>
    <w:rsid w:val="0056559F"/>
    <w:rsid w:val="00565816"/>
    <w:rsid w:val="00565B1B"/>
    <w:rsid w:val="00565B6A"/>
    <w:rsid w:val="00565EAD"/>
    <w:rsid w:val="00566417"/>
    <w:rsid w:val="005671A4"/>
    <w:rsid w:val="00567231"/>
    <w:rsid w:val="0056737D"/>
    <w:rsid w:val="005673C4"/>
    <w:rsid w:val="0056759B"/>
    <w:rsid w:val="005675C3"/>
    <w:rsid w:val="00567C00"/>
    <w:rsid w:val="005708C0"/>
    <w:rsid w:val="00570C22"/>
    <w:rsid w:val="005718B0"/>
    <w:rsid w:val="00572A8E"/>
    <w:rsid w:val="0057356C"/>
    <w:rsid w:val="00573DBC"/>
    <w:rsid w:val="00573E57"/>
    <w:rsid w:val="00574478"/>
    <w:rsid w:val="005745CD"/>
    <w:rsid w:val="00574E9E"/>
    <w:rsid w:val="0057506E"/>
    <w:rsid w:val="005750BC"/>
    <w:rsid w:val="00575104"/>
    <w:rsid w:val="00575272"/>
    <w:rsid w:val="005752F3"/>
    <w:rsid w:val="00575334"/>
    <w:rsid w:val="00575527"/>
    <w:rsid w:val="00576155"/>
    <w:rsid w:val="005761ED"/>
    <w:rsid w:val="005762E3"/>
    <w:rsid w:val="0057654C"/>
    <w:rsid w:val="00576A65"/>
    <w:rsid w:val="00576BA8"/>
    <w:rsid w:val="00576EA0"/>
    <w:rsid w:val="00576F07"/>
    <w:rsid w:val="0057755A"/>
    <w:rsid w:val="00577958"/>
    <w:rsid w:val="00577B6E"/>
    <w:rsid w:val="00580135"/>
    <w:rsid w:val="005801A3"/>
    <w:rsid w:val="005802D3"/>
    <w:rsid w:val="0058074F"/>
    <w:rsid w:val="00580BCE"/>
    <w:rsid w:val="00580E26"/>
    <w:rsid w:val="00580E65"/>
    <w:rsid w:val="00581336"/>
    <w:rsid w:val="005813A8"/>
    <w:rsid w:val="00581A3E"/>
    <w:rsid w:val="00581A44"/>
    <w:rsid w:val="00581AAC"/>
    <w:rsid w:val="00581B57"/>
    <w:rsid w:val="00581BD8"/>
    <w:rsid w:val="00581BF0"/>
    <w:rsid w:val="00581C2C"/>
    <w:rsid w:val="00581D24"/>
    <w:rsid w:val="00582027"/>
    <w:rsid w:val="0058237C"/>
    <w:rsid w:val="00582409"/>
    <w:rsid w:val="00583390"/>
    <w:rsid w:val="0058379F"/>
    <w:rsid w:val="00583B55"/>
    <w:rsid w:val="00583D14"/>
    <w:rsid w:val="00583DDF"/>
    <w:rsid w:val="005841DA"/>
    <w:rsid w:val="005848FE"/>
    <w:rsid w:val="00584D07"/>
    <w:rsid w:val="00584E0F"/>
    <w:rsid w:val="00584F0B"/>
    <w:rsid w:val="0058552D"/>
    <w:rsid w:val="00585865"/>
    <w:rsid w:val="00585E8D"/>
    <w:rsid w:val="00586340"/>
    <w:rsid w:val="005865B9"/>
    <w:rsid w:val="005866F7"/>
    <w:rsid w:val="005867ED"/>
    <w:rsid w:val="00586A93"/>
    <w:rsid w:val="00586DB3"/>
    <w:rsid w:val="00587023"/>
    <w:rsid w:val="00587245"/>
    <w:rsid w:val="0058730A"/>
    <w:rsid w:val="00587328"/>
    <w:rsid w:val="005874F0"/>
    <w:rsid w:val="005875D3"/>
    <w:rsid w:val="00587BDE"/>
    <w:rsid w:val="00587E5F"/>
    <w:rsid w:val="00590105"/>
    <w:rsid w:val="00590189"/>
    <w:rsid w:val="005901AF"/>
    <w:rsid w:val="00590362"/>
    <w:rsid w:val="0059042B"/>
    <w:rsid w:val="00590700"/>
    <w:rsid w:val="00590C06"/>
    <w:rsid w:val="00591068"/>
    <w:rsid w:val="00592533"/>
    <w:rsid w:val="0059261A"/>
    <w:rsid w:val="005929A4"/>
    <w:rsid w:val="00592A1F"/>
    <w:rsid w:val="00592DE0"/>
    <w:rsid w:val="00592E10"/>
    <w:rsid w:val="005936C4"/>
    <w:rsid w:val="00593D44"/>
    <w:rsid w:val="00594727"/>
    <w:rsid w:val="00594B17"/>
    <w:rsid w:val="00594B5E"/>
    <w:rsid w:val="00595297"/>
    <w:rsid w:val="005957FC"/>
    <w:rsid w:val="0059587F"/>
    <w:rsid w:val="00595A23"/>
    <w:rsid w:val="00595E64"/>
    <w:rsid w:val="005967AD"/>
    <w:rsid w:val="005967DD"/>
    <w:rsid w:val="00596A0E"/>
    <w:rsid w:val="00596D9F"/>
    <w:rsid w:val="00596EA1"/>
    <w:rsid w:val="00597141"/>
    <w:rsid w:val="00597225"/>
    <w:rsid w:val="00597412"/>
    <w:rsid w:val="00597FF9"/>
    <w:rsid w:val="005A01DA"/>
    <w:rsid w:val="005A0348"/>
    <w:rsid w:val="005A0428"/>
    <w:rsid w:val="005A0F4A"/>
    <w:rsid w:val="005A13B8"/>
    <w:rsid w:val="005A17C8"/>
    <w:rsid w:val="005A1F47"/>
    <w:rsid w:val="005A207E"/>
    <w:rsid w:val="005A22CC"/>
    <w:rsid w:val="005A234A"/>
    <w:rsid w:val="005A2431"/>
    <w:rsid w:val="005A26C1"/>
    <w:rsid w:val="005A2854"/>
    <w:rsid w:val="005A2CBC"/>
    <w:rsid w:val="005A2E9E"/>
    <w:rsid w:val="005A2EAD"/>
    <w:rsid w:val="005A2EC2"/>
    <w:rsid w:val="005A385E"/>
    <w:rsid w:val="005A4136"/>
    <w:rsid w:val="005A43DB"/>
    <w:rsid w:val="005A4467"/>
    <w:rsid w:val="005A4B3E"/>
    <w:rsid w:val="005A4B44"/>
    <w:rsid w:val="005A4CC2"/>
    <w:rsid w:val="005A4E85"/>
    <w:rsid w:val="005A5850"/>
    <w:rsid w:val="005A5E74"/>
    <w:rsid w:val="005A5F30"/>
    <w:rsid w:val="005A5F90"/>
    <w:rsid w:val="005A69BA"/>
    <w:rsid w:val="005A6C0D"/>
    <w:rsid w:val="005A7106"/>
    <w:rsid w:val="005A71C6"/>
    <w:rsid w:val="005A72A3"/>
    <w:rsid w:val="005A763A"/>
    <w:rsid w:val="005A76A5"/>
    <w:rsid w:val="005A7BE2"/>
    <w:rsid w:val="005A7E72"/>
    <w:rsid w:val="005B00F3"/>
    <w:rsid w:val="005B0356"/>
    <w:rsid w:val="005B08D4"/>
    <w:rsid w:val="005B0E3D"/>
    <w:rsid w:val="005B0F22"/>
    <w:rsid w:val="005B14D6"/>
    <w:rsid w:val="005B16AB"/>
    <w:rsid w:val="005B178B"/>
    <w:rsid w:val="005B1A6C"/>
    <w:rsid w:val="005B1BCC"/>
    <w:rsid w:val="005B1D31"/>
    <w:rsid w:val="005B1D77"/>
    <w:rsid w:val="005B1E5E"/>
    <w:rsid w:val="005B2437"/>
    <w:rsid w:val="005B26CF"/>
    <w:rsid w:val="005B2A65"/>
    <w:rsid w:val="005B2CC2"/>
    <w:rsid w:val="005B3100"/>
    <w:rsid w:val="005B3580"/>
    <w:rsid w:val="005B3D58"/>
    <w:rsid w:val="005B3F7C"/>
    <w:rsid w:val="005B4A32"/>
    <w:rsid w:val="005B4AF2"/>
    <w:rsid w:val="005B4CD8"/>
    <w:rsid w:val="005B4F22"/>
    <w:rsid w:val="005B57C2"/>
    <w:rsid w:val="005B5B58"/>
    <w:rsid w:val="005B5C60"/>
    <w:rsid w:val="005B60D7"/>
    <w:rsid w:val="005B6179"/>
    <w:rsid w:val="005B629B"/>
    <w:rsid w:val="005B64E7"/>
    <w:rsid w:val="005B6F9D"/>
    <w:rsid w:val="005B7A14"/>
    <w:rsid w:val="005B7B0F"/>
    <w:rsid w:val="005B7D35"/>
    <w:rsid w:val="005C03DF"/>
    <w:rsid w:val="005C0416"/>
    <w:rsid w:val="005C067F"/>
    <w:rsid w:val="005C0A6E"/>
    <w:rsid w:val="005C0EC7"/>
    <w:rsid w:val="005C0F1C"/>
    <w:rsid w:val="005C134A"/>
    <w:rsid w:val="005C146A"/>
    <w:rsid w:val="005C16EC"/>
    <w:rsid w:val="005C189A"/>
    <w:rsid w:val="005C1980"/>
    <w:rsid w:val="005C1AE2"/>
    <w:rsid w:val="005C1C1D"/>
    <w:rsid w:val="005C1F21"/>
    <w:rsid w:val="005C266D"/>
    <w:rsid w:val="005C2792"/>
    <w:rsid w:val="005C2821"/>
    <w:rsid w:val="005C2AF5"/>
    <w:rsid w:val="005C305E"/>
    <w:rsid w:val="005C322D"/>
    <w:rsid w:val="005C33AB"/>
    <w:rsid w:val="005C3801"/>
    <w:rsid w:val="005C3831"/>
    <w:rsid w:val="005C4116"/>
    <w:rsid w:val="005C4C95"/>
    <w:rsid w:val="005C5154"/>
    <w:rsid w:val="005C542B"/>
    <w:rsid w:val="005C59D2"/>
    <w:rsid w:val="005C5ABA"/>
    <w:rsid w:val="005C5B53"/>
    <w:rsid w:val="005C612D"/>
    <w:rsid w:val="005C66AC"/>
    <w:rsid w:val="005C6743"/>
    <w:rsid w:val="005C6A01"/>
    <w:rsid w:val="005C6CBA"/>
    <w:rsid w:val="005C7988"/>
    <w:rsid w:val="005C7B3F"/>
    <w:rsid w:val="005C7C2F"/>
    <w:rsid w:val="005C7C5F"/>
    <w:rsid w:val="005C7D9C"/>
    <w:rsid w:val="005C7DDF"/>
    <w:rsid w:val="005D01F1"/>
    <w:rsid w:val="005D03AB"/>
    <w:rsid w:val="005D05B8"/>
    <w:rsid w:val="005D0756"/>
    <w:rsid w:val="005D117F"/>
    <w:rsid w:val="005D1323"/>
    <w:rsid w:val="005D1330"/>
    <w:rsid w:val="005D13CC"/>
    <w:rsid w:val="005D172B"/>
    <w:rsid w:val="005D195C"/>
    <w:rsid w:val="005D1DDB"/>
    <w:rsid w:val="005D21A7"/>
    <w:rsid w:val="005D226B"/>
    <w:rsid w:val="005D24ED"/>
    <w:rsid w:val="005D2862"/>
    <w:rsid w:val="005D29D6"/>
    <w:rsid w:val="005D2BFA"/>
    <w:rsid w:val="005D2D0D"/>
    <w:rsid w:val="005D2E87"/>
    <w:rsid w:val="005D314C"/>
    <w:rsid w:val="005D3A05"/>
    <w:rsid w:val="005D3C87"/>
    <w:rsid w:val="005D3CCF"/>
    <w:rsid w:val="005D3D14"/>
    <w:rsid w:val="005D3E94"/>
    <w:rsid w:val="005D3FD3"/>
    <w:rsid w:val="005D41B9"/>
    <w:rsid w:val="005D4215"/>
    <w:rsid w:val="005D4292"/>
    <w:rsid w:val="005D4660"/>
    <w:rsid w:val="005D477D"/>
    <w:rsid w:val="005D4887"/>
    <w:rsid w:val="005D5230"/>
    <w:rsid w:val="005D5694"/>
    <w:rsid w:val="005D574A"/>
    <w:rsid w:val="005D58F0"/>
    <w:rsid w:val="005D5DC8"/>
    <w:rsid w:val="005D61D6"/>
    <w:rsid w:val="005D6259"/>
    <w:rsid w:val="005D6AC2"/>
    <w:rsid w:val="005D6C0B"/>
    <w:rsid w:val="005D7273"/>
    <w:rsid w:val="005D76D7"/>
    <w:rsid w:val="005D7723"/>
    <w:rsid w:val="005D7901"/>
    <w:rsid w:val="005E010E"/>
    <w:rsid w:val="005E03C2"/>
    <w:rsid w:val="005E0489"/>
    <w:rsid w:val="005E055F"/>
    <w:rsid w:val="005E0AF4"/>
    <w:rsid w:val="005E0F25"/>
    <w:rsid w:val="005E13DE"/>
    <w:rsid w:val="005E14CD"/>
    <w:rsid w:val="005E17E3"/>
    <w:rsid w:val="005E1EA2"/>
    <w:rsid w:val="005E29AA"/>
    <w:rsid w:val="005E2C2B"/>
    <w:rsid w:val="005E2E5B"/>
    <w:rsid w:val="005E2FEF"/>
    <w:rsid w:val="005E3047"/>
    <w:rsid w:val="005E30D6"/>
    <w:rsid w:val="005E30E6"/>
    <w:rsid w:val="005E32B0"/>
    <w:rsid w:val="005E3461"/>
    <w:rsid w:val="005E348B"/>
    <w:rsid w:val="005E3AC0"/>
    <w:rsid w:val="005E3C1B"/>
    <w:rsid w:val="005E3C4D"/>
    <w:rsid w:val="005E4467"/>
    <w:rsid w:val="005E4657"/>
    <w:rsid w:val="005E4AB0"/>
    <w:rsid w:val="005E4BE8"/>
    <w:rsid w:val="005E4C16"/>
    <w:rsid w:val="005E4D93"/>
    <w:rsid w:val="005E4EC4"/>
    <w:rsid w:val="005E541D"/>
    <w:rsid w:val="005E54A6"/>
    <w:rsid w:val="005E5881"/>
    <w:rsid w:val="005E60C2"/>
    <w:rsid w:val="005E640B"/>
    <w:rsid w:val="005E6AD3"/>
    <w:rsid w:val="005E6C65"/>
    <w:rsid w:val="005E7137"/>
    <w:rsid w:val="005E71BD"/>
    <w:rsid w:val="005E72BD"/>
    <w:rsid w:val="005E75AE"/>
    <w:rsid w:val="005E75E0"/>
    <w:rsid w:val="005E799F"/>
    <w:rsid w:val="005E7A54"/>
    <w:rsid w:val="005E7B5C"/>
    <w:rsid w:val="005E7C1C"/>
    <w:rsid w:val="005E7D4B"/>
    <w:rsid w:val="005E7F6F"/>
    <w:rsid w:val="005F02C5"/>
    <w:rsid w:val="005F05C4"/>
    <w:rsid w:val="005F0A9F"/>
    <w:rsid w:val="005F0DF5"/>
    <w:rsid w:val="005F0ECB"/>
    <w:rsid w:val="005F0F40"/>
    <w:rsid w:val="005F189C"/>
    <w:rsid w:val="005F2699"/>
    <w:rsid w:val="005F26D4"/>
    <w:rsid w:val="005F272D"/>
    <w:rsid w:val="005F2BFD"/>
    <w:rsid w:val="005F3110"/>
    <w:rsid w:val="005F3388"/>
    <w:rsid w:val="005F3503"/>
    <w:rsid w:val="005F447D"/>
    <w:rsid w:val="005F4541"/>
    <w:rsid w:val="005F4A02"/>
    <w:rsid w:val="005F4F55"/>
    <w:rsid w:val="005F5103"/>
    <w:rsid w:val="005F5313"/>
    <w:rsid w:val="005F651B"/>
    <w:rsid w:val="005F65B5"/>
    <w:rsid w:val="005F6633"/>
    <w:rsid w:val="005F70D6"/>
    <w:rsid w:val="005F76AA"/>
    <w:rsid w:val="005F7BD8"/>
    <w:rsid w:val="005F7C5C"/>
    <w:rsid w:val="005F7E42"/>
    <w:rsid w:val="006001FB"/>
    <w:rsid w:val="006002A5"/>
    <w:rsid w:val="006006D6"/>
    <w:rsid w:val="0060076F"/>
    <w:rsid w:val="00600876"/>
    <w:rsid w:val="00600B7A"/>
    <w:rsid w:val="00600C52"/>
    <w:rsid w:val="0060103C"/>
    <w:rsid w:val="00601472"/>
    <w:rsid w:val="0060193C"/>
    <w:rsid w:val="00601980"/>
    <w:rsid w:val="00601AEE"/>
    <w:rsid w:val="00601DF1"/>
    <w:rsid w:val="00602240"/>
    <w:rsid w:val="0060250E"/>
    <w:rsid w:val="00602711"/>
    <w:rsid w:val="0060276C"/>
    <w:rsid w:val="00602AC7"/>
    <w:rsid w:val="00602C7D"/>
    <w:rsid w:val="00602DF9"/>
    <w:rsid w:val="00603515"/>
    <w:rsid w:val="006035A7"/>
    <w:rsid w:val="006035B4"/>
    <w:rsid w:val="006035E7"/>
    <w:rsid w:val="00603864"/>
    <w:rsid w:val="0060394C"/>
    <w:rsid w:val="00603953"/>
    <w:rsid w:val="00603F01"/>
    <w:rsid w:val="00604190"/>
    <w:rsid w:val="006044F0"/>
    <w:rsid w:val="00604608"/>
    <w:rsid w:val="00604648"/>
    <w:rsid w:val="0060475D"/>
    <w:rsid w:val="006048F4"/>
    <w:rsid w:val="00604B88"/>
    <w:rsid w:val="00604DFD"/>
    <w:rsid w:val="00604FCC"/>
    <w:rsid w:val="0060556C"/>
    <w:rsid w:val="00605667"/>
    <w:rsid w:val="0060593D"/>
    <w:rsid w:val="00605A7B"/>
    <w:rsid w:val="006071ED"/>
    <w:rsid w:val="006072C9"/>
    <w:rsid w:val="00607912"/>
    <w:rsid w:val="00607D56"/>
    <w:rsid w:val="00607D76"/>
    <w:rsid w:val="00607F33"/>
    <w:rsid w:val="00610014"/>
    <w:rsid w:val="00610681"/>
    <w:rsid w:val="006109A9"/>
    <w:rsid w:val="006109CC"/>
    <w:rsid w:val="00610D27"/>
    <w:rsid w:val="00610F4E"/>
    <w:rsid w:val="006110BD"/>
    <w:rsid w:val="0061118D"/>
    <w:rsid w:val="00611254"/>
    <w:rsid w:val="006112EF"/>
    <w:rsid w:val="0061171F"/>
    <w:rsid w:val="00611ED8"/>
    <w:rsid w:val="00612048"/>
    <w:rsid w:val="00612480"/>
    <w:rsid w:val="006125D2"/>
    <w:rsid w:val="006126C3"/>
    <w:rsid w:val="00612A99"/>
    <w:rsid w:val="00612C7C"/>
    <w:rsid w:val="00613089"/>
    <w:rsid w:val="00613655"/>
    <w:rsid w:val="00613A9F"/>
    <w:rsid w:val="00613B03"/>
    <w:rsid w:val="00613DF1"/>
    <w:rsid w:val="00613EC0"/>
    <w:rsid w:val="00614C29"/>
    <w:rsid w:val="00614CA0"/>
    <w:rsid w:val="00614DC4"/>
    <w:rsid w:val="00614F45"/>
    <w:rsid w:val="0061568F"/>
    <w:rsid w:val="006159C2"/>
    <w:rsid w:val="00615A31"/>
    <w:rsid w:val="00615C09"/>
    <w:rsid w:val="00616126"/>
    <w:rsid w:val="006162FE"/>
    <w:rsid w:val="006165DE"/>
    <w:rsid w:val="006166D7"/>
    <w:rsid w:val="006166D8"/>
    <w:rsid w:val="00616963"/>
    <w:rsid w:val="006170E2"/>
    <w:rsid w:val="006172AE"/>
    <w:rsid w:val="006172C0"/>
    <w:rsid w:val="0061731A"/>
    <w:rsid w:val="00617D8B"/>
    <w:rsid w:val="00617E6F"/>
    <w:rsid w:val="00620630"/>
    <w:rsid w:val="00620AEC"/>
    <w:rsid w:val="00620B81"/>
    <w:rsid w:val="00621036"/>
    <w:rsid w:val="006210A8"/>
    <w:rsid w:val="0062123C"/>
    <w:rsid w:val="00621292"/>
    <w:rsid w:val="006213D6"/>
    <w:rsid w:val="00621AF2"/>
    <w:rsid w:val="00621C36"/>
    <w:rsid w:val="006222AC"/>
    <w:rsid w:val="00622B35"/>
    <w:rsid w:val="00622C33"/>
    <w:rsid w:val="00622E74"/>
    <w:rsid w:val="00622F0E"/>
    <w:rsid w:val="006236B0"/>
    <w:rsid w:val="006237AB"/>
    <w:rsid w:val="00623A51"/>
    <w:rsid w:val="00623A5C"/>
    <w:rsid w:val="0062428F"/>
    <w:rsid w:val="00624302"/>
    <w:rsid w:val="0062472D"/>
    <w:rsid w:val="0062486A"/>
    <w:rsid w:val="00624A7B"/>
    <w:rsid w:val="00624FE7"/>
    <w:rsid w:val="00625010"/>
    <w:rsid w:val="00625120"/>
    <w:rsid w:val="006256A1"/>
    <w:rsid w:val="006256E6"/>
    <w:rsid w:val="00625A41"/>
    <w:rsid w:val="006262AE"/>
    <w:rsid w:val="006266CA"/>
    <w:rsid w:val="00626744"/>
    <w:rsid w:val="006267D3"/>
    <w:rsid w:val="00626ADC"/>
    <w:rsid w:val="00626D95"/>
    <w:rsid w:val="0062711A"/>
    <w:rsid w:val="006271ED"/>
    <w:rsid w:val="00627467"/>
    <w:rsid w:val="0062748C"/>
    <w:rsid w:val="006275A7"/>
    <w:rsid w:val="006279A9"/>
    <w:rsid w:val="00627A8B"/>
    <w:rsid w:val="00630255"/>
    <w:rsid w:val="006307F8"/>
    <w:rsid w:val="00630836"/>
    <w:rsid w:val="00630934"/>
    <w:rsid w:val="00630E99"/>
    <w:rsid w:val="006312CD"/>
    <w:rsid w:val="00631ED0"/>
    <w:rsid w:val="00632439"/>
    <w:rsid w:val="00632651"/>
    <w:rsid w:val="006327B9"/>
    <w:rsid w:val="00632872"/>
    <w:rsid w:val="0063303C"/>
    <w:rsid w:val="00633922"/>
    <w:rsid w:val="0063395B"/>
    <w:rsid w:val="00633BF8"/>
    <w:rsid w:val="00633D02"/>
    <w:rsid w:val="00633DD3"/>
    <w:rsid w:val="0063487D"/>
    <w:rsid w:val="0063499F"/>
    <w:rsid w:val="00634A7F"/>
    <w:rsid w:val="00634C58"/>
    <w:rsid w:val="00634C60"/>
    <w:rsid w:val="00634DCD"/>
    <w:rsid w:val="00635510"/>
    <w:rsid w:val="006356FC"/>
    <w:rsid w:val="006358AF"/>
    <w:rsid w:val="00635F0B"/>
    <w:rsid w:val="00636B4B"/>
    <w:rsid w:val="00636BA9"/>
    <w:rsid w:val="00637942"/>
    <w:rsid w:val="00637D55"/>
    <w:rsid w:val="00637F3F"/>
    <w:rsid w:val="006403C5"/>
    <w:rsid w:val="0064045A"/>
    <w:rsid w:val="006416EB"/>
    <w:rsid w:val="006416F9"/>
    <w:rsid w:val="006418E7"/>
    <w:rsid w:val="00641C28"/>
    <w:rsid w:val="00641D02"/>
    <w:rsid w:val="00641D4D"/>
    <w:rsid w:val="00641DF6"/>
    <w:rsid w:val="0064233E"/>
    <w:rsid w:val="0064313E"/>
    <w:rsid w:val="006438B4"/>
    <w:rsid w:val="006439B4"/>
    <w:rsid w:val="00643F58"/>
    <w:rsid w:val="00643FA7"/>
    <w:rsid w:val="00643FF4"/>
    <w:rsid w:val="006441DB"/>
    <w:rsid w:val="006449E6"/>
    <w:rsid w:val="0064540D"/>
    <w:rsid w:val="00645784"/>
    <w:rsid w:val="0064616B"/>
    <w:rsid w:val="00647F23"/>
    <w:rsid w:val="00650132"/>
    <w:rsid w:val="00650206"/>
    <w:rsid w:val="00650960"/>
    <w:rsid w:val="00650FCA"/>
    <w:rsid w:val="00650FCF"/>
    <w:rsid w:val="00651514"/>
    <w:rsid w:val="006518D1"/>
    <w:rsid w:val="00651CA1"/>
    <w:rsid w:val="00651F4D"/>
    <w:rsid w:val="00651FE1"/>
    <w:rsid w:val="0065261E"/>
    <w:rsid w:val="00652889"/>
    <w:rsid w:val="00652964"/>
    <w:rsid w:val="00652BA8"/>
    <w:rsid w:val="00652C6E"/>
    <w:rsid w:val="006530D3"/>
    <w:rsid w:val="006532FF"/>
    <w:rsid w:val="006533B6"/>
    <w:rsid w:val="00653810"/>
    <w:rsid w:val="00653A1C"/>
    <w:rsid w:val="00654169"/>
    <w:rsid w:val="006549F3"/>
    <w:rsid w:val="00654ACA"/>
    <w:rsid w:val="0065511E"/>
    <w:rsid w:val="006555F7"/>
    <w:rsid w:val="006557D9"/>
    <w:rsid w:val="00655A25"/>
    <w:rsid w:val="00655E52"/>
    <w:rsid w:val="00656124"/>
    <w:rsid w:val="0065629C"/>
    <w:rsid w:val="0065688B"/>
    <w:rsid w:val="006568CD"/>
    <w:rsid w:val="00656B85"/>
    <w:rsid w:val="006574C6"/>
    <w:rsid w:val="006576EC"/>
    <w:rsid w:val="006577FC"/>
    <w:rsid w:val="00657911"/>
    <w:rsid w:val="0066008A"/>
    <w:rsid w:val="006604FC"/>
    <w:rsid w:val="006606D7"/>
    <w:rsid w:val="00660B81"/>
    <w:rsid w:val="00660DE8"/>
    <w:rsid w:val="0066105B"/>
    <w:rsid w:val="0066176F"/>
    <w:rsid w:val="006617B3"/>
    <w:rsid w:val="00661A43"/>
    <w:rsid w:val="00661AAA"/>
    <w:rsid w:val="00661C8E"/>
    <w:rsid w:val="00661EB6"/>
    <w:rsid w:val="00661FF4"/>
    <w:rsid w:val="0066209C"/>
    <w:rsid w:val="006622F6"/>
    <w:rsid w:val="00662350"/>
    <w:rsid w:val="00662A23"/>
    <w:rsid w:val="00662DD3"/>
    <w:rsid w:val="00662DD4"/>
    <w:rsid w:val="00663297"/>
    <w:rsid w:val="006638A7"/>
    <w:rsid w:val="006638E4"/>
    <w:rsid w:val="00663A8A"/>
    <w:rsid w:val="00663D36"/>
    <w:rsid w:val="00663E4B"/>
    <w:rsid w:val="00663EE1"/>
    <w:rsid w:val="00664368"/>
    <w:rsid w:val="0066436E"/>
    <w:rsid w:val="00664709"/>
    <w:rsid w:val="00664B6B"/>
    <w:rsid w:val="00664E62"/>
    <w:rsid w:val="00665051"/>
    <w:rsid w:val="006653B7"/>
    <w:rsid w:val="00665801"/>
    <w:rsid w:val="00665A76"/>
    <w:rsid w:val="00665F37"/>
    <w:rsid w:val="00666270"/>
    <w:rsid w:val="0066660F"/>
    <w:rsid w:val="00666651"/>
    <w:rsid w:val="0066674A"/>
    <w:rsid w:val="00666893"/>
    <w:rsid w:val="006668ED"/>
    <w:rsid w:val="00666ACE"/>
    <w:rsid w:val="00666D82"/>
    <w:rsid w:val="00667146"/>
    <w:rsid w:val="006676FA"/>
    <w:rsid w:val="006679AA"/>
    <w:rsid w:val="00667AC3"/>
    <w:rsid w:val="00667D79"/>
    <w:rsid w:val="00667DEF"/>
    <w:rsid w:val="00667E59"/>
    <w:rsid w:val="00667F81"/>
    <w:rsid w:val="006708BB"/>
    <w:rsid w:val="006708CF"/>
    <w:rsid w:val="006708FC"/>
    <w:rsid w:val="0067093A"/>
    <w:rsid w:val="00670C68"/>
    <w:rsid w:val="00670E36"/>
    <w:rsid w:val="00671104"/>
    <w:rsid w:val="0067111C"/>
    <w:rsid w:val="00671337"/>
    <w:rsid w:val="006714F1"/>
    <w:rsid w:val="0067184C"/>
    <w:rsid w:val="00671999"/>
    <w:rsid w:val="00671CA9"/>
    <w:rsid w:val="00671D6B"/>
    <w:rsid w:val="00671D88"/>
    <w:rsid w:val="00672485"/>
    <w:rsid w:val="0067249D"/>
    <w:rsid w:val="006727B9"/>
    <w:rsid w:val="0067282A"/>
    <w:rsid w:val="006732AA"/>
    <w:rsid w:val="00673E91"/>
    <w:rsid w:val="006748BD"/>
    <w:rsid w:val="00674920"/>
    <w:rsid w:val="00674DF8"/>
    <w:rsid w:val="006751A0"/>
    <w:rsid w:val="00675204"/>
    <w:rsid w:val="00675453"/>
    <w:rsid w:val="00675AB2"/>
    <w:rsid w:val="00675E16"/>
    <w:rsid w:val="00675E8E"/>
    <w:rsid w:val="00676711"/>
    <w:rsid w:val="00676DE0"/>
    <w:rsid w:val="0067720C"/>
    <w:rsid w:val="006772D4"/>
    <w:rsid w:val="00677BAD"/>
    <w:rsid w:val="00677E78"/>
    <w:rsid w:val="00677F7A"/>
    <w:rsid w:val="00677FFE"/>
    <w:rsid w:val="006800DB"/>
    <w:rsid w:val="006802C5"/>
    <w:rsid w:val="0068045B"/>
    <w:rsid w:val="00680A48"/>
    <w:rsid w:val="00680E9B"/>
    <w:rsid w:val="00680F42"/>
    <w:rsid w:val="006813E6"/>
    <w:rsid w:val="00681458"/>
    <w:rsid w:val="00681581"/>
    <w:rsid w:val="0068181B"/>
    <w:rsid w:val="0068181C"/>
    <w:rsid w:val="00681EDA"/>
    <w:rsid w:val="0068212A"/>
    <w:rsid w:val="00682ACC"/>
    <w:rsid w:val="00682B50"/>
    <w:rsid w:val="00683FF9"/>
    <w:rsid w:val="0068407F"/>
    <w:rsid w:val="00684564"/>
    <w:rsid w:val="0068472B"/>
    <w:rsid w:val="00684C2B"/>
    <w:rsid w:val="00684F63"/>
    <w:rsid w:val="00684FF9"/>
    <w:rsid w:val="00684FFE"/>
    <w:rsid w:val="0068562F"/>
    <w:rsid w:val="00685826"/>
    <w:rsid w:val="00686756"/>
    <w:rsid w:val="0068696B"/>
    <w:rsid w:val="00686A5A"/>
    <w:rsid w:val="00686BFB"/>
    <w:rsid w:val="00686DDA"/>
    <w:rsid w:val="0068715C"/>
    <w:rsid w:val="00687292"/>
    <w:rsid w:val="006879F1"/>
    <w:rsid w:val="00687D51"/>
    <w:rsid w:val="00687FD5"/>
    <w:rsid w:val="006913AB"/>
    <w:rsid w:val="00692293"/>
    <w:rsid w:val="00692467"/>
    <w:rsid w:val="0069255E"/>
    <w:rsid w:val="0069272C"/>
    <w:rsid w:val="00693124"/>
    <w:rsid w:val="00693559"/>
    <w:rsid w:val="00693BFA"/>
    <w:rsid w:val="0069428C"/>
    <w:rsid w:val="006944EF"/>
    <w:rsid w:val="0069457C"/>
    <w:rsid w:val="00694818"/>
    <w:rsid w:val="006950D7"/>
    <w:rsid w:val="00695321"/>
    <w:rsid w:val="006956F9"/>
    <w:rsid w:val="00695B76"/>
    <w:rsid w:val="00695C12"/>
    <w:rsid w:val="00695C9C"/>
    <w:rsid w:val="00696064"/>
    <w:rsid w:val="00696722"/>
    <w:rsid w:val="0069691A"/>
    <w:rsid w:val="00696C50"/>
    <w:rsid w:val="00697166"/>
    <w:rsid w:val="0069723E"/>
    <w:rsid w:val="00697281"/>
    <w:rsid w:val="006975CF"/>
    <w:rsid w:val="006978C8"/>
    <w:rsid w:val="00697A0D"/>
    <w:rsid w:val="00697A6D"/>
    <w:rsid w:val="00697C49"/>
    <w:rsid w:val="00697D51"/>
    <w:rsid w:val="006A01E1"/>
    <w:rsid w:val="006A0336"/>
    <w:rsid w:val="006A0403"/>
    <w:rsid w:val="006A0567"/>
    <w:rsid w:val="006A0BE5"/>
    <w:rsid w:val="006A0CB1"/>
    <w:rsid w:val="006A128A"/>
    <w:rsid w:val="006A1617"/>
    <w:rsid w:val="006A18FC"/>
    <w:rsid w:val="006A1B29"/>
    <w:rsid w:val="006A229E"/>
    <w:rsid w:val="006A2696"/>
    <w:rsid w:val="006A2752"/>
    <w:rsid w:val="006A2882"/>
    <w:rsid w:val="006A299D"/>
    <w:rsid w:val="006A3030"/>
    <w:rsid w:val="006A319B"/>
    <w:rsid w:val="006A3325"/>
    <w:rsid w:val="006A36E0"/>
    <w:rsid w:val="006A3725"/>
    <w:rsid w:val="006A3B68"/>
    <w:rsid w:val="006A3BA5"/>
    <w:rsid w:val="006A41E3"/>
    <w:rsid w:val="006A428C"/>
    <w:rsid w:val="006A494F"/>
    <w:rsid w:val="006A4C0A"/>
    <w:rsid w:val="006A4C80"/>
    <w:rsid w:val="006A4CA7"/>
    <w:rsid w:val="006A4DD7"/>
    <w:rsid w:val="006A542C"/>
    <w:rsid w:val="006A5815"/>
    <w:rsid w:val="006A5847"/>
    <w:rsid w:val="006A592C"/>
    <w:rsid w:val="006A61B7"/>
    <w:rsid w:val="006A65B2"/>
    <w:rsid w:val="006A670B"/>
    <w:rsid w:val="006A6873"/>
    <w:rsid w:val="006A6A3A"/>
    <w:rsid w:val="006A6AE6"/>
    <w:rsid w:val="006A6CC2"/>
    <w:rsid w:val="006A6CF7"/>
    <w:rsid w:val="006A6D76"/>
    <w:rsid w:val="006A6E2C"/>
    <w:rsid w:val="006A6E36"/>
    <w:rsid w:val="006A7457"/>
    <w:rsid w:val="006A7655"/>
    <w:rsid w:val="006A7D64"/>
    <w:rsid w:val="006A7E35"/>
    <w:rsid w:val="006B0020"/>
    <w:rsid w:val="006B00FF"/>
    <w:rsid w:val="006B0562"/>
    <w:rsid w:val="006B05C1"/>
    <w:rsid w:val="006B0818"/>
    <w:rsid w:val="006B0B3A"/>
    <w:rsid w:val="006B0D0B"/>
    <w:rsid w:val="006B102F"/>
    <w:rsid w:val="006B130E"/>
    <w:rsid w:val="006B13C0"/>
    <w:rsid w:val="006B1572"/>
    <w:rsid w:val="006B157A"/>
    <w:rsid w:val="006B1826"/>
    <w:rsid w:val="006B1B1D"/>
    <w:rsid w:val="006B1D10"/>
    <w:rsid w:val="006B1FC7"/>
    <w:rsid w:val="006B242C"/>
    <w:rsid w:val="006B264E"/>
    <w:rsid w:val="006B29EB"/>
    <w:rsid w:val="006B2BB6"/>
    <w:rsid w:val="006B2C90"/>
    <w:rsid w:val="006B2D96"/>
    <w:rsid w:val="006B3464"/>
    <w:rsid w:val="006B34DA"/>
    <w:rsid w:val="006B3685"/>
    <w:rsid w:val="006B3C24"/>
    <w:rsid w:val="006B3FA8"/>
    <w:rsid w:val="006B403B"/>
    <w:rsid w:val="006B4390"/>
    <w:rsid w:val="006B464F"/>
    <w:rsid w:val="006B46F8"/>
    <w:rsid w:val="006B4ECD"/>
    <w:rsid w:val="006B55AB"/>
    <w:rsid w:val="006B5A34"/>
    <w:rsid w:val="006B5BA5"/>
    <w:rsid w:val="006B5C06"/>
    <w:rsid w:val="006B5E1B"/>
    <w:rsid w:val="006B5F60"/>
    <w:rsid w:val="006B6051"/>
    <w:rsid w:val="006B606E"/>
    <w:rsid w:val="006B616D"/>
    <w:rsid w:val="006B61A3"/>
    <w:rsid w:val="006B61D4"/>
    <w:rsid w:val="006B6F52"/>
    <w:rsid w:val="006B713E"/>
    <w:rsid w:val="006B7301"/>
    <w:rsid w:val="006B74CF"/>
    <w:rsid w:val="006B7A2D"/>
    <w:rsid w:val="006B7A93"/>
    <w:rsid w:val="006B7EA0"/>
    <w:rsid w:val="006C0190"/>
    <w:rsid w:val="006C0A47"/>
    <w:rsid w:val="006C0AD1"/>
    <w:rsid w:val="006C0C6C"/>
    <w:rsid w:val="006C138E"/>
    <w:rsid w:val="006C1C98"/>
    <w:rsid w:val="006C1FBB"/>
    <w:rsid w:val="006C2163"/>
    <w:rsid w:val="006C2184"/>
    <w:rsid w:val="006C27A9"/>
    <w:rsid w:val="006C29DB"/>
    <w:rsid w:val="006C2AAB"/>
    <w:rsid w:val="006C2D64"/>
    <w:rsid w:val="006C2E09"/>
    <w:rsid w:val="006C306B"/>
    <w:rsid w:val="006C3097"/>
    <w:rsid w:val="006C394D"/>
    <w:rsid w:val="006C3B23"/>
    <w:rsid w:val="006C3F0F"/>
    <w:rsid w:val="006C3F9E"/>
    <w:rsid w:val="006C3FF7"/>
    <w:rsid w:val="006C40E5"/>
    <w:rsid w:val="006C418C"/>
    <w:rsid w:val="006C41B5"/>
    <w:rsid w:val="006C45B1"/>
    <w:rsid w:val="006C46C6"/>
    <w:rsid w:val="006C46D7"/>
    <w:rsid w:val="006C48CB"/>
    <w:rsid w:val="006C4981"/>
    <w:rsid w:val="006C4EBF"/>
    <w:rsid w:val="006C4FD8"/>
    <w:rsid w:val="006C559E"/>
    <w:rsid w:val="006C5703"/>
    <w:rsid w:val="006C588B"/>
    <w:rsid w:val="006C5AD7"/>
    <w:rsid w:val="006C5CC3"/>
    <w:rsid w:val="006C641F"/>
    <w:rsid w:val="006C6444"/>
    <w:rsid w:val="006C6796"/>
    <w:rsid w:val="006C6886"/>
    <w:rsid w:val="006C6B9C"/>
    <w:rsid w:val="006C6DB4"/>
    <w:rsid w:val="006C701D"/>
    <w:rsid w:val="006C7257"/>
    <w:rsid w:val="006C7333"/>
    <w:rsid w:val="006C783B"/>
    <w:rsid w:val="006D006C"/>
    <w:rsid w:val="006D0110"/>
    <w:rsid w:val="006D015E"/>
    <w:rsid w:val="006D0853"/>
    <w:rsid w:val="006D08CE"/>
    <w:rsid w:val="006D12AF"/>
    <w:rsid w:val="006D12DF"/>
    <w:rsid w:val="006D1583"/>
    <w:rsid w:val="006D16A4"/>
    <w:rsid w:val="006D1808"/>
    <w:rsid w:val="006D1860"/>
    <w:rsid w:val="006D1AD3"/>
    <w:rsid w:val="006D25AA"/>
    <w:rsid w:val="006D2FD1"/>
    <w:rsid w:val="006D3071"/>
    <w:rsid w:val="006D30AE"/>
    <w:rsid w:val="006D30B4"/>
    <w:rsid w:val="006D36CF"/>
    <w:rsid w:val="006D37A3"/>
    <w:rsid w:val="006D3883"/>
    <w:rsid w:val="006D3A13"/>
    <w:rsid w:val="006D3A63"/>
    <w:rsid w:val="006D3B0E"/>
    <w:rsid w:val="006D4027"/>
    <w:rsid w:val="006D403D"/>
    <w:rsid w:val="006D40C8"/>
    <w:rsid w:val="006D424D"/>
    <w:rsid w:val="006D42E5"/>
    <w:rsid w:val="006D4483"/>
    <w:rsid w:val="006D4556"/>
    <w:rsid w:val="006D4605"/>
    <w:rsid w:val="006D49DD"/>
    <w:rsid w:val="006D4A84"/>
    <w:rsid w:val="006D537F"/>
    <w:rsid w:val="006D5CBC"/>
    <w:rsid w:val="006D6193"/>
    <w:rsid w:val="006D61F2"/>
    <w:rsid w:val="006D6424"/>
    <w:rsid w:val="006D65D5"/>
    <w:rsid w:val="006D6868"/>
    <w:rsid w:val="006D6948"/>
    <w:rsid w:val="006D6DC7"/>
    <w:rsid w:val="006D6DFA"/>
    <w:rsid w:val="006D6E68"/>
    <w:rsid w:val="006D6F44"/>
    <w:rsid w:val="006D6FFC"/>
    <w:rsid w:val="006D7C67"/>
    <w:rsid w:val="006E022E"/>
    <w:rsid w:val="006E0271"/>
    <w:rsid w:val="006E04F4"/>
    <w:rsid w:val="006E054E"/>
    <w:rsid w:val="006E06F8"/>
    <w:rsid w:val="006E0A14"/>
    <w:rsid w:val="006E11B5"/>
    <w:rsid w:val="006E1725"/>
    <w:rsid w:val="006E18DB"/>
    <w:rsid w:val="006E19D4"/>
    <w:rsid w:val="006E1A96"/>
    <w:rsid w:val="006E1AD3"/>
    <w:rsid w:val="006E1FCA"/>
    <w:rsid w:val="006E243F"/>
    <w:rsid w:val="006E28F8"/>
    <w:rsid w:val="006E2A31"/>
    <w:rsid w:val="006E2AA2"/>
    <w:rsid w:val="006E2ED2"/>
    <w:rsid w:val="006E341A"/>
    <w:rsid w:val="006E3614"/>
    <w:rsid w:val="006E3BA9"/>
    <w:rsid w:val="006E3BEC"/>
    <w:rsid w:val="006E3DCB"/>
    <w:rsid w:val="006E3ED1"/>
    <w:rsid w:val="006E430D"/>
    <w:rsid w:val="006E449F"/>
    <w:rsid w:val="006E4529"/>
    <w:rsid w:val="006E4AA9"/>
    <w:rsid w:val="006E4DED"/>
    <w:rsid w:val="006E4DF5"/>
    <w:rsid w:val="006E5447"/>
    <w:rsid w:val="006E5667"/>
    <w:rsid w:val="006E58EA"/>
    <w:rsid w:val="006E594D"/>
    <w:rsid w:val="006E5B9A"/>
    <w:rsid w:val="006E5C65"/>
    <w:rsid w:val="006E5E2A"/>
    <w:rsid w:val="006E6701"/>
    <w:rsid w:val="006E6707"/>
    <w:rsid w:val="006E68F7"/>
    <w:rsid w:val="006E6B67"/>
    <w:rsid w:val="006E6D7E"/>
    <w:rsid w:val="006E6F31"/>
    <w:rsid w:val="006E782E"/>
    <w:rsid w:val="006E797A"/>
    <w:rsid w:val="006F0145"/>
    <w:rsid w:val="006F0589"/>
    <w:rsid w:val="006F060A"/>
    <w:rsid w:val="006F06C0"/>
    <w:rsid w:val="006F18BF"/>
    <w:rsid w:val="006F1A41"/>
    <w:rsid w:val="006F1FBC"/>
    <w:rsid w:val="006F1FCE"/>
    <w:rsid w:val="006F21FF"/>
    <w:rsid w:val="006F239E"/>
    <w:rsid w:val="006F2BB3"/>
    <w:rsid w:val="006F2C17"/>
    <w:rsid w:val="006F2C26"/>
    <w:rsid w:val="006F2D5A"/>
    <w:rsid w:val="006F316D"/>
    <w:rsid w:val="006F32A8"/>
    <w:rsid w:val="006F416B"/>
    <w:rsid w:val="006F472A"/>
    <w:rsid w:val="006F4742"/>
    <w:rsid w:val="006F4A94"/>
    <w:rsid w:val="006F4D75"/>
    <w:rsid w:val="006F4E36"/>
    <w:rsid w:val="006F50F3"/>
    <w:rsid w:val="006F5537"/>
    <w:rsid w:val="006F5548"/>
    <w:rsid w:val="006F5835"/>
    <w:rsid w:val="006F591E"/>
    <w:rsid w:val="006F5989"/>
    <w:rsid w:val="006F64D6"/>
    <w:rsid w:val="006F690A"/>
    <w:rsid w:val="006F692E"/>
    <w:rsid w:val="006F6E49"/>
    <w:rsid w:val="006F7072"/>
    <w:rsid w:val="006F71E8"/>
    <w:rsid w:val="006F7226"/>
    <w:rsid w:val="006F7333"/>
    <w:rsid w:val="006F770A"/>
    <w:rsid w:val="006F792B"/>
    <w:rsid w:val="006F7A54"/>
    <w:rsid w:val="006F7D81"/>
    <w:rsid w:val="006F7F62"/>
    <w:rsid w:val="006F7F82"/>
    <w:rsid w:val="0070021B"/>
    <w:rsid w:val="0070026A"/>
    <w:rsid w:val="0070035D"/>
    <w:rsid w:val="00700AF6"/>
    <w:rsid w:val="00700C10"/>
    <w:rsid w:val="00700E91"/>
    <w:rsid w:val="00701759"/>
    <w:rsid w:val="0070178F"/>
    <w:rsid w:val="00701B4C"/>
    <w:rsid w:val="00701F4E"/>
    <w:rsid w:val="00701F8D"/>
    <w:rsid w:val="007021F4"/>
    <w:rsid w:val="007024E6"/>
    <w:rsid w:val="0070257E"/>
    <w:rsid w:val="007027AE"/>
    <w:rsid w:val="00702942"/>
    <w:rsid w:val="0070299D"/>
    <w:rsid w:val="00702D18"/>
    <w:rsid w:val="00702EC8"/>
    <w:rsid w:val="00703830"/>
    <w:rsid w:val="00703A0F"/>
    <w:rsid w:val="00703C03"/>
    <w:rsid w:val="00703D83"/>
    <w:rsid w:val="007043AA"/>
    <w:rsid w:val="00704448"/>
    <w:rsid w:val="00704598"/>
    <w:rsid w:val="007045ED"/>
    <w:rsid w:val="00704CAD"/>
    <w:rsid w:val="00704D3B"/>
    <w:rsid w:val="00704E19"/>
    <w:rsid w:val="00704FD9"/>
    <w:rsid w:val="007050E9"/>
    <w:rsid w:val="00705298"/>
    <w:rsid w:val="0070556E"/>
    <w:rsid w:val="00705A65"/>
    <w:rsid w:val="007069EE"/>
    <w:rsid w:val="007076B0"/>
    <w:rsid w:val="00707AA7"/>
    <w:rsid w:val="00707C3A"/>
    <w:rsid w:val="00707CEA"/>
    <w:rsid w:val="00710392"/>
    <w:rsid w:val="0071058B"/>
    <w:rsid w:val="0071062E"/>
    <w:rsid w:val="0071076B"/>
    <w:rsid w:val="007107B5"/>
    <w:rsid w:val="007109D7"/>
    <w:rsid w:val="007113BE"/>
    <w:rsid w:val="0071162D"/>
    <w:rsid w:val="00711BB1"/>
    <w:rsid w:val="007125B2"/>
    <w:rsid w:val="00712C47"/>
    <w:rsid w:val="0071309E"/>
    <w:rsid w:val="0071349B"/>
    <w:rsid w:val="0071355A"/>
    <w:rsid w:val="00713669"/>
    <w:rsid w:val="007138A0"/>
    <w:rsid w:val="00713BD1"/>
    <w:rsid w:val="00713DA7"/>
    <w:rsid w:val="00713E33"/>
    <w:rsid w:val="00714D2B"/>
    <w:rsid w:val="0071521F"/>
    <w:rsid w:val="00715275"/>
    <w:rsid w:val="007152E5"/>
    <w:rsid w:val="00715859"/>
    <w:rsid w:val="00715A09"/>
    <w:rsid w:val="00715C2C"/>
    <w:rsid w:val="00715F4E"/>
    <w:rsid w:val="0071637A"/>
    <w:rsid w:val="00716945"/>
    <w:rsid w:val="00716E70"/>
    <w:rsid w:val="007174D0"/>
    <w:rsid w:val="0071754B"/>
    <w:rsid w:val="007177B4"/>
    <w:rsid w:val="007178A5"/>
    <w:rsid w:val="00717910"/>
    <w:rsid w:val="0071796A"/>
    <w:rsid w:val="007179BD"/>
    <w:rsid w:val="00717A38"/>
    <w:rsid w:val="00717B05"/>
    <w:rsid w:val="00717C9D"/>
    <w:rsid w:val="00720505"/>
    <w:rsid w:val="00720964"/>
    <w:rsid w:val="00720A6D"/>
    <w:rsid w:val="00720A8F"/>
    <w:rsid w:val="00720E75"/>
    <w:rsid w:val="007210A8"/>
    <w:rsid w:val="00721A59"/>
    <w:rsid w:val="00721AB4"/>
    <w:rsid w:val="00721B5A"/>
    <w:rsid w:val="00721BD4"/>
    <w:rsid w:val="007220D5"/>
    <w:rsid w:val="00722825"/>
    <w:rsid w:val="00722B62"/>
    <w:rsid w:val="00722F82"/>
    <w:rsid w:val="007235B1"/>
    <w:rsid w:val="00723815"/>
    <w:rsid w:val="00723A9F"/>
    <w:rsid w:val="00723B82"/>
    <w:rsid w:val="00724284"/>
    <w:rsid w:val="00724736"/>
    <w:rsid w:val="00724C06"/>
    <w:rsid w:val="00724DC9"/>
    <w:rsid w:val="00725E8E"/>
    <w:rsid w:val="00726061"/>
    <w:rsid w:val="00726090"/>
    <w:rsid w:val="0072669E"/>
    <w:rsid w:val="00727131"/>
    <w:rsid w:val="0072723E"/>
    <w:rsid w:val="007275EA"/>
    <w:rsid w:val="007278E5"/>
    <w:rsid w:val="00727D89"/>
    <w:rsid w:val="00727E31"/>
    <w:rsid w:val="00727E9A"/>
    <w:rsid w:val="00730022"/>
    <w:rsid w:val="007301E0"/>
    <w:rsid w:val="00730515"/>
    <w:rsid w:val="00730922"/>
    <w:rsid w:val="00731247"/>
    <w:rsid w:val="0073199E"/>
    <w:rsid w:val="00731B30"/>
    <w:rsid w:val="00731DF0"/>
    <w:rsid w:val="00731E2E"/>
    <w:rsid w:val="00731E43"/>
    <w:rsid w:val="00732351"/>
    <w:rsid w:val="00732B52"/>
    <w:rsid w:val="00732C7D"/>
    <w:rsid w:val="00733113"/>
    <w:rsid w:val="0073340A"/>
    <w:rsid w:val="007336F8"/>
    <w:rsid w:val="00733728"/>
    <w:rsid w:val="00734591"/>
    <w:rsid w:val="00734D45"/>
    <w:rsid w:val="0073541D"/>
    <w:rsid w:val="007356D6"/>
    <w:rsid w:val="00735C1E"/>
    <w:rsid w:val="00735D5F"/>
    <w:rsid w:val="00735D6D"/>
    <w:rsid w:val="00736055"/>
    <w:rsid w:val="0073619E"/>
    <w:rsid w:val="007361C9"/>
    <w:rsid w:val="00736605"/>
    <w:rsid w:val="007366F9"/>
    <w:rsid w:val="0073686A"/>
    <w:rsid w:val="007369E8"/>
    <w:rsid w:val="00736FCB"/>
    <w:rsid w:val="0073726A"/>
    <w:rsid w:val="007373CF"/>
    <w:rsid w:val="00737A3F"/>
    <w:rsid w:val="00737E46"/>
    <w:rsid w:val="00740B99"/>
    <w:rsid w:val="00740DBF"/>
    <w:rsid w:val="0074162C"/>
    <w:rsid w:val="00741A42"/>
    <w:rsid w:val="00741CE7"/>
    <w:rsid w:val="00742194"/>
    <w:rsid w:val="007427CA"/>
    <w:rsid w:val="007428E7"/>
    <w:rsid w:val="0074298C"/>
    <w:rsid w:val="00743025"/>
    <w:rsid w:val="007430E2"/>
    <w:rsid w:val="007439D2"/>
    <w:rsid w:val="00743D41"/>
    <w:rsid w:val="007447D0"/>
    <w:rsid w:val="0074491B"/>
    <w:rsid w:val="00744F1C"/>
    <w:rsid w:val="007452C4"/>
    <w:rsid w:val="0074546B"/>
    <w:rsid w:val="0074606A"/>
    <w:rsid w:val="00746130"/>
    <w:rsid w:val="007461F7"/>
    <w:rsid w:val="00746300"/>
    <w:rsid w:val="00746D2F"/>
    <w:rsid w:val="00746DFC"/>
    <w:rsid w:val="00746F31"/>
    <w:rsid w:val="007478C6"/>
    <w:rsid w:val="00747D91"/>
    <w:rsid w:val="00747F5D"/>
    <w:rsid w:val="0075020F"/>
    <w:rsid w:val="00750656"/>
    <w:rsid w:val="007507D6"/>
    <w:rsid w:val="007509B3"/>
    <w:rsid w:val="00750B17"/>
    <w:rsid w:val="00750D7B"/>
    <w:rsid w:val="00751321"/>
    <w:rsid w:val="00751ECC"/>
    <w:rsid w:val="00752026"/>
    <w:rsid w:val="00752908"/>
    <w:rsid w:val="00752D7C"/>
    <w:rsid w:val="00752D99"/>
    <w:rsid w:val="007539B4"/>
    <w:rsid w:val="00753E6F"/>
    <w:rsid w:val="00753EB2"/>
    <w:rsid w:val="00754622"/>
    <w:rsid w:val="007547F1"/>
    <w:rsid w:val="00754C94"/>
    <w:rsid w:val="007553AB"/>
    <w:rsid w:val="0075582E"/>
    <w:rsid w:val="00755A10"/>
    <w:rsid w:val="00755F02"/>
    <w:rsid w:val="007562CC"/>
    <w:rsid w:val="0075649C"/>
    <w:rsid w:val="007567DC"/>
    <w:rsid w:val="007567F5"/>
    <w:rsid w:val="007569B9"/>
    <w:rsid w:val="00756AD4"/>
    <w:rsid w:val="00757009"/>
    <w:rsid w:val="00757118"/>
    <w:rsid w:val="007572F2"/>
    <w:rsid w:val="0075768F"/>
    <w:rsid w:val="0075784D"/>
    <w:rsid w:val="00757AC1"/>
    <w:rsid w:val="0076064A"/>
    <w:rsid w:val="00760E43"/>
    <w:rsid w:val="00761366"/>
    <w:rsid w:val="00761763"/>
    <w:rsid w:val="007617CE"/>
    <w:rsid w:val="00761E2D"/>
    <w:rsid w:val="007627C0"/>
    <w:rsid w:val="00762816"/>
    <w:rsid w:val="00762D13"/>
    <w:rsid w:val="00762DDC"/>
    <w:rsid w:val="0076303C"/>
    <w:rsid w:val="007635BC"/>
    <w:rsid w:val="00763C8F"/>
    <w:rsid w:val="00764053"/>
    <w:rsid w:val="0076441C"/>
    <w:rsid w:val="007645F2"/>
    <w:rsid w:val="00764AA8"/>
    <w:rsid w:val="00764CB3"/>
    <w:rsid w:val="00764E09"/>
    <w:rsid w:val="007651F6"/>
    <w:rsid w:val="007653D3"/>
    <w:rsid w:val="00765602"/>
    <w:rsid w:val="007659B5"/>
    <w:rsid w:val="00765CBF"/>
    <w:rsid w:val="00765DFF"/>
    <w:rsid w:val="00765FF7"/>
    <w:rsid w:val="007665F7"/>
    <w:rsid w:val="00766637"/>
    <w:rsid w:val="007668E0"/>
    <w:rsid w:val="00766B0F"/>
    <w:rsid w:val="00766BC1"/>
    <w:rsid w:val="00766DA0"/>
    <w:rsid w:val="00766FB8"/>
    <w:rsid w:val="00767963"/>
    <w:rsid w:val="00770407"/>
    <w:rsid w:val="007705CD"/>
    <w:rsid w:val="00770804"/>
    <w:rsid w:val="00770AAD"/>
    <w:rsid w:val="00770BE4"/>
    <w:rsid w:val="00770D26"/>
    <w:rsid w:val="00770DA8"/>
    <w:rsid w:val="00770DCA"/>
    <w:rsid w:val="00771228"/>
    <w:rsid w:val="007713E7"/>
    <w:rsid w:val="00771693"/>
    <w:rsid w:val="00772136"/>
    <w:rsid w:val="0077216C"/>
    <w:rsid w:val="00772295"/>
    <w:rsid w:val="00772739"/>
    <w:rsid w:val="007727F5"/>
    <w:rsid w:val="00772B0C"/>
    <w:rsid w:val="00772C39"/>
    <w:rsid w:val="0077302D"/>
    <w:rsid w:val="00773337"/>
    <w:rsid w:val="00773467"/>
    <w:rsid w:val="00773792"/>
    <w:rsid w:val="007739CA"/>
    <w:rsid w:val="00773B72"/>
    <w:rsid w:val="00773D4A"/>
    <w:rsid w:val="00774AA1"/>
    <w:rsid w:val="00774E85"/>
    <w:rsid w:val="00774F70"/>
    <w:rsid w:val="007751D2"/>
    <w:rsid w:val="007756C5"/>
    <w:rsid w:val="00775928"/>
    <w:rsid w:val="00775D70"/>
    <w:rsid w:val="0077769B"/>
    <w:rsid w:val="00777BAD"/>
    <w:rsid w:val="00777DF0"/>
    <w:rsid w:val="00777E75"/>
    <w:rsid w:val="00777EDF"/>
    <w:rsid w:val="0078028E"/>
    <w:rsid w:val="007806AC"/>
    <w:rsid w:val="00780A0D"/>
    <w:rsid w:val="0078140A"/>
    <w:rsid w:val="0078182F"/>
    <w:rsid w:val="00781AD8"/>
    <w:rsid w:val="00781C3F"/>
    <w:rsid w:val="00782370"/>
    <w:rsid w:val="00782699"/>
    <w:rsid w:val="007826F2"/>
    <w:rsid w:val="007827DD"/>
    <w:rsid w:val="007829F4"/>
    <w:rsid w:val="00782E94"/>
    <w:rsid w:val="00782ED6"/>
    <w:rsid w:val="00782FEF"/>
    <w:rsid w:val="0078343D"/>
    <w:rsid w:val="007834A0"/>
    <w:rsid w:val="007834AA"/>
    <w:rsid w:val="00783993"/>
    <w:rsid w:val="00783B29"/>
    <w:rsid w:val="00783C16"/>
    <w:rsid w:val="00783E17"/>
    <w:rsid w:val="00783F42"/>
    <w:rsid w:val="007841E4"/>
    <w:rsid w:val="00784235"/>
    <w:rsid w:val="00784C8D"/>
    <w:rsid w:val="00784EA8"/>
    <w:rsid w:val="00784FB4"/>
    <w:rsid w:val="007851AB"/>
    <w:rsid w:val="00785668"/>
    <w:rsid w:val="00785D75"/>
    <w:rsid w:val="00785EC9"/>
    <w:rsid w:val="00786988"/>
    <w:rsid w:val="007869D2"/>
    <w:rsid w:val="00786CE2"/>
    <w:rsid w:val="00786E8D"/>
    <w:rsid w:val="00786EDB"/>
    <w:rsid w:val="0078706D"/>
    <w:rsid w:val="007872C9"/>
    <w:rsid w:val="00787357"/>
    <w:rsid w:val="00787776"/>
    <w:rsid w:val="00787B49"/>
    <w:rsid w:val="00787BAB"/>
    <w:rsid w:val="00787D7E"/>
    <w:rsid w:val="00787ED6"/>
    <w:rsid w:val="00790AA9"/>
    <w:rsid w:val="00790B9B"/>
    <w:rsid w:val="0079104C"/>
    <w:rsid w:val="0079106D"/>
    <w:rsid w:val="0079140C"/>
    <w:rsid w:val="00791491"/>
    <w:rsid w:val="00791500"/>
    <w:rsid w:val="00791F88"/>
    <w:rsid w:val="0079265C"/>
    <w:rsid w:val="00793292"/>
    <w:rsid w:val="00793593"/>
    <w:rsid w:val="007937AE"/>
    <w:rsid w:val="00793BFE"/>
    <w:rsid w:val="00793E33"/>
    <w:rsid w:val="00793F54"/>
    <w:rsid w:val="0079448F"/>
    <w:rsid w:val="007959EA"/>
    <w:rsid w:val="00795A1C"/>
    <w:rsid w:val="00795AA5"/>
    <w:rsid w:val="00795C61"/>
    <w:rsid w:val="00795CC0"/>
    <w:rsid w:val="00796087"/>
    <w:rsid w:val="007962A7"/>
    <w:rsid w:val="00796415"/>
    <w:rsid w:val="007964DE"/>
    <w:rsid w:val="007965F9"/>
    <w:rsid w:val="007967D1"/>
    <w:rsid w:val="00796C10"/>
    <w:rsid w:val="007974E6"/>
    <w:rsid w:val="00797573"/>
    <w:rsid w:val="00797650"/>
    <w:rsid w:val="0079773D"/>
    <w:rsid w:val="007A015D"/>
    <w:rsid w:val="007A02BA"/>
    <w:rsid w:val="007A0487"/>
    <w:rsid w:val="007A04D2"/>
    <w:rsid w:val="007A05AF"/>
    <w:rsid w:val="007A063A"/>
    <w:rsid w:val="007A070F"/>
    <w:rsid w:val="007A0A4A"/>
    <w:rsid w:val="007A107E"/>
    <w:rsid w:val="007A134C"/>
    <w:rsid w:val="007A197B"/>
    <w:rsid w:val="007A1E59"/>
    <w:rsid w:val="007A20F7"/>
    <w:rsid w:val="007A233C"/>
    <w:rsid w:val="007A29F7"/>
    <w:rsid w:val="007A2E2C"/>
    <w:rsid w:val="007A3051"/>
    <w:rsid w:val="007A3145"/>
    <w:rsid w:val="007A314E"/>
    <w:rsid w:val="007A3449"/>
    <w:rsid w:val="007A39F2"/>
    <w:rsid w:val="007A3B33"/>
    <w:rsid w:val="007A3FC7"/>
    <w:rsid w:val="007A47C0"/>
    <w:rsid w:val="007A4C58"/>
    <w:rsid w:val="007A565A"/>
    <w:rsid w:val="007A56C0"/>
    <w:rsid w:val="007A5A15"/>
    <w:rsid w:val="007A5A80"/>
    <w:rsid w:val="007A5DD3"/>
    <w:rsid w:val="007A5DF1"/>
    <w:rsid w:val="007A5E6D"/>
    <w:rsid w:val="007A62D2"/>
    <w:rsid w:val="007A667C"/>
    <w:rsid w:val="007A6C2C"/>
    <w:rsid w:val="007A6D54"/>
    <w:rsid w:val="007A6E89"/>
    <w:rsid w:val="007A74E4"/>
    <w:rsid w:val="007A7567"/>
    <w:rsid w:val="007A7A4F"/>
    <w:rsid w:val="007B0182"/>
    <w:rsid w:val="007B03BB"/>
    <w:rsid w:val="007B0CEC"/>
    <w:rsid w:val="007B12B8"/>
    <w:rsid w:val="007B1333"/>
    <w:rsid w:val="007B1402"/>
    <w:rsid w:val="007B1677"/>
    <w:rsid w:val="007B1C31"/>
    <w:rsid w:val="007B1C6F"/>
    <w:rsid w:val="007B1F63"/>
    <w:rsid w:val="007B226D"/>
    <w:rsid w:val="007B22E7"/>
    <w:rsid w:val="007B246D"/>
    <w:rsid w:val="007B2B5F"/>
    <w:rsid w:val="007B2C75"/>
    <w:rsid w:val="007B2CB9"/>
    <w:rsid w:val="007B31C4"/>
    <w:rsid w:val="007B3235"/>
    <w:rsid w:val="007B3243"/>
    <w:rsid w:val="007B3416"/>
    <w:rsid w:val="007B3ED4"/>
    <w:rsid w:val="007B4A8F"/>
    <w:rsid w:val="007B4B71"/>
    <w:rsid w:val="007B4B7B"/>
    <w:rsid w:val="007B4E9E"/>
    <w:rsid w:val="007B5259"/>
    <w:rsid w:val="007B54A5"/>
    <w:rsid w:val="007B54C5"/>
    <w:rsid w:val="007B5B9D"/>
    <w:rsid w:val="007B6D7A"/>
    <w:rsid w:val="007B6DDB"/>
    <w:rsid w:val="007B6F4E"/>
    <w:rsid w:val="007B71B7"/>
    <w:rsid w:val="007B74D1"/>
    <w:rsid w:val="007B7C41"/>
    <w:rsid w:val="007B7C56"/>
    <w:rsid w:val="007B7EC5"/>
    <w:rsid w:val="007C00D8"/>
    <w:rsid w:val="007C0310"/>
    <w:rsid w:val="007C0763"/>
    <w:rsid w:val="007C0C71"/>
    <w:rsid w:val="007C0DE8"/>
    <w:rsid w:val="007C10A4"/>
    <w:rsid w:val="007C1126"/>
    <w:rsid w:val="007C1452"/>
    <w:rsid w:val="007C15A3"/>
    <w:rsid w:val="007C1688"/>
    <w:rsid w:val="007C17C1"/>
    <w:rsid w:val="007C1AD9"/>
    <w:rsid w:val="007C1DAF"/>
    <w:rsid w:val="007C1ECC"/>
    <w:rsid w:val="007C1F6B"/>
    <w:rsid w:val="007C2275"/>
    <w:rsid w:val="007C243B"/>
    <w:rsid w:val="007C243C"/>
    <w:rsid w:val="007C2493"/>
    <w:rsid w:val="007C24CA"/>
    <w:rsid w:val="007C255A"/>
    <w:rsid w:val="007C25B8"/>
    <w:rsid w:val="007C2902"/>
    <w:rsid w:val="007C2A9A"/>
    <w:rsid w:val="007C2BAF"/>
    <w:rsid w:val="007C3B65"/>
    <w:rsid w:val="007C4274"/>
    <w:rsid w:val="007C4A99"/>
    <w:rsid w:val="007C4F8E"/>
    <w:rsid w:val="007C599A"/>
    <w:rsid w:val="007C5A60"/>
    <w:rsid w:val="007C5ABA"/>
    <w:rsid w:val="007C5E5B"/>
    <w:rsid w:val="007C5E63"/>
    <w:rsid w:val="007C675B"/>
    <w:rsid w:val="007C6785"/>
    <w:rsid w:val="007C67D9"/>
    <w:rsid w:val="007C6CDF"/>
    <w:rsid w:val="007C6EF7"/>
    <w:rsid w:val="007C7124"/>
    <w:rsid w:val="007C71B7"/>
    <w:rsid w:val="007C76C0"/>
    <w:rsid w:val="007C7841"/>
    <w:rsid w:val="007C7E69"/>
    <w:rsid w:val="007D05CA"/>
    <w:rsid w:val="007D0EE4"/>
    <w:rsid w:val="007D0EE6"/>
    <w:rsid w:val="007D1086"/>
    <w:rsid w:val="007D1207"/>
    <w:rsid w:val="007D17F0"/>
    <w:rsid w:val="007D1896"/>
    <w:rsid w:val="007D1B5A"/>
    <w:rsid w:val="007D1BE7"/>
    <w:rsid w:val="007D2010"/>
    <w:rsid w:val="007D282D"/>
    <w:rsid w:val="007D321A"/>
    <w:rsid w:val="007D3239"/>
    <w:rsid w:val="007D33F2"/>
    <w:rsid w:val="007D392D"/>
    <w:rsid w:val="007D3BE2"/>
    <w:rsid w:val="007D3DDE"/>
    <w:rsid w:val="007D3FFA"/>
    <w:rsid w:val="007D43F8"/>
    <w:rsid w:val="007D4DA3"/>
    <w:rsid w:val="007D525E"/>
    <w:rsid w:val="007D5417"/>
    <w:rsid w:val="007D551A"/>
    <w:rsid w:val="007D574F"/>
    <w:rsid w:val="007D57AC"/>
    <w:rsid w:val="007D57D2"/>
    <w:rsid w:val="007D5AB0"/>
    <w:rsid w:val="007D5FF4"/>
    <w:rsid w:val="007D6240"/>
    <w:rsid w:val="007D6289"/>
    <w:rsid w:val="007D678A"/>
    <w:rsid w:val="007D67F0"/>
    <w:rsid w:val="007D6AB5"/>
    <w:rsid w:val="007D7045"/>
    <w:rsid w:val="007D71D2"/>
    <w:rsid w:val="007D736E"/>
    <w:rsid w:val="007D788B"/>
    <w:rsid w:val="007D7C8C"/>
    <w:rsid w:val="007E00A4"/>
    <w:rsid w:val="007E0879"/>
    <w:rsid w:val="007E0F4F"/>
    <w:rsid w:val="007E15AA"/>
    <w:rsid w:val="007E177D"/>
    <w:rsid w:val="007E1B22"/>
    <w:rsid w:val="007E1FAD"/>
    <w:rsid w:val="007E208F"/>
    <w:rsid w:val="007E34B5"/>
    <w:rsid w:val="007E4163"/>
    <w:rsid w:val="007E455C"/>
    <w:rsid w:val="007E47E6"/>
    <w:rsid w:val="007E4DEB"/>
    <w:rsid w:val="007E5319"/>
    <w:rsid w:val="007E5617"/>
    <w:rsid w:val="007E60CE"/>
    <w:rsid w:val="007E60D0"/>
    <w:rsid w:val="007E62FF"/>
    <w:rsid w:val="007E64D2"/>
    <w:rsid w:val="007E6779"/>
    <w:rsid w:val="007E70FA"/>
    <w:rsid w:val="007E72B3"/>
    <w:rsid w:val="007E755E"/>
    <w:rsid w:val="007E76D7"/>
    <w:rsid w:val="007F0097"/>
    <w:rsid w:val="007F038E"/>
    <w:rsid w:val="007F040C"/>
    <w:rsid w:val="007F0DF9"/>
    <w:rsid w:val="007F0F68"/>
    <w:rsid w:val="007F10A4"/>
    <w:rsid w:val="007F12A1"/>
    <w:rsid w:val="007F1684"/>
    <w:rsid w:val="007F1AA8"/>
    <w:rsid w:val="007F1C9A"/>
    <w:rsid w:val="007F1CB3"/>
    <w:rsid w:val="007F1D32"/>
    <w:rsid w:val="007F1F39"/>
    <w:rsid w:val="007F2381"/>
    <w:rsid w:val="007F23A8"/>
    <w:rsid w:val="007F246C"/>
    <w:rsid w:val="007F265A"/>
    <w:rsid w:val="007F2D65"/>
    <w:rsid w:val="007F2DE3"/>
    <w:rsid w:val="007F3023"/>
    <w:rsid w:val="007F30F7"/>
    <w:rsid w:val="007F3343"/>
    <w:rsid w:val="007F33C0"/>
    <w:rsid w:val="007F36D3"/>
    <w:rsid w:val="007F3840"/>
    <w:rsid w:val="007F4387"/>
    <w:rsid w:val="007F45D3"/>
    <w:rsid w:val="007F4608"/>
    <w:rsid w:val="007F4700"/>
    <w:rsid w:val="007F4881"/>
    <w:rsid w:val="007F4996"/>
    <w:rsid w:val="007F49D2"/>
    <w:rsid w:val="007F4D35"/>
    <w:rsid w:val="007F5199"/>
    <w:rsid w:val="007F54C0"/>
    <w:rsid w:val="007F5A51"/>
    <w:rsid w:val="007F6030"/>
    <w:rsid w:val="007F6228"/>
    <w:rsid w:val="007F6308"/>
    <w:rsid w:val="007F658B"/>
    <w:rsid w:val="007F6684"/>
    <w:rsid w:val="007F68F7"/>
    <w:rsid w:val="007F6B8D"/>
    <w:rsid w:val="007F6E92"/>
    <w:rsid w:val="007F6EE0"/>
    <w:rsid w:val="007F7095"/>
    <w:rsid w:val="007F7B05"/>
    <w:rsid w:val="007F7C29"/>
    <w:rsid w:val="00800158"/>
    <w:rsid w:val="0080096B"/>
    <w:rsid w:val="00801405"/>
    <w:rsid w:val="00801518"/>
    <w:rsid w:val="00801ACA"/>
    <w:rsid w:val="008028DA"/>
    <w:rsid w:val="0080294B"/>
    <w:rsid w:val="00802AB9"/>
    <w:rsid w:val="00802CF8"/>
    <w:rsid w:val="00802D1A"/>
    <w:rsid w:val="00802F02"/>
    <w:rsid w:val="00803043"/>
    <w:rsid w:val="00803285"/>
    <w:rsid w:val="0080330D"/>
    <w:rsid w:val="00803890"/>
    <w:rsid w:val="008039C3"/>
    <w:rsid w:val="00803B07"/>
    <w:rsid w:val="00803E50"/>
    <w:rsid w:val="008040D8"/>
    <w:rsid w:val="008045E7"/>
    <w:rsid w:val="0080472A"/>
    <w:rsid w:val="00804B36"/>
    <w:rsid w:val="00804D08"/>
    <w:rsid w:val="00804F4B"/>
    <w:rsid w:val="00804F85"/>
    <w:rsid w:val="00805314"/>
    <w:rsid w:val="0080534A"/>
    <w:rsid w:val="00805417"/>
    <w:rsid w:val="0080566D"/>
    <w:rsid w:val="0080590A"/>
    <w:rsid w:val="00805992"/>
    <w:rsid w:val="00805FE1"/>
    <w:rsid w:val="00806974"/>
    <w:rsid w:val="00806BA0"/>
    <w:rsid w:val="00806EBE"/>
    <w:rsid w:val="008070DC"/>
    <w:rsid w:val="00807147"/>
    <w:rsid w:val="00807697"/>
    <w:rsid w:val="00807938"/>
    <w:rsid w:val="00807961"/>
    <w:rsid w:val="008079ED"/>
    <w:rsid w:val="008100C0"/>
    <w:rsid w:val="00810201"/>
    <w:rsid w:val="00810240"/>
    <w:rsid w:val="00810E20"/>
    <w:rsid w:val="0081120E"/>
    <w:rsid w:val="0081133F"/>
    <w:rsid w:val="0081178D"/>
    <w:rsid w:val="008118A1"/>
    <w:rsid w:val="008119D8"/>
    <w:rsid w:val="00811D54"/>
    <w:rsid w:val="008132DB"/>
    <w:rsid w:val="008134D2"/>
    <w:rsid w:val="0081384F"/>
    <w:rsid w:val="00813A74"/>
    <w:rsid w:val="00813E3C"/>
    <w:rsid w:val="008142A6"/>
    <w:rsid w:val="00814342"/>
    <w:rsid w:val="00814686"/>
    <w:rsid w:val="00814A4C"/>
    <w:rsid w:val="00814C48"/>
    <w:rsid w:val="00814F4F"/>
    <w:rsid w:val="008150B9"/>
    <w:rsid w:val="00815151"/>
    <w:rsid w:val="00815BA4"/>
    <w:rsid w:val="00815D43"/>
    <w:rsid w:val="00815E90"/>
    <w:rsid w:val="008160E9"/>
    <w:rsid w:val="0081643E"/>
    <w:rsid w:val="00816664"/>
    <w:rsid w:val="00816B43"/>
    <w:rsid w:val="00816CB6"/>
    <w:rsid w:val="00816D54"/>
    <w:rsid w:val="00816E82"/>
    <w:rsid w:val="00817273"/>
    <w:rsid w:val="00817516"/>
    <w:rsid w:val="008176DF"/>
    <w:rsid w:val="00817710"/>
    <w:rsid w:val="00817DD0"/>
    <w:rsid w:val="00820043"/>
    <w:rsid w:val="0082044A"/>
    <w:rsid w:val="00820461"/>
    <w:rsid w:val="008205E1"/>
    <w:rsid w:val="00820978"/>
    <w:rsid w:val="00821AEB"/>
    <w:rsid w:val="00821B14"/>
    <w:rsid w:val="00821C85"/>
    <w:rsid w:val="00821CEE"/>
    <w:rsid w:val="00821D5B"/>
    <w:rsid w:val="008221C6"/>
    <w:rsid w:val="0082223E"/>
    <w:rsid w:val="008227D3"/>
    <w:rsid w:val="00823077"/>
    <w:rsid w:val="0082321D"/>
    <w:rsid w:val="008235EF"/>
    <w:rsid w:val="00823851"/>
    <w:rsid w:val="008238EC"/>
    <w:rsid w:val="00823CAB"/>
    <w:rsid w:val="00823DC3"/>
    <w:rsid w:val="0082433A"/>
    <w:rsid w:val="0082499D"/>
    <w:rsid w:val="0082501A"/>
    <w:rsid w:val="008250AE"/>
    <w:rsid w:val="00825132"/>
    <w:rsid w:val="008251C8"/>
    <w:rsid w:val="008252DA"/>
    <w:rsid w:val="008253CD"/>
    <w:rsid w:val="0082572F"/>
    <w:rsid w:val="008257AD"/>
    <w:rsid w:val="00825A36"/>
    <w:rsid w:val="00825F01"/>
    <w:rsid w:val="00825F6E"/>
    <w:rsid w:val="0082633B"/>
    <w:rsid w:val="00826477"/>
    <w:rsid w:val="0082656E"/>
    <w:rsid w:val="00826680"/>
    <w:rsid w:val="00826C1D"/>
    <w:rsid w:val="00826E4C"/>
    <w:rsid w:val="008272E7"/>
    <w:rsid w:val="00827321"/>
    <w:rsid w:val="0082760D"/>
    <w:rsid w:val="00827814"/>
    <w:rsid w:val="00827836"/>
    <w:rsid w:val="008279CB"/>
    <w:rsid w:val="00830138"/>
    <w:rsid w:val="00830CE4"/>
    <w:rsid w:val="008311BA"/>
    <w:rsid w:val="00831368"/>
    <w:rsid w:val="008314A2"/>
    <w:rsid w:val="00831548"/>
    <w:rsid w:val="008315FA"/>
    <w:rsid w:val="00831669"/>
    <w:rsid w:val="00831B02"/>
    <w:rsid w:val="00831CF8"/>
    <w:rsid w:val="0083201C"/>
    <w:rsid w:val="00832158"/>
    <w:rsid w:val="0083242A"/>
    <w:rsid w:val="00832512"/>
    <w:rsid w:val="00832699"/>
    <w:rsid w:val="00832749"/>
    <w:rsid w:val="00832778"/>
    <w:rsid w:val="00832AE0"/>
    <w:rsid w:val="00832CEE"/>
    <w:rsid w:val="0083328C"/>
    <w:rsid w:val="00833497"/>
    <w:rsid w:val="008334FA"/>
    <w:rsid w:val="00833598"/>
    <w:rsid w:val="00833BEF"/>
    <w:rsid w:val="0083403E"/>
    <w:rsid w:val="008342CD"/>
    <w:rsid w:val="00834677"/>
    <w:rsid w:val="00834686"/>
    <w:rsid w:val="00834ADC"/>
    <w:rsid w:val="00834B8C"/>
    <w:rsid w:val="00834BD0"/>
    <w:rsid w:val="0083531D"/>
    <w:rsid w:val="008355E1"/>
    <w:rsid w:val="00835848"/>
    <w:rsid w:val="008359C9"/>
    <w:rsid w:val="00835CCB"/>
    <w:rsid w:val="00836084"/>
    <w:rsid w:val="00836655"/>
    <w:rsid w:val="00836A8E"/>
    <w:rsid w:val="008373B6"/>
    <w:rsid w:val="008374FB"/>
    <w:rsid w:val="0083757C"/>
    <w:rsid w:val="008376D4"/>
    <w:rsid w:val="0083780A"/>
    <w:rsid w:val="008378D9"/>
    <w:rsid w:val="00840654"/>
    <w:rsid w:val="00840695"/>
    <w:rsid w:val="0084073E"/>
    <w:rsid w:val="00840C60"/>
    <w:rsid w:val="008415ED"/>
    <w:rsid w:val="00841658"/>
    <w:rsid w:val="0084233D"/>
    <w:rsid w:val="0084271E"/>
    <w:rsid w:val="00842B0E"/>
    <w:rsid w:val="00842CF9"/>
    <w:rsid w:val="00842D7F"/>
    <w:rsid w:val="0084367B"/>
    <w:rsid w:val="008444FB"/>
    <w:rsid w:val="00844989"/>
    <w:rsid w:val="00844AB0"/>
    <w:rsid w:val="00844C2F"/>
    <w:rsid w:val="00844F35"/>
    <w:rsid w:val="0084580E"/>
    <w:rsid w:val="00845EDB"/>
    <w:rsid w:val="00845FB2"/>
    <w:rsid w:val="00846410"/>
    <w:rsid w:val="00846419"/>
    <w:rsid w:val="008464BF"/>
    <w:rsid w:val="00846958"/>
    <w:rsid w:val="00846B16"/>
    <w:rsid w:val="00847747"/>
    <w:rsid w:val="00847813"/>
    <w:rsid w:val="00847CB0"/>
    <w:rsid w:val="00847CE2"/>
    <w:rsid w:val="00847D48"/>
    <w:rsid w:val="00847E72"/>
    <w:rsid w:val="00850036"/>
    <w:rsid w:val="008500EB"/>
    <w:rsid w:val="00850137"/>
    <w:rsid w:val="00850367"/>
    <w:rsid w:val="008507D1"/>
    <w:rsid w:val="0085116B"/>
    <w:rsid w:val="00851DEB"/>
    <w:rsid w:val="0085209B"/>
    <w:rsid w:val="008520AF"/>
    <w:rsid w:val="0085243A"/>
    <w:rsid w:val="008524F1"/>
    <w:rsid w:val="00852514"/>
    <w:rsid w:val="008525A4"/>
    <w:rsid w:val="008526B2"/>
    <w:rsid w:val="008527D1"/>
    <w:rsid w:val="00852D2B"/>
    <w:rsid w:val="00852E03"/>
    <w:rsid w:val="00852F42"/>
    <w:rsid w:val="008530D6"/>
    <w:rsid w:val="0085333C"/>
    <w:rsid w:val="0085334D"/>
    <w:rsid w:val="008535D5"/>
    <w:rsid w:val="00853A60"/>
    <w:rsid w:val="008548E5"/>
    <w:rsid w:val="00855162"/>
    <w:rsid w:val="008555C7"/>
    <w:rsid w:val="00855771"/>
    <w:rsid w:val="008558AE"/>
    <w:rsid w:val="008564AC"/>
    <w:rsid w:val="00856CF7"/>
    <w:rsid w:val="00856F39"/>
    <w:rsid w:val="00857115"/>
    <w:rsid w:val="008576EB"/>
    <w:rsid w:val="008577CB"/>
    <w:rsid w:val="00857969"/>
    <w:rsid w:val="00857AF1"/>
    <w:rsid w:val="00857C9F"/>
    <w:rsid w:val="00857D62"/>
    <w:rsid w:val="00857F7F"/>
    <w:rsid w:val="00860AA5"/>
    <w:rsid w:val="00860CAE"/>
    <w:rsid w:val="00860F9C"/>
    <w:rsid w:val="0086191C"/>
    <w:rsid w:val="00861AFA"/>
    <w:rsid w:val="00861F58"/>
    <w:rsid w:val="00862155"/>
    <w:rsid w:val="008623AB"/>
    <w:rsid w:val="008625B1"/>
    <w:rsid w:val="00862B6C"/>
    <w:rsid w:val="0086342A"/>
    <w:rsid w:val="00863740"/>
    <w:rsid w:val="00863887"/>
    <w:rsid w:val="00863B5B"/>
    <w:rsid w:val="00864AD9"/>
    <w:rsid w:val="0086534B"/>
    <w:rsid w:val="008653B0"/>
    <w:rsid w:val="008658E6"/>
    <w:rsid w:val="0086607A"/>
    <w:rsid w:val="008661BB"/>
    <w:rsid w:val="00866822"/>
    <w:rsid w:val="008668C5"/>
    <w:rsid w:val="00866F71"/>
    <w:rsid w:val="00866FCE"/>
    <w:rsid w:val="00867051"/>
    <w:rsid w:val="008672B7"/>
    <w:rsid w:val="008674E8"/>
    <w:rsid w:val="008675DC"/>
    <w:rsid w:val="00867AB5"/>
    <w:rsid w:val="00870092"/>
    <w:rsid w:val="00870654"/>
    <w:rsid w:val="00870869"/>
    <w:rsid w:val="00870B5E"/>
    <w:rsid w:val="00870C06"/>
    <w:rsid w:val="00870D0D"/>
    <w:rsid w:val="00870E3D"/>
    <w:rsid w:val="00870FCF"/>
    <w:rsid w:val="00871127"/>
    <w:rsid w:val="0087141D"/>
    <w:rsid w:val="008715D2"/>
    <w:rsid w:val="008717B0"/>
    <w:rsid w:val="008717FD"/>
    <w:rsid w:val="0087195B"/>
    <w:rsid w:val="00871DCF"/>
    <w:rsid w:val="00871EBD"/>
    <w:rsid w:val="00871EEB"/>
    <w:rsid w:val="0087209E"/>
    <w:rsid w:val="008720D0"/>
    <w:rsid w:val="00872542"/>
    <w:rsid w:val="008725F2"/>
    <w:rsid w:val="008727FB"/>
    <w:rsid w:val="0087289F"/>
    <w:rsid w:val="00872B0D"/>
    <w:rsid w:val="00872C58"/>
    <w:rsid w:val="00872D76"/>
    <w:rsid w:val="0087314E"/>
    <w:rsid w:val="0087353E"/>
    <w:rsid w:val="008739BA"/>
    <w:rsid w:val="00873F40"/>
    <w:rsid w:val="00874C38"/>
    <w:rsid w:val="008751EC"/>
    <w:rsid w:val="008752D8"/>
    <w:rsid w:val="0087555B"/>
    <w:rsid w:val="00875696"/>
    <w:rsid w:val="00875A00"/>
    <w:rsid w:val="00876217"/>
    <w:rsid w:val="008762F9"/>
    <w:rsid w:val="00876680"/>
    <w:rsid w:val="00876699"/>
    <w:rsid w:val="00876D20"/>
    <w:rsid w:val="0087737C"/>
    <w:rsid w:val="00877B19"/>
    <w:rsid w:val="00880293"/>
    <w:rsid w:val="008804D7"/>
    <w:rsid w:val="00880977"/>
    <w:rsid w:val="00880ADF"/>
    <w:rsid w:val="0088131A"/>
    <w:rsid w:val="008816EF"/>
    <w:rsid w:val="00881933"/>
    <w:rsid w:val="0088278E"/>
    <w:rsid w:val="00882929"/>
    <w:rsid w:val="00882ADA"/>
    <w:rsid w:val="00882D5A"/>
    <w:rsid w:val="00882F18"/>
    <w:rsid w:val="008835D6"/>
    <w:rsid w:val="00883B6F"/>
    <w:rsid w:val="00883F47"/>
    <w:rsid w:val="00883F53"/>
    <w:rsid w:val="0088478B"/>
    <w:rsid w:val="00884994"/>
    <w:rsid w:val="00884EDC"/>
    <w:rsid w:val="0088501C"/>
    <w:rsid w:val="008858C2"/>
    <w:rsid w:val="008859B0"/>
    <w:rsid w:val="008859FF"/>
    <w:rsid w:val="00885AB2"/>
    <w:rsid w:val="00885FF6"/>
    <w:rsid w:val="008864AC"/>
    <w:rsid w:val="00886856"/>
    <w:rsid w:val="00887186"/>
    <w:rsid w:val="00887219"/>
    <w:rsid w:val="00887224"/>
    <w:rsid w:val="008877DB"/>
    <w:rsid w:val="00887EE7"/>
    <w:rsid w:val="00890034"/>
    <w:rsid w:val="00890188"/>
    <w:rsid w:val="008902D0"/>
    <w:rsid w:val="008904A3"/>
    <w:rsid w:val="008906D0"/>
    <w:rsid w:val="008907BC"/>
    <w:rsid w:val="008909F3"/>
    <w:rsid w:val="00890BA1"/>
    <w:rsid w:val="00890F3D"/>
    <w:rsid w:val="00890FFB"/>
    <w:rsid w:val="00891073"/>
    <w:rsid w:val="008913CD"/>
    <w:rsid w:val="00891596"/>
    <w:rsid w:val="00891931"/>
    <w:rsid w:val="008922F2"/>
    <w:rsid w:val="008925A1"/>
    <w:rsid w:val="0089312D"/>
    <w:rsid w:val="008931DB"/>
    <w:rsid w:val="008938B0"/>
    <w:rsid w:val="00893F67"/>
    <w:rsid w:val="008945DC"/>
    <w:rsid w:val="008946D8"/>
    <w:rsid w:val="00894A56"/>
    <w:rsid w:val="00894C9B"/>
    <w:rsid w:val="00894DB3"/>
    <w:rsid w:val="00895092"/>
    <w:rsid w:val="00896527"/>
    <w:rsid w:val="00896B17"/>
    <w:rsid w:val="00897101"/>
    <w:rsid w:val="008976DE"/>
    <w:rsid w:val="00897ADF"/>
    <w:rsid w:val="008A0568"/>
    <w:rsid w:val="008A078B"/>
    <w:rsid w:val="008A0F6B"/>
    <w:rsid w:val="008A140D"/>
    <w:rsid w:val="008A1457"/>
    <w:rsid w:val="008A1516"/>
    <w:rsid w:val="008A1768"/>
    <w:rsid w:val="008A2283"/>
    <w:rsid w:val="008A285E"/>
    <w:rsid w:val="008A2D6B"/>
    <w:rsid w:val="008A2D7C"/>
    <w:rsid w:val="008A3008"/>
    <w:rsid w:val="008A307B"/>
    <w:rsid w:val="008A3597"/>
    <w:rsid w:val="008A37FE"/>
    <w:rsid w:val="008A38F5"/>
    <w:rsid w:val="008A3A8A"/>
    <w:rsid w:val="008A3DF5"/>
    <w:rsid w:val="008A3EBA"/>
    <w:rsid w:val="008A4582"/>
    <w:rsid w:val="008A47FF"/>
    <w:rsid w:val="008A50C3"/>
    <w:rsid w:val="008A524C"/>
    <w:rsid w:val="008A549F"/>
    <w:rsid w:val="008A55E1"/>
    <w:rsid w:val="008A56F0"/>
    <w:rsid w:val="008A657D"/>
    <w:rsid w:val="008A65AD"/>
    <w:rsid w:val="008A6736"/>
    <w:rsid w:val="008A6BAE"/>
    <w:rsid w:val="008A6CFE"/>
    <w:rsid w:val="008A774C"/>
    <w:rsid w:val="008A7924"/>
    <w:rsid w:val="008A7CB6"/>
    <w:rsid w:val="008B0089"/>
    <w:rsid w:val="008B04FE"/>
    <w:rsid w:val="008B099C"/>
    <w:rsid w:val="008B09D8"/>
    <w:rsid w:val="008B1206"/>
    <w:rsid w:val="008B1635"/>
    <w:rsid w:val="008B1882"/>
    <w:rsid w:val="008B1E6B"/>
    <w:rsid w:val="008B2145"/>
    <w:rsid w:val="008B218B"/>
    <w:rsid w:val="008B2382"/>
    <w:rsid w:val="008B283B"/>
    <w:rsid w:val="008B2B06"/>
    <w:rsid w:val="008B2F25"/>
    <w:rsid w:val="008B30B1"/>
    <w:rsid w:val="008B324C"/>
    <w:rsid w:val="008B32DF"/>
    <w:rsid w:val="008B3369"/>
    <w:rsid w:val="008B362A"/>
    <w:rsid w:val="008B376D"/>
    <w:rsid w:val="008B3855"/>
    <w:rsid w:val="008B3865"/>
    <w:rsid w:val="008B3AED"/>
    <w:rsid w:val="008B3BE8"/>
    <w:rsid w:val="008B3D02"/>
    <w:rsid w:val="008B41F1"/>
    <w:rsid w:val="008B4279"/>
    <w:rsid w:val="008B4678"/>
    <w:rsid w:val="008B4966"/>
    <w:rsid w:val="008B4CE7"/>
    <w:rsid w:val="008B4D02"/>
    <w:rsid w:val="008B4FD9"/>
    <w:rsid w:val="008B5102"/>
    <w:rsid w:val="008B576A"/>
    <w:rsid w:val="008B5965"/>
    <w:rsid w:val="008B5EC3"/>
    <w:rsid w:val="008B654F"/>
    <w:rsid w:val="008B6EED"/>
    <w:rsid w:val="008B6F63"/>
    <w:rsid w:val="008B6FDF"/>
    <w:rsid w:val="008B70D4"/>
    <w:rsid w:val="008B763B"/>
    <w:rsid w:val="008B7D22"/>
    <w:rsid w:val="008C00B9"/>
    <w:rsid w:val="008C0223"/>
    <w:rsid w:val="008C0287"/>
    <w:rsid w:val="008C03B7"/>
    <w:rsid w:val="008C0C74"/>
    <w:rsid w:val="008C1606"/>
    <w:rsid w:val="008C19AE"/>
    <w:rsid w:val="008C1A10"/>
    <w:rsid w:val="008C1C7E"/>
    <w:rsid w:val="008C1E19"/>
    <w:rsid w:val="008C2145"/>
    <w:rsid w:val="008C24D6"/>
    <w:rsid w:val="008C26FF"/>
    <w:rsid w:val="008C2A21"/>
    <w:rsid w:val="008C2C6E"/>
    <w:rsid w:val="008C3025"/>
    <w:rsid w:val="008C388E"/>
    <w:rsid w:val="008C3BCA"/>
    <w:rsid w:val="008C461F"/>
    <w:rsid w:val="008C4685"/>
    <w:rsid w:val="008C47C7"/>
    <w:rsid w:val="008C4E59"/>
    <w:rsid w:val="008C55E5"/>
    <w:rsid w:val="008C58BF"/>
    <w:rsid w:val="008C59AB"/>
    <w:rsid w:val="008C5DC5"/>
    <w:rsid w:val="008C63DD"/>
    <w:rsid w:val="008C66E1"/>
    <w:rsid w:val="008C6744"/>
    <w:rsid w:val="008C6B04"/>
    <w:rsid w:val="008C6E01"/>
    <w:rsid w:val="008C6E6D"/>
    <w:rsid w:val="008C7253"/>
    <w:rsid w:val="008C74FA"/>
    <w:rsid w:val="008C78B5"/>
    <w:rsid w:val="008C7A51"/>
    <w:rsid w:val="008D0A4C"/>
    <w:rsid w:val="008D0B31"/>
    <w:rsid w:val="008D0E1F"/>
    <w:rsid w:val="008D0EAB"/>
    <w:rsid w:val="008D0EE3"/>
    <w:rsid w:val="008D104A"/>
    <w:rsid w:val="008D118F"/>
    <w:rsid w:val="008D1209"/>
    <w:rsid w:val="008D1576"/>
    <w:rsid w:val="008D1C84"/>
    <w:rsid w:val="008D2162"/>
    <w:rsid w:val="008D26B6"/>
    <w:rsid w:val="008D2853"/>
    <w:rsid w:val="008D2A25"/>
    <w:rsid w:val="008D2B0E"/>
    <w:rsid w:val="008D2E81"/>
    <w:rsid w:val="008D3145"/>
    <w:rsid w:val="008D345C"/>
    <w:rsid w:val="008D395D"/>
    <w:rsid w:val="008D3BBE"/>
    <w:rsid w:val="008D3F0E"/>
    <w:rsid w:val="008D3F89"/>
    <w:rsid w:val="008D406B"/>
    <w:rsid w:val="008D46A8"/>
    <w:rsid w:val="008D47E5"/>
    <w:rsid w:val="008D4B51"/>
    <w:rsid w:val="008D52A0"/>
    <w:rsid w:val="008D52DB"/>
    <w:rsid w:val="008D531C"/>
    <w:rsid w:val="008D55DD"/>
    <w:rsid w:val="008D579F"/>
    <w:rsid w:val="008D5B20"/>
    <w:rsid w:val="008D5E4B"/>
    <w:rsid w:val="008D5F4A"/>
    <w:rsid w:val="008D5F4E"/>
    <w:rsid w:val="008D5F75"/>
    <w:rsid w:val="008D6194"/>
    <w:rsid w:val="008D625B"/>
    <w:rsid w:val="008D668D"/>
    <w:rsid w:val="008D66F7"/>
    <w:rsid w:val="008D6814"/>
    <w:rsid w:val="008D68A2"/>
    <w:rsid w:val="008D693F"/>
    <w:rsid w:val="008D6B43"/>
    <w:rsid w:val="008D6E4D"/>
    <w:rsid w:val="008D711B"/>
    <w:rsid w:val="008D718B"/>
    <w:rsid w:val="008D7B2A"/>
    <w:rsid w:val="008D7C1E"/>
    <w:rsid w:val="008D7DFB"/>
    <w:rsid w:val="008D7F84"/>
    <w:rsid w:val="008D7FC5"/>
    <w:rsid w:val="008E05FE"/>
    <w:rsid w:val="008E0CFC"/>
    <w:rsid w:val="008E0DC7"/>
    <w:rsid w:val="008E0E54"/>
    <w:rsid w:val="008E1264"/>
    <w:rsid w:val="008E182A"/>
    <w:rsid w:val="008E18F8"/>
    <w:rsid w:val="008E1B52"/>
    <w:rsid w:val="008E1BAE"/>
    <w:rsid w:val="008E2805"/>
    <w:rsid w:val="008E283B"/>
    <w:rsid w:val="008E2BE4"/>
    <w:rsid w:val="008E2CA4"/>
    <w:rsid w:val="008E2DA4"/>
    <w:rsid w:val="008E3024"/>
    <w:rsid w:val="008E32C7"/>
    <w:rsid w:val="008E3375"/>
    <w:rsid w:val="008E3F2B"/>
    <w:rsid w:val="008E45AE"/>
    <w:rsid w:val="008E47CD"/>
    <w:rsid w:val="008E4B84"/>
    <w:rsid w:val="008E4DAC"/>
    <w:rsid w:val="008E4F83"/>
    <w:rsid w:val="008E517A"/>
    <w:rsid w:val="008E52AE"/>
    <w:rsid w:val="008E54F3"/>
    <w:rsid w:val="008E585F"/>
    <w:rsid w:val="008E592A"/>
    <w:rsid w:val="008E59FE"/>
    <w:rsid w:val="008E5B5E"/>
    <w:rsid w:val="008E5DF3"/>
    <w:rsid w:val="008E5E26"/>
    <w:rsid w:val="008E6044"/>
    <w:rsid w:val="008E63A8"/>
    <w:rsid w:val="008E6530"/>
    <w:rsid w:val="008E699F"/>
    <w:rsid w:val="008E69E1"/>
    <w:rsid w:val="008E6A19"/>
    <w:rsid w:val="008E6D3B"/>
    <w:rsid w:val="008E6EED"/>
    <w:rsid w:val="008E77AA"/>
    <w:rsid w:val="008E7886"/>
    <w:rsid w:val="008E7DC9"/>
    <w:rsid w:val="008F0233"/>
    <w:rsid w:val="008F02B2"/>
    <w:rsid w:val="008F031A"/>
    <w:rsid w:val="008F0429"/>
    <w:rsid w:val="008F0600"/>
    <w:rsid w:val="008F0FC3"/>
    <w:rsid w:val="008F1759"/>
    <w:rsid w:val="008F1C2D"/>
    <w:rsid w:val="008F1CB5"/>
    <w:rsid w:val="008F1EFE"/>
    <w:rsid w:val="008F2343"/>
    <w:rsid w:val="008F2420"/>
    <w:rsid w:val="008F2505"/>
    <w:rsid w:val="008F2B8E"/>
    <w:rsid w:val="008F2E7C"/>
    <w:rsid w:val="008F31FE"/>
    <w:rsid w:val="008F3819"/>
    <w:rsid w:val="008F3D40"/>
    <w:rsid w:val="008F3DF5"/>
    <w:rsid w:val="008F3E83"/>
    <w:rsid w:val="008F3F97"/>
    <w:rsid w:val="008F401B"/>
    <w:rsid w:val="008F4285"/>
    <w:rsid w:val="008F460C"/>
    <w:rsid w:val="008F482F"/>
    <w:rsid w:val="008F5239"/>
    <w:rsid w:val="008F5385"/>
    <w:rsid w:val="008F53B1"/>
    <w:rsid w:val="008F5EA4"/>
    <w:rsid w:val="008F636E"/>
    <w:rsid w:val="008F6454"/>
    <w:rsid w:val="008F646A"/>
    <w:rsid w:val="008F77CE"/>
    <w:rsid w:val="008F7BA8"/>
    <w:rsid w:val="008F7BE5"/>
    <w:rsid w:val="008F7FF1"/>
    <w:rsid w:val="0090009F"/>
    <w:rsid w:val="00900435"/>
    <w:rsid w:val="0090090B"/>
    <w:rsid w:val="0090127C"/>
    <w:rsid w:val="00901381"/>
    <w:rsid w:val="00901505"/>
    <w:rsid w:val="009018D6"/>
    <w:rsid w:val="00901A8E"/>
    <w:rsid w:val="00902152"/>
    <w:rsid w:val="009023EE"/>
    <w:rsid w:val="009030A4"/>
    <w:rsid w:val="0090336D"/>
    <w:rsid w:val="0090392B"/>
    <w:rsid w:val="00904EC8"/>
    <w:rsid w:val="00905245"/>
    <w:rsid w:val="009052A5"/>
    <w:rsid w:val="0090578A"/>
    <w:rsid w:val="009057E3"/>
    <w:rsid w:val="00905983"/>
    <w:rsid w:val="009059C9"/>
    <w:rsid w:val="00906944"/>
    <w:rsid w:val="009069E9"/>
    <w:rsid w:val="00906DBC"/>
    <w:rsid w:val="009071E4"/>
    <w:rsid w:val="00907B37"/>
    <w:rsid w:val="0091011F"/>
    <w:rsid w:val="00910216"/>
    <w:rsid w:val="00910595"/>
    <w:rsid w:val="009106EF"/>
    <w:rsid w:val="009107B5"/>
    <w:rsid w:val="00910F61"/>
    <w:rsid w:val="00911122"/>
    <w:rsid w:val="0091141A"/>
    <w:rsid w:val="009119CF"/>
    <w:rsid w:val="00911A07"/>
    <w:rsid w:val="00911A18"/>
    <w:rsid w:val="00911AE1"/>
    <w:rsid w:val="00911B65"/>
    <w:rsid w:val="00911B85"/>
    <w:rsid w:val="0091249E"/>
    <w:rsid w:val="00912683"/>
    <w:rsid w:val="009127EA"/>
    <w:rsid w:val="00912B7C"/>
    <w:rsid w:val="00912DEE"/>
    <w:rsid w:val="00912E6D"/>
    <w:rsid w:val="009136FA"/>
    <w:rsid w:val="00913750"/>
    <w:rsid w:val="00913955"/>
    <w:rsid w:val="00913A2A"/>
    <w:rsid w:val="00914273"/>
    <w:rsid w:val="00914620"/>
    <w:rsid w:val="00914924"/>
    <w:rsid w:val="00914BC0"/>
    <w:rsid w:val="00914CBA"/>
    <w:rsid w:val="00914FC2"/>
    <w:rsid w:val="009154A0"/>
    <w:rsid w:val="00915613"/>
    <w:rsid w:val="00915973"/>
    <w:rsid w:val="009159BC"/>
    <w:rsid w:val="00915B06"/>
    <w:rsid w:val="00916361"/>
    <w:rsid w:val="0091658C"/>
    <w:rsid w:val="00916D45"/>
    <w:rsid w:val="00917A86"/>
    <w:rsid w:val="0092007D"/>
    <w:rsid w:val="0092094C"/>
    <w:rsid w:val="00920B19"/>
    <w:rsid w:val="00920E2E"/>
    <w:rsid w:val="00921E01"/>
    <w:rsid w:val="00922635"/>
    <w:rsid w:val="00922781"/>
    <w:rsid w:val="0092294E"/>
    <w:rsid w:val="00922E99"/>
    <w:rsid w:val="0092355D"/>
    <w:rsid w:val="00923EFA"/>
    <w:rsid w:val="00923F3C"/>
    <w:rsid w:val="0092464F"/>
    <w:rsid w:val="009249E0"/>
    <w:rsid w:val="00924A9E"/>
    <w:rsid w:val="00924B3F"/>
    <w:rsid w:val="00924CA0"/>
    <w:rsid w:val="00924E93"/>
    <w:rsid w:val="00924FAC"/>
    <w:rsid w:val="0092501C"/>
    <w:rsid w:val="00925227"/>
    <w:rsid w:val="00925260"/>
    <w:rsid w:val="00925374"/>
    <w:rsid w:val="00925469"/>
    <w:rsid w:val="009257AB"/>
    <w:rsid w:val="00925861"/>
    <w:rsid w:val="009258E9"/>
    <w:rsid w:val="00925D8B"/>
    <w:rsid w:val="00925E1D"/>
    <w:rsid w:val="009260E3"/>
    <w:rsid w:val="00926716"/>
    <w:rsid w:val="00926B90"/>
    <w:rsid w:val="00926C28"/>
    <w:rsid w:val="00926C3C"/>
    <w:rsid w:val="0092705C"/>
    <w:rsid w:val="0093010E"/>
    <w:rsid w:val="0093076C"/>
    <w:rsid w:val="00930862"/>
    <w:rsid w:val="00930B00"/>
    <w:rsid w:val="00930C70"/>
    <w:rsid w:val="00931010"/>
    <w:rsid w:val="00932126"/>
    <w:rsid w:val="009321E6"/>
    <w:rsid w:val="00932759"/>
    <w:rsid w:val="00932866"/>
    <w:rsid w:val="00932940"/>
    <w:rsid w:val="009329E0"/>
    <w:rsid w:val="009339FA"/>
    <w:rsid w:val="00933AD2"/>
    <w:rsid w:val="00933BD6"/>
    <w:rsid w:val="00933F8E"/>
    <w:rsid w:val="00933FD0"/>
    <w:rsid w:val="009342CF"/>
    <w:rsid w:val="009344FC"/>
    <w:rsid w:val="00934755"/>
    <w:rsid w:val="00934802"/>
    <w:rsid w:val="009348CC"/>
    <w:rsid w:val="0093509B"/>
    <w:rsid w:val="0093548F"/>
    <w:rsid w:val="009357E3"/>
    <w:rsid w:val="009364FB"/>
    <w:rsid w:val="00936593"/>
    <w:rsid w:val="009366C3"/>
    <w:rsid w:val="0093691E"/>
    <w:rsid w:val="009369DA"/>
    <w:rsid w:val="00936AA8"/>
    <w:rsid w:val="00936C81"/>
    <w:rsid w:val="009376A0"/>
    <w:rsid w:val="00937753"/>
    <w:rsid w:val="009377FB"/>
    <w:rsid w:val="009377FD"/>
    <w:rsid w:val="00937E8B"/>
    <w:rsid w:val="0094015D"/>
    <w:rsid w:val="009402F1"/>
    <w:rsid w:val="009404F8"/>
    <w:rsid w:val="009406F1"/>
    <w:rsid w:val="00941330"/>
    <w:rsid w:val="0094140B"/>
    <w:rsid w:val="00941814"/>
    <w:rsid w:val="009425EA"/>
    <w:rsid w:val="00942946"/>
    <w:rsid w:val="0094299B"/>
    <w:rsid w:val="009436B9"/>
    <w:rsid w:val="00943966"/>
    <w:rsid w:val="00943F7E"/>
    <w:rsid w:val="00944156"/>
    <w:rsid w:val="00944272"/>
    <w:rsid w:val="009446C6"/>
    <w:rsid w:val="00944E04"/>
    <w:rsid w:val="00945486"/>
    <w:rsid w:val="00945902"/>
    <w:rsid w:val="00945F34"/>
    <w:rsid w:val="00946153"/>
    <w:rsid w:val="00946443"/>
    <w:rsid w:val="009464B4"/>
    <w:rsid w:val="0094687F"/>
    <w:rsid w:val="00946B30"/>
    <w:rsid w:val="00946BD9"/>
    <w:rsid w:val="00946DD8"/>
    <w:rsid w:val="00946F33"/>
    <w:rsid w:val="00947006"/>
    <w:rsid w:val="00947271"/>
    <w:rsid w:val="0094729D"/>
    <w:rsid w:val="009473AC"/>
    <w:rsid w:val="00947879"/>
    <w:rsid w:val="00947B25"/>
    <w:rsid w:val="00947D70"/>
    <w:rsid w:val="00947F3F"/>
    <w:rsid w:val="00947F73"/>
    <w:rsid w:val="00950087"/>
    <w:rsid w:val="00950434"/>
    <w:rsid w:val="009505BD"/>
    <w:rsid w:val="00950856"/>
    <w:rsid w:val="00950B16"/>
    <w:rsid w:val="00950BB9"/>
    <w:rsid w:val="00950C59"/>
    <w:rsid w:val="00951241"/>
    <w:rsid w:val="00951797"/>
    <w:rsid w:val="00951858"/>
    <w:rsid w:val="00951D7E"/>
    <w:rsid w:val="00952F53"/>
    <w:rsid w:val="0095330E"/>
    <w:rsid w:val="00953A3D"/>
    <w:rsid w:val="00954517"/>
    <w:rsid w:val="00954BE6"/>
    <w:rsid w:val="00954CCA"/>
    <w:rsid w:val="00954F42"/>
    <w:rsid w:val="00955024"/>
    <w:rsid w:val="0095561F"/>
    <w:rsid w:val="0095583A"/>
    <w:rsid w:val="00955A9C"/>
    <w:rsid w:val="00955DD9"/>
    <w:rsid w:val="0095638E"/>
    <w:rsid w:val="009567B9"/>
    <w:rsid w:val="009568DF"/>
    <w:rsid w:val="00956998"/>
    <w:rsid w:val="00956E76"/>
    <w:rsid w:val="0095701D"/>
    <w:rsid w:val="009573C8"/>
    <w:rsid w:val="00957524"/>
    <w:rsid w:val="00957A93"/>
    <w:rsid w:val="00960852"/>
    <w:rsid w:val="00960B03"/>
    <w:rsid w:val="00960BA3"/>
    <w:rsid w:val="00960DED"/>
    <w:rsid w:val="00961002"/>
    <w:rsid w:val="00961009"/>
    <w:rsid w:val="00961037"/>
    <w:rsid w:val="009617B3"/>
    <w:rsid w:val="00961C65"/>
    <w:rsid w:val="00961D28"/>
    <w:rsid w:val="0096200E"/>
    <w:rsid w:val="0096201B"/>
    <w:rsid w:val="009624E4"/>
    <w:rsid w:val="0096266B"/>
    <w:rsid w:val="009629DC"/>
    <w:rsid w:val="00962FD5"/>
    <w:rsid w:val="00963494"/>
    <w:rsid w:val="00963782"/>
    <w:rsid w:val="009638B7"/>
    <w:rsid w:val="00963C00"/>
    <w:rsid w:val="00963EAD"/>
    <w:rsid w:val="00963F09"/>
    <w:rsid w:val="00964193"/>
    <w:rsid w:val="0096419C"/>
    <w:rsid w:val="009645C0"/>
    <w:rsid w:val="00964DCB"/>
    <w:rsid w:val="00965046"/>
    <w:rsid w:val="0096518F"/>
    <w:rsid w:val="00965751"/>
    <w:rsid w:val="00965ABC"/>
    <w:rsid w:val="00965C74"/>
    <w:rsid w:val="0096645A"/>
    <w:rsid w:val="009664A3"/>
    <w:rsid w:val="00966518"/>
    <w:rsid w:val="00966B1B"/>
    <w:rsid w:val="00966C33"/>
    <w:rsid w:val="00966CD0"/>
    <w:rsid w:val="00966CFA"/>
    <w:rsid w:val="00966DE5"/>
    <w:rsid w:val="0096771D"/>
    <w:rsid w:val="00970370"/>
    <w:rsid w:val="00970533"/>
    <w:rsid w:val="00970A79"/>
    <w:rsid w:val="0097153A"/>
    <w:rsid w:val="009717D4"/>
    <w:rsid w:val="00971A15"/>
    <w:rsid w:val="00971DC6"/>
    <w:rsid w:val="00971E4B"/>
    <w:rsid w:val="00971EFE"/>
    <w:rsid w:val="00971F44"/>
    <w:rsid w:val="00971FA3"/>
    <w:rsid w:val="0097225F"/>
    <w:rsid w:val="00972589"/>
    <w:rsid w:val="00972800"/>
    <w:rsid w:val="00972CB4"/>
    <w:rsid w:val="00972DE3"/>
    <w:rsid w:val="00973D1B"/>
    <w:rsid w:val="009741C4"/>
    <w:rsid w:val="00974711"/>
    <w:rsid w:val="00974DEA"/>
    <w:rsid w:val="009756E4"/>
    <w:rsid w:val="009758F4"/>
    <w:rsid w:val="00975D41"/>
    <w:rsid w:val="0097657A"/>
    <w:rsid w:val="0097669B"/>
    <w:rsid w:val="0097747D"/>
    <w:rsid w:val="00977574"/>
    <w:rsid w:val="00977684"/>
    <w:rsid w:val="00977770"/>
    <w:rsid w:val="009779C2"/>
    <w:rsid w:val="00977A34"/>
    <w:rsid w:val="00977EFD"/>
    <w:rsid w:val="00977F2A"/>
    <w:rsid w:val="00980403"/>
    <w:rsid w:val="00980466"/>
    <w:rsid w:val="009808F6"/>
    <w:rsid w:val="0098148A"/>
    <w:rsid w:val="009815F6"/>
    <w:rsid w:val="009817EC"/>
    <w:rsid w:val="00981D39"/>
    <w:rsid w:val="0098218A"/>
    <w:rsid w:val="00982BBC"/>
    <w:rsid w:val="00982DCC"/>
    <w:rsid w:val="009830C6"/>
    <w:rsid w:val="00983255"/>
    <w:rsid w:val="009832A6"/>
    <w:rsid w:val="0098331C"/>
    <w:rsid w:val="00983653"/>
    <w:rsid w:val="00983861"/>
    <w:rsid w:val="00983D76"/>
    <w:rsid w:val="00983F24"/>
    <w:rsid w:val="00984073"/>
    <w:rsid w:val="00984608"/>
    <w:rsid w:val="009846B9"/>
    <w:rsid w:val="009847B1"/>
    <w:rsid w:val="00984860"/>
    <w:rsid w:val="00985100"/>
    <w:rsid w:val="00985363"/>
    <w:rsid w:val="0098593B"/>
    <w:rsid w:val="00985D11"/>
    <w:rsid w:val="00985F4F"/>
    <w:rsid w:val="00986256"/>
    <w:rsid w:val="009867E3"/>
    <w:rsid w:val="00986A45"/>
    <w:rsid w:val="00986CCF"/>
    <w:rsid w:val="00986DE5"/>
    <w:rsid w:val="009872A7"/>
    <w:rsid w:val="009875AD"/>
    <w:rsid w:val="0098794E"/>
    <w:rsid w:val="009879F7"/>
    <w:rsid w:val="00987CBA"/>
    <w:rsid w:val="00990356"/>
    <w:rsid w:val="00990B15"/>
    <w:rsid w:val="00990E68"/>
    <w:rsid w:val="00990EBA"/>
    <w:rsid w:val="00991790"/>
    <w:rsid w:val="00991ABE"/>
    <w:rsid w:val="00991E52"/>
    <w:rsid w:val="00991FAD"/>
    <w:rsid w:val="00992FA4"/>
    <w:rsid w:val="00993399"/>
    <w:rsid w:val="00993770"/>
    <w:rsid w:val="00993A65"/>
    <w:rsid w:val="00993F29"/>
    <w:rsid w:val="00994A45"/>
    <w:rsid w:val="00994B9F"/>
    <w:rsid w:val="0099500C"/>
    <w:rsid w:val="009950F6"/>
    <w:rsid w:val="00995363"/>
    <w:rsid w:val="009954B0"/>
    <w:rsid w:val="0099557F"/>
    <w:rsid w:val="009956AE"/>
    <w:rsid w:val="009957D3"/>
    <w:rsid w:val="00995B83"/>
    <w:rsid w:val="00995FE8"/>
    <w:rsid w:val="00996315"/>
    <w:rsid w:val="009967D7"/>
    <w:rsid w:val="0099697E"/>
    <w:rsid w:val="00996A0B"/>
    <w:rsid w:val="00996C1D"/>
    <w:rsid w:val="00996E3B"/>
    <w:rsid w:val="009970BD"/>
    <w:rsid w:val="009970E5"/>
    <w:rsid w:val="0099723E"/>
    <w:rsid w:val="009974EE"/>
    <w:rsid w:val="009977C8"/>
    <w:rsid w:val="00997B91"/>
    <w:rsid w:val="009A0061"/>
    <w:rsid w:val="009A013A"/>
    <w:rsid w:val="009A0475"/>
    <w:rsid w:val="009A05F8"/>
    <w:rsid w:val="009A06AF"/>
    <w:rsid w:val="009A06C9"/>
    <w:rsid w:val="009A0BF0"/>
    <w:rsid w:val="009A0DA6"/>
    <w:rsid w:val="009A0E01"/>
    <w:rsid w:val="009A1449"/>
    <w:rsid w:val="009A1847"/>
    <w:rsid w:val="009A18B1"/>
    <w:rsid w:val="009A19B2"/>
    <w:rsid w:val="009A1A4A"/>
    <w:rsid w:val="009A1C6C"/>
    <w:rsid w:val="009A2575"/>
    <w:rsid w:val="009A25F5"/>
    <w:rsid w:val="009A267C"/>
    <w:rsid w:val="009A26E3"/>
    <w:rsid w:val="009A276F"/>
    <w:rsid w:val="009A2BB8"/>
    <w:rsid w:val="009A345D"/>
    <w:rsid w:val="009A3EE2"/>
    <w:rsid w:val="009A4307"/>
    <w:rsid w:val="009A4B22"/>
    <w:rsid w:val="009A4C0C"/>
    <w:rsid w:val="009A6000"/>
    <w:rsid w:val="009A680A"/>
    <w:rsid w:val="009A6AF9"/>
    <w:rsid w:val="009A6BBF"/>
    <w:rsid w:val="009A6FD6"/>
    <w:rsid w:val="009A71A7"/>
    <w:rsid w:val="009A7203"/>
    <w:rsid w:val="009A7240"/>
    <w:rsid w:val="009A76D6"/>
    <w:rsid w:val="009A783A"/>
    <w:rsid w:val="009A785C"/>
    <w:rsid w:val="009A7BFE"/>
    <w:rsid w:val="009A7CCB"/>
    <w:rsid w:val="009A7E2C"/>
    <w:rsid w:val="009A7ECA"/>
    <w:rsid w:val="009B00B8"/>
    <w:rsid w:val="009B0EC3"/>
    <w:rsid w:val="009B152B"/>
    <w:rsid w:val="009B1658"/>
    <w:rsid w:val="009B169E"/>
    <w:rsid w:val="009B1798"/>
    <w:rsid w:val="009B181F"/>
    <w:rsid w:val="009B1B82"/>
    <w:rsid w:val="009B1CBF"/>
    <w:rsid w:val="009B2523"/>
    <w:rsid w:val="009B2715"/>
    <w:rsid w:val="009B2C10"/>
    <w:rsid w:val="009B2CF3"/>
    <w:rsid w:val="009B2F24"/>
    <w:rsid w:val="009B3076"/>
    <w:rsid w:val="009B3134"/>
    <w:rsid w:val="009B31DA"/>
    <w:rsid w:val="009B340A"/>
    <w:rsid w:val="009B34E3"/>
    <w:rsid w:val="009B3C0E"/>
    <w:rsid w:val="009B3F41"/>
    <w:rsid w:val="009B4059"/>
    <w:rsid w:val="009B4099"/>
    <w:rsid w:val="009B4212"/>
    <w:rsid w:val="009B4742"/>
    <w:rsid w:val="009B5033"/>
    <w:rsid w:val="009B5070"/>
    <w:rsid w:val="009B5AA3"/>
    <w:rsid w:val="009B69B9"/>
    <w:rsid w:val="009B776B"/>
    <w:rsid w:val="009B7A95"/>
    <w:rsid w:val="009B7AA4"/>
    <w:rsid w:val="009C00CE"/>
    <w:rsid w:val="009C04BF"/>
    <w:rsid w:val="009C06B1"/>
    <w:rsid w:val="009C0A9D"/>
    <w:rsid w:val="009C0B74"/>
    <w:rsid w:val="009C0CA7"/>
    <w:rsid w:val="009C0CF3"/>
    <w:rsid w:val="009C0DC7"/>
    <w:rsid w:val="009C0EFD"/>
    <w:rsid w:val="009C1314"/>
    <w:rsid w:val="009C1430"/>
    <w:rsid w:val="009C1606"/>
    <w:rsid w:val="009C1855"/>
    <w:rsid w:val="009C1B71"/>
    <w:rsid w:val="009C1DDA"/>
    <w:rsid w:val="009C1E9B"/>
    <w:rsid w:val="009C202A"/>
    <w:rsid w:val="009C2899"/>
    <w:rsid w:val="009C2EBC"/>
    <w:rsid w:val="009C2EC8"/>
    <w:rsid w:val="009C2ED0"/>
    <w:rsid w:val="009C3795"/>
    <w:rsid w:val="009C38C0"/>
    <w:rsid w:val="009C3A09"/>
    <w:rsid w:val="009C3A41"/>
    <w:rsid w:val="009C3C91"/>
    <w:rsid w:val="009C3DAE"/>
    <w:rsid w:val="009C400A"/>
    <w:rsid w:val="009C4AD4"/>
    <w:rsid w:val="009C4D71"/>
    <w:rsid w:val="009C5BE4"/>
    <w:rsid w:val="009C5D20"/>
    <w:rsid w:val="009C6043"/>
    <w:rsid w:val="009C68B7"/>
    <w:rsid w:val="009C6B5D"/>
    <w:rsid w:val="009C6B83"/>
    <w:rsid w:val="009C6DCF"/>
    <w:rsid w:val="009C7050"/>
    <w:rsid w:val="009C71D3"/>
    <w:rsid w:val="009C736E"/>
    <w:rsid w:val="009C75AF"/>
    <w:rsid w:val="009C762C"/>
    <w:rsid w:val="009C7A6F"/>
    <w:rsid w:val="009C7AD8"/>
    <w:rsid w:val="009D0157"/>
    <w:rsid w:val="009D03E9"/>
    <w:rsid w:val="009D0950"/>
    <w:rsid w:val="009D0C90"/>
    <w:rsid w:val="009D0CDA"/>
    <w:rsid w:val="009D0D1A"/>
    <w:rsid w:val="009D1861"/>
    <w:rsid w:val="009D1884"/>
    <w:rsid w:val="009D1959"/>
    <w:rsid w:val="009D19C9"/>
    <w:rsid w:val="009D1C6F"/>
    <w:rsid w:val="009D1C94"/>
    <w:rsid w:val="009D1D88"/>
    <w:rsid w:val="009D221D"/>
    <w:rsid w:val="009D2626"/>
    <w:rsid w:val="009D26C8"/>
    <w:rsid w:val="009D3052"/>
    <w:rsid w:val="009D3890"/>
    <w:rsid w:val="009D39F0"/>
    <w:rsid w:val="009D3ADD"/>
    <w:rsid w:val="009D3B9C"/>
    <w:rsid w:val="009D3FF0"/>
    <w:rsid w:val="009D46FC"/>
    <w:rsid w:val="009D4DAA"/>
    <w:rsid w:val="009D5870"/>
    <w:rsid w:val="009D59DD"/>
    <w:rsid w:val="009D6241"/>
    <w:rsid w:val="009D6263"/>
    <w:rsid w:val="009D71D8"/>
    <w:rsid w:val="009D73C6"/>
    <w:rsid w:val="009D7415"/>
    <w:rsid w:val="009D7459"/>
    <w:rsid w:val="009D780F"/>
    <w:rsid w:val="009D7C61"/>
    <w:rsid w:val="009D7C8D"/>
    <w:rsid w:val="009D7E6E"/>
    <w:rsid w:val="009E0621"/>
    <w:rsid w:val="009E0B7F"/>
    <w:rsid w:val="009E0B84"/>
    <w:rsid w:val="009E0F78"/>
    <w:rsid w:val="009E0FD4"/>
    <w:rsid w:val="009E0FDE"/>
    <w:rsid w:val="009E1605"/>
    <w:rsid w:val="009E1F8C"/>
    <w:rsid w:val="009E20EA"/>
    <w:rsid w:val="009E239A"/>
    <w:rsid w:val="009E2485"/>
    <w:rsid w:val="009E254A"/>
    <w:rsid w:val="009E2D6A"/>
    <w:rsid w:val="009E2DA0"/>
    <w:rsid w:val="009E2F1B"/>
    <w:rsid w:val="009E302C"/>
    <w:rsid w:val="009E3239"/>
    <w:rsid w:val="009E3416"/>
    <w:rsid w:val="009E3A6E"/>
    <w:rsid w:val="009E3C6D"/>
    <w:rsid w:val="009E3DD4"/>
    <w:rsid w:val="009E3FCA"/>
    <w:rsid w:val="009E4567"/>
    <w:rsid w:val="009E4741"/>
    <w:rsid w:val="009E4C54"/>
    <w:rsid w:val="009E4C91"/>
    <w:rsid w:val="009E4D8A"/>
    <w:rsid w:val="009E4E66"/>
    <w:rsid w:val="009E4E6E"/>
    <w:rsid w:val="009E4F3B"/>
    <w:rsid w:val="009E51B3"/>
    <w:rsid w:val="009E53A5"/>
    <w:rsid w:val="009E57A8"/>
    <w:rsid w:val="009E6006"/>
    <w:rsid w:val="009E61D9"/>
    <w:rsid w:val="009E6363"/>
    <w:rsid w:val="009E656B"/>
    <w:rsid w:val="009E65D1"/>
    <w:rsid w:val="009E66F2"/>
    <w:rsid w:val="009E6788"/>
    <w:rsid w:val="009E6BE7"/>
    <w:rsid w:val="009E6ED4"/>
    <w:rsid w:val="009E737D"/>
    <w:rsid w:val="009E741E"/>
    <w:rsid w:val="009E7652"/>
    <w:rsid w:val="009E79F9"/>
    <w:rsid w:val="009E7B55"/>
    <w:rsid w:val="009E7EDB"/>
    <w:rsid w:val="009E7F60"/>
    <w:rsid w:val="009F0035"/>
    <w:rsid w:val="009F0071"/>
    <w:rsid w:val="009F08A0"/>
    <w:rsid w:val="009F090B"/>
    <w:rsid w:val="009F0D81"/>
    <w:rsid w:val="009F120D"/>
    <w:rsid w:val="009F134B"/>
    <w:rsid w:val="009F13D1"/>
    <w:rsid w:val="009F19AA"/>
    <w:rsid w:val="009F19B8"/>
    <w:rsid w:val="009F1A9B"/>
    <w:rsid w:val="009F1E0B"/>
    <w:rsid w:val="009F21FB"/>
    <w:rsid w:val="009F23DD"/>
    <w:rsid w:val="009F2813"/>
    <w:rsid w:val="009F28E2"/>
    <w:rsid w:val="009F2A02"/>
    <w:rsid w:val="009F301C"/>
    <w:rsid w:val="009F37C7"/>
    <w:rsid w:val="009F3C33"/>
    <w:rsid w:val="009F3DDF"/>
    <w:rsid w:val="009F465D"/>
    <w:rsid w:val="009F5A26"/>
    <w:rsid w:val="009F5E43"/>
    <w:rsid w:val="009F610D"/>
    <w:rsid w:val="009F64C0"/>
    <w:rsid w:val="009F6573"/>
    <w:rsid w:val="009F65E6"/>
    <w:rsid w:val="009F7150"/>
    <w:rsid w:val="009F7726"/>
    <w:rsid w:val="009F781E"/>
    <w:rsid w:val="009F785A"/>
    <w:rsid w:val="009F7B43"/>
    <w:rsid w:val="009F7B6A"/>
    <w:rsid w:val="00A002F4"/>
    <w:rsid w:val="00A003B7"/>
    <w:rsid w:val="00A004D5"/>
    <w:rsid w:val="00A006CF"/>
    <w:rsid w:val="00A00715"/>
    <w:rsid w:val="00A01497"/>
    <w:rsid w:val="00A01EFB"/>
    <w:rsid w:val="00A0254A"/>
    <w:rsid w:val="00A0264B"/>
    <w:rsid w:val="00A0289B"/>
    <w:rsid w:val="00A02A3D"/>
    <w:rsid w:val="00A02C3D"/>
    <w:rsid w:val="00A02D11"/>
    <w:rsid w:val="00A0324C"/>
    <w:rsid w:val="00A03E70"/>
    <w:rsid w:val="00A0405B"/>
    <w:rsid w:val="00A0406B"/>
    <w:rsid w:val="00A04297"/>
    <w:rsid w:val="00A043C9"/>
    <w:rsid w:val="00A043F2"/>
    <w:rsid w:val="00A045F3"/>
    <w:rsid w:val="00A04DD0"/>
    <w:rsid w:val="00A0504D"/>
    <w:rsid w:val="00A0517D"/>
    <w:rsid w:val="00A05230"/>
    <w:rsid w:val="00A05279"/>
    <w:rsid w:val="00A05684"/>
    <w:rsid w:val="00A05777"/>
    <w:rsid w:val="00A0580A"/>
    <w:rsid w:val="00A05828"/>
    <w:rsid w:val="00A0598F"/>
    <w:rsid w:val="00A05A38"/>
    <w:rsid w:val="00A05A51"/>
    <w:rsid w:val="00A05B35"/>
    <w:rsid w:val="00A05B37"/>
    <w:rsid w:val="00A05B5E"/>
    <w:rsid w:val="00A05DC9"/>
    <w:rsid w:val="00A060BF"/>
    <w:rsid w:val="00A064CC"/>
    <w:rsid w:val="00A0698B"/>
    <w:rsid w:val="00A06BB4"/>
    <w:rsid w:val="00A06C5C"/>
    <w:rsid w:val="00A06CC2"/>
    <w:rsid w:val="00A06EC0"/>
    <w:rsid w:val="00A076AF"/>
    <w:rsid w:val="00A07E15"/>
    <w:rsid w:val="00A10009"/>
    <w:rsid w:val="00A106A6"/>
    <w:rsid w:val="00A10AD3"/>
    <w:rsid w:val="00A10C03"/>
    <w:rsid w:val="00A1114A"/>
    <w:rsid w:val="00A1120B"/>
    <w:rsid w:val="00A1185F"/>
    <w:rsid w:val="00A11F73"/>
    <w:rsid w:val="00A12022"/>
    <w:rsid w:val="00A1231B"/>
    <w:rsid w:val="00A12737"/>
    <w:rsid w:val="00A12A5A"/>
    <w:rsid w:val="00A1351D"/>
    <w:rsid w:val="00A1357A"/>
    <w:rsid w:val="00A135E7"/>
    <w:rsid w:val="00A13B82"/>
    <w:rsid w:val="00A141C0"/>
    <w:rsid w:val="00A14313"/>
    <w:rsid w:val="00A14723"/>
    <w:rsid w:val="00A1477F"/>
    <w:rsid w:val="00A147B7"/>
    <w:rsid w:val="00A1536F"/>
    <w:rsid w:val="00A153AA"/>
    <w:rsid w:val="00A155A6"/>
    <w:rsid w:val="00A15C12"/>
    <w:rsid w:val="00A15EA8"/>
    <w:rsid w:val="00A15F8C"/>
    <w:rsid w:val="00A16408"/>
    <w:rsid w:val="00A1647D"/>
    <w:rsid w:val="00A16589"/>
    <w:rsid w:val="00A169C3"/>
    <w:rsid w:val="00A16EE9"/>
    <w:rsid w:val="00A16F95"/>
    <w:rsid w:val="00A17327"/>
    <w:rsid w:val="00A17893"/>
    <w:rsid w:val="00A17A59"/>
    <w:rsid w:val="00A17FE3"/>
    <w:rsid w:val="00A201F5"/>
    <w:rsid w:val="00A20358"/>
    <w:rsid w:val="00A20390"/>
    <w:rsid w:val="00A20AD3"/>
    <w:rsid w:val="00A20DDD"/>
    <w:rsid w:val="00A20E84"/>
    <w:rsid w:val="00A20EAB"/>
    <w:rsid w:val="00A2160C"/>
    <w:rsid w:val="00A21863"/>
    <w:rsid w:val="00A21AA5"/>
    <w:rsid w:val="00A21E93"/>
    <w:rsid w:val="00A21F6C"/>
    <w:rsid w:val="00A21FA4"/>
    <w:rsid w:val="00A22405"/>
    <w:rsid w:val="00A2241D"/>
    <w:rsid w:val="00A224AB"/>
    <w:rsid w:val="00A224D5"/>
    <w:rsid w:val="00A22598"/>
    <w:rsid w:val="00A22830"/>
    <w:rsid w:val="00A22B0B"/>
    <w:rsid w:val="00A23BB9"/>
    <w:rsid w:val="00A23D32"/>
    <w:rsid w:val="00A2415F"/>
    <w:rsid w:val="00A2429B"/>
    <w:rsid w:val="00A24B91"/>
    <w:rsid w:val="00A24C20"/>
    <w:rsid w:val="00A24D7E"/>
    <w:rsid w:val="00A250FE"/>
    <w:rsid w:val="00A2520D"/>
    <w:rsid w:val="00A252D7"/>
    <w:rsid w:val="00A2587D"/>
    <w:rsid w:val="00A25B85"/>
    <w:rsid w:val="00A25C1C"/>
    <w:rsid w:val="00A2654E"/>
    <w:rsid w:val="00A26C99"/>
    <w:rsid w:val="00A26D7D"/>
    <w:rsid w:val="00A27038"/>
    <w:rsid w:val="00A27221"/>
    <w:rsid w:val="00A27405"/>
    <w:rsid w:val="00A278B3"/>
    <w:rsid w:val="00A279A2"/>
    <w:rsid w:val="00A3029D"/>
    <w:rsid w:val="00A3077B"/>
    <w:rsid w:val="00A30958"/>
    <w:rsid w:val="00A30B0B"/>
    <w:rsid w:val="00A30CFF"/>
    <w:rsid w:val="00A30D49"/>
    <w:rsid w:val="00A30D9D"/>
    <w:rsid w:val="00A30F05"/>
    <w:rsid w:val="00A310EC"/>
    <w:rsid w:val="00A3116A"/>
    <w:rsid w:val="00A31236"/>
    <w:rsid w:val="00A3156F"/>
    <w:rsid w:val="00A31BA3"/>
    <w:rsid w:val="00A31F90"/>
    <w:rsid w:val="00A3226B"/>
    <w:rsid w:val="00A32482"/>
    <w:rsid w:val="00A32526"/>
    <w:rsid w:val="00A3252A"/>
    <w:rsid w:val="00A32623"/>
    <w:rsid w:val="00A3268D"/>
    <w:rsid w:val="00A327BC"/>
    <w:rsid w:val="00A328DD"/>
    <w:rsid w:val="00A33324"/>
    <w:rsid w:val="00A3335F"/>
    <w:rsid w:val="00A333FC"/>
    <w:rsid w:val="00A33401"/>
    <w:rsid w:val="00A33458"/>
    <w:rsid w:val="00A337A2"/>
    <w:rsid w:val="00A33838"/>
    <w:rsid w:val="00A33EC4"/>
    <w:rsid w:val="00A344A7"/>
    <w:rsid w:val="00A34D97"/>
    <w:rsid w:val="00A34F04"/>
    <w:rsid w:val="00A351DE"/>
    <w:rsid w:val="00A356CA"/>
    <w:rsid w:val="00A358EC"/>
    <w:rsid w:val="00A35DBA"/>
    <w:rsid w:val="00A3601F"/>
    <w:rsid w:val="00A362D4"/>
    <w:rsid w:val="00A36AE6"/>
    <w:rsid w:val="00A36D03"/>
    <w:rsid w:val="00A36D16"/>
    <w:rsid w:val="00A370F1"/>
    <w:rsid w:val="00A37C73"/>
    <w:rsid w:val="00A40367"/>
    <w:rsid w:val="00A405E8"/>
    <w:rsid w:val="00A406B1"/>
    <w:rsid w:val="00A406E8"/>
    <w:rsid w:val="00A40785"/>
    <w:rsid w:val="00A40BB5"/>
    <w:rsid w:val="00A4137C"/>
    <w:rsid w:val="00A4172D"/>
    <w:rsid w:val="00A41828"/>
    <w:rsid w:val="00A4191C"/>
    <w:rsid w:val="00A41BC1"/>
    <w:rsid w:val="00A41FCF"/>
    <w:rsid w:val="00A42862"/>
    <w:rsid w:val="00A428D6"/>
    <w:rsid w:val="00A42A8B"/>
    <w:rsid w:val="00A431B3"/>
    <w:rsid w:val="00A43316"/>
    <w:rsid w:val="00A434E1"/>
    <w:rsid w:val="00A434E4"/>
    <w:rsid w:val="00A439E0"/>
    <w:rsid w:val="00A43B99"/>
    <w:rsid w:val="00A43DFC"/>
    <w:rsid w:val="00A43F19"/>
    <w:rsid w:val="00A442EE"/>
    <w:rsid w:val="00A4443E"/>
    <w:rsid w:val="00A4451C"/>
    <w:rsid w:val="00A448D7"/>
    <w:rsid w:val="00A44E2E"/>
    <w:rsid w:val="00A44E4C"/>
    <w:rsid w:val="00A4572D"/>
    <w:rsid w:val="00A45CB3"/>
    <w:rsid w:val="00A46240"/>
    <w:rsid w:val="00A463AD"/>
    <w:rsid w:val="00A46636"/>
    <w:rsid w:val="00A4664C"/>
    <w:rsid w:val="00A46725"/>
    <w:rsid w:val="00A4677F"/>
    <w:rsid w:val="00A46898"/>
    <w:rsid w:val="00A46ADF"/>
    <w:rsid w:val="00A46E52"/>
    <w:rsid w:val="00A47158"/>
    <w:rsid w:val="00A47240"/>
    <w:rsid w:val="00A50082"/>
    <w:rsid w:val="00A50BE8"/>
    <w:rsid w:val="00A50EAC"/>
    <w:rsid w:val="00A51025"/>
    <w:rsid w:val="00A512E9"/>
    <w:rsid w:val="00A514CD"/>
    <w:rsid w:val="00A51A12"/>
    <w:rsid w:val="00A51B5A"/>
    <w:rsid w:val="00A51FEA"/>
    <w:rsid w:val="00A522A1"/>
    <w:rsid w:val="00A523C0"/>
    <w:rsid w:val="00A524D9"/>
    <w:rsid w:val="00A527BF"/>
    <w:rsid w:val="00A52ADB"/>
    <w:rsid w:val="00A52B9D"/>
    <w:rsid w:val="00A52D37"/>
    <w:rsid w:val="00A53148"/>
    <w:rsid w:val="00A531EA"/>
    <w:rsid w:val="00A53440"/>
    <w:rsid w:val="00A53650"/>
    <w:rsid w:val="00A53742"/>
    <w:rsid w:val="00A539D0"/>
    <w:rsid w:val="00A53DED"/>
    <w:rsid w:val="00A54093"/>
    <w:rsid w:val="00A541DD"/>
    <w:rsid w:val="00A54427"/>
    <w:rsid w:val="00A54459"/>
    <w:rsid w:val="00A54470"/>
    <w:rsid w:val="00A54830"/>
    <w:rsid w:val="00A54870"/>
    <w:rsid w:val="00A54F3F"/>
    <w:rsid w:val="00A5562E"/>
    <w:rsid w:val="00A5580F"/>
    <w:rsid w:val="00A55912"/>
    <w:rsid w:val="00A55A49"/>
    <w:rsid w:val="00A55C04"/>
    <w:rsid w:val="00A55D9E"/>
    <w:rsid w:val="00A55FE2"/>
    <w:rsid w:val="00A56284"/>
    <w:rsid w:val="00A57645"/>
    <w:rsid w:val="00A57766"/>
    <w:rsid w:val="00A57B5E"/>
    <w:rsid w:val="00A57D80"/>
    <w:rsid w:val="00A57E38"/>
    <w:rsid w:val="00A57E8E"/>
    <w:rsid w:val="00A6029E"/>
    <w:rsid w:val="00A603DF"/>
    <w:rsid w:val="00A60722"/>
    <w:rsid w:val="00A609B2"/>
    <w:rsid w:val="00A60AC5"/>
    <w:rsid w:val="00A60DA1"/>
    <w:rsid w:val="00A611DB"/>
    <w:rsid w:val="00A611F7"/>
    <w:rsid w:val="00A6158B"/>
    <w:rsid w:val="00A6199F"/>
    <w:rsid w:val="00A61AA8"/>
    <w:rsid w:val="00A61C54"/>
    <w:rsid w:val="00A61FA3"/>
    <w:rsid w:val="00A61FE6"/>
    <w:rsid w:val="00A6258A"/>
    <w:rsid w:val="00A625C8"/>
    <w:rsid w:val="00A627A2"/>
    <w:rsid w:val="00A62891"/>
    <w:rsid w:val="00A6298D"/>
    <w:rsid w:val="00A62C8E"/>
    <w:rsid w:val="00A62D18"/>
    <w:rsid w:val="00A636C8"/>
    <w:rsid w:val="00A6374B"/>
    <w:rsid w:val="00A6387D"/>
    <w:rsid w:val="00A639C4"/>
    <w:rsid w:val="00A63D8E"/>
    <w:rsid w:val="00A63EEA"/>
    <w:rsid w:val="00A641B5"/>
    <w:rsid w:val="00A641C0"/>
    <w:rsid w:val="00A64430"/>
    <w:rsid w:val="00A644AE"/>
    <w:rsid w:val="00A6494A"/>
    <w:rsid w:val="00A64AD4"/>
    <w:rsid w:val="00A64B07"/>
    <w:rsid w:val="00A64B31"/>
    <w:rsid w:val="00A64E38"/>
    <w:rsid w:val="00A6578D"/>
    <w:rsid w:val="00A65C30"/>
    <w:rsid w:val="00A66046"/>
    <w:rsid w:val="00A660C1"/>
    <w:rsid w:val="00A66756"/>
    <w:rsid w:val="00A66885"/>
    <w:rsid w:val="00A669B5"/>
    <w:rsid w:val="00A67097"/>
    <w:rsid w:val="00A67133"/>
    <w:rsid w:val="00A671AA"/>
    <w:rsid w:val="00A67205"/>
    <w:rsid w:val="00A67984"/>
    <w:rsid w:val="00A67D35"/>
    <w:rsid w:val="00A67DCF"/>
    <w:rsid w:val="00A67E82"/>
    <w:rsid w:val="00A702D5"/>
    <w:rsid w:val="00A7041F"/>
    <w:rsid w:val="00A707BE"/>
    <w:rsid w:val="00A709AF"/>
    <w:rsid w:val="00A70D0A"/>
    <w:rsid w:val="00A70F48"/>
    <w:rsid w:val="00A70F7C"/>
    <w:rsid w:val="00A70FFF"/>
    <w:rsid w:val="00A716A5"/>
    <w:rsid w:val="00A7180E"/>
    <w:rsid w:val="00A718FA"/>
    <w:rsid w:val="00A71BC6"/>
    <w:rsid w:val="00A71EEE"/>
    <w:rsid w:val="00A71F7E"/>
    <w:rsid w:val="00A71FBA"/>
    <w:rsid w:val="00A7273B"/>
    <w:rsid w:val="00A72C5B"/>
    <w:rsid w:val="00A72D92"/>
    <w:rsid w:val="00A72EE4"/>
    <w:rsid w:val="00A73011"/>
    <w:rsid w:val="00A730BD"/>
    <w:rsid w:val="00A73AA5"/>
    <w:rsid w:val="00A73AFA"/>
    <w:rsid w:val="00A73C99"/>
    <w:rsid w:val="00A73E4C"/>
    <w:rsid w:val="00A73E9C"/>
    <w:rsid w:val="00A747F6"/>
    <w:rsid w:val="00A74841"/>
    <w:rsid w:val="00A74B01"/>
    <w:rsid w:val="00A74DC0"/>
    <w:rsid w:val="00A74E12"/>
    <w:rsid w:val="00A74EA4"/>
    <w:rsid w:val="00A74FCB"/>
    <w:rsid w:val="00A75245"/>
    <w:rsid w:val="00A756E2"/>
    <w:rsid w:val="00A75796"/>
    <w:rsid w:val="00A75934"/>
    <w:rsid w:val="00A76990"/>
    <w:rsid w:val="00A7699D"/>
    <w:rsid w:val="00A76DD8"/>
    <w:rsid w:val="00A77168"/>
    <w:rsid w:val="00A771AF"/>
    <w:rsid w:val="00A7755A"/>
    <w:rsid w:val="00A7790E"/>
    <w:rsid w:val="00A77DB9"/>
    <w:rsid w:val="00A801E9"/>
    <w:rsid w:val="00A8029D"/>
    <w:rsid w:val="00A8045F"/>
    <w:rsid w:val="00A8068B"/>
    <w:rsid w:val="00A80D08"/>
    <w:rsid w:val="00A81CBB"/>
    <w:rsid w:val="00A81EA0"/>
    <w:rsid w:val="00A82A90"/>
    <w:rsid w:val="00A82CAA"/>
    <w:rsid w:val="00A82E6D"/>
    <w:rsid w:val="00A830B8"/>
    <w:rsid w:val="00A83269"/>
    <w:rsid w:val="00A83395"/>
    <w:rsid w:val="00A83775"/>
    <w:rsid w:val="00A837C7"/>
    <w:rsid w:val="00A83A0B"/>
    <w:rsid w:val="00A83BAC"/>
    <w:rsid w:val="00A83C66"/>
    <w:rsid w:val="00A83E81"/>
    <w:rsid w:val="00A841F1"/>
    <w:rsid w:val="00A842C6"/>
    <w:rsid w:val="00A84419"/>
    <w:rsid w:val="00A8450F"/>
    <w:rsid w:val="00A84745"/>
    <w:rsid w:val="00A84C57"/>
    <w:rsid w:val="00A84DD2"/>
    <w:rsid w:val="00A851AE"/>
    <w:rsid w:val="00A853C6"/>
    <w:rsid w:val="00A85FE7"/>
    <w:rsid w:val="00A8604B"/>
    <w:rsid w:val="00A863CE"/>
    <w:rsid w:val="00A86521"/>
    <w:rsid w:val="00A86660"/>
    <w:rsid w:val="00A86894"/>
    <w:rsid w:val="00A86947"/>
    <w:rsid w:val="00A86AF0"/>
    <w:rsid w:val="00A86E26"/>
    <w:rsid w:val="00A870FE"/>
    <w:rsid w:val="00A87178"/>
    <w:rsid w:val="00A87290"/>
    <w:rsid w:val="00A87317"/>
    <w:rsid w:val="00A87621"/>
    <w:rsid w:val="00A87806"/>
    <w:rsid w:val="00A878AC"/>
    <w:rsid w:val="00A87946"/>
    <w:rsid w:val="00A87A32"/>
    <w:rsid w:val="00A87B87"/>
    <w:rsid w:val="00A90071"/>
    <w:rsid w:val="00A90109"/>
    <w:rsid w:val="00A903C0"/>
    <w:rsid w:val="00A90671"/>
    <w:rsid w:val="00A90C13"/>
    <w:rsid w:val="00A90E28"/>
    <w:rsid w:val="00A910AF"/>
    <w:rsid w:val="00A912F0"/>
    <w:rsid w:val="00A9148C"/>
    <w:rsid w:val="00A91DD6"/>
    <w:rsid w:val="00A92035"/>
    <w:rsid w:val="00A9226B"/>
    <w:rsid w:val="00A929FC"/>
    <w:rsid w:val="00A92E3D"/>
    <w:rsid w:val="00A92E4A"/>
    <w:rsid w:val="00A92EAB"/>
    <w:rsid w:val="00A9300A"/>
    <w:rsid w:val="00A935B0"/>
    <w:rsid w:val="00A93C53"/>
    <w:rsid w:val="00A93CD6"/>
    <w:rsid w:val="00A93DD7"/>
    <w:rsid w:val="00A93E74"/>
    <w:rsid w:val="00A93FB0"/>
    <w:rsid w:val="00A940A0"/>
    <w:rsid w:val="00A94CBA"/>
    <w:rsid w:val="00A95273"/>
    <w:rsid w:val="00A9557E"/>
    <w:rsid w:val="00A956F7"/>
    <w:rsid w:val="00A95835"/>
    <w:rsid w:val="00A967D2"/>
    <w:rsid w:val="00A96D32"/>
    <w:rsid w:val="00A971EA"/>
    <w:rsid w:val="00A97288"/>
    <w:rsid w:val="00A97372"/>
    <w:rsid w:val="00A97B57"/>
    <w:rsid w:val="00AA0126"/>
    <w:rsid w:val="00AA0646"/>
    <w:rsid w:val="00AA0818"/>
    <w:rsid w:val="00AA09B4"/>
    <w:rsid w:val="00AA0FAD"/>
    <w:rsid w:val="00AA12FD"/>
    <w:rsid w:val="00AA14B7"/>
    <w:rsid w:val="00AA1566"/>
    <w:rsid w:val="00AA1C24"/>
    <w:rsid w:val="00AA3524"/>
    <w:rsid w:val="00AA3BCF"/>
    <w:rsid w:val="00AA3EA6"/>
    <w:rsid w:val="00AA43F8"/>
    <w:rsid w:val="00AA46BF"/>
    <w:rsid w:val="00AA46C2"/>
    <w:rsid w:val="00AA471D"/>
    <w:rsid w:val="00AA49FB"/>
    <w:rsid w:val="00AA4CD8"/>
    <w:rsid w:val="00AA4DB1"/>
    <w:rsid w:val="00AA502F"/>
    <w:rsid w:val="00AA528A"/>
    <w:rsid w:val="00AA5691"/>
    <w:rsid w:val="00AA582E"/>
    <w:rsid w:val="00AA5A57"/>
    <w:rsid w:val="00AA5C2F"/>
    <w:rsid w:val="00AA5D38"/>
    <w:rsid w:val="00AA5F39"/>
    <w:rsid w:val="00AA5F85"/>
    <w:rsid w:val="00AA6052"/>
    <w:rsid w:val="00AA60F4"/>
    <w:rsid w:val="00AA63BB"/>
    <w:rsid w:val="00AA6C68"/>
    <w:rsid w:val="00AA7097"/>
    <w:rsid w:val="00AA745B"/>
    <w:rsid w:val="00AA76FE"/>
    <w:rsid w:val="00AA7BFA"/>
    <w:rsid w:val="00AB0119"/>
    <w:rsid w:val="00AB01C0"/>
    <w:rsid w:val="00AB07E0"/>
    <w:rsid w:val="00AB0874"/>
    <w:rsid w:val="00AB0DA4"/>
    <w:rsid w:val="00AB12EC"/>
    <w:rsid w:val="00AB1489"/>
    <w:rsid w:val="00AB1B4A"/>
    <w:rsid w:val="00AB1BEC"/>
    <w:rsid w:val="00AB1CB2"/>
    <w:rsid w:val="00AB1CC8"/>
    <w:rsid w:val="00AB1CD2"/>
    <w:rsid w:val="00AB1D62"/>
    <w:rsid w:val="00AB20A2"/>
    <w:rsid w:val="00AB2108"/>
    <w:rsid w:val="00AB22C4"/>
    <w:rsid w:val="00AB297B"/>
    <w:rsid w:val="00AB2CC6"/>
    <w:rsid w:val="00AB2DE7"/>
    <w:rsid w:val="00AB3101"/>
    <w:rsid w:val="00AB3245"/>
    <w:rsid w:val="00AB34DE"/>
    <w:rsid w:val="00AB35E8"/>
    <w:rsid w:val="00AB3766"/>
    <w:rsid w:val="00AB392F"/>
    <w:rsid w:val="00AB3F3A"/>
    <w:rsid w:val="00AB414D"/>
    <w:rsid w:val="00AB4309"/>
    <w:rsid w:val="00AB43F9"/>
    <w:rsid w:val="00AB44FE"/>
    <w:rsid w:val="00AB45DB"/>
    <w:rsid w:val="00AB46A9"/>
    <w:rsid w:val="00AB48DE"/>
    <w:rsid w:val="00AB4AB9"/>
    <w:rsid w:val="00AB4B8F"/>
    <w:rsid w:val="00AB4CB6"/>
    <w:rsid w:val="00AB548A"/>
    <w:rsid w:val="00AB54FE"/>
    <w:rsid w:val="00AB5597"/>
    <w:rsid w:val="00AB57A7"/>
    <w:rsid w:val="00AB58F0"/>
    <w:rsid w:val="00AB5D74"/>
    <w:rsid w:val="00AB6E9D"/>
    <w:rsid w:val="00AB702A"/>
    <w:rsid w:val="00AB72D2"/>
    <w:rsid w:val="00AB7533"/>
    <w:rsid w:val="00AB7776"/>
    <w:rsid w:val="00AB7EFB"/>
    <w:rsid w:val="00AB7F56"/>
    <w:rsid w:val="00AC0AF3"/>
    <w:rsid w:val="00AC0C00"/>
    <w:rsid w:val="00AC1395"/>
    <w:rsid w:val="00AC19BD"/>
    <w:rsid w:val="00AC278E"/>
    <w:rsid w:val="00AC2860"/>
    <w:rsid w:val="00AC2D29"/>
    <w:rsid w:val="00AC2FA5"/>
    <w:rsid w:val="00AC3776"/>
    <w:rsid w:val="00AC38B4"/>
    <w:rsid w:val="00AC3B34"/>
    <w:rsid w:val="00AC3B6F"/>
    <w:rsid w:val="00AC3C42"/>
    <w:rsid w:val="00AC3D70"/>
    <w:rsid w:val="00AC3EA6"/>
    <w:rsid w:val="00AC4133"/>
    <w:rsid w:val="00AC4B60"/>
    <w:rsid w:val="00AC5518"/>
    <w:rsid w:val="00AC58A8"/>
    <w:rsid w:val="00AC5BD5"/>
    <w:rsid w:val="00AC5FD2"/>
    <w:rsid w:val="00AC61DD"/>
    <w:rsid w:val="00AC62D0"/>
    <w:rsid w:val="00AC6305"/>
    <w:rsid w:val="00AC63F0"/>
    <w:rsid w:val="00AC63F7"/>
    <w:rsid w:val="00AC672D"/>
    <w:rsid w:val="00AC679F"/>
    <w:rsid w:val="00AC6D1A"/>
    <w:rsid w:val="00AC7203"/>
    <w:rsid w:val="00AC737E"/>
    <w:rsid w:val="00AC79C3"/>
    <w:rsid w:val="00AD0251"/>
    <w:rsid w:val="00AD0310"/>
    <w:rsid w:val="00AD0586"/>
    <w:rsid w:val="00AD0638"/>
    <w:rsid w:val="00AD083B"/>
    <w:rsid w:val="00AD0AF2"/>
    <w:rsid w:val="00AD0FD5"/>
    <w:rsid w:val="00AD106C"/>
    <w:rsid w:val="00AD1093"/>
    <w:rsid w:val="00AD13D2"/>
    <w:rsid w:val="00AD15FB"/>
    <w:rsid w:val="00AD1616"/>
    <w:rsid w:val="00AD1C77"/>
    <w:rsid w:val="00AD2088"/>
    <w:rsid w:val="00AD2A21"/>
    <w:rsid w:val="00AD2A2A"/>
    <w:rsid w:val="00AD2A84"/>
    <w:rsid w:val="00AD2A9B"/>
    <w:rsid w:val="00AD2DDA"/>
    <w:rsid w:val="00AD312D"/>
    <w:rsid w:val="00AD324C"/>
    <w:rsid w:val="00AD3534"/>
    <w:rsid w:val="00AD354E"/>
    <w:rsid w:val="00AD377C"/>
    <w:rsid w:val="00AD392B"/>
    <w:rsid w:val="00AD3D41"/>
    <w:rsid w:val="00AD418A"/>
    <w:rsid w:val="00AD4670"/>
    <w:rsid w:val="00AD4756"/>
    <w:rsid w:val="00AD48FC"/>
    <w:rsid w:val="00AD4B3F"/>
    <w:rsid w:val="00AD4BA3"/>
    <w:rsid w:val="00AD545F"/>
    <w:rsid w:val="00AD566C"/>
    <w:rsid w:val="00AD5753"/>
    <w:rsid w:val="00AD5A8C"/>
    <w:rsid w:val="00AD5CCD"/>
    <w:rsid w:val="00AD6180"/>
    <w:rsid w:val="00AD641B"/>
    <w:rsid w:val="00AD6A13"/>
    <w:rsid w:val="00AD6C9C"/>
    <w:rsid w:val="00AD6CCC"/>
    <w:rsid w:val="00AD6D65"/>
    <w:rsid w:val="00AD707A"/>
    <w:rsid w:val="00AD73E5"/>
    <w:rsid w:val="00AD7552"/>
    <w:rsid w:val="00AD76F7"/>
    <w:rsid w:val="00AD77AD"/>
    <w:rsid w:val="00AD7D25"/>
    <w:rsid w:val="00AD7E91"/>
    <w:rsid w:val="00AD7EA5"/>
    <w:rsid w:val="00AE0DF8"/>
    <w:rsid w:val="00AE0FB1"/>
    <w:rsid w:val="00AE14B1"/>
    <w:rsid w:val="00AE172C"/>
    <w:rsid w:val="00AE24DD"/>
    <w:rsid w:val="00AE25FE"/>
    <w:rsid w:val="00AE2ADD"/>
    <w:rsid w:val="00AE2B1A"/>
    <w:rsid w:val="00AE2C06"/>
    <w:rsid w:val="00AE2F75"/>
    <w:rsid w:val="00AE360D"/>
    <w:rsid w:val="00AE39C5"/>
    <w:rsid w:val="00AE3EF7"/>
    <w:rsid w:val="00AE4144"/>
    <w:rsid w:val="00AE4179"/>
    <w:rsid w:val="00AE4392"/>
    <w:rsid w:val="00AE44AD"/>
    <w:rsid w:val="00AE4A3A"/>
    <w:rsid w:val="00AE4AA0"/>
    <w:rsid w:val="00AE4AAD"/>
    <w:rsid w:val="00AE4BBD"/>
    <w:rsid w:val="00AE4F66"/>
    <w:rsid w:val="00AE4FDC"/>
    <w:rsid w:val="00AE5628"/>
    <w:rsid w:val="00AE57E2"/>
    <w:rsid w:val="00AE57EA"/>
    <w:rsid w:val="00AE5891"/>
    <w:rsid w:val="00AE5AF9"/>
    <w:rsid w:val="00AE61C9"/>
    <w:rsid w:val="00AE6629"/>
    <w:rsid w:val="00AE6777"/>
    <w:rsid w:val="00AE6805"/>
    <w:rsid w:val="00AE696E"/>
    <w:rsid w:val="00AE7074"/>
    <w:rsid w:val="00AE7203"/>
    <w:rsid w:val="00AE720E"/>
    <w:rsid w:val="00AE7342"/>
    <w:rsid w:val="00AE73B0"/>
    <w:rsid w:val="00AE73EC"/>
    <w:rsid w:val="00AE74CE"/>
    <w:rsid w:val="00AE794D"/>
    <w:rsid w:val="00AE7988"/>
    <w:rsid w:val="00AE7A0F"/>
    <w:rsid w:val="00AF006C"/>
    <w:rsid w:val="00AF037E"/>
    <w:rsid w:val="00AF0722"/>
    <w:rsid w:val="00AF140F"/>
    <w:rsid w:val="00AF142A"/>
    <w:rsid w:val="00AF15F2"/>
    <w:rsid w:val="00AF1649"/>
    <w:rsid w:val="00AF19A3"/>
    <w:rsid w:val="00AF1BE1"/>
    <w:rsid w:val="00AF222E"/>
    <w:rsid w:val="00AF23A0"/>
    <w:rsid w:val="00AF2439"/>
    <w:rsid w:val="00AF2488"/>
    <w:rsid w:val="00AF2644"/>
    <w:rsid w:val="00AF2D00"/>
    <w:rsid w:val="00AF2E1A"/>
    <w:rsid w:val="00AF312C"/>
    <w:rsid w:val="00AF3224"/>
    <w:rsid w:val="00AF3442"/>
    <w:rsid w:val="00AF3621"/>
    <w:rsid w:val="00AF3AB8"/>
    <w:rsid w:val="00AF3B9B"/>
    <w:rsid w:val="00AF3CD3"/>
    <w:rsid w:val="00AF5198"/>
    <w:rsid w:val="00AF5605"/>
    <w:rsid w:val="00AF5691"/>
    <w:rsid w:val="00AF59BE"/>
    <w:rsid w:val="00AF619B"/>
    <w:rsid w:val="00AF6241"/>
    <w:rsid w:val="00AF6520"/>
    <w:rsid w:val="00AF6BAE"/>
    <w:rsid w:val="00AF6C96"/>
    <w:rsid w:val="00AF70C0"/>
    <w:rsid w:val="00AF70CF"/>
    <w:rsid w:val="00AF7370"/>
    <w:rsid w:val="00AF7701"/>
    <w:rsid w:val="00AF79E9"/>
    <w:rsid w:val="00AF7A15"/>
    <w:rsid w:val="00B00A93"/>
    <w:rsid w:val="00B00B1D"/>
    <w:rsid w:val="00B00FAA"/>
    <w:rsid w:val="00B01535"/>
    <w:rsid w:val="00B01825"/>
    <w:rsid w:val="00B01A6E"/>
    <w:rsid w:val="00B01EBD"/>
    <w:rsid w:val="00B02114"/>
    <w:rsid w:val="00B02809"/>
    <w:rsid w:val="00B02BA2"/>
    <w:rsid w:val="00B032E9"/>
    <w:rsid w:val="00B03792"/>
    <w:rsid w:val="00B03C7B"/>
    <w:rsid w:val="00B03CF5"/>
    <w:rsid w:val="00B03D95"/>
    <w:rsid w:val="00B03FEF"/>
    <w:rsid w:val="00B0408C"/>
    <w:rsid w:val="00B04491"/>
    <w:rsid w:val="00B04C83"/>
    <w:rsid w:val="00B04CF3"/>
    <w:rsid w:val="00B04DDE"/>
    <w:rsid w:val="00B05017"/>
    <w:rsid w:val="00B05152"/>
    <w:rsid w:val="00B0536D"/>
    <w:rsid w:val="00B0564C"/>
    <w:rsid w:val="00B05B89"/>
    <w:rsid w:val="00B05D6A"/>
    <w:rsid w:val="00B05E87"/>
    <w:rsid w:val="00B05F6E"/>
    <w:rsid w:val="00B05FB0"/>
    <w:rsid w:val="00B0603C"/>
    <w:rsid w:val="00B0641C"/>
    <w:rsid w:val="00B0657F"/>
    <w:rsid w:val="00B068B6"/>
    <w:rsid w:val="00B06BBF"/>
    <w:rsid w:val="00B06C43"/>
    <w:rsid w:val="00B06E84"/>
    <w:rsid w:val="00B06E8D"/>
    <w:rsid w:val="00B074A9"/>
    <w:rsid w:val="00B075B1"/>
    <w:rsid w:val="00B07C08"/>
    <w:rsid w:val="00B07C55"/>
    <w:rsid w:val="00B10289"/>
    <w:rsid w:val="00B10E73"/>
    <w:rsid w:val="00B11733"/>
    <w:rsid w:val="00B11AEA"/>
    <w:rsid w:val="00B122EF"/>
    <w:rsid w:val="00B12B13"/>
    <w:rsid w:val="00B12C38"/>
    <w:rsid w:val="00B13137"/>
    <w:rsid w:val="00B1323F"/>
    <w:rsid w:val="00B13278"/>
    <w:rsid w:val="00B139A2"/>
    <w:rsid w:val="00B13ABC"/>
    <w:rsid w:val="00B13DFA"/>
    <w:rsid w:val="00B142F9"/>
    <w:rsid w:val="00B1448D"/>
    <w:rsid w:val="00B145B9"/>
    <w:rsid w:val="00B145E6"/>
    <w:rsid w:val="00B149F4"/>
    <w:rsid w:val="00B152C4"/>
    <w:rsid w:val="00B15945"/>
    <w:rsid w:val="00B15B56"/>
    <w:rsid w:val="00B15CF6"/>
    <w:rsid w:val="00B1649E"/>
    <w:rsid w:val="00B166FE"/>
    <w:rsid w:val="00B16BEB"/>
    <w:rsid w:val="00B16C4F"/>
    <w:rsid w:val="00B16C75"/>
    <w:rsid w:val="00B170AE"/>
    <w:rsid w:val="00B17512"/>
    <w:rsid w:val="00B17702"/>
    <w:rsid w:val="00B17EFC"/>
    <w:rsid w:val="00B20A0D"/>
    <w:rsid w:val="00B20B2C"/>
    <w:rsid w:val="00B20C54"/>
    <w:rsid w:val="00B20C8D"/>
    <w:rsid w:val="00B21055"/>
    <w:rsid w:val="00B2153F"/>
    <w:rsid w:val="00B217A9"/>
    <w:rsid w:val="00B2185D"/>
    <w:rsid w:val="00B21AE2"/>
    <w:rsid w:val="00B21C4E"/>
    <w:rsid w:val="00B21D2B"/>
    <w:rsid w:val="00B21DFE"/>
    <w:rsid w:val="00B21E74"/>
    <w:rsid w:val="00B220EF"/>
    <w:rsid w:val="00B22169"/>
    <w:rsid w:val="00B2219E"/>
    <w:rsid w:val="00B222C4"/>
    <w:rsid w:val="00B22719"/>
    <w:rsid w:val="00B2274A"/>
    <w:rsid w:val="00B228E2"/>
    <w:rsid w:val="00B22DD1"/>
    <w:rsid w:val="00B22FAC"/>
    <w:rsid w:val="00B23045"/>
    <w:rsid w:val="00B23214"/>
    <w:rsid w:val="00B234A0"/>
    <w:rsid w:val="00B2451A"/>
    <w:rsid w:val="00B24720"/>
    <w:rsid w:val="00B248B8"/>
    <w:rsid w:val="00B2490A"/>
    <w:rsid w:val="00B24C5C"/>
    <w:rsid w:val="00B251F4"/>
    <w:rsid w:val="00B252A9"/>
    <w:rsid w:val="00B25448"/>
    <w:rsid w:val="00B259F3"/>
    <w:rsid w:val="00B25BCB"/>
    <w:rsid w:val="00B25F67"/>
    <w:rsid w:val="00B260D3"/>
    <w:rsid w:val="00B2639A"/>
    <w:rsid w:val="00B2642A"/>
    <w:rsid w:val="00B26676"/>
    <w:rsid w:val="00B26FEB"/>
    <w:rsid w:val="00B2798E"/>
    <w:rsid w:val="00B27BDF"/>
    <w:rsid w:val="00B27DFA"/>
    <w:rsid w:val="00B303FF"/>
    <w:rsid w:val="00B305D3"/>
    <w:rsid w:val="00B305DA"/>
    <w:rsid w:val="00B305DB"/>
    <w:rsid w:val="00B30C38"/>
    <w:rsid w:val="00B31413"/>
    <w:rsid w:val="00B31498"/>
    <w:rsid w:val="00B314B6"/>
    <w:rsid w:val="00B31770"/>
    <w:rsid w:val="00B3195D"/>
    <w:rsid w:val="00B31A40"/>
    <w:rsid w:val="00B31E53"/>
    <w:rsid w:val="00B31F44"/>
    <w:rsid w:val="00B32315"/>
    <w:rsid w:val="00B3257A"/>
    <w:rsid w:val="00B32728"/>
    <w:rsid w:val="00B328C6"/>
    <w:rsid w:val="00B32B84"/>
    <w:rsid w:val="00B32C5D"/>
    <w:rsid w:val="00B32E05"/>
    <w:rsid w:val="00B32E19"/>
    <w:rsid w:val="00B33D83"/>
    <w:rsid w:val="00B35F58"/>
    <w:rsid w:val="00B362B2"/>
    <w:rsid w:val="00B3643E"/>
    <w:rsid w:val="00B36496"/>
    <w:rsid w:val="00B369C0"/>
    <w:rsid w:val="00B36D84"/>
    <w:rsid w:val="00B36FB7"/>
    <w:rsid w:val="00B372EA"/>
    <w:rsid w:val="00B37E87"/>
    <w:rsid w:val="00B37F87"/>
    <w:rsid w:val="00B40043"/>
    <w:rsid w:val="00B40901"/>
    <w:rsid w:val="00B40A9B"/>
    <w:rsid w:val="00B40D1B"/>
    <w:rsid w:val="00B41AC7"/>
    <w:rsid w:val="00B41F51"/>
    <w:rsid w:val="00B423A1"/>
    <w:rsid w:val="00B423A7"/>
    <w:rsid w:val="00B423C9"/>
    <w:rsid w:val="00B42429"/>
    <w:rsid w:val="00B424A5"/>
    <w:rsid w:val="00B42889"/>
    <w:rsid w:val="00B42B94"/>
    <w:rsid w:val="00B42C4D"/>
    <w:rsid w:val="00B42C65"/>
    <w:rsid w:val="00B42E7C"/>
    <w:rsid w:val="00B434C9"/>
    <w:rsid w:val="00B43758"/>
    <w:rsid w:val="00B44024"/>
    <w:rsid w:val="00B44F10"/>
    <w:rsid w:val="00B450A9"/>
    <w:rsid w:val="00B45A19"/>
    <w:rsid w:val="00B45AB6"/>
    <w:rsid w:val="00B45DE7"/>
    <w:rsid w:val="00B46139"/>
    <w:rsid w:val="00B46155"/>
    <w:rsid w:val="00B463BB"/>
    <w:rsid w:val="00B46603"/>
    <w:rsid w:val="00B466A0"/>
    <w:rsid w:val="00B46735"/>
    <w:rsid w:val="00B46DB8"/>
    <w:rsid w:val="00B46E9C"/>
    <w:rsid w:val="00B46F14"/>
    <w:rsid w:val="00B47154"/>
    <w:rsid w:val="00B47190"/>
    <w:rsid w:val="00B47B5B"/>
    <w:rsid w:val="00B47F7C"/>
    <w:rsid w:val="00B50675"/>
    <w:rsid w:val="00B50893"/>
    <w:rsid w:val="00B509FD"/>
    <w:rsid w:val="00B50DA2"/>
    <w:rsid w:val="00B51106"/>
    <w:rsid w:val="00B513BC"/>
    <w:rsid w:val="00B51621"/>
    <w:rsid w:val="00B516EE"/>
    <w:rsid w:val="00B51813"/>
    <w:rsid w:val="00B51D51"/>
    <w:rsid w:val="00B523CA"/>
    <w:rsid w:val="00B52D60"/>
    <w:rsid w:val="00B530E7"/>
    <w:rsid w:val="00B53432"/>
    <w:rsid w:val="00B53652"/>
    <w:rsid w:val="00B53A89"/>
    <w:rsid w:val="00B53AC0"/>
    <w:rsid w:val="00B543C1"/>
    <w:rsid w:val="00B54BA1"/>
    <w:rsid w:val="00B55580"/>
    <w:rsid w:val="00B55802"/>
    <w:rsid w:val="00B55DFC"/>
    <w:rsid w:val="00B562ED"/>
    <w:rsid w:val="00B56526"/>
    <w:rsid w:val="00B56884"/>
    <w:rsid w:val="00B57189"/>
    <w:rsid w:val="00B576B7"/>
    <w:rsid w:val="00B57A4F"/>
    <w:rsid w:val="00B57C2B"/>
    <w:rsid w:val="00B57F1F"/>
    <w:rsid w:val="00B60069"/>
    <w:rsid w:val="00B60613"/>
    <w:rsid w:val="00B60A51"/>
    <w:rsid w:val="00B60DFF"/>
    <w:rsid w:val="00B60F46"/>
    <w:rsid w:val="00B61033"/>
    <w:rsid w:val="00B61279"/>
    <w:rsid w:val="00B6193D"/>
    <w:rsid w:val="00B61A4C"/>
    <w:rsid w:val="00B61E25"/>
    <w:rsid w:val="00B620B7"/>
    <w:rsid w:val="00B62647"/>
    <w:rsid w:val="00B62C49"/>
    <w:rsid w:val="00B62D8E"/>
    <w:rsid w:val="00B62F68"/>
    <w:rsid w:val="00B63001"/>
    <w:rsid w:val="00B63097"/>
    <w:rsid w:val="00B6327B"/>
    <w:rsid w:val="00B632E7"/>
    <w:rsid w:val="00B6339F"/>
    <w:rsid w:val="00B645E5"/>
    <w:rsid w:val="00B6533B"/>
    <w:rsid w:val="00B65656"/>
    <w:rsid w:val="00B65B69"/>
    <w:rsid w:val="00B65C82"/>
    <w:rsid w:val="00B66071"/>
    <w:rsid w:val="00B661B3"/>
    <w:rsid w:val="00B661C5"/>
    <w:rsid w:val="00B666F2"/>
    <w:rsid w:val="00B66B5C"/>
    <w:rsid w:val="00B66C74"/>
    <w:rsid w:val="00B66D53"/>
    <w:rsid w:val="00B66E50"/>
    <w:rsid w:val="00B67007"/>
    <w:rsid w:val="00B67821"/>
    <w:rsid w:val="00B67B3B"/>
    <w:rsid w:val="00B67F7B"/>
    <w:rsid w:val="00B67FEC"/>
    <w:rsid w:val="00B70524"/>
    <w:rsid w:val="00B70B8B"/>
    <w:rsid w:val="00B70D71"/>
    <w:rsid w:val="00B7129B"/>
    <w:rsid w:val="00B7177E"/>
    <w:rsid w:val="00B7177F"/>
    <w:rsid w:val="00B71977"/>
    <w:rsid w:val="00B71C73"/>
    <w:rsid w:val="00B71F20"/>
    <w:rsid w:val="00B72177"/>
    <w:rsid w:val="00B723BB"/>
    <w:rsid w:val="00B72FAF"/>
    <w:rsid w:val="00B738D5"/>
    <w:rsid w:val="00B73A12"/>
    <w:rsid w:val="00B73BD7"/>
    <w:rsid w:val="00B73CB5"/>
    <w:rsid w:val="00B74492"/>
    <w:rsid w:val="00B75018"/>
    <w:rsid w:val="00B75583"/>
    <w:rsid w:val="00B756BA"/>
    <w:rsid w:val="00B75C7C"/>
    <w:rsid w:val="00B75CCB"/>
    <w:rsid w:val="00B75D0A"/>
    <w:rsid w:val="00B763B1"/>
    <w:rsid w:val="00B76C2F"/>
    <w:rsid w:val="00B76DCF"/>
    <w:rsid w:val="00B7710F"/>
    <w:rsid w:val="00B77292"/>
    <w:rsid w:val="00B778B5"/>
    <w:rsid w:val="00B80030"/>
    <w:rsid w:val="00B80426"/>
    <w:rsid w:val="00B8085F"/>
    <w:rsid w:val="00B80B6C"/>
    <w:rsid w:val="00B81204"/>
    <w:rsid w:val="00B8138C"/>
    <w:rsid w:val="00B81A66"/>
    <w:rsid w:val="00B81BCF"/>
    <w:rsid w:val="00B820FC"/>
    <w:rsid w:val="00B826CA"/>
    <w:rsid w:val="00B826EB"/>
    <w:rsid w:val="00B82880"/>
    <w:rsid w:val="00B828D4"/>
    <w:rsid w:val="00B82E0D"/>
    <w:rsid w:val="00B8304A"/>
    <w:rsid w:val="00B83174"/>
    <w:rsid w:val="00B833CF"/>
    <w:rsid w:val="00B838DD"/>
    <w:rsid w:val="00B83BF3"/>
    <w:rsid w:val="00B84048"/>
    <w:rsid w:val="00B84228"/>
    <w:rsid w:val="00B8441A"/>
    <w:rsid w:val="00B8452F"/>
    <w:rsid w:val="00B8474D"/>
    <w:rsid w:val="00B84790"/>
    <w:rsid w:val="00B849A0"/>
    <w:rsid w:val="00B85134"/>
    <w:rsid w:val="00B855DB"/>
    <w:rsid w:val="00B8567D"/>
    <w:rsid w:val="00B85C79"/>
    <w:rsid w:val="00B85CEA"/>
    <w:rsid w:val="00B86119"/>
    <w:rsid w:val="00B865D8"/>
    <w:rsid w:val="00B87051"/>
    <w:rsid w:val="00B870A8"/>
    <w:rsid w:val="00B8712E"/>
    <w:rsid w:val="00B87206"/>
    <w:rsid w:val="00B87220"/>
    <w:rsid w:val="00B876C9"/>
    <w:rsid w:val="00B87A10"/>
    <w:rsid w:val="00B901D8"/>
    <w:rsid w:val="00B90EF5"/>
    <w:rsid w:val="00B9130E"/>
    <w:rsid w:val="00B91496"/>
    <w:rsid w:val="00B915CD"/>
    <w:rsid w:val="00B916EF"/>
    <w:rsid w:val="00B91A8C"/>
    <w:rsid w:val="00B923CC"/>
    <w:rsid w:val="00B929A4"/>
    <w:rsid w:val="00B92C22"/>
    <w:rsid w:val="00B92F15"/>
    <w:rsid w:val="00B93859"/>
    <w:rsid w:val="00B94260"/>
    <w:rsid w:val="00B94335"/>
    <w:rsid w:val="00B943B0"/>
    <w:rsid w:val="00B9458B"/>
    <w:rsid w:val="00B94B6F"/>
    <w:rsid w:val="00B95067"/>
    <w:rsid w:val="00B9542D"/>
    <w:rsid w:val="00B968F4"/>
    <w:rsid w:val="00B96C56"/>
    <w:rsid w:val="00B971FF"/>
    <w:rsid w:val="00B972DE"/>
    <w:rsid w:val="00B9743D"/>
    <w:rsid w:val="00BA070E"/>
    <w:rsid w:val="00BA0885"/>
    <w:rsid w:val="00BA0ADA"/>
    <w:rsid w:val="00BA11A2"/>
    <w:rsid w:val="00BA144F"/>
    <w:rsid w:val="00BA1715"/>
    <w:rsid w:val="00BA1B03"/>
    <w:rsid w:val="00BA246B"/>
    <w:rsid w:val="00BA287A"/>
    <w:rsid w:val="00BA29BA"/>
    <w:rsid w:val="00BA2A7E"/>
    <w:rsid w:val="00BA2D46"/>
    <w:rsid w:val="00BA353C"/>
    <w:rsid w:val="00BA360D"/>
    <w:rsid w:val="00BA36BC"/>
    <w:rsid w:val="00BA3869"/>
    <w:rsid w:val="00BA45A7"/>
    <w:rsid w:val="00BA48BC"/>
    <w:rsid w:val="00BA4B47"/>
    <w:rsid w:val="00BA4BE8"/>
    <w:rsid w:val="00BA4F44"/>
    <w:rsid w:val="00BA549F"/>
    <w:rsid w:val="00BA57B6"/>
    <w:rsid w:val="00BA57C7"/>
    <w:rsid w:val="00BA5C7D"/>
    <w:rsid w:val="00BA5E32"/>
    <w:rsid w:val="00BA67E9"/>
    <w:rsid w:val="00BA683B"/>
    <w:rsid w:val="00BA6B9E"/>
    <w:rsid w:val="00BA71FF"/>
    <w:rsid w:val="00BA73ED"/>
    <w:rsid w:val="00BB08AE"/>
    <w:rsid w:val="00BB0C76"/>
    <w:rsid w:val="00BB0E94"/>
    <w:rsid w:val="00BB1139"/>
    <w:rsid w:val="00BB1518"/>
    <w:rsid w:val="00BB209F"/>
    <w:rsid w:val="00BB2133"/>
    <w:rsid w:val="00BB23D2"/>
    <w:rsid w:val="00BB25AC"/>
    <w:rsid w:val="00BB2917"/>
    <w:rsid w:val="00BB2B5C"/>
    <w:rsid w:val="00BB2F76"/>
    <w:rsid w:val="00BB32EA"/>
    <w:rsid w:val="00BB33D1"/>
    <w:rsid w:val="00BB33E1"/>
    <w:rsid w:val="00BB374B"/>
    <w:rsid w:val="00BB3816"/>
    <w:rsid w:val="00BB3976"/>
    <w:rsid w:val="00BB4034"/>
    <w:rsid w:val="00BB422E"/>
    <w:rsid w:val="00BB45F8"/>
    <w:rsid w:val="00BB4FA8"/>
    <w:rsid w:val="00BB549B"/>
    <w:rsid w:val="00BB56DB"/>
    <w:rsid w:val="00BB574C"/>
    <w:rsid w:val="00BB5C40"/>
    <w:rsid w:val="00BB5F8E"/>
    <w:rsid w:val="00BB628F"/>
    <w:rsid w:val="00BB63CD"/>
    <w:rsid w:val="00BB688F"/>
    <w:rsid w:val="00BB68B6"/>
    <w:rsid w:val="00BB6C75"/>
    <w:rsid w:val="00BB6FB7"/>
    <w:rsid w:val="00BB711A"/>
    <w:rsid w:val="00BB757B"/>
    <w:rsid w:val="00BB768D"/>
    <w:rsid w:val="00BB78BD"/>
    <w:rsid w:val="00BB7A25"/>
    <w:rsid w:val="00BB7F35"/>
    <w:rsid w:val="00BC0137"/>
    <w:rsid w:val="00BC01AE"/>
    <w:rsid w:val="00BC0534"/>
    <w:rsid w:val="00BC07DD"/>
    <w:rsid w:val="00BC1270"/>
    <w:rsid w:val="00BC1538"/>
    <w:rsid w:val="00BC17A5"/>
    <w:rsid w:val="00BC1AE1"/>
    <w:rsid w:val="00BC20BE"/>
    <w:rsid w:val="00BC241D"/>
    <w:rsid w:val="00BC2537"/>
    <w:rsid w:val="00BC2E21"/>
    <w:rsid w:val="00BC37B9"/>
    <w:rsid w:val="00BC3896"/>
    <w:rsid w:val="00BC3A9C"/>
    <w:rsid w:val="00BC3D24"/>
    <w:rsid w:val="00BC410E"/>
    <w:rsid w:val="00BC4986"/>
    <w:rsid w:val="00BC50C0"/>
    <w:rsid w:val="00BC5330"/>
    <w:rsid w:val="00BC584F"/>
    <w:rsid w:val="00BC5C5D"/>
    <w:rsid w:val="00BC5F47"/>
    <w:rsid w:val="00BC5FBA"/>
    <w:rsid w:val="00BC60FA"/>
    <w:rsid w:val="00BC6462"/>
    <w:rsid w:val="00BC660E"/>
    <w:rsid w:val="00BC67B3"/>
    <w:rsid w:val="00BC6848"/>
    <w:rsid w:val="00BC6B8A"/>
    <w:rsid w:val="00BC6FA9"/>
    <w:rsid w:val="00BC7460"/>
    <w:rsid w:val="00BC7549"/>
    <w:rsid w:val="00BC7606"/>
    <w:rsid w:val="00BC764A"/>
    <w:rsid w:val="00BC79E1"/>
    <w:rsid w:val="00BC7F03"/>
    <w:rsid w:val="00BC7FF4"/>
    <w:rsid w:val="00BD0041"/>
    <w:rsid w:val="00BD0218"/>
    <w:rsid w:val="00BD087B"/>
    <w:rsid w:val="00BD0F92"/>
    <w:rsid w:val="00BD1130"/>
    <w:rsid w:val="00BD1367"/>
    <w:rsid w:val="00BD1549"/>
    <w:rsid w:val="00BD198A"/>
    <w:rsid w:val="00BD1ADC"/>
    <w:rsid w:val="00BD1E63"/>
    <w:rsid w:val="00BD1FBD"/>
    <w:rsid w:val="00BD24E4"/>
    <w:rsid w:val="00BD284B"/>
    <w:rsid w:val="00BD2A6E"/>
    <w:rsid w:val="00BD2C4D"/>
    <w:rsid w:val="00BD345C"/>
    <w:rsid w:val="00BD379E"/>
    <w:rsid w:val="00BD3820"/>
    <w:rsid w:val="00BD3987"/>
    <w:rsid w:val="00BD3E6E"/>
    <w:rsid w:val="00BD4087"/>
    <w:rsid w:val="00BD4E37"/>
    <w:rsid w:val="00BD5B1C"/>
    <w:rsid w:val="00BD5E57"/>
    <w:rsid w:val="00BD5EFB"/>
    <w:rsid w:val="00BD6154"/>
    <w:rsid w:val="00BD6EAE"/>
    <w:rsid w:val="00BD710D"/>
    <w:rsid w:val="00BD7291"/>
    <w:rsid w:val="00BD7427"/>
    <w:rsid w:val="00BD775B"/>
    <w:rsid w:val="00BD783D"/>
    <w:rsid w:val="00BD7B14"/>
    <w:rsid w:val="00BD7D1E"/>
    <w:rsid w:val="00BD7FF0"/>
    <w:rsid w:val="00BE014B"/>
    <w:rsid w:val="00BE0545"/>
    <w:rsid w:val="00BE24FD"/>
    <w:rsid w:val="00BE25EC"/>
    <w:rsid w:val="00BE2992"/>
    <w:rsid w:val="00BE309A"/>
    <w:rsid w:val="00BE340C"/>
    <w:rsid w:val="00BE38A7"/>
    <w:rsid w:val="00BE3F14"/>
    <w:rsid w:val="00BE43F4"/>
    <w:rsid w:val="00BE45A2"/>
    <w:rsid w:val="00BE4A17"/>
    <w:rsid w:val="00BE4D5B"/>
    <w:rsid w:val="00BE4D60"/>
    <w:rsid w:val="00BE544C"/>
    <w:rsid w:val="00BE580F"/>
    <w:rsid w:val="00BE5824"/>
    <w:rsid w:val="00BE5C15"/>
    <w:rsid w:val="00BE5DE1"/>
    <w:rsid w:val="00BE6012"/>
    <w:rsid w:val="00BE6106"/>
    <w:rsid w:val="00BE644D"/>
    <w:rsid w:val="00BE65A8"/>
    <w:rsid w:val="00BE6AFB"/>
    <w:rsid w:val="00BE7006"/>
    <w:rsid w:val="00BE78B2"/>
    <w:rsid w:val="00BE7B31"/>
    <w:rsid w:val="00BE7CDB"/>
    <w:rsid w:val="00BE7EEF"/>
    <w:rsid w:val="00BE7F3A"/>
    <w:rsid w:val="00BF076E"/>
    <w:rsid w:val="00BF0DA7"/>
    <w:rsid w:val="00BF0F78"/>
    <w:rsid w:val="00BF14C8"/>
    <w:rsid w:val="00BF22C7"/>
    <w:rsid w:val="00BF298B"/>
    <w:rsid w:val="00BF33CD"/>
    <w:rsid w:val="00BF33E1"/>
    <w:rsid w:val="00BF340D"/>
    <w:rsid w:val="00BF34F5"/>
    <w:rsid w:val="00BF3940"/>
    <w:rsid w:val="00BF411D"/>
    <w:rsid w:val="00BF497C"/>
    <w:rsid w:val="00BF4AF2"/>
    <w:rsid w:val="00BF4B83"/>
    <w:rsid w:val="00BF4B97"/>
    <w:rsid w:val="00BF52E8"/>
    <w:rsid w:val="00BF5346"/>
    <w:rsid w:val="00BF549B"/>
    <w:rsid w:val="00BF59CA"/>
    <w:rsid w:val="00BF5F76"/>
    <w:rsid w:val="00BF63BA"/>
    <w:rsid w:val="00BF6739"/>
    <w:rsid w:val="00BF6C2B"/>
    <w:rsid w:val="00BF6C8A"/>
    <w:rsid w:val="00BF6CE4"/>
    <w:rsid w:val="00BF73AD"/>
    <w:rsid w:val="00BF7BDC"/>
    <w:rsid w:val="00BF7CB0"/>
    <w:rsid w:val="00C003FF"/>
    <w:rsid w:val="00C0084D"/>
    <w:rsid w:val="00C00903"/>
    <w:rsid w:val="00C00C83"/>
    <w:rsid w:val="00C00E29"/>
    <w:rsid w:val="00C012E4"/>
    <w:rsid w:val="00C0159E"/>
    <w:rsid w:val="00C01A8A"/>
    <w:rsid w:val="00C01B9B"/>
    <w:rsid w:val="00C02161"/>
    <w:rsid w:val="00C025E5"/>
    <w:rsid w:val="00C028CD"/>
    <w:rsid w:val="00C02B40"/>
    <w:rsid w:val="00C02ECE"/>
    <w:rsid w:val="00C03734"/>
    <w:rsid w:val="00C03775"/>
    <w:rsid w:val="00C03978"/>
    <w:rsid w:val="00C03BAB"/>
    <w:rsid w:val="00C03FF0"/>
    <w:rsid w:val="00C05684"/>
    <w:rsid w:val="00C0574B"/>
    <w:rsid w:val="00C05913"/>
    <w:rsid w:val="00C0596B"/>
    <w:rsid w:val="00C05D3D"/>
    <w:rsid w:val="00C05D9D"/>
    <w:rsid w:val="00C062C1"/>
    <w:rsid w:val="00C06481"/>
    <w:rsid w:val="00C06BBE"/>
    <w:rsid w:val="00C06CE7"/>
    <w:rsid w:val="00C06EC2"/>
    <w:rsid w:val="00C070EE"/>
    <w:rsid w:val="00C074B9"/>
    <w:rsid w:val="00C07690"/>
    <w:rsid w:val="00C07987"/>
    <w:rsid w:val="00C07A2D"/>
    <w:rsid w:val="00C07A99"/>
    <w:rsid w:val="00C07E88"/>
    <w:rsid w:val="00C10243"/>
    <w:rsid w:val="00C1032D"/>
    <w:rsid w:val="00C1041C"/>
    <w:rsid w:val="00C104A3"/>
    <w:rsid w:val="00C10A23"/>
    <w:rsid w:val="00C10A77"/>
    <w:rsid w:val="00C10CE3"/>
    <w:rsid w:val="00C11222"/>
    <w:rsid w:val="00C116D2"/>
    <w:rsid w:val="00C11A35"/>
    <w:rsid w:val="00C11F8F"/>
    <w:rsid w:val="00C11FCA"/>
    <w:rsid w:val="00C12582"/>
    <w:rsid w:val="00C126FC"/>
    <w:rsid w:val="00C128EC"/>
    <w:rsid w:val="00C1319E"/>
    <w:rsid w:val="00C13255"/>
    <w:rsid w:val="00C13365"/>
    <w:rsid w:val="00C136F1"/>
    <w:rsid w:val="00C137DB"/>
    <w:rsid w:val="00C138D6"/>
    <w:rsid w:val="00C138F1"/>
    <w:rsid w:val="00C139BD"/>
    <w:rsid w:val="00C13D00"/>
    <w:rsid w:val="00C13FEE"/>
    <w:rsid w:val="00C1417A"/>
    <w:rsid w:val="00C144D3"/>
    <w:rsid w:val="00C14589"/>
    <w:rsid w:val="00C14A35"/>
    <w:rsid w:val="00C14DDB"/>
    <w:rsid w:val="00C15709"/>
    <w:rsid w:val="00C159D7"/>
    <w:rsid w:val="00C166FE"/>
    <w:rsid w:val="00C16742"/>
    <w:rsid w:val="00C170F9"/>
    <w:rsid w:val="00C17226"/>
    <w:rsid w:val="00C17372"/>
    <w:rsid w:val="00C17C0F"/>
    <w:rsid w:val="00C17D32"/>
    <w:rsid w:val="00C17DDA"/>
    <w:rsid w:val="00C17F10"/>
    <w:rsid w:val="00C17F3F"/>
    <w:rsid w:val="00C20074"/>
    <w:rsid w:val="00C20B80"/>
    <w:rsid w:val="00C20ECB"/>
    <w:rsid w:val="00C214A0"/>
    <w:rsid w:val="00C21555"/>
    <w:rsid w:val="00C21654"/>
    <w:rsid w:val="00C216C7"/>
    <w:rsid w:val="00C21793"/>
    <w:rsid w:val="00C21D16"/>
    <w:rsid w:val="00C21DBE"/>
    <w:rsid w:val="00C22455"/>
    <w:rsid w:val="00C224EE"/>
    <w:rsid w:val="00C225FE"/>
    <w:rsid w:val="00C22E2F"/>
    <w:rsid w:val="00C22E8B"/>
    <w:rsid w:val="00C22EF6"/>
    <w:rsid w:val="00C22FC3"/>
    <w:rsid w:val="00C2304C"/>
    <w:rsid w:val="00C235FE"/>
    <w:rsid w:val="00C238AC"/>
    <w:rsid w:val="00C2399D"/>
    <w:rsid w:val="00C23A2A"/>
    <w:rsid w:val="00C2461A"/>
    <w:rsid w:val="00C24894"/>
    <w:rsid w:val="00C24C5E"/>
    <w:rsid w:val="00C251F0"/>
    <w:rsid w:val="00C2564D"/>
    <w:rsid w:val="00C25BA9"/>
    <w:rsid w:val="00C25DC2"/>
    <w:rsid w:val="00C25E72"/>
    <w:rsid w:val="00C25EE6"/>
    <w:rsid w:val="00C25FDC"/>
    <w:rsid w:val="00C25FF3"/>
    <w:rsid w:val="00C261D6"/>
    <w:rsid w:val="00C27393"/>
    <w:rsid w:val="00C277A8"/>
    <w:rsid w:val="00C27A4A"/>
    <w:rsid w:val="00C27C21"/>
    <w:rsid w:val="00C27EF5"/>
    <w:rsid w:val="00C27EF7"/>
    <w:rsid w:val="00C27FB2"/>
    <w:rsid w:val="00C30694"/>
    <w:rsid w:val="00C309A0"/>
    <w:rsid w:val="00C309AC"/>
    <w:rsid w:val="00C30A83"/>
    <w:rsid w:val="00C30B0C"/>
    <w:rsid w:val="00C30D78"/>
    <w:rsid w:val="00C31090"/>
    <w:rsid w:val="00C3178C"/>
    <w:rsid w:val="00C3181B"/>
    <w:rsid w:val="00C31FBF"/>
    <w:rsid w:val="00C3211E"/>
    <w:rsid w:val="00C326DC"/>
    <w:rsid w:val="00C327AC"/>
    <w:rsid w:val="00C32872"/>
    <w:rsid w:val="00C329CE"/>
    <w:rsid w:val="00C32CD9"/>
    <w:rsid w:val="00C32E3F"/>
    <w:rsid w:val="00C33542"/>
    <w:rsid w:val="00C3354D"/>
    <w:rsid w:val="00C33ECF"/>
    <w:rsid w:val="00C341CA"/>
    <w:rsid w:val="00C3422A"/>
    <w:rsid w:val="00C34EC6"/>
    <w:rsid w:val="00C35151"/>
    <w:rsid w:val="00C351D9"/>
    <w:rsid w:val="00C352CD"/>
    <w:rsid w:val="00C3552F"/>
    <w:rsid w:val="00C3571B"/>
    <w:rsid w:val="00C359BF"/>
    <w:rsid w:val="00C35D84"/>
    <w:rsid w:val="00C361D7"/>
    <w:rsid w:val="00C36B98"/>
    <w:rsid w:val="00C36D66"/>
    <w:rsid w:val="00C36E0A"/>
    <w:rsid w:val="00C3715B"/>
    <w:rsid w:val="00C373D9"/>
    <w:rsid w:val="00C37C99"/>
    <w:rsid w:val="00C402C6"/>
    <w:rsid w:val="00C402F3"/>
    <w:rsid w:val="00C402F9"/>
    <w:rsid w:val="00C4035B"/>
    <w:rsid w:val="00C40874"/>
    <w:rsid w:val="00C40A99"/>
    <w:rsid w:val="00C40B49"/>
    <w:rsid w:val="00C40C2F"/>
    <w:rsid w:val="00C40FCC"/>
    <w:rsid w:val="00C4101B"/>
    <w:rsid w:val="00C4126C"/>
    <w:rsid w:val="00C41411"/>
    <w:rsid w:val="00C424D7"/>
    <w:rsid w:val="00C4284F"/>
    <w:rsid w:val="00C42ADC"/>
    <w:rsid w:val="00C43149"/>
    <w:rsid w:val="00C43808"/>
    <w:rsid w:val="00C43CD0"/>
    <w:rsid w:val="00C44214"/>
    <w:rsid w:val="00C442F6"/>
    <w:rsid w:val="00C445C5"/>
    <w:rsid w:val="00C4479F"/>
    <w:rsid w:val="00C44D26"/>
    <w:rsid w:val="00C454C7"/>
    <w:rsid w:val="00C4563D"/>
    <w:rsid w:val="00C45B24"/>
    <w:rsid w:val="00C46098"/>
    <w:rsid w:val="00C462F3"/>
    <w:rsid w:val="00C46AF7"/>
    <w:rsid w:val="00C46D38"/>
    <w:rsid w:val="00C46DB6"/>
    <w:rsid w:val="00C46E9C"/>
    <w:rsid w:val="00C46F66"/>
    <w:rsid w:val="00C47709"/>
    <w:rsid w:val="00C47951"/>
    <w:rsid w:val="00C47BB2"/>
    <w:rsid w:val="00C500DB"/>
    <w:rsid w:val="00C501D1"/>
    <w:rsid w:val="00C50311"/>
    <w:rsid w:val="00C50431"/>
    <w:rsid w:val="00C506E4"/>
    <w:rsid w:val="00C507D8"/>
    <w:rsid w:val="00C50A12"/>
    <w:rsid w:val="00C50A55"/>
    <w:rsid w:val="00C50CD0"/>
    <w:rsid w:val="00C514C1"/>
    <w:rsid w:val="00C51528"/>
    <w:rsid w:val="00C51DDF"/>
    <w:rsid w:val="00C521D1"/>
    <w:rsid w:val="00C5241E"/>
    <w:rsid w:val="00C5243D"/>
    <w:rsid w:val="00C5258B"/>
    <w:rsid w:val="00C52DD1"/>
    <w:rsid w:val="00C52F37"/>
    <w:rsid w:val="00C53019"/>
    <w:rsid w:val="00C536C1"/>
    <w:rsid w:val="00C5380F"/>
    <w:rsid w:val="00C53D8A"/>
    <w:rsid w:val="00C53D9F"/>
    <w:rsid w:val="00C5407D"/>
    <w:rsid w:val="00C545FD"/>
    <w:rsid w:val="00C5499A"/>
    <w:rsid w:val="00C54CE9"/>
    <w:rsid w:val="00C551E3"/>
    <w:rsid w:val="00C558B0"/>
    <w:rsid w:val="00C559EA"/>
    <w:rsid w:val="00C55A13"/>
    <w:rsid w:val="00C55B55"/>
    <w:rsid w:val="00C56011"/>
    <w:rsid w:val="00C56476"/>
    <w:rsid w:val="00C565EF"/>
    <w:rsid w:val="00C566B7"/>
    <w:rsid w:val="00C57066"/>
    <w:rsid w:val="00C5768E"/>
    <w:rsid w:val="00C57818"/>
    <w:rsid w:val="00C5799B"/>
    <w:rsid w:val="00C57A12"/>
    <w:rsid w:val="00C57AE7"/>
    <w:rsid w:val="00C604D9"/>
    <w:rsid w:val="00C605D0"/>
    <w:rsid w:val="00C60770"/>
    <w:rsid w:val="00C60985"/>
    <w:rsid w:val="00C60FFC"/>
    <w:rsid w:val="00C615C2"/>
    <w:rsid w:val="00C615F0"/>
    <w:rsid w:val="00C61875"/>
    <w:rsid w:val="00C61BEA"/>
    <w:rsid w:val="00C61D39"/>
    <w:rsid w:val="00C621D6"/>
    <w:rsid w:val="00C6270B"/>
    <w:rsid w:val="00C62C72"/>
    <w:rsid w:val="00C630D1"/>
    <w:rsid w:val="00C63301"/>
    <w:rsid w:val="00C63601"/>
    <w:rsid w:val="00C63655"/>
    <w:rsid w:val="00C639AD"/>
    <w:rsid w:val="00C63A3C"/>
    <w:rsid w:val="00C63FE4"/>
    <w:rsid w:val="00C6412A"/>
    <w:rsid w:val="00C6429C"/>
    <w:rsid w:val="00C64C35"/>
    <w:rsid w:val="00C64ED4"/>
    <w:rsid w:val="00C6581B"/>
    <w:rsid w:val="00C65AC8"/>
    <w:rsid w:val="00C65C9C"/>
    <w:rsid w:val="00C661D9"/>
    <w:rsid w:val="00C6670F"/>
    <w:rsid w:val="00C66990"/>
    <w:rsid w:val="00C66A8F"/>
    <w:rsid w:val="00C6708B"/>
    <w:rsid w:val="00C67145"/>
    <w:rsid w:val="00C671A6"/>
    <w:rsid w:val="00C67652"/>
    <w:rsid w:val="00C676C0"/>
    <w:rsid w:val="00C67EE1"/>
    <w:rsid w:val="00C70025"/>
    <w:rsid w:val="00C70106"/>
    <w:rsid w:val="00C703E3"/>
    <w:rsid w:val="00C70892"/>
    <w:rsid w:val="00C709C5"/>
    <w:rsid w:val="00C716ED"/>
    <w:rsid w:val="00C717AD"/>
    <w:rsid w:val="00C718DB"/>
    <w:rsid w:val="00C71BC3"/>
    <w:rsid w:val="00C7202A"/>
    <w:rsid w:val="00C720B6"/>
    <w:rsid w:val="00C72B89"/>
    <w:rsid w:val="00C72CC6"/>
    <w:rsid w:val="00C7346A"/>
    <w:rsid w:val="00C739D6"/>
    <w:rsid w:val="00C73A7B"/>
    <w:rsid w:val="00C73E47"/>
    <w:rsid w:val="00C7449D"/>
    <w:rsid w:val="00C74AC5"/>
    <w:rsid w:val="00C74B02"/>
    <w:rsid w:val="00C74E81"/>
    <w:rsid w:val="00C751C4"/>
    <w:rsid w:val="00C7545A"/>
    <w:rsid w:val="00C75989"/>
    <w:rsid w:val="00C75B40"/>
    <w:rsid w:val="00C75BB5"/>
    <w:rsid w:val="00C75C6C"/>
    <w:rsid w:val="00C75CB7"/>
    <w:rsid w:val="00C75EE7"/>
    <w:rsid w:val="00C760E7"/>
    <w:rsid w:val="00C7624F"/>
    <w:rsid w:val="00C76AAF"/>
    <w:rsid w:val="00C76CFF"/>
    <w:rsid w:val="00C7726F"/>
    <w:rsid w:val="00C77B7E"/>
    <w:rsid w:val="00C77CE4"/>
    <w:rsid w:val="00C77D2E"/>
    <w:rsid w:val="00C80405"/>
    <w:rsid w:val="00C80426"/>
    <w:rsid w:val="00C809CB"/>
    <w:rsid w:val="00C811D4"/>
    <w:rsid w:val="00C8131D"/>
    <w:rsid w:val="00C81359"/>
    <w:rsid w:val="00C8140A"/>
    <w:rsid w:val="00C8147F"/>
    <w:rsid w:val="00C81559"/>
    <w:rsid w:val="00C81770"/>
    <w:rsid w:val="00C81961"/>
    <w:rsid w:val="00C81ABC"/>
    <w:rsid w:val="00C81C42"/>
    <w:rsid w:val="00C82389"/>
    <w:rsid w:val="00C8298F"/>
    <w:rsid w:val="00C82AA2"/>
    <w:rsid w:val="00C82E54"/>
    <w:rsid w:val="00C83023"/>
    <w:rsid w:val="00C834C7"/>
    <w:rsid w:val="00C83EB0"/>
    <w:rsid w:val="00C84156"/>
    <w:rsid w:val="00C8416A"/>
    <w:rsid w:val="00C847DE"/>
    <w:rsid w:val="00C84ED5"/>
    <w:rsid w:val="00C85013"/>
    <w:rsid w:val="00C854CF"/>
    <w:rsid w:val="00C85513"/>
    <w:rsid w:val="00C856E6"/>
    <w:rsid w:val="00C85826"/>
    <w:rsid w:val="00C859C0"/>
    <w:rsid w:val="00C85DC1"/>
    <w:rsid w:val="00C85F3F"/>
    <w:rsid w:val="00C861AF"/>
    <w:rsid w:val="00C862AE"/>
    <w:rsid w:val="00C8641A"/>
    <w:rsid w:val="00C868FF"/>
    <w:rsid w:val="00C87280"/>
    <w:rsid w:val="00C874EA"/>
    <w:rsid w:val="00C87684"/>
    <w:rsid w:val="00C8775F"/>
    <w:rsid w:val="00C8785E"/>
    <w:rsid w:val="00C87DAC"/>
    <w:rsid w:val="00C90347"/>
    <w:rsid w:val="00C908B9"/>
    <w:rsid w:val="00C90B83"/>
    <w:rsid w:val="00C90EF6"/>
    <w:rsid w:val="00C90EF8"/>
    <w:rsid w:val="00C90FA6"/>
    <w:rsid w:val="00C912FB"/>
    <w:rsid w:val="00C91977"/>
    <w:rsid w:val="00C91BDD"/>
    <w:rsid w:val="00C91D23"/>
    <w:rsid w:val="00C91D38"/>
    <w:rsid w:val="00C91D5E"/>
    <w:rsid w:val="00C91F47"/>
    <w:rsid w:val="00C9200E"/>
    <w:rsid w:val="00C9203E"/>
    <w:rsid w:val="00C92267"/>
    <w:rsid w:val="00C92893"/>
    <w:rsid w:val="00C92C73"/>
    <w:rsid w:val="00C930A1"/>
    <w:rsid w:val="00C9358C"/>
    <w:rsid w:val="00C937FA"/>
    <w:rsid w:val="00C93AE8"/>
    <w:rsid w:val="00C93B82"/>
    <w:rsid w:val="00C93BA2"/>
    <w:rsid w:val="00C93F1C"/>
    <w:rsid w:val="00C942DE"/>
    <w:rsid w:val="00C94404"/>
    <w:rsid w:val="00C94504"/>
    <w:rsid w:val="00C94868"/>
    <w:rsid w:val="00C948A6"/>
    <w:rsid w:val="00C9504C"/>
    <w:rsid w:val="00C95208"/>
    <w:rsid w:val="00C95630"/>
    <w:rsid w:val="00C9587E"/>
    <w:rsid w:val="00C95A3F"/>
    <w:rsid w:val="00C95AB9"/>
    <w:rsid w:val="00C95B48"/>
    <w:rsid w:val="00C95BAB"/>
    <w:rsid w:val="00C96235"/>
    <w:rsid w:val="00C96482"/>
    <w:rsid w:val="00C969C0"/>
    <w:rsid w:val="00C96A04"/>
    <w:rsid w:val="00C97386"/>
    <w:rsid w:val="00C97599"/>
    <w:rsid w:val="00C97669"/>
    <w:rsid w:val="00C978DE"/>
    <w:rsid w:val="00C97F7A"/>
    <w:rsid w:val="00CA0009"/>
    <w:rsid w:val="00CA0400"/>
    <w:rsid w:val="00CA0486"/>
    <w:rsid w:val="00CA06C7"/>
    <w:rsid w:val="00CA0840"/>
    <w:rsid w:val="00CA0B29"/>
    <w:rsid w:val="00CA0B5A"/>
    <w:rsid w:val="00CA0CA2"/>
    <w:rsid w:val="00CA0EAA"/>
    <w:rsid w:val="00CA288B"/>
    <w:rsid w:val="00CA2B91"/>
    <w:rsid w:val="00CA2DF5"/>
    <w:rsid w:val="00CA3470"/>
    <w:rsid w:val="00CA34F2"/>
    <w:rsid w:val="00CA35B2"/>
    <w:rsid w:val="00CA3A01"/>
    <w:rsid w:val="00CA3B6B"/>
    <w:rsid w:val="00CA3E0C"/>
    <w:rsid w:val="00CA3F17"/>
    <w:rsid w:val="00CA4146"/>
    <w:rsid w:val="00CA4C9F"/>
    <w:rsid w:val="00CA4CC1"/>
    <w:rsid w:val="00CA4FF7"/>
    <w:rsid w:val="00CA5281"/>
    <w:rsid w:val="00CA58DE"/>
    <w:rsid w:val="00CA5C8D"/>
    <w:rsid w:val="00CA5D9C"/>
    <w:rsid w:val="00CA5E18"/>
    <w:rsid w:val="00CA5EDE"/>
    <w:rsid w:val="00CA6010"/>
    <w:rsid w:val="00CA6216"/>
    <w:rsid w:val="00CA64F6"/>
    <w:rsid w:val="00CA6676"/>
    <w:rsid w:val="00CA66D9"/>
    <w:rsid w:val="00CA66FB"/>
    <w:rsid w:val="00CA6D56"/>
    <w:rsid w:val="00CA73F6"/>
    <w:rsid w:val="00CA7487"/>
    <w:rsid w:val="00CA7651"/>
    <w:rsid w:val="00CA76CA"/>
    <w:rsid w:val="00CA7741"/>
    <w:rsid w:val="00CA7A56"/>
    <w:rsid w:val="00CA7B60"/>
    <w:rsid w:val="00CA7EF9"/>
    <w:rsid w:val="00CB06ED"/>
    <w:rsid w:val="00CB0744"/>
    <w:rsid w:val="00CB095D"/>
    <w:rsid w:val="00CB0AC0"/>
    <w:rsid w:val="00CB0AC6"/>
    <w:rsid w:val="00CB0C94"/>
    <w:rsid w:val="00CB20B5"/>
    <w:rsid w:val="00CB299A"/>
    <w:rsid w:val="00CB2B7C"/>
    <w:rsid w:val="00CB33F4"/>
    <w:rsid w:val="00CB35A3"/>
    <w:rsid w:val="00CB3681"/>
    <w:rsid w:val="00CB388F"/>
    <w:rsid w:val="00CB44E4"/>
    <w:rsid w:val="00CB4CB0"/>
    <w:rsid w:val="00CB4D85"/>
    <w:rsid w:val="00CB4E10"/>
    <w:rsid w:val="00CB4F0A"/>
    <w:rsid w:val="00CB509E"/>
    <w:rsid w:val="00CB50F8"/>
    <w:rsid w:val="00CB523B"/>
    <w:rsid w:val="00CB54EB"/>
    <w:rsid w:val="00CB5556"/>
    <w:rsid w:val="00CB581F"/>
    <w:rsid w:val="00CB5851"/>
    <w:rsid w:val="00CB5A53"/>
    <w:rsid w:val="00CB6545"/>
    <w:rsid w:val="00CB65A2"/>
    <w:rsid w:val="00CB69DB"/>
    <w:rsid w:val="00CB6A0E"/>
    <w:rsid w:val="00CB6A86"/>
    <w:rsid w:val="00CB6B8C"/>
    <w:rsid w:val="00CB6F57"/>
    <w:rsid w:val="00CB7348"/>
    <w:rsid w:val="00CB758F"/>
    <w:rsid w:val="00CB77CB"/>
    <w:rsid w:val="00CC049A"/>
    <w:rsid w:val="00CC04B3"/>
    <w:rsid w:val="00CC07EC"/>
    <w:rsid w:val="00CC07F6"/>
    <w:rsid w:val="00CC0AAD"/>
    <w:rsid w:val="00CC0CCC"/>
    <w:rsid w:val="00CC11AC"/>
    <w:rsid w:val="00CC152F"/>
    <w:rsid w:val="00CC15CD"/>
    <w:rsid w:val="00CC1A4C"/>
    <w:rsid w:val="00CC1BC3"/>
    <w:rsid w:val="00CC1F48"/>
    <w:rsid w:val="00CC228F"/>
    <w:rsid w:val="00CC2672"/>
    <w:rsid w:val="00CC2A2F"/>
    <w:rsid w:val="00CC309D"/>
    <w:rsid w:val="00CC30E8"/>
    <w:rsid w:val="00CC34E0"/>
    <w:rsid w:val="00CC3791"/>
    <w:rsid w:val="00CC3973"/>
    <w:rsid w:val="00CC3A33"/>
    <w:rsid w:val="00CC3D30"/>
    <w:rsid w:val="00CC3DFA"/>
    <w:rsid w:val="00CC4946"/>
    <w:rsid w:val="00CC4DB7"/>
    <w:rsid w:val="00CC4EB9"/>
    <w:rsid w:val="00CC4ECA"/>
    <w:rsid w:val="00CC51E7"/>
    <w:rsid w:val="00CC55B6"/>
    <w:rsid w:val="00CC59B5"/>
    <w:rsid w:val="00CC59F8"/>
    <w:rsid w:val="00CC5BDD"/>
    <w:rsid w:val="00CC63F8"/>
    <w:rsid w:val="00CC6505"/>
    <w:rsid w:val="00CC6583"/>
    <w:rsid w:val="00CC6A63"/>
    <w:rsid w:val="00CC6D7B"/>
    <w:rsid w:val="00CC7B56"/>
    <w:rsid w:val="00CC7B9F"/>
    <w:rsid w:val="00CD0323"/>
    <w:rsid w:val="00CD0385"/>
    <w:rsid w:val="00CD06F6"/>
    <w:rsid w:val="00CD0801"/>
    <w:rsid w:val="00CD1613"/>
    <w:rsid w:val="00CD1866"/>
    <w:rsid w:val="00CD1872"/>
    <w:rsid w:val="00CD1F80"/>
    <w:rsid w:val="00CD2123"/>
    <w:rsid w:val="00CD25F3"/>
    <w:rsid w:val="00CD2A1E"/>
    <w:rsid w:val="00CD36B3"/>
    <w:rsid w:val="00CD3A54"/>
    <w:rsid w:val="00CD3B85"/>
    <w:rsid w:val="00CD3BE3"/>
    <w:rsid w:val="00CD3F8A"/>
    <w:rsid w:val="00CD4288"/>
    <w:rsid w:val="00CD4662"/>
    <w:rsid w:val="00CD4FA5"/>
    <w:rsid w:val="00CD5765"/>
    <w:rsid w:val="00CD5CDD"/>
    <w:rsid w:val="00CD616A"/>
    <w:rsid w:val="00CD632E"/>
    <w:rsid w:val="00CD64CA"/>
    <w:rsid w:val="00CD6DDC"/>
    <w:rsid w:val="00CD7C47"/>
    <w:rsid w:val="00CE001D"/>
    <w:rsid w:val="00CE0813"/>
    <w:rsid w:val="00CE0912"/>
    <w:rsid w:val="00CE1B76"/>
    <w:rsid w:val="00CE1C47"/>
    <w:rsid w:val="00CE1F72"/>
    <w:rsid w:val="00CE221E"/>
    <w:rsid w:val="00CE23B1"/>
    <w:rsid w:val="00CE248B"/>
    <w:rsid w:val="00CE2864"/>
    <w:rsid w:val="00CE2B96"/>
    <w:rsid w:val="00CE2F63"/>
    <w:rsid w:val="00CE30C0"/>
    <w:rsid w:val="00CE3543"/>
    <w:rsid w:val="00CE3B8F"/>
    <w:rsid w:val="00CE3CC4"/>
    <w:rsid w:val="00CE3ED6"/>
    <w:rsid w:val="00CE3F64"/>
    <w:rsid w:val="00CE44D8"/>
    <w:rsid w:val="00CE4EF4"/>
    <w:rsid w:val="00CE511F"/>
    <w:rsid w:val="00CE5705"/>
    <w:rsid w:val="00CE5738"/>
    <w:rsid w:val="00CE6233"/>
    <w:rsid w:val="00CE66C1"/>
    <w:rsid w:val="00CE6840"/>
    <w:rsid w:val="00CE68A4"/>
    <w:rsid w:val="00CE6BAE"/>
    <w:rsid w:val="00CE6FDE"/>
    <w:rsid w:val="00CE6FFB"/>
    <w:rsid w:val="00CE71A4"/>
    <w:rsid w:val="00CE72A4"/>
    <w:rsid w:val="00CE77B8"/>
    <w:rsid w:val="00CE7EAC"/>
    <w:rsid w:val="00CE7FB0"/>
    <w:rsid w:val="00CF0410"/>
    <w:rsid w:val="00CF0A4A"/>
    <w:rsid w:val="00CF0F60"/>
    <w:rsid w:val="00CF0F97"/>
    <w:rsid w:val="00CF13A2"/>
    <w:rsid w:val="00CF14CF"/>
    <w:rsid w:val="00CF14F9"/>
    <w:rsid w:val="00CF150F"/>
    <w:rsid w:val="00CF2368"/>
    <w:rsid w:val="00CF2838"/>
    <w:rsid w:val="00CF3274"/>
    <w:rsid w:val="00CF33A7"/>
    <w:rsid w:val="00CF3425"/>
    <w:rsid w:val="00CF3657"/>
    <w:rsid w:val="00CF3B12"/>
    <w:rsid w:val="00CF3B4E"/>
    <w:rsid w:val="00CF40AA"/>
    <w:rsid w:val="00CF4B25"/>
    <w:rsid w:val="00CF4E39"/>
    <w:rsid w:val="00CF4E9E"/>
    <w:rsid w:val="00CF5204"/>
    <w:rsid w:val="00CF53C6"/>
    <w:rsid w:val="00CF5851"/>
    <w:rsid w:val="00CF5E9A"/>
    <w:rsid w:val="00CF5F09"/>
    <w:rsid w:val="00CF67CA"/>
    <w:rsid w:val="00CF69E4"/>
    <w:rsid w:val="00CF6DEA"/>
    <w:rsid w:val="00CF7093"/>
    <w:rsid w:val="00CF7125"/>
    <w:rsid w:val="00CF7B40"/>
    <w:rsid w:val="00CF7BE4"/>
    <w:rsid w:val="00D002C1"/>
    <w:rsid w:val="00D00389"/>
    <w:rsid w:val="00D003C4"/>
    <w:rsid w:val="00D00616"/>
    <w:rsid w:val="00D00750"/>
    <w:rsid w:val="00D012A5"/>
    <w:rsid w:val="00D017F8"/>
    <w:rsid w:val="00D01817"/>
    <w:rsid w:val="00D01DAA"/>
    <w:rsid w:val="00D024F6"/>
    <w:rsid w:val="00D0295D"/>
    <w:rsid w:val="00D02978"/>
    <w:rsid w:val="00D02BEF"/>
    <w:rsid w:val="00D02CDF"/>
    <w:rsid w:val="00D02CF1"/>
    <w:rsid w:val="00D02E74"/>
    <w:rsid w:val="00D02F08"/>
    <w:rsid w:val="00D03260"/>
    <w:rsid w:val="00D03892"/>
    <w:rsid w:val="00D03AF8"/>
    <w:rsid w:val="00D03FBD"/>
    <w:rsid w:val="00D0407C"/>
    <w:rsid w:val="00D0425F"/>
    <w:rsid w:val="00D04595"/>
    <w:rsid w:val="00D045F4"/>
    <w:rsid w:val="00D0489D"/>
    <w:rsid w:val="00D04A60"/>
    <w:rsid w:val="00D04AB8"/>
    <w:rsid w:val="00D05215"/>
    <w:rsid w:val="00D05434"/>
    <w:rsid w:val="00D05971"/>
    <w:rsid w:val="00D062E3"/>
    <w:rsid w:val="00D063DF"/>
    <w:rsid w:val="00D066DC"/>
    <w:rsid w:val="00D06B36"/>
    <w:rsid w:val="00D06B46"/>
    <w:rsid w:val="00D06F4A"/>
    <w:rsid w:val="00D07035"/>
    <w:rsid w:val="00D0716E"/>
    <w:rsid w:val="00D077A6"/>
    <w:rsid w:val="00D07BAD"/>
    <w:rsid w:val="00D07F1F"/>
    <w:rsid w:val="00D10068"/>
    <w:rsid w:val="00D100AA"/>
    <w:rsid w:val="00D102E0"/>
    <w:rsid w:val="00D1040F"/>
    <w:rsid w:val="00D10568"/>
    <w:rsid w:val="00D10761"/>
    <w:rsid w:val="00D1084C"/>
    <w:rsid w:val="00D109A1"/>
    <w:rsid w:val="00D111C9"/>
    <w:rsid w:val="00D1140D"/>
    <w:rsid w:val="00D11435"/>
    <w:rsid w:val="00D11595"/>
    <w:rsid w:val="00D1186D"/>
    <w:rsid w:val="00D12309"/>
    <w:rsid w:val="00D12347"/>
    <w:rsid w:val="00D12676"/>
    <w:rsid w:val="00D12CB9"/>
    <w:rsid w:val="00D12E96"/>
    <w:rsid w:val="00D130C5"/>
    <w:rsid w:val="00D13242"/>
    <w:rsid w:val="00D1388C"/>
    <w:rsid w:val="00D13BDC"/>
    <w:rsid w:val="00D13EA7"/>
    <w:rsid w:val="00D1420A"/>
    <w:rsid w:val="00D14257"/>
    <w:rsid w:val="00D143CB"/>
    <w:rsid w:val="00D144A7"/>
    <w:rsid w:val="00D146A3"/>
    <w:rsid w:val="00D146E5"/>
    <w:rsid w:val="00D1475F"/>
    <w:rsid w:val="00D15552"/>
    <w:rsid w:val="00D15CAC"/>
    <w:rsid w:val="00D15FCC"/>
    <w:rsid w:val="00D1632C"/>
    <w:rsid w:val="00D1660A"/>
    <w:rsid w:val="00D17966"/>
    <w:rsid w:val="00D17A7A"/>
    <w:rsid w:val="00D17EF9"/>
    <w:rsid w:val="00D20118"/>
    <w:rsid w:val="00D20D4B"/>
    <w:rsid w:val="00D20FF1"/>
    <w:rsid w:val="00D21299"/>
    <w:rsid w:val="00D215EC"/>
    <w:rsid w:val="00D2190F"/>
    <w:rsid w:val="00D21A36"/>
    <w:rsid w:val="00D21C57"/>
    <w:rsid w:val="00D21DA9"/>
    <w:rsid w:val="00D2232A"/>
    <w:rsid w:val="00D223D7"/>
    <w:rsid w:val="00D2286F"/>
    <w:rsid w:val="00D22B3C"/>
    <w:rsid w:val="00D2307D"/>
    <w:rsid w:val="00D2356E"/>
    <w:rsid w:val="00D239E2"/>
    <w:rsid w:val="00D24695"/>
    <w:rsid w:val="00D24D0C"/>
    <w:rsid w:val="00D24DF1"/>
    <w:rsid w:val="00D250B8"/>
    <w:rsid w:val="00D251D9"/>
    <w:rsid w:val="00D25364"/>
    <w:rsid w:val="00D2539B"/>
    <w:rsid w:val="00D255B2"/>
    <w:rsid w:val="00D255B4"/>
    <w:rsid w:val="00D256ED"/>
    <w:rsid w:val="00D264E0"/>
    <w:rsid w:val="00D26693"/>
    <w:rsid w:val="00D268DC"/>
    <w:rsid w:val="00D26E7C"/>
    <w:rsid w:val="00D27338"/>
    <w:rsid w:val="00D273A7"/>
    <w:rsid w:val="00D27633"/>
    <w:rsid w:val="00D27C32"/>
    <w:rsid w:val="00D27FF9"/>
    <w:rsid w:val="00D301FF"/>
    <w:rsid w:val="00D30270"/>
    <w:rsid w:val="00D30B8E"/>
    <w:rsid w:val="00D30BE0"/>
    <w:rsid w:val="00D30C65"/>
    <w:rsid w:val="00D30C85"/>
    <w:rsid w:val="00D30F48"/>
    <w:rsid w:val="00D31247"/>
    <w:rsid w:val="00D3125B"/>
    <w:rsid w:val="00D316D0"/>
    <w:rsid w:val="00D31707"/>
    <w:rsid w:val="00D31AD4"/>
    <w:rsid w:val="00D3231A"/>
    <w:rsid w:val="00D3246E"/>
    <w:rsid w:val="00D326E2"/>
    <w:rsid w:val="00D32EC8"/>
    <w:rsid w:val="00D32F75"/>
    <w:rsid w:val="00D332B2"/>
    <w:rsid w:val="00D33519"/>
    <w:rsid w:val="00D33B9B"/>
    <w:rsid w:val="00D33C9C"/>
    <w:rsid w:val="00D33D92"/>
    <w:rsid w:val="00D33DC0"/>
    <w:rsid w:val="00D34CA9"/>
    <w:rsid w:val="00D34E42"/>
    <w:rsid w:val="00D3569A"/>
    <w:rsid w:val="00D358D2"/>
    <w:rsid w:val="00D35995"/>
    <w:rsid w:val="00D35AE8"/>
    <w:rsid w:val="00D35C34"/>
    <w:rsid w:val="00D35ECB"/>
    <w:rsid w:val="00D3602C"/>
    <w:rsid w:val="00D364D3"/>
    <w:rsid w:val="00D36724"/>
    <w:rsid w:val="00D36CD5"/>
    <w:rsid w:val="00D36DF7"/>
    <w:rsid w:val="00D3756D"/>
    <w:rsid w:val="00D377BC"/>
    <w:rsid w:val="00D377DB"/>
    <w:rsid w:val="00D3788E"/>
    <w:rsid w:val="00D379C0"/>
    <w:rsid w:val="00D37DC4"/>
    <w:rsid w:val="00D400D9"/>
    <w:rsid w:val="00D40695"/>
    <w:rsid w:val="00D40E8C"/>
    <w:rsid w:val="00D41478"/>
    <w:rsid w:val="00D415F5"/>
    <w:rsid w:val="00D418B7"/>
    <w:rsid w:val="00D41CDA"/>
    <w:rsid w:val="00D41F11"/>
    <w:rsid w:val="00D422C4"/>
    <w:rsid w:val="00D423D0"/>
    <w:rsid w:val="00D424DC"/>
    <w:rsid w:val="00D427E5"/>
    <w:rsid w:val="00D43075"/>
    <w:rsid w:val="00D436BE"/>
    <w:rsid w:val="00D438D5"/>
    <w:rsid w:val="00D439DA"/>
    <w:rsid w:val="00D439E9"/>
    <w:rsid w:val="00D43EF6"/>
    <w:rsid w:val="00D440AC"/>
    <w:rsid w:val="00D44548"/>
    <w:rsid w:val="00D44597"/>
    <w:rsid w:val="00D447D8"/>
    <w:rsid w:val="00D4480B"/>
    <w:rsid w:val="00D45309"/>
    <w:rsid w:val="00D45F98"/>
    <w:rsid w:val="00D45FEE"/>
    <w:rsid w:val="00D461B5"/>
    <w:rsid w:val="00D462F2"/>
    <w:rsid w:val="00D4708C"/>
    <w:rsid w:val="00D47551"/>
    <w:rsid w:val="00D4790C"/>
    <w:rsid w:val="00D47975"/>
    <w:rsid w:val="00D47E51"/>
    <w:rsid w:val="00D5032B"/>
    <w:rsid w:val="00D50DED"/>
    <w:rsid w:val="00D50F4C"/>
    <w:rsid w:val="00D5146C"/>
    <w:rsid w:val="00D51874"/>
    <w:rsid w:val="00D51976"/>
    <w:rsid w:val="00D51A35"/>
    <w:rsid w:val="00D51C3A"/>
    <w:rsid w:val="00D51E55"/>
    <w:rsid w:val="00D52019"/>
    <w:rsid w:val="00D52136"/>
    <w:rsid w:val="00D521C6"/>
    <w:rsid w:val="00D523AD"/>
    <w:rsid w:val="00D523D6"/>
    <w:rsid w:val="00D524B9"/>
    <w:rsid w:val="00D52A4F"/>
    <w:rsid w:val="00D52DD1"/>
    <w:rsid w:val="00D52E16"/>
    <w:rsid w:val="00D52E65"/>
    <w:rsid w:val="00D5322E"/>
    <w:rsid w:val="00D53285"/>
    <w:rsid w:val="00D533D7"/>
    <w:rsid w:val="00D534F4"/>
    <w:rsid w:val="00D53718"/>
    <w:rsid w:val="00D53BA4"/>
    <w:rsid w:val="00D53FF2"/>
    <w:rsid w:val="00D54289"/>
    <w:rsid w:val="00D545F7"/>
    <w:rsid w:val="00D546A1"/>
    <w:rsid w:val="00D54711"/>
    <w:rsid w:val="00D547DB"/>
    <w:rsid w:val="00D54962"/>
    <w:rsid w:val="00D5498B"/>
    <w:rsid w:val="00D54C0D"/>
    <w:rsid w:val="00D55515"/>
    <w:rsid w:val="00D55669"/>
    <w:rsid w:val="00D55F13"/>
    <w:rsid w:val="00D565B8"/>
    <w:rsid w:val="00D56601"/>
    <w:rsid w:val="00D566FE"/>
    <w:rsid w:val="00D56A9B"/>
    <w:rsid w:val="00D572EF"/>
    <w:rsid w:val="00D57420"/>
    <w:rsid w:val="00D575D1"/>
    <w:rsid w:val="00D57A90"/>
    <w:rsid w:val="00D57B11"/>
    <w:rsid w:val="00D57CAE"/>
    <w:rsid w:val="00D602A5"/>
    <w:rsid w:val="00D603C4"/>
    <w:rsid w:val="00D60601"/>
    <w:rsid w:val="00D60D54"/>
    <w:rsid w:val="00D60E3D"/>
    <w:rsid w:val="00D610DC"/>
    <w:rsid w:val="00D61223"/>
    <w:rsid w:val="00D6191F"/>
    <w:rsid w:val="00D623A1"/>
    <w:rsid w:val="00D623AD"/>
    <w:rsid w:val="00D626D5"/>
    <w:rsid w:val="00D628F8"/>
    <w:rsid w:val="00D62FA6"/>
    <w:rsid w:val="00D63034"/>
    <w:rsid w:val="00D636D7"/>
    <w:rsid w:val="00D63901"/>
    <w:rsid w:val="00D63BE3"/>
    <w:rsid w:val="00D63F30"/>
    <w:rsid w:val="00D64805"/>
    <w:rsid w:val="00D648BE"/>
    <w:rsid w:val="00D64E31"/>
    <w:rsid w:val="00D64ECE"/>
    <w:rsid w:val="00D64F60"/>
    <w:rsid w:val="00D6515C"/>
    <w:rsid w:val="00D65318"/>
    <w:rsid w:val="00D6531B"/>
    <w:rsid w:val="00D657DE"/>
    <w:rsid w:val="00D65875"/>
    <w:rsid w:val="00D659DE"/>
    <w:rsid w:val="00D66306"/>
    <w:rsid w:val="00D66438"/>
    <w:rsid w:val="00D668E5"/>
    <w:rsid w:val="00D66923"/>
    <w:rsid w:val="00D669ED"/>
    <w:rsid w:val="00D66AFC"/>
    <w:rsid w:val="00D67403"/>
    <w:rsid w:val="00D67DC2"/>
    <w:rsid w:val="00D701CE"/>
    <w:rsid w:val="00D703CF"/>
    <w:rsid w:val="00D703E9"/>
    <w:rsid w:val="00D706C2"/>
    <w:rsid w:val="00D7070B"/>
    <w:rsid w:val="00D70800"/>
    <w:rsid w:val="00D708F7"/>
    <w:rsid w:val="00D7095E"/>
    <w:rsid w:val="00D70B52"/>
    <w:rsid w:val="00D70BE7"/>
    <w:rsid w:val="00D70E21"/>
    <w:rsid w:val="00D70F73"/>
    <w:rsid w:val="00D7107F"/>
    <w:rsid w:val="00D710E9"/>
    <w:rsid w:val="00D71635"/>
    <w:rsid w:val="00D7165B"/>
    <w:rsid w:val="00D717BD"/>
    <w:rsid w:val="00D719D3"/>
    <w:rsid w:val="00D71D13"/>
    <w:rsid w:val="00D71D35"/>
    <w:rsid w:val="00D71DB4"/>
    <w:rsid w:val="00D722C0"/>
    <w:rsid w:val="00D72604"/>
    <w:rsid w:val="00D72C45"/>
    <w:rsid w:val="00D735C1"/>
    <w:rsid w:val="00D737A8"/>
    <w:rsid w:val="00D7381E"/>
    <w:rsid w:val="00D73913"/>
    <w:rsid w:val="00D73A1C"/>
    <w:rsid w:val="00D73A36"/>
    <w:rsid w:val="00D73B42"/>
    <w:rsid w:val="00D73BAE"/>
    <w:rsid w:val="00D73C3F"/>
    <w:rsid w:val="00D73D2E"/>
    <w:rsid w:val="00D73DC9"/>
    <w:rsid w:val="00D745A0"/>
    <w:rsid w:val="00D74B9E"/>
    <w:rsid w:val="00D74E58"/>
    <w:rsid w:val="00D74F0D"/>
    <w:rsid w:val="00D74F14"/>
    <w:rsid w:val="00D7525C"/>
    <w:rsid w:val="00D75733"/>
    <w:rsid w:val="00D75A3C"/>
    <w:rsid w:val="00D75B68"/>
    <w:rsid w:val="00D762A5"/>
    <w:rsid w:val="00D76381"/>
    <w:rsid w:val="00D766B0"/>
    <w:rsid w:val="00D768CF"/>
    <w:rsid w:val="00D76F18"/>
    <w:rsid w:val="00D77130"/>
    <w:rsid w:val="00D80201"/>
    <w:rsid w:val="00D80520"/>
    <w:rsid w:val="00D80613"/>
    <w:rsid w:val="00D8109E"/>
    <w:rsid w:val="00D816A3"/>
    <w:rsid w:val="00D8199E"/>
    <w:rsid w:val="00D824BA"/>
    <w:rsid w:val="00D82BA9"/>
    <w:rsid w:val="00D82BCC"/>
    <w:rsid w:val="00D82E26"/>
    <w:rsid w:val="00D8307B"/>
    <w:rsid w:val="00D831A6"/>
    <w:rsid w:val="00D8327F"/>
    <w:rsid w:val="00D83362"/>
    <w:rsid w:val="00D83B94"/>
    <w:rsid w:val="00D83EA6"/>
    <w:rsid w:val="00D851FC"/>
    <w:rsid w:val="00D8529F"/>
    <w:rsid w:val="00D85321"/>
    <w:rsid w:val="00D855BE"/>
    <w:rsid w:val="00D8560B"/>
    <w:rsid w:val="00D85A84"/>
    <w:rsid w:val="00D85AC2"/>
    <w:rsid w:val="00D85C32"/>
    <w:rsid w:val="00D85F15"/>
    <w:rsid w:val="00D86B51"/>
    <w:rsid w:val="00D86CE3"/>
    <w:rsid w:val="00D86EFC"/>
    <w:rsid w:val="00D87399"/>
    <w:rsid w:val="00D87681"/>
    <w:rsid w:val="00D87B17"/>
    <w:rsid w:val="00D87CA8"/>
    <w:rsid w:val="00D90012"/>
    <w:rsid w:val="00D90505"/>
    <w:rsid w:val="00D905B7"/>
    <w:rsid w:val="00D909A2"/>
    <w:rsid w:val="00D90E2D"/>
    <w:rsid w:val="00D90E5A"/>
    <w:rsid w:val="00D91BAC"/>
    <w:rsid w:val="00D91C8E"/>
    <w:rsid w:val="00D9213A"/>
    <w:rsid w:val="00D9216C"/>
    <w:rsid w:val="00D9291C"/>
    <w:rsid w:val="00D92A22"/>
    <w:rsid w:val="00D92AA3"/>
    <w:rsid w:val="00D92BB2"/>
    <w:rsid w:val="00D92D0D"/>
    <w:rsid w:val="00D92D91"/>
    <w:rsid w:val="00D9350E"/>
    <w:rsid w:val="00D935ED"/>
    <w:rsid w:val="00D93844"/>
    <w:rsid w:val="00D93A49"/>
    <w:rsid w:val="00D93C10"/>
    <w:rsid w:val="00D93D61"/>
    <w:rsid w:val="00D93EE8"/>
    <w:rsid w:val="00D93EFF"/>
    <w:rsid w:val="00D94063"/>
    <w:rsid w:val="00D941BA"/>
    <w:rsid w:val="00D942B9"/>
    <w:rsid w:val="00D942F7"/>
    <w:rsid w:val="00D945B0"/>
    <w:rsid w:val="00D94678"/>
    <w:rsid w:val="00D94CD3"/>
    <w:rsid w:val="00D94D31"/>
    <w:rsid w:val="00D956DB"/>
    <w:rsid w:val="00D9581C"/>
    <w:rsid w:val="00D95EB9"/>
    <w:rsid w:val="00D95F67"/>
    <w:rsid w:val="00D95FDF"/>
    <w:rsid w:val="00D9607E"/>
    <w:rsid w:val="00D962D2"/>
    <w:rsid w:val="00D965B1"/>
    <w:rsid w:val="00D9687F"/>
    <w:rsid w:val="00D96AA1"/>
    <w:rsid w:val="00D96ABD"/>
    <w:rsid w:val="00D97286"/>
    <w:rsid w:val="00D9794A"/>
    <w:rsid w:val="00D97A6D"/>
    <w:rsid w:val="00DA001C"/>
    <w:rsid w:val="00DA0191"/>
    <w:rsid w:val="00DA0887"/>
    <w:rsid w:val="00DA0ACE"/>
    <w:rsid w:val="00DA0E96"/>
    <w:rsid w:val="00DA0F2C"/>
    <w:rsid w:val="00DA0FD4"/>
    <w:rsid w:val="00DA1315"/>
    <w:rsid w:val="00DA1349"/>
    <w:rsid w:val="00DA1BE4"/>
    <w:rsid w:val="00DA20C8"/>
    <w:rsid w:val="00DA2217"/>
    <w:rsid w:val="00DA2272"/>
    <w:rsid w:val="00DA2435"/>
    <w:rsid w:val="00DA250E"/>
    <w:rsid w:val="00DA26E4"/>
    <w:rsid w:val="00DA2B1D"/>
    <w:rsid w:val="00DA2E35"/>
    <w:rsid w:val="00DA3205"/>
    <w:rsid w:val="00DA3814"/>
    <w:rsid w:val="00DA3CF0"/>
    <w:rsid w:val="00DA3E18"/>
    <w:rsid w:val="00DA3FB6"/>
    <w:rsid w:val="00DA3FEB"/>
    <w:rsid w:val="00DA40B4"/>
    <w:rsid w:val="00DA4316"/>
    <w:rsid w:val="00DA4810"/>
    <w:rsid w:val="00DA4DCD"/>
    <w:rsid w:val="00DA5416"/>
    <w:rsid w:val="00DA5ABE"/>
    <w:rsid w:val="00DA60D5"/>
    <w:rsid w:val="00DA6188"/>
    <w:rsid w:val="00DA626F"/>
    <w:rsid w:val="00DA6531"/>
    <w:rsid w:val="00DA6812"/>
    <w:rsid w:val="00DA6C5F"/>
    <w:rsid w:val="00DA6D97"/>
    <w:rsid w:val="00DA6D9F"/>
    <w:rsid w:val="00DA6EBC"/>
    <w:rsid w:val="00DA72C3"/>
    <w:rsid w:val="00DA76C5"/>
    <w:rsid w:val="00DB044D"/>
    <w:rsid w:val="00DB05D0"/>
    <w:rsid w:val="00DB06F3"/>
    <w:rsid w:val="00DB08D1"/>
    <w:rsid w:val="00DB0B4B"/>
    <w:rsid w:val="00DB0EE7"/>
    <w:rsid w:val="00DB0F67"/>
    <w:rsid w:val="00DB114E"/>
    <w:rsid w:val="00DB11DA"/>
    <w:rsid w:val="00DB1287"/>
    <w:rsid w:val="00DB12B7"/>
    <w:rsid w:val="00DB1332"/>
    <w:rsid w:val="00DB1488"/>
    <w:rsid w:val="00DB15DB"/>
    <w:rsid w:val="00DB15F8"/>
    <w:rsid w:val="00DB1ADB"/>
    <w:rsid w:val="00DB1E3B"/>
    <w:rsid w:val="00DB1ECF"/>
    <w:rsid w:val="00DB226D"/>
    <w:rsid w:val="00DB2E22"/>
    <w:rsid w:val="00DB30D2"/>
    <w:rsid w:val="00DB311A"/>
    <w:rsid w:val="00DB3BBF"/>
    <w:rsid w:val="00DB3D19"/>
    <w:rsid w:val="00DB41CF"/>
    <w:rsid w:val="00DB44D4"/>
    <w:rsid w:val="00DB44EC"/>
    <w:rsid w:val="00DB4935"/>
    <w:rsid w:val="00DB4C08"/>
    <w:rsid w:val="00DB4F5F"/>
    <w:rsid w:val="00DB505C"/>
    <w:rsid w:val="00DB5113"/>
    <w:rsid w:val="00DB55B4"/>
    <w:rsid w:val="00DB5610"/>
    <w:rsid w:val="00DB5D68"/>
    <w:rsid w:val="00DB5DF7"/>
    <w:rsid w:val="00DB5E3C"/>
    <w:rsid w:val="00DB5FCC"/>
    <w:rsid w:val="00DB6052"/>
    <w:rsid w:val="00DB64D5"/>
    <w:rsid w:val="00DB68CC"/>
    <w:rsid w:val="00DB69EE"/>
    <w:rsid w:val="00DB6C3C"/>
    <w:rsid w:val="00DB71CE"/>
    <w:rsid w:val="00DB7534"/>
    <w:rsid w:val="00DB768E"/>
    <w:rsid w:val="00DB799A"/>
    <w:rsid w:val="00DB7D44"/>
    <w:rsid w:val="00DC02E8"/>
    <w:rsid w:val="00DC032A"/>
    <w:rsid w:val="00DC0608"/>
    <w:rsid w:val="00DC0857"/>
    <w:rsid w:val="00DC129D"/>
    <w:rsid w:val="00DC152E"/>
    <w:rsid w:val="00DC15AD"/>
    <w:rsid w:val="00DC1FAB"/>
    <w:rsid w:val="00DC24F3"/>
    <w:rsid w:val="00DC26C9"/>
    <w:rsid w:val="00DC29ED"/>
    <w:rsid w:val="00DC2AB1"/>
    <w:rsid w:val="00DC2D28"/>
    <w:rsid w:val="00DC2E63"/>
    <w:rsid w:val="00DC31EA"/>
    <w:rsid w:val="00DC35BD"/>
    <w:rsid w:val="00DC3848"/>
    <w:rsid w:val="00DC3E8A"/>
    <w:rsid w:val="00DC423A"/>
    <w:rsid w:val="00DC431A"/>
    <w:rsid w:val="00DC43E5"/>
    <w:rsid w:val="00DC484C"/>
    <w:rsid w:val="00DC4B87"/>
    <w:rsid w:val="00DC4D24"/>
    <w:rsid w:val="00DC5197"/>
    <w:rsid w:val="00DC51E1"/>
    <w:rsid w:val="00DC59B9"/>
    <w:rsid w:val="00DC5A33"/>
    <w:rsid w:val="00DC5C39"/>
    <w:rsid w:val="00DC628A"/>
    <w:rsid w:val="00DC62E4"/>
    <w:rsid w:val="00DC6349"/>
    <w:rsid w:val="00DC6404"/>
    <w:rsid w:val="00DC6494"/>
    <w:rsid w:val="00DC65D0"/>
    <w:rsid w:val="00DC6752"/>
    <w:rsid w:val="00DC6810"/>
    <w:rsid w:val="00DC7051"/>
    <w:rsid w:val="00DC769E"/>
    <w:rsid w:val="00DC77C8"/>
    <w:rsid w:val="00DD0148"/>
    <w:rsid w:val="00DD029B"/>
    <w:rsid w:val="00DD0310"/>
    <w:rsid w:val="00DD037C"/>
    <w:rsid w:val="00DD0535"/>
    <w:rsid w:val="00DD06AD"/>
    <w:rsid w:val="00DD0BDA"/>
    <w:rsid w:val="00DD16A1"/>
    <w:rsid w:val="00DD1C71"/>
    <w:rsid w:val="00DD2239"/>
    <w:rsid w:val="00DD2849"/>
    <w:rsid w:val="00DD2898"/>
    <w:rsid w:val="00DD28C1"/>
    <w:rsid w:val="00DD290A"/>
    <w:rsid w:val="00DD3422"/>
    <w:rsid w:val="00DD36B8"/>
    <w:rsid w:val="00DD37FB"/>
    <w:rsid w:val="00DD3846"/>
    <w:rsid w:val="00DD3A8F"/>
    <w:rsid w:val="00DD3B74"/>
    <w:rsid w:val="00DD3DD8"/>
    <w:rsid w:val="00DD41BB"/>
    <w:rsid w:val="00DD4714"/>
    <w:rsid w:val="00DD4E3B"/>
    <w:rsid w:val="00DD4F6E"/>
    <w:rsid w:val="00DD503C"/>
    <w:rsid w:val="00DD5340"/>
    <w:rsid w:val="00DD56D1"/>
    <w:rsid w:val="00DD5E12"/>
    <w:rsid w:val="00DD5F10"/>
    <w:rsid w:val="00DD6451"/>
    <w:rsid w:val="00DD658D"/>
    <w:rsid w:val="00DD6906"/>
    <w:rsid w:val="00DD6BCB"/>
    <w:rsid w:val="00DD6D3A"/>
    <w:rsid w:val="00DD7DD4"/>
    <w:rsid w:val="00DD7E5F"/>
    <w:rsid w:val="00DE008B"/>
    <w:rsid w:val="00DE00A1"/>
    <w:rsid w:val="00DE00B2"/>
    <w:rsid w:val="00DE0266"/>
    <w:rsid w:val="00DE0278"/>
    <w:rsid w:val="00DE028A"/>
    <w:rsid w:val="00DE06E9"/>
    <w:rsid w:val="00DE0821"/>
    <w:rsid w:val="00DE0848"/>
    <w:rsid w:val="00DE0FBC"/>
    <w:rsid w:val="00DE2468"/>
    <w:rsid w:val="00DE293A"/>
    <w:rsid w:val="00DE297A"/>
    <w:rsid w:val="00DE2AA8"/>
    <w:rsid w:val="00DE2D3B"/>
    <w:rsid w:val="00DE318A"/>
    <w:rsid w:val="00DE3392"/>
    <w:rsid w:val="00DE35EC"/>
    <w:rsid w:val="00DE3794"/>
    <w:rsid w:val="00DE3C2C"/>
    <w:rsid w:val="00DE3D3B"/>
    <w:rsid w:val="00DE3D6B"/>
    <w:rsid w:val="00DE42AF"/>
    <w:rsid w:val="00DE4789"/>
    <w:rsid w:val="00DE4837"/>
    <w:rsid w:val="00DE489C"/>
    <w:rsid w:val="00DE51A6"/>
    <w:rsid w:val="00DE5238"/>
    <w:rsid w:val="00DE5321"/>
    <w:rsid w:val="00DE54DB"/>
    <w:rsid w:val="00DE6146"/>
    <w:rsid w:val="00DE6232"/>
    <w:rsid w:val="00DE6371"/>
    <w:rsid w:val="00DE69C6"/>
    <w:rsid w:val="00DE6B60"/>
    <w:rsid w:val="00DE6C93"/>
    <w:rsid w:val="00DE6D33"/>
    <w:rsid w:val="00DE7556"/>
    <w:rsid w:val="00DE7CE9"/>
    <w:rsid w:val="00DE7ED4"/>
    <w:rsid w:val="00DF0279"/>
    <w:rsid w:val="00DF06AB"/>
    <w:rsid w:val="00DF06F7"/>
    <w:rsid w:val="00DF0A87"/>
    <w:rsid w:val="00DF0AD1"/>
    <w:rsid w:val="00DF0B64"/>
    <w:rsid w:val="00DF0C23"/>
    <w:rsid w:val="00DF0ECF"/>
    <w:rsid w:val="00DF1085"/>
    <w:rsid w:val="00DF1568"/>
    <w:rsid w:val="00DF1851"/>
    <w:rsid w:val="00DF18C7"/>
    <w:rsid w:val="00DF1AF3"/>
    <w:rsid w:val="00DF1B47"/>
    <w:rsid w:val="00DF1CEB"/>
    <w:rsid w:val="00DF1E54"/>
    <w:rsid w:val="00DF1EEA"/>
    <w:rsid w:val="00DF24A7"/>
    <w:rsid w:val="00DF2A1B"/>
    <w:rsid w:val="00DF2DA3"/>
    <w:rsid w:val="00DF2F98"/>
    <w:rsid w:val="00DF3271"/>
    <w:rsid w:val="00DF3347"/>
    <w:rsid w:val="00DF3475"/>
    <w:rsid w:val="00DF3692"/>
    <w:rsid w:val="00DF3DEB"/>
    <w:rsid w:val="00DF40FA"/>
    <w:rsid w:val="00DF4A65"/>
    <w:rsid w:val="00DF4AF5"/>
    <w:rsid w:val="00DF4BA0"/>
    <w:rsid w:val="00DF56F4"/>
    <w:rsid w:val="00DF5C39"/>
    <w:rsid w:val="00DF5C7E"/>
    <w:rsid w:val="00DF5CBF"/>
    <w:rsid w:val="00DF610D"/>
    <w:rsid w:val="00DF65AF"/>
    <w:rsid w:val="00DF65EC"/>
    <w:rsid w:val="00DF73C0"/>
    <w:rsid w:val="00DF75CA"/>
    <w:rsid w:val="00DF7BAC"/>
    <w:rsid w:val="00E000A8"/>
    <w:rsid w:val="00E00A9B"/>
    <w:rsid w:val="00E00F3A"/>
    <w:rsid w:val="00E0100E"/>
    <w:rsid w:val="00E0106C"/>
    <w:rsid w:val="00E0106D"/>
    <w:rsid w:val="00E01A88"/>
    <w:rsid w:val="00E01BBB"/>
    <w:rsid w:val="00E01BE0"/>
    <w:rsid w:val="00E02156"/>
    <w:rsid w:val="00E0251C"/>
    <w:rsid w:val="00E02BD9"/>
    <w:rsid w:val="00E03052"/>
    <w:rsid w:val="00E0317A"/>
    <w:rsid w:val="00E03680"/>
    <w:rsid w:val="00E0385D"/>
    <w:rsid w:val="00E0387E"/>
    <w:rsid w:val="00E040C3"/>
    <w:rsid w:val="00E04659"/>
    <w:rsid w:val="00E04C6D"/>
    <w:rsid w:val="00E04D62"/>
    <w:rsid w:val="00E04F7C"/>
    <w:rsid w:val="00E0502A"/>
    <w:rsid w:val="00E054E0"/>
    <w:rsid w:val="00E05639"/>
    <w:rsid w:val="00E05771"/>
    <w:rsid w:val="00E05914"/>
    <w:rsid w:val="00E0665F"/>
    <w:rsid w:val="00E0675A"/>
    <w:rsid w:val="00E0693E"/>
    <w:rsid w:val="00E070DE"/>
    <w:rsid w:val="00E07261"/>
    <w:rsid w:val="00E07685"/>
    <w:rsid w:val="00E07D49"/>
    <w:rsid w:val="00E100D7"/>
    <w:rsid w:val="00E10504"/>
    <w:rsid w:val="00E10861"/>
    <w:rsid w:val="00E11575"/>
    <w:rsid w:val="00E116DF"/>
    <w:rsid w:val="00E1197C"/>
    <w:rsid w:val="00E1201F"/>
    <w:rsid w:val="00E1233D"/>
    <w:rsid w:val="00E125B0"/>
    <w:rsid w:val="00E12B43"/>
    <w:rsid w:val="00E1350B"/>
    <w:rsid w:val="00E136EC"/>
    <w:rsid w:val="00E1388B"/>
    <w:rsid w:val="00E13961"/>
    <w:rsid w:val="00E13B00"/>
    <w:rsid w:val="00E13E41"/>
    <w:rsid w:val="00E140C3"/>
    <w:rsid w:val="00E140EE"/>
    <w:rsid w:val="00E141D1"/>
    <w:rsid w:val="00E142CF"/>
    <w:rsid w:val="00E14CB1"/>
    <w:rsid w:val="00E14F1C"/>
    <w:rsid w:val="00E15085"/>
    <w:rsid w:val="00E1531C"/>
    <w:rsid w:val="00E15373"/>
    <w:rsid w:val="00E155CC"/>
    <w:rsid w:val="00E158F9"/>
    <w:rsid w:val="00E159B5"/>
    <w:rsid w:val="00E15E3C"/>
    <w:rsid w:val="00E15FD1"/>
    <w:rsid w:val="00E16926"/>
    <w:rsid w:val="00E16ED2"/>
    <w:rsid w:val="00E16F2E"/>
    <w:rsid w:val="00E16F3E"/>
    <w:rsid w:val="00E1727B"/>
    <w:rsid w:val="00E172C1"/>
    <w:rsid w:val="00E17AD7"/>
    <w:rsid w:val="00E17F21"/>
    <w:rsid w:val="00E17F7C"/>
    <w:rsid w:val="00E20426"/>
    <w:rsid w:val="00E204F0"/>
    <w:rsid w:val="00E206D5"/>
    <w:rsid w:val="00E208BE"/>
    <w:rsid w:val="00E208D1"/>
    <w:rsid w:val="00E20CE3"/>
    <w:rsid w:val="00E21323"/>
    <w:rsid w:val="00E213C9"/>
    <w:rsid w:val="00E21622"/>
    <w:rsid w:val="00E21B6C"/>
    <w:rsid w:val="00E21BE9"/>
    <w:rsid w:val="00E21E91"/>
    <w:rsid w:val="00E21FDC"/>
    <w:rsid w:val="00E22498"/>
    <w:rsid w:val="00E224AD"/>
    <w:rsid w:val="00E22DE1"/>
    <w:rsid w:val="00E23FCD"/>
    <w:rsid w:val="00E242B5"/>
    <w:rsid w:val="00E2500E"/>
    <w:rsid w:val="00E2502B"/>
    <w:rsid w:val="00E251D0"/>
    <w:rsid w:val="00E252F0"/>
    <w:rsid w:val="00E25704"/>
    <w:rsid w:val="00E25E8D"/>
    <w:rsid w:val="00E25F18"/>
    <w:rsid w:val="00E260A6"/>
    <w:rsid w:val="00E2664D"/>
    <w:rsid w:val="00E267E3"/>
    <w:rsid w:val="00E26978"/>
    <w:rsid w:val="00E26A1B"/>
    <w:rsid w:val="00E26A96"/>
    <w:rsid w:val="00E26EE3"/>
    <w:rsid w:val="00E27374"/>
    <w:rsid w:val="00E27BAA"/>
    <w:rsid w:val="00E27DCD"/>
    <w:rsid w:val="00E27E92"/>
    <w:rsid w:val="00E27EA1"/>
    <w:rsid w:val="00E27F60"/>
    <w:rsid w:val="00E3029D"/>
    <w:rsid w:val="00E3032E"/>
    <w:rsid w:val="00E304B0"/>
    <w:rsid w:val="00E30C3B"/>
    <w:rsid w:val="00E30D4B"/>
    <w:rsid w:val="00E31118"/>
    <w:rsid w:val="00E314D2"/>
    <w:rsid w:val="00E31671"/>
    <w:rsid w:val="00E31A2F"/>
    <w:rsid w:val="00E32398"/>
    <w:rsid w:val="00E32738"/>
    <w:rsid w:val="00E32B25"/>
    <w:rsid w:val="00E32CC3"/>
    <w:rsid w:val="00E33040"/>
    <w:rsid w:val="00E335B2"/>
    <w:rsid w:val="00E33700"/>
    <w:rsid w:val="00E33A2B"/>
    <w:rsid w:val="00E33E5D"/>
    <w:rsid w:val="00E33F73"/>
    <w:rsid w:val="00E340EE"/>
    <w:rsid w:val="00E343C7"/>
    <w:rsid w:val="00E34486"/>
    <w:rsid w:val="00E345DF"/>
    <w:rsid w:val="00E34A4F"/>
    <w:rsid w:val="00E34C10"/>
    <w:rsid w:val="00E34C50"/>
    <w:rsid w:val="00E34EEB"/>
    <w:rsid w:val="00E350C7"/>
    <w:rsid w:val="00E3528F"/>
    <w:rsid w:val="00E35AE9"/>
    <w:rsid w:val="00E35BC4"/>
    <w:rsid w:val="00E35D0D"/>
    <w:rsid w:val="00E36B30"/>
    <w:rsid w:val="00E36BFD"/>
    <w:rsid w:val="00E36C31"/>
    <w:rsid w:val="00E371E6"/>
    <w:rsid w:val="00E372BB"/>
    <w:rsid w:val="00E37610"/>
    <w:rsid w:val="00E37764"/>
    <w:rsid w:val="00E37F6E"/>
    <w:rsid w:val="00E40072"/>
    <w:rsid w:val="00E406A5"/>
    <w:rsid w:val="00E40AEB"/>
    <w:rsid w:val="00E41759"/>
    <w:rsid w:val="00E4193B"/>
    <w:rsid w:val="00E41AF1"/>
    <w:rsid w:val="00E41CE7"/>
    <w:rsid w:val="00E41F8C"/>
    <w:rsid w:val="00E41FDB"/>
    <w:rsid w:val="00E422A6"/>
    <w:rsid w:val="00E42326"/>
    <w:rsid w:val="00E42389"/>
    <w:rsid w:val="00E4246C"/>
    <w:rsid w:val="00E426FF"/>
    <w:rsid w:val="00E42F4E"/>
    <w:rsid w:val="00E4306B"/>
    <w:rsid w:val="00E43527"/>
    <w:rsid w:val="00E43A14"/>
    <w:rsid w:val="00E43A4F"/>
    <w:rsid w:val="00E43F97"/>
    <w:rsid w:val="00E44433"/>
    <w:rsid w:val="00E44469"/>
    <w:rsid w:val="00E446F2"/>
    <w:rsid w:val="00E44C5D"/>
    <w:rsid w:val="00E44EB5"/>
    <w:rsid w:val="00E4506F"/>
    <w:rsid w:val="00E4518B"/>
    <w:rsid w:val="00E45538"/>
    <w:rsid w:val="00E45577"/>
    <w:rsid w:val="00E45A1C"/>
    <w:rsid w:val="00E45EEF"/>
    <w:rsid w:val="00E4614F"/>
    <w:rsid w:val="00E46186"/>
    <w:rsid w:val="00E46588"/>
    <w:rsid w:val="00E46604"/>
    <w:rsid w:val="00E4664A"/>
    <w:rsid w:val="00E4677F"/>
    <w:rsid w:val="00E4683D"/>
    <w:rsid w:val="00E46A1A"/>
    <w:rsid w:val="00E46B9A"/>
    <w:rsid w:val="00E46CA8"/>
    <w:rsid w:val="00E46CD5"/>
    <w:rsid w:val="00E470CA"/>
    <w:rsid w:val="00E4740D"/>
    <w:rsid w:val="00E478C3"/>
    <w:rsid w:val="00E47AAC"/>
    <w:rsid w:val="00E50884"/>
    <w:rsid w:val="00E50A00"/>
    <w:rsid w:val="00E50A5D"/>
    <w:rsid w:val="00E50A68"/>
    <w:rsid w:val="00E50C89"/>
    <w:rsid w:val="00E50FCC"/>
    <w:rsid w:val="00E51101"/>
    <w:rsid w:val="00E519E9"/>
    <w:rsid w:val="00E51B56"/>
    <w:rsid w:val="00E51F3E"/>
    <w:rsid w:val="00E51F5A"/>
    <w:rsid w:val="00E5255B"/>
    <w:rsid w:val="00E5258F"/>
    <w:rsid w:val="00E52A09"/>
    <w:rsid w:val="00E535E0"/>
    <w:rsid w:val="00E53802"/>
    <w:rsid w:val="00E53B04"/>
    <w:rsid w:val="00E53C9B"/>
    <w:rsid w:val="00E5401E"/>
    <w:rsid w:val="00E541DB"/>
    <w:rsid w:val="00E54613"/>
    <w:rsid w:val="00E54614"/>
    <w:rsid w:val="00E54B3C"/>
    <w:rsid w:val="00E54CF6"/>
    <w:rsid w:val="00E54EF5"/>
    <w:rsid w:val="00E5509B"/>
    <w:rsid w:val="00E55669"/>
    <w:rsid w:val="00E556A0"/>
    <w:rsid w:val="00E55A4C"/>
    <w:rsid w:val="00E55B94"/>
    <w:rsid w:val="00E567A6"/>
    <w:rsid w:val="00E56894"/>
    <w:rsid w:val="00E569C1"/>
    <w:rsid w:val="00E56FBD"/>
    <w:rsid w:val="00E56FDF"/>
    <w:rsid w:val="00E57129"/>
    <w:rsid w:val="00E572CE"/>
    <w:rsid w:val="00E574B5"/>
    <w:rsid w:val="00E5765A"/>
    <w:rsid w:val="00E57A5F"/>
    <w:rsid w:val="00E57E4C"/>
    <w:rsid w:val="00E57F35"/>
    <w:rsid w:val="00E601E5"/>
    <w:rsid w:val="00E604A9"/>
    <w:rsid w:val="00E6072C"/>
    <w:rsid w:val="00E60AAF"/>
    <w:rsid w:val="00E60FC3"/>
    <w:rsid w:val="00E610ED"/>
    <w:rsid w:val="00E619A9"/>
    <w:rsid w:val="00E61E77"/>
    <w:rsid w:val="00E622FD"/>
    <w:rsid w:val="00E62815"/>
    <w:rsid w:val="00E62828"/>
    <w:rsid w:val="00E62F9B"/>
    <w:rsid w:val="00E63027"/>
    <w:rsid w:val="00E63094"/>
    <w:rsid w:val="00E631BF"/>
    <w:rsid w:val="00E6342B"/>
    <w:rsid w:val="00E63844"/>
    <w:rsid w:val="00E639B5"/>
    <w:rsid w:val="00E63A00"/>
    <w:rsid w:val="00E63B40"/>
    <w:rsid w:val="00E63FA5"/>
    <w:rsid w:val="00E641A0"/>
    <w:rsid w:val="00E6467F"/>
    <w:rsid w:val="00E651E9"/>
    <w:rsid w:val="00E656CA"/>
    <w:rsid w:val="00E65778"/>
    <w:rsid w:val="00E657E6"/>
    <w:rsid w:val="00E65D17"/>
    <w:rsid w:val="00E65E9F"/>
    <w:rsid w:val="00E65F01"/>
    <w:rsid w:val="00E66078"/>
    <w:rsid w:val="00E664AF"/>
    <w:rsid w:val="00E666EB"/>
    <w:rsid w:val="00E66A99"/>
    <w:rsid w:val="00E66AFB"/>
    <w:rsid w:val="00E66C63"/>
    <w:rsid w:val="00E66E6B"/>
    <w:rsid w:val="00E66F8F"/>
    <w:rsid w:val="00E66F92"/>
    <w:rsid w:val="00E670AC"/>
    <w:rsid w:val="00E670CE"/>
    <w:rsid w:val="00E673D0"/>
    <w:rsid w:val="00E67D75"/>
    <w:rsid w:val="00E67FBC"/>
    <w:rsid w:val="00E7010E"/>
    <w:rsid w:val="00E70CF7"/>
    <w:rsid w:val="00E718BF"/>
    <w:rsid w:val="00E71A4B"/>
    <w:rsid w:val="00E71BDA"/>
    <w:rsid w:val="00E72A84"/>
    <w:rsid w:val="00E72AD0"/>
    <w:rsid w:val="00E72C04"/>
    <w:rsid w:val="00E731C1"/>
    <w:rsid w:val="00E731CF"/>
    <w:rsid w:val="00E731EC"/>
    <w:rsid w:val="00E73DD8"/>
    <w:rsid w:val="00E73EB6"/>
    <w:rsid w:val="00E73FC1"/>
    <w:rsid w:val="00E7471B"/>
    <w:rsid w:val="00E74A13"/>
    <w:rsid w:val="00E74C75"/>
    <w:rsid w:val="00E7547C"/>
    <w:rsid w:val="00E75859"/>
    <w:rsid w:val="00E759DC"/>
    <w:rsid w:val="00E76159"/>
    <w:rsid w:val="00E76386"/>
    <w:rsid w:val="00E7679C"/>
    <w:rsid w:val="00E7680D"/>
    <w:rsid w:val="00E76892"/>
    <w:rsid w:val="00E76A16"/>
    <w:rsid w:val="00E76C58"/>
    <w:rsid w:val="00E76F6F"/>
    <w:rsid w:val="00E76FDB"/>
    <w:rsid w:val="00E77187"/>
    <w:rsid w:val="00E77599"/>
    <w:rsid w:val="00E77CBE"/>
    <w:rsid w:val="00E77E06"/>
    <w:rsid w:val="00E77EDB"/>
    <w:rsid w:val="00E77FF0"/>
    <w:rsid w:val="00E80104"/>
    <w:rsid w:val="00E80342"/>
    <w:rsid w:val="00E80796"/>
    <w:rsid w:val="00E80DF6"/>
    <w:rsid w:val="00E810EA"/>
    <w:rsid w:val="00E81485"/>
    <w:rsid w:val="00E8166D"/>
    <w:rsid w:val="00E816C3"/>
    <w:rsid w:val="00E8200C"/>
    <w:rsid w:val="00E82622"/>
    <w:rsid w:val="00E82740"/>
    <w:rsid w:val="00E82A27"/>
    <w:rsid w:val="00E82CED"/>
    <w:rsid w:val="00E83062"/>
    <w:rsid w:val="00E83356"/>
    <w:rsid w:val="00E835B2"/>
    <w:rsid w:val="00E836C2"/>
    <w:rsid w:val="00E83A16"/>
    <w:rsid w:val="00E83B3B"/>
    <w:rsid w:val="00E83C65"/>
    <w:rsid w:val="00E83E60"/>
    <w:rsid w:val="00E8405B"/>
    <w:rsid w:val="00E844D8"/>
    <w:rsid w:val="00E848AC"/>
    <w:rsid w:val="00E84971"/>
    <w:rsid w:val="00E84A16"/>
    <w:rsid w:val="00E855B1"/>
    <w:rsid w:val="00E85F2E"/>
    <w:rsid w:val="00E85FBE"/>
    <w:rsid w:val="00E86067"/>
    <w:rsid w:val="00E86704"/>
    <w:rsid w:val="00E86A28"/>
    <w:rsid w:val="00E86ADC"/>
    <w:rsid w:val="00E86B87"/>
    <w:rsid w:val="00E8716E"/>
    <w:rsid w:val="00E871AD"/>
    <w:rsid w:val="00E8725E"/>
    <w:rsid w:val="00E87697"/>
    <w:rsid w:val="00E904F1"/>
    <w:rsid w:val="00E9077B"/>
    <w:rsid w:val="00E90B65"/>
    <w:rsid w:val="00E9107F"/>
    <w:rsid w:val="00E912E0"/>
    <w:rsid w:val="00E91486"/>
    <w:rsid w:val="00E914F8"/>
    <w:rsid w:val="00E91C8F"/>
    <w:rsid w:val="00E91EF4"/>
    <w:rsid w:val="00E92223"/>
    <w:rsid w:val="00E9252F"/>
    <w:rsid w:val="00E9284A"/>
    <w:rsid w:val="00E9298D"/>
    <w:rsid w:val="00E929F7"/>
    <w:rsid w:val="00E9310A"/>
    <w:rsid w:val="00E93218"/>
    <w:rsid w:val="00E93858"/>
    <w:rsid w:val="00E93D63"/>
    <w:rsid w:val="00E93DEE"/>
    <w:rsid w:val="00E94405"/>
    <w:rsid w:val="00E94740"/>
    <w:rsid w:val="00E9475A"/>
    <w:rsid w:val="00E948D2"/>
    <w:rsid w:val="00E949BB"/>
    <w:rsid w:val="00E94F4B"/>
    <w:rsid w:val="00E951A1"/>
    <w:rsid w:val="00E953DA"/>
    <w:rsid w:val="00E95D9C"/>
    <w:rsid w:val="00E95EC2"/>
    <w:rsid w:val="00E96775"/>
    <w:rsid w:val="00E968B3"/>
    <w:rsid w:val="00EA0865"/>
    <w:rsid w:val="00EA0890"/>
    <w:rsid w:val="00EA08B6"/>
    <w:rsid w:val="00EA0A06"/>
    <w:rsid w:val="00EA0D4F"/>
    <w:rsid w:val="00EA10AC"/>
    <w:rsid w:val="00EA12CD"/>
    <w:rsid w:val="00EA190A"/>
    <w:rsid w:val="00EA19A2"/>
    <w:rsid w:val="00EA1F94"/>
    <w:rsid w:val="00EA21AC"/>
    <w:rsid w:val="00EA21BB"/>
    <w:rsid w:val="00EA2698"/>
    <w:rsid w:val="00EA2CF8"/>
    <w:rsid w:val="00EA3372"/>
    <w:rsid w:val="00EA3673"/>
    <w:rsid w:val="00EA3E80"/>
    <w:rsid w:val="00EA430A"/>
    <w:rsid w:val="00EA43F6"/>
    <w:rsid w:val="00EA4499"/>
    <w:rsid w:val="00EA453E"/>
    <w:rsid w:val="00EA4738"/>
    <w:rsid w:val="00EA49ED"/>
    <w:rsid w:val="00EA4F8E"/>
    <w:rsid w:val="00EA4FE9"/>
    <w:rsid w:val="00EA5059"/>
    <w:rsid w:val="00EA51F2"/>
    <w:rsid w:val="00EA5699"/>
    <w:rsid w:val="00EA5C6E"/>
    <w:rsid w:val="00EA5E64"/>
    <w:rsid w:val="00EA6099"/>
    <w:rsid w:val="00EA6B56"/>
    <w:rsid w:val="00EA6DD2"/>
    <w:rsid w:val="00EA719B"/>
    <w:rsid w:val="00EA75AF"/>
    <w:rsid w:val="00EA761D"/>
    <w:rsid w:val="00EA7682"/>
    <w:rsid w:val="00EA79CF"/>
    <w:rsid w:val="00EA7A61"/>
    <w:rsid w:val="00EB007C"/>
    <w:rsid w:val="00EB0200"/>
    <w:rsid w:val="00EB0345"/>
    <w:rsid w:val="00EB07F3"/>
    <w:rsid w:val="00EB09B8"/>
    <w:rsid w:val="00EB0FF6"/>
    <w:rsid w:val="00EB1067"/>
    <w:rsid w:val="00EB123D"/>
    <w:rsid w:val="00EB1244"/>
    <w:rsid w:val="00EB14D9"/>
    <w:rsid w:val="00EB1517"/>
    <w:rsid w:val="00EB1930"/>
    <w:rsid w:val="00EB1A63"/>
    <w:rsid w:val="00EB2005"/>
    <w:rsid w:val="00EB22B5"/>
    <w:rsid w:val="00EB2747"/>
    <w:rsid w:val="00EB2A79"/>
    <w:rsid w:val="00EB2DFE"/>
    <w:rsid w:val="00EB2EC0"/>
    <w:rsid w:val="00EB2FD0"/>
    <w:rsid w:val="00EB328C"/>
    <w:rsid w:val="00EB3303"/>
    <w:rsid w:val="00EB348C"/>
    <w:rsid w:val="00EB358E"/>
    <w:rsid w:val="00EB3945"/>
    <w:rsid w:val="00EB3A7A"/>
    <w:rsid w:val="00EB3F65"/>
    <w:rsid w:val="00EB4031"/>
    <w:rsid w:val="00EB4118"/>
    <w:rsid w:val="00EB42BD"/>
    <w:rsid w:val="00EB43FB"/>
    <w:rsid w:val="00EB44BC"/>
    <w:rsid w:val="00EB47C8"/>
    <w:rsid w:val="00EB4E2C"/>
    <w:rsid w:val="00EB56A9"/>
    <w:rsid w:val="00EB5BE5"/>
    <w:rsid w:val="00EB5F93"/>
    <w:rsid w:val="00EB61FC"/>
    <w:rsid w:val="00EB622A"/>
    <w:rsid w:val="00EB62E9"/>
    <w:rsid w:val="00EB64DA"/>
    <w:rsid w:val="00EB65B0"/>
    <w:rsid w:val="00EB6D5E"/>
    <w:rsid w:val="00EB7169"/>
    <w:rsid w:val="00EB71CB"/>
    <w:rsid w:val="00EB7312"/>
    <w:rsid w:val="00EB73BC"/>
    <w:rsid w:val="00EB769B"/>
    <w:rsid w:val="00EB7989"/>
    <w:rsid w:val="00EB79B7"/>
    <w:rsid w:val="00EB7BF0"/>
    <w:rsid w:val="00EB7C56"/>
    <w:rsid w:val="00EC0041"/>
    <w:rsid w:val="00EC0134"/>
    <w:rsid w:val="00EC0463"/>
    <w:rsid w:val="00EC0598"/>
    <w:rsid w:val="00EC09F8"/>
    <w:rsid w:val="00EC0BDB"/>
    <w:rsid w:val="00EC0E25"/>
    <w:rsid w:val="00EC1547"/>
    <w:rsid w:val="00EC1658"/>
    <w:rsid w:val="00EC193B"/>
    <w:rsid w:val="00EC1946"/>
    <w:rsid w:val="00EC1A6E"/>
    <w:rsid w:val="00EC1C9E"/>
    <w:rsid w:val="00EC31A0"/>
    <w:rsid w:val="00EC3367"/>
    <w:rsid w:val="00EC3669"/>
    <w:rsid w:val="00EC3689"/>
    <w:rsid w:val="00EC3734"/>
    <w:rsid w:val="00EC3B0D"/>
    <w:rsid w:val="00EC46FF"/>
    <w:rsid w:val="00EC471B"/>
    <w:rsid w:val="00EC4BF2"/>
    <w:rsid w:val="00EC4DFD"/>
    <w:rsid w:val="00EC4EB0"/>
    <w:rsid w:val="00EC52A6"/>
    <w:rsid w:val="00EC5541"/>
    <w:rsid w:val="00EC5805"/>
    <w:rsid w:val="00EC58C1"/>
    <w:rsid w:val="00EC5BE4"/>
    <w:rsid w:val="00EC5DD5"/>
    <w:rsid w:val="00EC5EF4"/>
    <w:rsid w:val="00EC5FB9"/>
    <w:rsid w:val="00EC62CA"/>
    <w:rsid w:val="00EC63B8"/>
    <w:rsid w:val="00EC63FF"/>
    <w:rsid w:val="00EC689B"/>
    <w:rsid w:val="00EC6E06"/>
    <w:rsid w:val="00EC7003"/>
    <w:rsid w:val="00EC74B9"/>
    <w:rsid w:val="00EC77E7"/>
    <w:rsid w:val="00EC7F3E"/>
    <w:rsid w:val="00ED00C9"/>
    <w:rsid w:val="00ED0142"/>
    <w:rsid w:val="00ED04F0"/>
    <w:rsid w:val="00ED0792"/>
    <w:rsid w:val="00ED098C"/>
    <w:rsid w:val="00ED0A51"/>
    <w:rsid w:val="00ED10B6"/>
    <w:rsid w:val="00ED119C"/>
    <w:rsid w:val="00ED12AE"/>
    <w:rsid w:val="00ED12C9"/>
    <w:rsid w:val="00ED141E"/>
    <w:rsid w:val="00ED1C43"/>
    <w:rsid w:val="00ED1E09"/>
    <w:rsid w:val="00ED23AC"/>
    <w:rsid w:val="00ED251F"/>
    <w:rsid w:val="00ED281D"/>
    <w:rsid w:val="00ED2CC4"/>
    <w:rsid w:val="00ED30E7"/>
    <w:rsid w:val="00ED31BE"/>
    <w:rsid w:val="00ED3712"/>
    <w:rsid w:val="00ED3A6D"/>
    <w:rsid w:val="00ED3F69"/>
    <w:rsid w:val="00ED43B7"/>
    <w:rsid w:val="00ED47E9"/>
    <w:rsid w:val="00ED4949"/>
    <w:rsid w:val="00ED4C88"/>
    <w:rsid w:val="00ED4D28"/>
    <w:rsid w:val="00ED4ED5"/>
    <w:rsid w:val="00ED515D"/>
    <w:rsid w:val="00ED57FD"/>
    <w:rsid w:val="00ED67FE"/>
    <w:rsid w:val="00ED6969"/>
    <w:rsid w:val="00ED6C72"/>
    <w:rsid w:val="00ED6CEE"/>
    <w:rsid w:val="00ED6E42"/>
    <w:rsid w:val="00ED6ECF"/>
    <w:rsid w:val="00ED71E0"/>
    <w:rsid w:val="00ED7777"/>
    <w:rsid w:val="00ED78A5"/>
    <w:rsid w:val="00ED7995"/>
    <w:rsid w:val="00ED7A12"/>
    <w:rsid w:val="00ED7C9A"/>
    <w:rsid w:val="00ED7D4C"/>
    <w:rsid w:val="00ED7FA5"/>
    <w:rsid w:val="00EE00F5"/>
    <w:rsid w:val="00EE04EB"/>
    <w:rsid w:val="00EE0745"/>
    <w:rsid w:val="00EE07AD"/>
    <w:rsid w:val="00EE07D7"/>
    <w:rsid w:val="00EE0880"/>
    <w:rsid w:val="00EE09E0"/>
    <w:rsid w:val="00EE1380"/>
    <w:rsid w:val="00EE188A"/>
    <w:rsid w:val="00EE1D21"/>
    <w:rsid w:val="00EE20DE"/>
    <w:rsid w:val="00EE2251"/>
    <w:rsid w:val="00EE22BC"/>
    <w:rsid w:val="00EE2394"/>
    <w:rsid w:val="00EE259D"/>
    <w:rsid w:val="00EE2AF8"/>
    <w:rsid w:val="00EE2BA9"/>
    <w:rsid w:val="00EE3188"/>
    <w:rsid w:val="00EE36D8"/>
    <w:rsid w:val="00EE3A9A"/>
    <w:rsid w:val="00EE43AC"/>
    <w:rsid w:val="00EE4A75"/>
    <w:rsid w:val="00EE502E"/>
    <w:rsid w:val="00EE511A"/>
    <w:rsid w:val="00EE5423"/>
    <w:rsid w:val="00EE55FC"/>
    <w:rsid w:val="00EE5891"/>
    <w:rsid w:val="00EE58C2"/>
    <w:rsid w:val="00EE5D4F"/>
    <w:rsid w:val="00EE64F2"/>
    <w:rsid w:val="00EE68DA"/>
    <w:rsid w:val="00EE6D72"/>
    <w:rsid w:val="00EE70BD"/>
    <w:rsid w:val="00EE7126"/>
    <w:rsid w:val="00EE73E6"/>
    <w:rsid w:val="00EE75D7"/>
    <w:rsid w:val="00EE7803"/>
    <w:rsid w:val="00EE7A70"/>
    <w:rsid w:val="00EE7BB4"/>
    <w:rsid w:val="00EE7CCA"/>
    <w:rsid w:val="00EF0095"/>
    <w:rsid w:val="00EF0226"/>
    <w:rsid w:val="00EF052D"/>
    <w:rsid w:val="00EF0925"/>
    <w:rsid w:val="00EF1134"/>
    <w:rsid w:val="00EF121D"/>
    <w:rsid w:val="00EF12CE"/>
    <w:rsid w:val="00EF1442"/>
    <w:rsid w:val="00EF1452"/>
    <w:rsid w:val="00EF192F"/>
    <w:rsid w:val="00EF1CAC"/>
    <w:rsid w:val="00EF1D89"/>
    <w:rsid w:val="00EF1EB7"/>
    <w:rsid w:val="00EF1F38"/>
    <w:rsid w:val="00EF221A"/>
    <w:rsid w:val="00EF231C"/>
    <w:rsid w:val="00EF2346"/>
    <w:rsid w:val="00EF3DA3"/>
    <w:rsid w:val="00EF3E62"/>
    <w:rsid w:val="00EF3E6E"/>
    <w:rsid w:val="00EF3EE3"/>
    <w:rsid w:val="00EF40EA"/>
    <w:rsid w:val="00EF4380"/>
    <w:rsid w:val="00EF477A"/>
    <w:rsid w:val="00EF4B79"/>
    <w:rsid w:val="00EF4C0B"/>
    <w:rsid w:val="00EF4C11"/>
    <w:rsid w:val="00EF4CFD"/>
    <w:rsid w:val="00EF5DEC"/>
    <w:rsid w:val="00EF6164"/>
    <w:rsid w:val="00EF6470"/>
    <w:rsid w:val="00EF6485"/>
    <w:rsid w:val="00EF6822"/>
    <w:rsid w:val="00EF6868"/>
    <w:rsid w:val="00EF6FE1"/>
    <w:rsid w:val="00EF757B"/>
    <w:rsid w:val="00EF7D6F"/>
    <w:rsid w:val="00F00279"/>
    <w:rsid w:val="00F0030C"/>
    <w:rsid w:val="00F00761"/>
    <w:rsid w:val="00F00930"/>
    <w:rsid w:val="00F009BF"/>
    <w:rsid w:val="00F00A68"/>
    <w:rsid w:val="00F00D2F"/>
    <w:rsid w:val="00F0126F"/>
    <w:rsid w:val="00F0133A"/>
    <w:rsid w:val="00F0186F"/>
    <w:rsid w:val="00F01F63"/>
    <w:rsid w:val="00F02EB5"/>
    <w:rsid w:val="00F03456"/>
    <w:rsid w:val="00F035B0"/>
    <w:rsid w:val="00F0391C"/>
    <w:rsid w:val="00F03BA8"/>
    <w:rsid w:val="00F03D97"/>
    <w:rsid w:val="00F03E7D"/>
    <w:rsid w:val="00F03EA7"/>
    <w:rsid w:val="00F041E1"/>
    <w:rsid w:val="00F04E36"/>
    <w:rsid w:val="00F050B3"/>
    <w:rsid w:val="00F05411"/>
    <w:rsid w:val="00F05A55"/>
    <w:rsid w:val="00F05A8D"/>
    <w:rsid w:val="00F05B57"/>
    <w:rsid w:val="00F05C26"/>
    <w:rsid w:val="00F05DF9"/>
    <w:rsid w:val="00F05E00"/>
    <w:rsid w:val="00F06F16"/>
    <w:rsid w:val="00F0705F"/>
    <w:rsid w:val="00F0722B"/>
    <w:rsid w:val="00F074D7"/>
    <w:rsid w:val="00F0770A"/>
    <w:rsid w:val="00F07D21"/>
    <w:rsid w:val="00F100F8"/>
    <w:rsid w:val="00F1036E"/>
    <w:rsid w:val="00F111C4"/>
    <w:rsid w:val="00F113B2"/>
    <w:rsid w:val="00F12441"/>
    <w:rsid w:val="00F1246B"/>
    <w:rsid w:val="00F1274C"/>
    <w:rsid w:val="00F12949"/>
    <w:rsid w:val="00F12BEA"/>
    <w:rsid w:val="00F12BF0"/>
    <w:rsid w:val="00F12C20"/>
    <w:rsid w:val="00F12E0F"/>
    <w:rsid w:val="00F1307E"/>
    <w:rsid w:val="00F13273"/>
    <w:rsid w:val="00F13369"/>
    <w:rsid w:val="00F135A0"/>
    <w:rsid w:val="00F13D91"/>
    <w:rsid w:val="00F13E6A"/>
    <w:rsid w:val="00F14C39"/>
    <w:rsid w:val="00F154FA"/>
    <w:rsid w:val="00F15540"/>
    <w:rsid w:val="00F1558A"/>
    <w:rsid w:val="00F1588C"/>
    <w:rsid w:val="00F15BB4"/>
    <w:rsid w:val="00F15CAD"/>
    <w:rsid w:val="00F15EC8"/>
    <w:rsid w:val="00F1675C"/>
    <w:rsid w:val="00F1678D"/>
    <w:rsid w:val="00F16805"/>
    <w:rsid w:val="00F16897"/>
    <w:rsid w:val="00F16D68"/>
    <w:rsid w:val="00F173C0"/>
    <w:rsid w:val="00F17413"/>
    <w:rsid w:val="00F17955"/>
    <w:rsid w:val="00F17CEF"/>
    <w:rsid w:val="00F20027"/>
    <w:rsid w:val="00F201F6"/>
    <w:rsid w:val="00F202E1"/>
    <w:rsid w:val="00F20677"/>
    <w:rsid w:val="00F211B1"/>
    <w:rsid w:val="00F21309"/>
    <w:rsid w:val="00F2156D"/>
    <w:rsid w:val="00F21900"/>
    <w:rsid w:val="00F21980"/>
    <w:rsid w:val="00F21A4C"/>
    <w:rsid w:val="00F21EA2"/>
    <w:rsid w:val="00F2232B"/>
    <w:rsid w:val="00F22C1D"/>
    <w:rsid w:val="00F23009"/>
    <w:rsid w:val="00F232CA"/>
    <w:rsid w:val="00F233AA"/>
    <w:rsid w:val="00F23475"/>
    <w:rsid w:val="00F2382E"/>
    <w:rsid w:val="00F238E5"/>
    <w:rsid w:val="00F23B22"/>
    <w:rsid w:val="00F23D51"/>
    <w:rsid w:val="00F24097"/>
    <w:rsid w:val="00F240EF"/>
    <w:rsid w:val="00F240FB"/>
    <w:rsid w:val="00F24454"/>
    <w:rsid w:val="00F24612"/>
    <w:rsid w:val="00F24A21"/>
    <w:rsid w:val="00F252D8"/>
    <w:rsid w:val="00F25662"/>
    <w:rsid w:val="00F256A6"/>
    <w:rsid w:val="00F2570A"/>
    <w:rsid w:val="00F25C65"/>
    <w:rsid w:val="00F25D7D"/>
    <w:rsid w:val="00F25E5B"/>
    <w:rsid w:val="00F25E7C"/>
    <w:rsid w:val="00F2619C"/>
    <w:rsid w:val="00F261D6"/>
    <w:rsid w:val="00F26400"/>
    <w:rsid w:val="00F26952"/>
    <w:rsid w:val="00F26D84"/>
    <w:rsid w:val="00F26D9D"/>
    <w:rsid w:val="00F26EF3"/>
    <w:rsid w:val="00F27562"/>
    <w:rsid w:val="00F27817"/>
    <w:rsid w:val="00F2798E"/>
    <w:rsid w:val="00F27AA7"/>
    <w:rsid w:val="00F27C0B"/>
    <w:rsid w:val="00F3019E"/>
    <w:rsid w:val="00F3026F"/>
    <w:rsid w:val="00F30462"/>
    <w:rsid w:val="00F304A2"/>
    <w:rsid w:val="00F3099F"/>
    <w:rsid w:val="00F30C68"/>
    <w:rsid w:val="00F30D3D"/>
    <w:rsid w:val="00F315D8"/>
    <w:rsid w:val="00F317EE"/>
    <w:rsid w:val="00F318FA"/>
    <w:rsid w:val="00F31B94"/>
    <w:rsid w:val="00F32112"/>
    <w:rsid w:val="00F3227D"/>
    <w:rsid w:val="00F339A0"/>
    <w:rsid w:val="00F33A30"/>
    <w:rsid w:val="00F33AA0"/>
    <w:rsid w:val="00F33E31"/>
    <w:rsid w:val="00F34285"/>
    <w:rsid w:val="00F343B1"/>
    <w:rsid w:val="00F34D6C"/>
    <w:rsid w:val="00F3531C"/>
    <w:rsid w:val="00F3540F"/>
    <w:rsid w:val="00F35617"/>
    <w:rsid w:val="00F35651"/>
    <w:rsid w:val="00F35E8F"/>
    <w:rsid w:val="00F3670A"/>
    <w:rsid w:val="00F36B9B"/>
    <w:rsid w:val="00F36FE4"/>
    <w:rsid w:val="00F36FE6"/>
    <w:rsid w:val="00F37101"/>
    <w:rsid w:val="00F371B9"/>
    <w:rsid w:val="00F37473"/>
    <w:rsid w:val="00F374A9"/>
    <w:rsid w:val="00F376F5"/>
    <w:rsid w:val="00F37714"/>
    <w:rsid w:val="00F3783E"/>
    <w:rsid w:val="00F378DC"/>
    <w:rsid w:val="00F37CFF"/>
    <w:rsid w:val="00F40063"/>
    <w:rsid w:val="00F4069B"/>
    <w:rsid w:val="00F40B3D"/>
    <w:rsid w:val="00F415E9"/>
    <w:rsid w:val="00F41C99"/>
    <w:rsid w:val="00F41F39"/>
    <w:rsid w:val="00F424B4"/>
    <w:rsid w:val="00F4263E"/>
    <w:rsid w:val="00F427A2"/>
    <w:rsid w:val="00F433DF"/>
    <w:rsid w:val="00F4361A"/>
    <w:rsid w:val="00F43B43"/>
    <w:rsid w:val="00F43FDE"/>
    <w:rsid w:val="00F440D0"/>
    <w:rsid w:val="00F44608"/>
    <w:rsid w:val="00F44D3A"/>
    <w:rsid w:val="00F456C9"/>
    <w:rsid w:val="00F4599B"/>
    <w:rsid w:val="00F45A2A"/>
    <w:rsid w:val="00F45F73"/>
    <w:rsid w:val="00F46A91"/>
    <w:rsid w:val="00F46AAA"/>
    <w:rsid w:val="00F46C24"/>
    <w:rsid w:val="00F46F61"/>
    <w:rsid w:val="00F471EA"/>
    <w:rsid w:val="00F4720E"/>
    <w:rsid w:val="00F4752B"/>
    <w:rsid w:val="00F47705"/>
    <w:rsid w:val="00F4777D"/>
    <w:rsid w:val="00F477A8"/>
    <w:rsid w:val="00F478EA"/>
    <w:rsid w:val="00F47CB1"/>
    <w:rsid w:val="00F47CE9"/>
    <w:rsid w:val="00F50430"/>
    <w:rsid w:val="00F505AF"/>
    <w:rsid w:val="00F50710"/>
    <w:rsid w:val="00F50F48"/>
    <w:rsid w:val="00F50F9F"/>
    <w:rsid w:val="00F511E1"/>
    <w:rsid w:val="00F51466"/>
    <w:rsid w:val="00F51C0D"/>
    <w:rsid w:val="00F51C66"/>
    <w:rsid w:val="00F51DC9"/>
    <w:rsid w:val="00F52422"/>
    <w:rsid w:val="00F524CA"/>
    <w:rsid w:val="00F525AB"/>
    <w:rsid w:val="00F52601"/>
    <w:rsid w:val="00F52E99"/>
    <w:rsid w:val="00F52F9C"/>
    <w:rsid w:val="00F5348A"/>
    <w:rsid w:val="00F53DE0"/>
    <w:rsid w:val="00F53DF7"/>
    <w:rsid w:val="00F54376"/>
    <w:rsid w:val="00F543CF"/>
    <w:rsid w:val="00F5449F"/>
    <w:rsid w:val="00F54711"/>
    <w:rsid w:val="00F54735"/>
    <w:rsid w:val="00F54E2A"/>
    <w:rsid w:val="00F550D6"/>
    <w:rsid w:val="00F5545D"/>
    <w:rsid w:val="00F555C0"/>
    <w:rsid w:val="00F55727"/>
    <w:rsid w:val="00F55860"/>
    <w:rsid w:val="00F55BF2"/>
    <w:rsid w:val="00F55F9E"/>
    <w:rsid w:val="00F56058"/>
    <w:rsid w:val="00F5619D"/>
    <w:rsid w:val="00F5624B"/>
    <w:rsid w:val="00F56549"/>
    <w:rsid w:val="00F568D7"/>
    <w:rsid w:val="00F5691D"/>
    <w:rsid w:val="00F56E1F"/>
    <w:rsid w:val="00F57004"/>
    <w:rsid w:val="00F570AC"/>
    <w:rsid w:val="00F570E4"/>
    <w:rsid w:val="00F571FE"/>
    <w:rsid w:val="00F57211"/>
    <w:rsid w:val="00F57374"/>
    <w:rsid w:val="00F57443"/>
    <w:rsid w:val="00F57A0A"/>
    <w:rsid w:val="00F6021F"/>
    <w:rsid w:val="00F60654"/>
    <w:rsid w:val="00F60B41"/>
    <w:rsid w:val="00F60C5F"/>
    <w:rsid w:val="00F61025"/>
    <w:rsid w:val="00F615C7"/>
    <w:rsid w:val="00F617FF"/>
    <w:rsid w:val="00F61B28"/>
    <w:rsid w:val="00F62156"/>
    <w:rsid w:val="00F62247"/>
    <w:rsid w:val="00F62CA6"/>
    <w:rsid w:val="00F62F0F"/>
    <w:rsid w:val="00F62F68"/>
    <w:rsid w:val="00F63549"/>
    <w:rsid w:val="00F636CE"/>
    <w:rsid w:val="00F63724"/>
    <w:rsid w:val="00F6380E"/>
    <w:rsid w:val="00F63894"/>
    <w:rsid w:val="00F64111"/>
    <w:rsid w:val="00F64415"/>
    <w:rsid w:val="00F64A24"/>
    <w:rsid w:val="00F64E48"/>
    <w:rsid w:val="00F64E58"/>
    <w:rsid w:val="00F64ECF"/>
    <w:rsid w:val="00F651C7"/>
    <w:rsid w:val="00F65856"/>
    <w:rsid w:val="00F65D44"/>
    <w:rsid w:val="00F6605D"/>
    <w:rsid w:val="00F664F2"/>
    <w:rsid w:val="00F6673C"/>
    <w:rsid w:val="00F66B23"/>
    <w:rsid w:val="00F66C16"/>
    <w:rsid w:val="00F66F69"/>
    <w:rsid w:val="00F67361"/>
    <w:rsid w:val="00F67500"/>
    <w:rsid w:val="00F675A0"/>
    <w:rsid w:val="00F676B2"/>
    <w:rsid w:val="00F67EC6"/>
    <w:rsid w:val="00F70FB0"/>
    <w:rsid w:val="00F71307"/>
    <w:rsid w:val="00F7169C"/>
    <w:rsid w:val="00F71762"/>
    <w:rsid w:val="00F729F0"/>
    <w:rsid w:val="00F72B50"/>
    <w:rsid w:val="00F72B88"/>
    <w:rsid w:val="00F72CA4"/>
    <w:rsid w:val="00F72CA9"/>
    <w:rsid w:val="00F72DFB"/>
    <w:rsid w:val="00F730C1"/>
    <w:rsid w:val="00F73A44"/>
    <w:rsid w:val="00F73F24"/>
    <w:rsid w:val="00F740C2"/>
    <w:rsid w:val="00F740C3"/>
    <w:rsid w:val="00F74AD0"/>
    <w:rsid w:val="00F755CE"/>
    <w:rsid w:val="00F75895"/>
    <w:rsid w:val="00F763D4"/>
    <w:rsid w:val="00F76523"/>
    <w:rsid w:val="00F77C5E"/>
    <w:rsid w:val="00F77C6E"/>
    <w:rsid w:val="00F77D8A"/>
    <w:rsid w:val="00F8006D"/>
    <w:rsid w:val="00F8104A"/>
    <w:rsid w:val="00F8112C"/>
    <w:rsid w:val="00F81BF5"/>
    <w:rsid w:val="00F81D00"/>
    <w:rsid w:val="00F81F0F"/>
    <w:rsid w:val="00F82141"/>
    <w:rsid w:val="00F821B5"/>
    <w:rsid w:val="00F82251"/>
    <w:rsid w:val="00F823F1"/>
    <w:rsid w:val="00F8260A"/>
    <w:rsid w:val="00F82876"/>
    <w:rsid w:val="00F8298E"/>
    <w:rsid w:val="00F82C97"/>
    <w:rsid w:val="00F833A1"/>
    <w:rsid w:val="00F837A6"/>
    <w:rsid w:val="00F83AC6"/>
    <w:rsid w:val="00F83ADB"/>
    <w:rsid w:val="00F8424A"/>
    <w:rsid w:val="00F84393"/>
    <w:rsid w:val="00F845F3"/>
    <w:rsid w:val="00F84ABB"/>
    <w:rsid w:val="00F84D56"/>
    <w:rsid w:val="00F84F15"/>
    <w:rsid w:val="00F8514E"/>
    <w:rsid w:val="00F8526C"/>
    <w:rsid w:val="00F85714"/>
    <w:rsid w:val="00F85769"/>
    <w:rsid w:val="00F859A6"/>
    <w:rsid w:val="00F85AAC"/>
    <w:rsid w:val="00F85F4B"/>
    <w:rsid w:val="00F86352"/>
    <w:rsid w:val="00F86573"/>
    <w:rsid w:val="00F86D4F"/>
    <w:rsid w:val="00F86E6B"/>
    <w:rsid w:val="00F8716D"/>
    <w:rsid w:val="00F8717F"/>
    <w:rsid w:val="00F9010E"/>
    <w:rsid w:val="00F90572"/>
    <w:rsid w:val="00F909B1"/>
    <w:rsid w:val="00F90A75"/>
    <w:rsid w:val="00F90CBE"/>
    <w:rsid w:val="00F90F50"/>
    <w:rsid w:val="00F91353"/>
    <w:rsid w:val="00F91376"/>
    <w:rsid w:val="00F9152F"/>
    <w:rsid w:val="00F91A4B"/>
    <w:rsid w:val="00F91B24"/>
    <w:rsid w:val="00F91B97"/>
    <w:rsid w:val="00F91EB1"/>
    <w:rsid w:val="00F923D6"/>
    <w:rsid w:val="00F92940"/>
    <w:rsid w:val="00F9338C"/>
    <w:rsid w:val="00F9351C"/>
    <w:rsid w:val="00F935E6"/>
    <w:rsid w:val="00F93673"/>
    <w:rsid w:val="00F936E9"/>
    <w:rsid w:val="00F939B6"/>
    <w:rsid w:val="00F94004"/>
    <w:rsid w:val="00F944B4"/>
    <w:rsid w:val="00F94579"/>
    <w:rsid w:val="00F945B3"/>
    <w:rsid w:val="00F94803"/>
    <w:rsid w:val="00F94A19"/>
    <w:rsid w:val="00F94A2E"/>
    <w:rsid w:val="00F94C57"/>
    <w:rsid w:val="00F95709"/>
    <w:rsid w:val="00F95BA7"/>
    <w:rsid w:val="00F962A7"/>
    <w:rsid w:val="00F96501"/>
    <w:rsid w:val="00F96903"/>
    <w:rsid w:val="00F969A0"/>
    <w:rsid w:val="00F96C05"/>
    <w:rsid w:val="00F96F4A"/>
    <w:rsid w:val="00F97252"/>
    <w:rsid w:val="00F972A3"/>
    <w:rsid w:val="00F97BAE"/>
    <w:rsid w:val="00FA0223"/>
    <w:rsid w:val="00FA040D"/>
    <w:rsid w:val="00FA095D"/>
    <w:rsid w:val="00FA0C4B"/>
    <w:rsid w:val="00FA0D77"/>
    <w:rsid w:val="00FA0EBF"/>
    <w:rsid w:val="00FA1A76"/>
    <w:rsid w:val="00FA1AB5"/>
    <w:rsid w:val="00FA1C8D"/>
    <w:rsid w:val="00FA2035"/>
    <w:rsid w:val="00FA263F"/>
    <w:rsid w:val="00FA29A7"/>
    <w:rsid w:val="00FA2B53"/>
    <w:rsid w:val="00FA2F95"/>
    <w:rsid w:val="00FA3C60"/>
    <w:rsid w:val="00FA40B2"/>
    <w:rsid w:val="00FA42CD"/>
    <w:rsid w:val="00FA4325"/>
    <w:rsid w:val="00FA4F17"/>
    <w:rsid w:val="00FA519D"/>
    <w:rsid w:val="00FA5335"/>
    <w:rsid w:val="00FA5779"/>
    <w:rsid w:val="00FA5B2B"/>
    <w:rsid w:val="00FA5B68"/>
    <w:rsid w:val="00FA5F43"/>
    <w:rsid w:val="00FA61E0"/>
    <w:rsid w:val="00FA6280"/>
    <w:rsid w:val="00FA62CF"/>
    <w:rsid w:val="00FA6451"/>
    <w:rsid w:val="00FA64B2"/>
    <w:rsid w:val="00FA64EA"/>
    <w:rsid w:val="00FA66E4"/>
    <w:rsid w:val="00FA72D9"/>
    <w:rsid w:val="00FA75E2"/>
    <w:rsid w:val="00FA76EA"/>
    <w:rsid w:val="00FA7B2B"/>
    <w:rsid w:val="00FA7C6E"/>
    <w:rsid w:val="00FB0087"/>
    <w:rsid w:val="00FB0371"/>
    <w:rsid w:val="00FB0AA1"/>
    <w:rsid w:val="00FB154F"/>
    <w:rsid w:val="00FB190D"/>
    <w:rsid w:val="00FB1AA8"/>
    <w:rsid w:val="00FB1BF4"/>
    <w:rsid w:val="00FB1D3D"/>
    <w:rsid w:val="00FB21B3"/>
    <w:rsid w:val="00FB2620"/>
    <w:rsid w:val="00FB2A04"/>
    <w:rsid w:val="00FB35F2"/>
    <w:rsid w:val="00FB3898"/>
    <w:rsid w:val="00FB3D2D"/>
    <w:rsid w:val="00FB3EE6"/>
    <w:rsid w:val="00FB409E"/>
    <w:rsid w:val="00FB413D"/>
    <w:rsid w:val="00FB416B"/>
    <w:rsid w:val="00FB4539"/>
    <w:rsid w:val="00FB455E"/>
    <w:rsid w:val="00FB508A"/>
    <w:rsid w:val="00FB52BA"/>
    <w:rsid w:val="00FB52FA"/>
    <w:rsid w:val="00FB563C"/>
    <w:rsid w:val="00FB5753"/>
    <w:rsid w:val="00FB5B66"/>
    <w:rsid w:val="00FB5C91"/>
    <w:rsid w:val="00FB5CB3"/>
    <w:rsid w:val="00FB64D1"/>
    <w:rsid w:val="00FB64DC"/>
    <w:rsid w:val="00FB70CB"/>
    <w:rsid w:val="00FB7D22"/>
    <w:rsid w:val="00FB7D2A"/>
    <w:rsid w:val="00FB7E6F"/>
    <w:rsid w:val="00FC00FE"/>
    <w:rsid w:val="00FC02FB"/>
    <w:rsid w:val="00FC0355"/>
    <w:rsid w:val="00FC04BD"/>
    <w:rsid w:val="00FC0697"/>
    <w:rsid w:val="00FC0935"/>
    <w:rsid w:val="00FC0BCA"/>
    <w:rsid w:val="00FC0E9A"/>
    <w:rsid w:val="00FC1014"/>
    <w:rsid w:val="00FC1024"/>
    <w:rsid w:val="00FC11D5"/>
    <w:rsid w:val="00FC1691"/>
    <w:rsid w:val="00FC1D05"/>
    <w:rsid w:val="00FC258F"/>
    <w:rsid w:val="00FC28DD"/>
    <w:rsid w:val="00FC2A3B"/>
    <w:rsid w:val="00FC308B"/>
    <w:rsid w:val="00FC347F"/>
    <w:rsid w:val="00FC3689"/>
    <w:rsid w:val="00FC3EBB"/>
    <w:rsid w:val="00FC438D"/>
    <w:rsid w:val="00FC485B"/>
    <w:rsid w:val="00FC51EF"/>
    <w:rsid w:val="00FC52E9"/>
    <w:rsid w:val="00FC533F"/>
    <w:rsid w:val="00FC534A"/>
    <w:rsid w:val="00FC54D2"/>
    <w:rsid w:val="00FC594A"/>
    <w:rsid w:val="00FC5B2D"/>
    <w:rsid w:val="00FC69E7"/>
    <w:rsid w:val="00FC69F3"/>
    <w:rsid w:val="00FC7789"/>
    <w:rsid w:val="00FC78CC"/>
    <w:rsid w:val="00FC7AA2"/>
    <w:rsid w:val="00FC7E62"/>
    <w:rsid w:val="00FC7EA5"/>
    <w:rsid w:val="00FD0740"/>
    <w:rsid w:val="00FD10C7"/>
    <w:rsid w:val="00FD136D"/>
    <w:rsid w:val="00FD141E"/>
    <w:rsid w:val="00FD15AC"/>
    <w:rsid w:val="00FD1884"/>
    <w:rsid w:val="00FD1D01"/>
    <w:rsid w:val="00FD205B"/>
    <w:rsid w:val="00FD241F"/>
    <w:rsid w:val="00FD2987"/>
    <w:rsid w:val="00FD2DBA"/>
    <w:rsid w:val="00FD2F79"/>
    <w:rsid w:val="00FD32C9"/>
    <w:rsid w:val="00FD369F"/>
    <w:rsid w:val="00FD37EF"/>
    <w:rsid w:val="00FD3D4C"/>
    <w:rsid w:val="00FD3F08"/>
    <w:rsid w:val="00FD4BAC"/>
    <w:rsid w:val="00FD4C1C"/>
    <w:rsid w:val="00FD4CAA"/>
    <w:rsid w:val="00FD51FB"/>
    <w:rsid w:val="00FD5757"/>
    <w:rsid w:val="00FD5B2D"/>
    <w:rsid w:val="00FD5EC0"/>
    <w:rsid w:val="00FD6209"/>
    <w:rsid w:val="00FD6F15"/>
    <w:rsid w:val="00FD7163"/>
    <w:rsid w:val="00FD7351"/>
    <w:rsid w:val="00FD7436"/>
    <w:rsid w:val="00FD7517"/>
    <w:rsid w:val="00FD7A42"/>
    <w:rsid w:val="00FD7BF1"/>
    <w:rsid w:val="00FE0DD1"/>
    <w:rsid w:val="00FE0DED"/>
    <w:rsid w:val="00FE0EF8"/>
    <w:rsid w:val="00FE1A00"/>
    <w:rsid w:val="00FE1A9B"/>
    <w:rsid w:val="00FE1CBF"/>
    <w:rsid w:val="00FE1CF5"/>
    <w:rsid w:val="00FE1E09"/>
    <w:rsid w:val="00FE200C"/>
    <w:rsid w:val="00FE24D2"/>
    <w:rsid w:val="00FE2A9A"/>
    <w:rsid w:val="00FE3006"/>
    <w:rsid w:val="00FE33D7"/>
    <w:rsid w:val="00FE3CE2"/>
    <w:rsid w:val="00FE40B5"/>
    <w:rsid w:val="00FE4627"/>
    <w:rsid w:val="00FE4636"/>
    <w:rsid w:val="00FE467F"/>
    <w:rsid w:val="00FE485B"/>
    <w:rsid w:val="00FE4963"/>
    <w:rsid w:val="00FE49B6"/>
    <w:rsid w:val="00FE5662"/>
    <w:rsid w:val="00FE5F92"/>
    <w:rsid w:val="00FE5FEA"/>
    <w:rsid w:val="00FE64B7"/>
    <w:rsid w:val="00FE6BA8"/>
    <w:rsid w:val="00FE6CBD"/>
    <w:rsid w:val="00FE6F0C"/>
    <w:rsid w:val="00FE6F18"/>
    <w:rsid w:val="00FE70EA"/>
    <w:rsid w:val="00FE7786"/>
    <w:rsid w:val="00FE77F2"/>
    <w:rsid w:val="00FE787A"/>
    <w:rsid w:val="00FE7C16"/>
    <w:rsid w:val="00FF0468"/>
    <w:rsid w:val="00FF05E1"/>
    <w:rsid w:val="00FF06DE"/>
    <w:rsid w:val="00FF0832"/>
    <w:rsid w:val="00FF146B"/>
    <w:rsid w:val="00FF2364"/>
    <w:rsid w:val="00FF2A6D"/>
    <w:rsid w:val="00FF3193"/>
    <w:rsid w:val="00FF32A4"/>
    <w:rsid w:val="00FF3446"/>
    <w:rsid w:val="00FF3A5D"/>
    <w:rsid w:val="00FF3C71"/>
    <w:rsid w:val="00FF42DC"/>
    <w:rsid w:val="00FF43AB"/>
    <w:rsid w:val="00FF465E"/>
    <w:rsid w:val="00FF46D1"/>
    <w:rsid w:val="00FF4B72"/>
    <w:rsid w:val="00FF4B75"/>
    <w:rsid w:val="00FF4C8E"/>
    <w:rsid w:val="00FF5010"/>
    <w:rsid w:val="00FF5720"/>
    <w:rsid w:val="00FF59B1"/>
    <w:rsid w:val="00FF5BFA"/>
    <w:rsid w:val="00FF5E9B"/>
    <w:rsid w:val="00FF65E8"/>
    <w:rsid w:val="00FF6BEA"/>
    <w:rsid w:val="00FF6E4D"/>
    <w:rsid w:val="00FF6F48"/>
    <w:rsid w:val="00FF721E"/>
    <w:rsid w:val="00FF7E51"/>
    <w:rsid w:val="00FF7F5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7EE69DA"/>
  <w15:chartTrackingRefBased/>
  <w15:docId w15:val="{EE388D0E-2869-4DA5-871D-BD2F6A97A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E51F5A"/>
    <w:pPr>
      <w:spacing w:line="240" w:lineRule="auto"/>
    </w:pPr>
    <w:rPr>
      <w:rFonts w:ascii="Arial" w:eastAsiaTheme="majorEastAsia" w:hAnsi="Arial" w:cs="Arial"/>
    </w:rPr>
  </w:style>
  <w:style w:type="paragraph" w:styleId="1">
    <w:name w:val="heading 1"/>
    <w:basedOn w:val="a0"/>
    <w:next w:val="a0"/>
    <w:link w:val="10"/>
    <w:uiPriority w:val="9"/>
    <w:qFormat/>
    <w:rsid w:val="00A7699D"/>
    <w:pPr>
      <w:keepNext/>
      <w:keepLines/>
      <w:spacing w:before="720" w:after="80"/>
      <w:outlineLvl w:val="0"/>
    </w:pPr>
    <w:rPr>
      <w:b/>
      <w:bCs/>
      <w:sz w:val="40"/>
      <w:szCs w:val="40"/>
    </w:rPr>
  </w:style>
  <w:style w:type="paragraph" w:styleId="2">
    <w:name w:val="heading 2"/>
    <w:basedOn w:val="1"/>
    <w:next w:val="a0"/>
    <w:link w:val="20"/>
    <w:uiPriority w:val="9"/>
    <w:unhideWhenUsed/>
    <w:qFormat/>
    <w:rsid w:val="00EA43F6"/>
    <w:pPr>
      <w:spacing w:before="480"/>
      <w:outlineLvl w:val="1"/>
    </w:pPr>
    <w:rPr>
      <w:sz w:val="32"/>
      <w:szCs w:val="32"/>
    </w:rPr>
  </w:style>
  <w:style w:type="paragraph" w:styleId="3">
    <w:name w:val="heading 3"/>
    <w:basedOn w:val="a0"/>
    <w:next w:val="a0"/>
    <w:link w:val="30"/>
    <w:uiPriority w:val="9"/>
    <w:unhideWhenUsed/>
    <w:qFormat/>
    <w:rsid w:val="004A2ECE"/>
    <w:pPr>
      <w:keepNext/>
      <w:keepLines/>
      <w:spacing w:before="240" w:after="40"/>
      <w:outlineLvl w:val="2"/>
    </w:pPr>
    <w:rPr>
      <w:rFonts w:cstheme="majorBidi"/>
      <w:b/>
      <w:bCs/>
      <w:sz w:val="26"/>
      <w:szCs w:val="26"/>
    </w:rPr>
  </w:style>
  <w:style w:type="paragraph" w:styleId="4">
    <w:name w:val="heading 4"/>
    <w:basedOn w:val="a0"/>
    <w:next w:val="a0"/>
    <w:link w:val="40"/>
    <w:uiPriority w:val="9"/>
    <w:semiHidden/>
    <w:unhideWhenUsed/>
    <w:qFormat/>
    <w:rsid w:val="00090231"/>
    <w:pPr>
      <w:keepNext/>
      <w:keepLines/>
      <w:spacing w:before="80" w:after="40"/>
      <w:outlineLvl w:val="3"/>
    </w:pPr>
    <w:rPr>
      <w:rFonts w:cstheme="majorBidi"/>
      <w:i/>
      <w:iCs/>
      <w:color w:val="0F4761" w:themeColor="accent1" w:themeShade="BF"/>
    </w:rPr>
  </w:style>
  <w:style w:type="paragraph" w:styleId="5">
    <w:name w:val="heading 5"/>
    <w:basedOn w:val="a0"/>
    <w:next w:val="a0"/>
    <w:link w:val="50"/>
    <w:uiPriority w:val="9"/>
    <w:semiHidden/>
    <w:unhideWhenUsed/>
    <w:qFormat/>
    <w:rsid w:val="00090231"/>
    <w:pPr>
      <w:keepNext/>
      <w:keepLines/>
      <w:spacing w:before="80" w:after="40"/>
      <w:outlineLvl w:val="4"/>
    </w:pPr>
    <w:rPr>
      <w:rFonts w:cstheme="majorBidi"/>
      <w:color w:val="0F4761" w:themeColor="accent1" w:themeShade="BF"/>
    </w:rPr>
  </w:style>
  <w:style w:type="paragraph" w:styleId="6">
    <w:name w:val="heading 6"/>
    <w:basedOn w:val="a0"/>
    <w:next w:val="a0"/>
    <w:link w:val="60"/>
    <w:uiPriority w:val="9"/>
    <w:semiHidden/>
    <w:unhideWhenUsed/>
    <w:qFormat/>
    <w:rsid w:val="00090231"/>
    <w:pPr>
      <w:keepNext/>
      <w:keepLines/>
      <w:spacing w:before="40" w:after="0"/>
      <w:outlineLvl w:val="5"/>
    </w:pPr>
    <w:rPr>
      <w:rFonts w:cstheme="majorBidi"/>
      <w:i/>
      <w:iCs/>
      <w:color w:val="595959" w:themeColor="text1" w:themeTint="A6"/>
    </w:rPr>
  </w:style>
  <w:style w:type="paragraph" w:styleId="7">
    <w:name w:val="heading 7"/>
    <w:basedOn w:val="a0"/>
    <w:next w:val="a0"/>
    <w:link w:val="70"/>
    <w:uiPriority w:val="9"/>
    <w:semiHidden/>
    <w:unhideWhenUsed/>
    <w:qFormat/>
    <w:rsid w:val="00090231"/>
    <w:pPr>
      <w:keepNext/>
      <w:keepLines/>
      <w:spacing w:before="40" w:after="0"/>
      <w:outlineLvl w:val="6"/>
    </w:pPr>
    <w:rPr>
      <w:rFonts w:cstheme="majorBidi"/>
      <w:color w:val="595959" w:themeColor="text1" w:themeTint="A6"/>
    </w:rPr>
  </w:style>
  <w:style w:type="paragraph" w:styleId="8">
    <w:name w:val="heading 8"/>
    <w:basedOn w:val="a0"/>
    <w:next w:val="a0"/>
    <w:link w:val="80"/>
    <w:uiPriority w:val="9"/>
    <w:semiHidden/>
    <w:unhideWhenUsed/>
    <w:qFormat/>
    <w:rsid w:val="00090231"/>
    <w:pPr>
      <w:keepNext/>
      <w:keepLines/>
      <w:spacing w:after="0"/>
      <w:outlineLvl w:val="7"/>
    </w:pPr>
    <w:rPr>
      <w:rFonts w:cstheme="majorBidi"/>
      <w:i/>
      <w:iCs/>
      <w:color w:val="272727" w:themeColor="text1" w:themeTint="D8"/>
    </w:rPr>
  </w:style>
  <w:style w:type="paragraph" w:styleId="9">
    <w:name w:val="heading 9"/>
    <w:basedOn w:val="a0"/>
    <w:next w:val="a0"/>
    <w:link w:val="90"/>
    <w:uiPriority w:val="9"/>
    <w:semiHidden/>
    <w:unhideWhenUsed/>
    <w:qFormat/>
    <w:rsid w:val="00090231"/>
    <w:pPr>
      <w:keepNext/>
      <w:keepLines/>
      <w:spacing w:after="0"/>
      <w:outlineLvl w:val="8"/>
    </w:pPr>
    <w:rPr>
      <w:rFonts w:cstheme="majorBidi"/>
      <w:color w:val="272727" w:themeColor="text1" w:themeTint="D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9"/>
    <w:rsid w:val="00A7699D"/>
    <w:rPr>
      <w:rFonts w:ascii="Arial" w:eastAsiaTheme="majorEastAsia" w:hAnsi="Arial" w:cs="Arial"/>
      <w:b/>
      <w:bCs/>
      <w:sz w:val="40"/>
      <w:szCs w:val="40"/>
    </w:rPr>
  </w:style>
  <w:style w:type="character" w:customStyle="1" w:styleId="20">
    <w:name w:val="見出し 2 (文字)"/>
    <w:basedOn w:val="a1"/>
    <w:link w:val="2"/>
    <w:uiPriority w:val="9"/>
    <w:rsid w:val="00EA43F6"/>
    <w:rPr>
      <w:rFonts w:ascii="Arial" w:eastAsiaTheme="majorEastAsia" w:hAnsi="Arial" w:cs="Arial"/>
      <w:b/>
      <w:bCs/>
      <w:sz w:val="32"/>
      <w:szCs w:val="32"/>
    </w:rPr>
  </w:style>
  <w:style w:type="character" w:customStyle="1" w:styleId="30">
    <w:name w:val="見出し 3 (文字)"/>
    <w:basedOn w:val="a1"/>
    <w:link w:val="3"/>
    <w:uiPriority w:val="9"/>
    <w:rsid w:val="004A2ECE"/>
    <w:rPr>
      <w:rFonts w:ascii="Arial" w:eastAsiaTheme="majorEastAsia" w:hAnsi="Arial" w:cstheme="majorBidi"/>
      <w:b/>
      <w:bCs/>
      <w:sz w:val="26"/>
      <w:szCs w:val="26"/>
    </w:rPr>
  </w:style>
  <w:style w:type="character" w:customStyle="1" w:styleId="40">
    <w:name w:val="見出し 4 (文字)"/>
    <w:basedOn w:val="a1"/>
    <w:link w:val="4"/>
    <w:uiPriority w:val="9"/>
    <w:semiHidden/>
    <w:rsid w:val="00090231"/>
    <w:rPr>
      <w:rFonts w:eastAsiaTheme="majorEastAsia" w:cstheme="majorBidi"/>
      <w:i/>
      <w:iCs/>
      <w:color w:val="0F4761" w:themeColor="accent1" w:themeShade="BF"/>
    </w:rPr>
  </w:style>
  <w:style w:type="character" w:customStyle="1" w:styleId="50">
    <w:name w:val="見出し 5 (文字)"/>
    <w:basedOn w:val="a1"/>
    <w:link w:val="5"/>
    <w:uiPriority w:val="9"/>
    <w:semiHidden/>
    <w:rsid w:val="00090231"/>
    <w:rPr>
      <w:rFonts w:eastAsiaTheme="majorEastAsia" w:cstheme="majorBidi"/>
      <w:color w:val="0F4761" w:themeColor="accent1" w:themeShade="BF"/>
    </w:rPr>
  </w:style>
  <w:style w:type="character" w:customStyle="1" w:styleId="60">
    <w:name w:val="見出し 6 (文字)"/>
    <w:basedOn w:val="a1"/>
    <w:link w:val="6"/>
    <w:uiPriority w:val="9"/>
    <w:semiHidden/>
    <w:rsid w:val="00090231"/>
    <w:rPr>
      <w:rFonts w:eastAsiaTheme="majorEastAsia" w:cstheme="majorBidi"/>
      <w:i/>
      <w:iCs/>
      <w:color w:val="595959" w:themeColor="text1" w:themeTint="A6"/>
    </w:rPr>
  </w:style>
  <w:style w:type="character" w:customStyle="1" w:styleId="70">
    <w:name w:val="見出し 7 (文字)"/>
    <w:basedOn w:val="a1"/>
    <w:link w:val="7"/>
    <w:uiPriority w:val="9"/>
    <w:semiHidden/>
    <w:rsid w:val="00090231"/>
    <w:rPr>
      <w:rFonts w:eastAsiaTheme="majorEastAsia" w:cstheme="majorBidi"/>
      <w:color w:val="595959" w:themeColor="text1" w:themeTint="A6"/>
    </w:rPr>
  </w:style>
  <w:style w:type="character" w:customStyle="1" w:styleId="80">
    <w:name w:val="見出し 8 (文字)"/>
    <w:basedOn w:val="a1"/>
    <w:link w:val="8"/>
    <w:uiPriority w:val="9"/>
    <w:semiHidden/>
    <w:rsid w:val="00090231"/>
    <w:rPr>
      <w:rFonts w:eastAsiaTheme="majorEastAsia" w:cstheme="majorBidi"/>
      <w:i/>
      <w:iCs/>
      <w:color w:val="272727" w:themeColor="text1" w:themeTint="D8"/>
    </w:rPr>
  </w:style>
  <w:style w:type="character" w:customStyle="1" w:styleId="90">
    <w:name w:val="見出し 9 (文字)"/>
    <w:basedOn w:val="a1"/>
    <w:link w:val="9"/>
    <w:uiPriority w:val="9"/>
    <w:semiHidden/>
    <w:rsid w:val="00090231"/>
    <w:rPr>
      <w:rFonts w:eastAsiaTheme="majorEastAsia" w:cstheme="majorBidi"/>
      <w:color w:val="272727" w:themeColor="text1" w:themeTint="D8"/>
    </w:rPr>
  </w:style>
  <w:style w:type="paragraph" w:styleId="a4">
    <w:name w:val="Title"/>
    <w:basedOn w:val="a0"/>
    <w:next w:val="a0"/>
    <w:link w:val="a5"/>
    <w:uiPriority w:val="10"/>
    <w:qFormat/>
    <w:rsid w:val="00DE0FBC"/>
    <w:pPr>
      <w:spacing w:after="240"/>
      <w:contextualSpacing/>
    </w:pPr>
    <w:rPr>
      <w:rFonts w:asciiTheme="majorHAnsi" w:hAnsiTheme="majorHAnsi" w:cstheme="majorBidi"/>
      <w:b/>
      <w:bCs/>
      <w:spacing w:val="-10"/>
      <w:kern w:val="28"/>
      <w:sz w:val="32"/>
      <w:szCs w:val="32"/>
    </w:rPr>
  </w:style>
  <w:style w:type="character" w:customStyle="1" w:styleId="a5">
    <w:name w:val="表題 (文字)"/>
    <w:basedOn w:val="a1"/>
    <w:link w:val="a4"/>
    <w:uiPriority w:val="10"/>
    <w:rsid w:val="00DE0FBC"/>
    <w:rPr>
      <w:rFonts w:asciiTheme="majorHAnsi" w:eastAsiaTheme="majorEastAsia" w:hAnsiTheme="majorHAnsi" w:cstheme="majorBidi"/>
      <w:b/>
      <w:bCs/>
      <w:spacing w:val="-10"/>
      <w:kern w:val="28"/>
      <w:sz w:val="32"/>
      <w:szCs w:val="32"/>
    </w:rPr>
  </w:style>
  <w:style w:type="paragraph" w:styleId="a6">
    <w:name w:val="Subtitle"/>
    <w:basedOn w:val="a0"/>
    <w:next w:val="a0"/>
    <w:link w:val="a7"/>
    <w:uiPriority w:val="11"/>
    <w:qFormat/>
    <w:rsid w:val="00DE0FBC"/>
    <w:pPr>
      <w:numPr>
        <w:ilvl w:val="1"/>
      </w:numPr>
    </w:pPr>
    <w:rPr>
      <w:rFonts w:cstheme="majorBidi"/>
      <w:color w:val="595959" w:themeColor="text1" w:themeTint="A6"/>
      <w:spacing w:val="15"/>
      <w:sz w:val="28"/>
      <w:szCs w:val="28"/>
    </w:rPr>
  </w:style>
  <w:style w:type="character" w:customStyle="1" w:styleId="a7">
    <w:name w:val="副題 (文字)"/>
    <w:basedOn w:val="a1"/>
    <w:link w:val="a6"/>
    <w:uiPriority w:val="11"/>
    <w:rsid w:val="00DE0FBC"/>
    <w:rPr>
      <w:rFonts w:ascii="Arial" w:eastAsiaTheme="majorEastAsia" w:hAnsi="Arial" w:cstheme="majorBidi"/>
      <w:color w:val="595959" w:themeColor="text1" w:themeTint="A6"/>
      <w:spacing w:val="15"/>
      <w:sz w:val="28"/>
      <w:szCs w:val="28"/>
    </w:rPr>
  </w:style>
  <w:style w:type="paragraph" w:styleId="a8">
    <w:name w:val="Quote"/>
    <w:basedOn w:val="a0"/>
    <w:next w:val="a0"/>
    <w:link w:val="a9"/>
    <w:uiPriority w:val="29"/>
    <w:qFormat/>
    <w:rsid w:val="00090231"/>
    <w:pPr>
      <w:spacing w:before="160"/>
      <w:jc w:val="center"/>
    </w:pPr>
    <w:rPr>
      <w:i/>
      <w:iCs/>
      <w:color w:val="404040" w:themeColor="text1" w:themeTint="BF"/>
    </w:rPr>
  </w:style>
  <w:style w:type="character" w:customStyle="1" w:styleId="a9">
    <w:name w:val="引用文 (文字)"/>
    <w:basedOn w:val="a1"/>
    <w:link w:val="a8"/>
    <w:uiPriority w:val="29"/>
    <w:rsid w:val="00090231"/>
    <w:rPr>
      <w:i/>
      <w:iCs/>
      <w:color w:val="404040" w:themeColor="text1" w:themeTint="BF"/>
    </w:rPr>
  </w:style>
  <w:style w:type="paragraph" w:styleId="a">
    <w:name w:val="List Paragraph"/>
    <w:aliases w:val="Questions,Bullet1,Bullet List,Section 5,Table of Contents 2"/>
    <w:basedOn w:val="a0"/>
    <w:link w:val="aa"/>
    <w:uiPriority w:val="34"/>
    <w:qFormat/>
    <w:rsid w:val="004F3CEF"/>
    <w:pPr>
      <w:numPr>
        <w:numId w:val="3"/>
      </w:numPr>
      <w:spacing w:after="60"/>
    </w:pPr>
  </w:style>
  <w:style w:type="character" w:styleId="21">
    <w:name w:val="Intense Emphasis"/>
    <w:basedOn w:val="a1"/>
    <w:uiPriority w:val="21"/>
    <w:qFormat/>
    <w:rsid w:val="00090231"/>
    <w:rPr>
      <w:i/>
      <w:iCs/>
      <w:color w:val="0F4761" w:themeColor="accent1" w:themeShade="BF"/>
    </w:rPr>
  </w:style>
  <w:style w:type="paragraph" w:styleId="22">
    <w:name w:val="Intense Quote"/>
    <w:basedOn w:val="a0"/>
    <w:next w:val="a0"/>
    <w:link w:val="23"/>
    <w:uiPriority w:val="30"/>
    <w:qFormat/>
    <w:rsid w:val="000902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1"/>
    <w:link w:val="22"/>
    <w:uiPriority w:val="30"/>
    <w:rsid w:val="00090231"/>
    <w:rPr>
      <w:i/>
      <w:iCs/>
      <w:color w:val="0F4761" w:themeColor="accent1" w:themeShade="BF"/>
    </w:rPr>
  </w:style>
  <w:style w:type="character" w:styleId="24">
    <w:name w:val="Intense Reference"/>
    <w:basedOn w:val="a1"/>
    <w:uiPriority w:val="32"/>
    <w:qFormat/>
    <w:rsid w:val="00090231"/>
    <w:rPr>
      <w:b/>
      <w:bCs/>
      <w:smallCaps/>
      <w:color w:val="0F4761" w:themeColor="accent1" w:themeShade="BF"/>
      <w:spacing w:val="5"/>
    </w:rPr>
  </w:style>
  <w:style w:type="character" w:styleId="ab">
    <w:name w:val="annotation reference"/>
    <w:basedOn w:val="a1"/>
    <w:uiPriority w:val="99"/>
    <w:semiHidden/>
    <w:unhideWhenUsed/>
    <w:rsid w:val="00FF7E51"/>
    <w:rPr>
      <w:sz w:val="16"/>
      <w:szCs w:val="16"/>
    </w:rPr>
  </w:style>
  <w:style w:type="paragraph" w:styleId="ac">
    <w:name w:val="annotation text"/>
    <w:basedOn w:val="a0"/>
    <w:link w:val="ad"/>
    <w:uiPriority w:val="99"/>
    <w:unhideWhenUsed/>
    <w:rsid w:val="00FF7E51"/>
    <w:rPr>
      <w:sz w:val="20"/>
      <w:szCs w:val="20"/>
    </w:rPr>
  </w:style>
  <w:style w:type="character" w:customStyle="1" w:styleId="ad">
    <w:name w:val="コメント文字列 (文字)"/>
    <w:basedOn w:val="a1"/>
    <w:link w:val="ac"/>
    <w:uiPriority w:val="99"/>
    <w:rsid w:val="00FF7E51"/>
    <w:rPr>
      <w:sz w:val="20"/>
      <w:szCs w:val="20"/>
    </w:rPr>
  </w:style>
  <w:style w:type="paragraph" w:styleId="ae">
    <w:name w:val="annotation subject"/>
    <w:basedOn w:val="ac"/>
    <w:next w:val="ac"/>
    <w:link w:val="af"/>
    <w:uiPriority w:val="99"/>
    <w:semiHidden/>
    <w:unhideWhenUsed/>
    <w:rsid w:val="00FF7E51"/>
    <w:rPr>
      <w:b/>
      <w:bCs/>
    </w:rPr>
  </w:style>
  <w:style w:type="character" w:customStyle="1" w:styleId="af">
    <w:name w:val="コメント内容 (文字)"/>
    <w:basedOn w:val="ad"/>
    <w:link w:val="ae"/>
    <w:uiPriority w:val="99"/>
    <w:semiHidden/>
    <w:rsid w:val="00FF7E51"/>
    <w:rPr>
      <w:b/>
      <w:bCs/>
      <w:sz w:val="20"/>
      <w:szCs w:val="20"/>
    </w:rPr>
  </w:style>
  <w:style w:type="character" w:styleId="af0">
    <w:name w:val="Hyperlink"/>
    <w:basedOn w:val="a1"/>
    <w:uiPriority w:val="99"/>
    <w:unhideWhenUsed/>
    <w:rsid w:val="00325836"/>
    <w:rPr>
      <w:color w:val="00B0F0"/>
      <w:u w:val="single"/>
    </w:rPr>
  </w:style>
  <w:style w:type="paragraph" w:customStyle="1" w:styleId="EndNoteBibliography">
    <w:name w:val="EndNote Bibliography"/>
    <w:basedOn w:val="a0"/>
    <w:link w:val="EndNoteBibliographyChar"/>
    <w:rsid w:val="00325836"/>
    <w:pPr>
      <w:spacing w:before="60" w:after="60" w:line="480" w:lineRule="auto"/>
    </w:pPr>
    <w:rPr>
      <w:noProof/>
      <w:kern w:val="0"/>
      <w:szCs w:val="22"/>
      <w14:ligatures w14:val="none"/>
    </w:rPr>
  </w:style>
  <w:style w:type="character" w:customStyle="1" w:styleId="EndNoteBibliographyChar">
    <w:name w:val="EndNote Bibliography Char"/>
    <w:basedOn w:val="a1"/>
    <w:link w:val="EndNoteBibliography"/>
    <w:rsid w:val="00325836"/>
    <w:rPr>
      <w:rFonts w:ascii="Arial" w:eastAsiaTheme="majorEastAsia" w:hAnsi="Arial" w:cs="Arial"/>
      <w:noProof/>
      <w:kern w:val="0"/>
      <w:szCs w:val="22"/>
      <w14:ligatures w14:val="none"/>
    </w:rPr>
  </w:style>
  <w:style w:type="paragraph" w:customStyle="1" w:styleId="EndNoteBibliographyTitle">
    <w:name w:val="EndNote Bibliography Title"/>
    <w:basedOn w:val="a0"/>
    <w:link w:val="EndNoteBibliographyTitleChar"/>
    <w:rsid w:val="005B3580"/>
    <w:pPr>
      <w:numPr>
        <w:numId w:val="1"/>
      </w:numPr>
      <w:spacing w:after="0"/>
      <w:jc w:val="center"/>
    </w:pPr>
    <w:rPr>
      <w:noProof/>
    </w:rPr>
  </w:style>
  <w:style w:type="character" w:customStyle="1" w:styleId="aa">
    <w:name w:val="リスト段落 (文字)"/>
    <w:aliases w:val="Questions (文字),Bullet1 (文字),Bullet List (文字),Section 5 (文字),Table of Contents 2 (文字)"/>
    <w:basedOn w:val="a1"/>
    <w:link w:val="a"/>
    <w:uiPriority w:val="34"/>
    <w:rsid w:val="004F3CEF"/>
    <w:rPr>
      <w:rFonts w:ascii="Arial" w:eastAsiaTheme="majorEastAsia" w:hAnsi="Arial" w:cs="Arial"/>
    </w:rPr>
  </w:style>
  <w:style w:type="character" w:customStyle="1" w:styleId="EndNoteBibliographyTitleChar">
    <w:name w:val="EndNote Bibliography Title Char"/>
    <w:basedOn w:val="aa"/>
    <w:link w:val="EndNoteBibliographyTitle"/>
    <w:rsid w:val="005B3580"/>
    <w:rPr>
      <w:rFonts w:ascii="Arial" w:eastAsiaTheme="majorEastAsia" w:hAnsi="Arial" w:cs="Arial"/>
      <w:noProof/>
    </w:rPr>
  </w:style>
  <w:style w:type="character" w:styleId="af1">
    <w:name w:val="Unresolved Mention"/>
    <w:basedOn w:val="a1"/>
    <w:uiPriority w:val="99"/>
    <w:semiHidden/>
    <w:unhideWhenUsed/>
    <w:rsid w:val="00B820FC"/>
    <w:rPr>
      <w:color w:val="605E5C"/>
      <w:shd w:val="clear" w:color="auto" w:fill="E1DFDD"/>
    </w:rPr>
  </w:style>
  <w:style w:type="table" w:customStyle="1" w:styleId="Eviera-2018">
    <w:name w:val="Eviera - 2018"/>
    <w:basedOn w:val="a2"/>
    <w:uiPriority w:val="99"/>
    <w:qFormat/>
    <w:rsid w:val="00A043C9"/>
    <w:pPr>
      <w:spacing w:before="40" w:after="40" w:line="240" w:lineRule="auto"/>
    </w:pPr>
    <w:rPr>
      <w:rFonts w:ascii="Calibri Light" w:hAnsi="Calibri Light"/>
      <w:kern w:val="0"/>
      <w:sz w:val="18"/>
      <w:szCs w:val="22"/>
      <w14:ligatures w14:val="none"/>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paragraph" w:styleId="af2">
    <w:name w:val="caption"/>
    <w:aliases w:val="Table Caption,Char Char Char Char Char Char Char Char Char Char Char Char Char Char Char Char Char Char Char Char Char Char Char Char Char Char Char Char Char Char Char Char Char Char Char Char Char Char Char Char Char"/>
    <w:basedOn w:val="a0"/>
    <w:next w:val="a0"/>
    <w:link w:val="af3"/>
    <w:qFormat/>
    <w:rsid w:val="000A187E"/>
    <w:pPr>
      <w:keepNext/>
      <w:spacing w:before="120" w:after="60"/>
      <w:ind w:left="1008" w:hanging="1008"/>
    </w:pPr>
    <w:rPr>
      <w:rFonts w:ascii="Calibri Light" w:eastAsia="Times New Roman" w:hAnsi="Calibri Light" w:cs="Times New Roman"/>
      <w:b/>
      <w:bCs/>
      <w:color w:val="FFFFFF" w:themeColor="background1"/>
      <w:kern w:val="0"/>
      <w14:ligatures w14:val="none"/>
    </w:rPr>
  </w:style>
  <w:style w:type="character" w:customStyle="1" w:styleId="af3">
    <w:name w:val="図表番号 (文字)"/>
    <w:aliases w:val="Table Caption (文字),Char Char Char Char Char Char Char Char Char Char Char Char Char Char Char Char Char Char Char Char Char Char Char Char Char Char Char Char Char Char Char Char Char Char Char Char Char Char Char Char Char (文字)"/>
    <w:basedOn w:val="a1"/>
    <w:link w:val="af2"/>
    <w:rsid w:val="000A187E"/>
    <w:rPr>
      <w:rFonts w:ascii="Calibri Light" w:eastAsia="Times New Roman" w:hAnsi="Calibri Light" w:cs="Times New Roman"/>
      <w:b/>
      <w:bCs/>
      <w:color w:val="FFFFFF" w:themeColor="background1"/>
      <w:kern w:val="0"/>
      <w14:ligatures w14:val="none"/>
    </w:rPr>
  </w:style>
  <w:style w:type="paragraph" w:customStyle="1" w:styleId="TableFootnotesAbbreviations">
    <w:name w:val="Table Footnotes/Abbreviations"/>
    <w:basedOn w:val="af4"/>
    <w:link w:val="TableFootnotesAbbreviationsChar"/>
    <w:qFormat/>
    <w:rsid w:val="000A187E"/>
    <w:pPr>
      <w:spacing w:before="60" w:after="0"/>
    </w:pPr>
    <w:rPr>
      <w:rFonts w:ascii="Calibri Light" w:eastAsia="Times New Roman" w:hAnsi="Calibri Light" w:cs="Times New Roman"/>
      <w:kern w:val="0"/>
      <w:sz w:val="18"/>
      <w:szCs w:val="20"/>
      <w14:ligatures w14:val="none"/>
    </w:rPr>
  </w:style>
  <w:style w:type="character" w:customStyle="1" w:styleId="TableFootnotesAbbreviationsChar">
    <w:name w:val="Table Footnotes/Abbreviations Char"/>
    <w:basedOn w:val="a1"/>
    <w:link w:val="TableFootnotesAbbreviations"/>
    <w:rsid w:val="000A187E"/>
    <w:rPr>
      <w:rFonts w:ascii="Calibri Light" w:eastAsia="Times New Roman" w:hAnsi="Calibri Light" w:cs="Times New Roman"/>
      <w:kern w:val="0"/>
      <w:sz w:val="18"/>
      <w:szCs w:val="20"/>
      <w14:ligatures w14:val="none"/>
    </w:rPr>
  </w:style>
  <w:style w:type="paragraph" w:styleId="af4">
    <w:name w:val="Body Text"/>
    <w:basedOn w:val="a0"/>
    <w:link w:val="af5"/>
    <w:uiPriority w:val="99"/>
    <w:unhideWhenUsed/>
    <w:rsid w:val="000A187E"/>
    <w:pPr>
      <w:spacing w:after="120"/>
    </w:pPr>
  </w:style>
  <w:style w:type="character" w:customStyle="1" w:styleId="af5">
    <w:name w:val="本文 (文字)"/>
    <w:basedOn w:val="a1"/>
    <w:link w:val="af4"/>
    <w:uiPriority w:val="99"/>
    <w:rsid w:val="000A187E"/>
  </w:style>
  <w:style w:type="paragraph" w:customStyle="1" w:styleId="Heading2NOTOC">
    <w:name w:val="Heading 2 (NO TOC)"/>
    <w:basedOn w:val="2"/>
    <w:link w:val="Heading2NOTOCChar"/>
    <w:qFormat/>
    <w:rsid w:val="00B423A1"/>
    <w:pPr>
      <w:keepLines w:val="0"/>
      <w:spacing w:after="60"/>
    </w:pPr>
    <w:rPr>
      <w:rFonts w:asciiTheme="majorHAnsi" w:hAnsiTheme="majorHAnsi" w:cs="Times New Roman"/>
      <w:bCs w:val="0"/>
      <w:color w:val="262262"/>
      <w:kern w:val="0"/>
      <w14:ligatures w14:val="none"/>
    </w:rPr>
  </w:style>
  <w:style w:type="character" w:customStyle="1" w:styleId="Heading2NOTOCChar">
    <w:name w:val="Heading 2 (NO TOC) Char"/>
    <w:basedOn w:val="20"/>
    <w:link w:val="Heading2NOTOC"/>
    <w:rsid w:val="00B423A1"/>
    <w:rPr>
      <w:rFonts w:asciiTheme="majorHAnsi" w:eastAsia="Times New Roman" w:hAnsiTheme="majorHAnsi" w:cs="Times New Roman"/>
      <w:b/>
      <w:bCs w:val="0"/>
      <w:color w:val="262262"/>
      <w:kern w:val="0"/>
      <w:sz w:val="32"/>
      <w:szCs w:val="26"/>
      <w:lang w:val="en-GB"/>
      <w14:ligatures w14:val="none"/>
    </w:rPr>
  </w:style>
  <w:style w:type="table" w:customStyle="1" w:styleId="Eviera-201811">
    <w:name w:val="Eviera - 201811"/>
    <w:basedOn w:val="a2"/>
    <w:uiPriority w:val="99"/>
    <w:qFormat/>
    <w:rsid w:val="000D49C8"/>
    <w:pPr>
      <w:spacing w:before="40" w:after="40" w:line="240" w:lineRule="auto"/>
    </w:pPr>
    <w:rPr>
      <w:rFonts w:ascii="Calibri Light" w:hAnsi="Calibri Light"/>
      <w:kern w:val="0"/>
      <w:sz w:val="18"/>
      <w:szCs w:val="22"/>
      <w14:ligatures w14:val="none"/>
    </w:rPr>
    <w:tblPr>
      <w:tblStyleRowBandSize w:val="1"/>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4" w:space="0" w:color="FFFFFF" w:themeColor="background1"/>
        <w:insideV w:val="single" w:sz="4" w:space="0" w:color="FFFFFF" w:themeColor="background1"/>
      </w:tblBorders>
    </w:tblPr>
    <w:tcPr>
      <w:shd w:val="clear" w:color="auto" w:fill="auto"/>
    </w:tcPr>
    <w:tblStylePr w:type="firstRow">
      <w:pPr>
        <w:jc w:val="center"/>
      </w:pPr>
      <w:rPr>
        <w:rFonts w:ascii="Calibri Light" w:hAnsi="Calibri Light"/>
        <w:b/>
        <w:color w:val="4EA72E" w:themeColor="accent6"/>
        <w:sz w:val="18"/>
      </w:rPr>
      <w:tblPr/>
      <w:trPr>
        <w:tblHeader/>
      </w:trPr>
      <w:tcPr>
        <w:shd w:val="clear" w:color="auto" w:fill="FFFFFF" w:themeFill="background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4EA72E" w:themeColor="accent6"/>
        <w:sz w:val="18"/>
      </w:rPr>
      <w:tblPr/>
      <w:tcPr>
        <w:vAlign w:val="center"/>
      </w:tcPr>
    </w:tblStylePr>
  </w:style>
  <w:style w:type="paragraph" w:styleId="af6">
    <w:name w:val="TOC Heading"/>
    <w:basedOn w:val="1"/>
    <w:next w:val="a0"/>
    <w:uiPriority w:val="39"/>
    <w:unhideWhenUsed/>
    <w:qFormat/>
    <w:rsid w:val="00734591"/>
    <w:pPr>
      <w:spacing w:before="240" w:after="0" w:line="259" w:lineRule="auto"/>
      <w:outlineLvl w:val="9"/>
    </w:pPr>
    <w:rPr>
      <w:rFonts w:asciiTheme="majorHAnsi" w:hAnsiTheme="majorHAnsi"/>
      <w:b w:val="0"/>
      <w:bCs w:val="0"/>
      <w:color w:val="0F4761" w:themeColor="accent1" w:themeShade="BF"/>
      <w:kern w:val="0"/>
      <w14:ligatures w14:val="none"/>
    </w:rPr>
  </w:style>
  <w:style w:type="paragraph" w:styleId="11">
    <w:name w:val="toc 1"/>
    <w:basedOn w:val="a0"/>
    <w:next w:val="a0"/>
    <w:autoRedefine/>
    <w:uiPriority w:val="39"/>
    <w:unhideWhenUsed/>
    <w:rsid w:val="00734591"/>
    <w:pPr>
      <w:spacing w:after="100"/>
    </w:pPr>
  </w:style>
  <w:style w:type="paragraph" w:styleId="25">
    <w:name w:val="toc 2"/>
    <w:basedOn w:val="a0"/>
    <w:next w:val="a0"/>
    <w:autoRedefine/>
    <w:uiPriority w:val="39"/>
    <w:unhideWhenUsed/>
    <w:rsid w:val="00734591"/>
    <w:pPr>
      <w:spacing w:after="100"/>
      <w:ind w:left="240"/>
    </w:pPr>
  </w:style>
  <w:style w:type="character" w:styleId="af7">
    <w:name w:val="FollowedHyperlink"/>
    <w:basedOn w:val="a1"/>
    <w:uiPriority w:val="99"/>
    <w:semiHidden/>
    <w:unhideWhenUsed/>
    <w:rsid w:val="00EF6470"/>
    <w:rPr>
      <w:color w:val="96607D" w:themeColor="followedHyperlink"/>
      <w:u w:val="single"/>
    </w:rPr>
  </w:style>
  <w:style w:type="paragraph" w:customStyle="1" w:styleId="FigureCaption">
    <w:name w:val="Figure Caption"/>
    <w:basedOn w:val="af2"/>
    <w:link w:val="FigureCaptionChar"/>
    <w:qFormat/>
    <w:rsid w:val="002D0158"/>
  </w:style>
  <w:style w:type="character" w:customStyle="1" w:styleId="FigureCaptionChar">
    <w:name w:val="Figure Caption Char"/>
    <w:basedOn w:val="a1"/>
    <w:link w:val="FigureCaption"/>
    <w:rsid w:val="002D0158"/>
    <w:rPr>
      <w:rFonts w:ascii="Calibri Light" w:eastAsia="Times New Roman" w:hAnsi="Calibri Light" w:cs="Times New Roman"/>
      <w:b/>
      <w:bCs/>
      <w:color w:val="FFFFFF" w:themeColor="background1"/>
      <w:kern w:val="0"/>
      <w14:ligatures w14:val="none"/>
    </w:rPr>
  </w:style>
  <w:style w:type="table" w:styleId="af8">
    <w:name w:val="Table Grid"/>
    <w:basedOn w:val="a2"/>
    <w:uiPriority w:val="59"/>
    <w:rsid w:val="004A7F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9">
    <w:name w:val="Emphasis"/>
    <w:uiPriority w:val="20"/>
    <w:qFormat/>
    <w:rsid w:val="005B0356"/>
    <w:rPr>
      <w:i/>
      <w:iCs/>
    </w:rPr>
  </w:style>
  <w:style w:type="character" w:styleId="afa">
    <w:name w:val="Strong"/>
    <w:basedOn w:val="a1"/>
    <w:uiPriority w:val="22"/>
    <w:qFormat/>
    <w:rsid w:val="005B0356"/>
    <w:rPr>
      <w:b/>
      <w:bCs/>
    </w:rPr>
  </w:style>
  <w:style w:type="character" w:customStyle="1" w:styleId="normaltextrun">
    <w:name w:val="normaltextrun"/>
    <w:basedOn w:val="a1"/>
    <w:rsid w:val="00F03D97"/>
  </w:style>
  <w:style w:type="paragraph" w:styleId="afb">
    <w:name w:val="Revision"/>
    <w:hidden/>
    <w:uiPriority w:val="99"/>
    <w:semiHidden/>
    <w:rsid w:val="00616126"/>
    <w:pPr>
      <w:spacing w:after="0" w:line="240" w:lineRule="auto"/>
    </w:pPr>
  </w:style>
  <w:style w:type="table" w:customStyle="1" w:styleId="Evidera-2024">
    <w:name w:val="Evidera - 2024"/>
    <w:basedOn w:val="a2"/>
    <w:uiPriority w:val="99"/>
    <w:qFormat/>
    <w:rsid w:val="000C495B"/>
    <w:pPr>
      <w:spacing w:before="40" w:after="40" w:line="240" w:lineRule="auto"/>
    </w:pPr>
    <w:rPr>
      <w:rFonts w:ascii="Calibri Light" w:hAnsi="Calibri Light"/>
      <w:kern w:val="0"/>
      <w:sz w:val="18"/>
      <w:szCs w:val="22"/>
      <w14:ligatures w14:val="none"/>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vAlign w:val="center"/>
    </w:tcPr>
    <w:tblStylePr w:type="firstRow">
      <w:pPr>
        <w:jc w:val="center"/>
      </w:pPr>
      <w:rPr>
        <w:rFonts w:ascii="Calibri Light" w:hAnsi="Calibri Light"/>
        <w:b/>
        <w:color w:val="FFFFFF"/>
        <w:sz w:val="18"/>
      </w:rPr>
      <w:tbl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sz w:val="18"/>
      </w:rPr>
      <w:tblPr/>
      <w:tcPr>
        <w:vAlign w:val="center"/>
      </w:tcPr>
    </w:tblStylePr>
  </w:style>
  <w:style w:type="paragraph" w:styleId="afc">
    <w:name w:val="header"/>
    <w:basedOn w:val="a0"/>
    <w:link w:val="afd"/>
    <w:uiPriority w:val="99"/>
    <w:unhideWhenUsed/>
    <w:rsid w:val="00F9152F"/>
    <w:pPr>
      <w:widowControl w:val="0"/>
      <w:tabs>
        <w:tab w:val="center" w:pos="4252"/>
        <w:tab w:val="right" w:pos="8504"/>
      </w:tabs>
      <w:snapToGrid w:val="0"/>
      <w:spacing w:after="0"/>
      <w:jc w:val="both"/>
    </w:pPr>
    <w:rPr>
      <w:rFonts w:asciiTheme="minorHAnsi" w:eastAsiaTheme="minorEastAsia" w:hAnsiTheme="minorHAnsi" w:cstheme="minorBidi"/>
      <w:sz w:val="21"/>
      <w:szCs w:val="22"/>
      <w:lang w:eastAsia="ja-JP"/>
      <w14:ligatures w14:val="none"/>
    </w:rPr>
  </w:style>
  <w:style w:type="character" w:customStyle="1" w:styleId="afd">
    <w:name w:val="ヘッダー (文字)"/>
    <w:basedOn w:val="a1"/>
    <w:link w:val="afc"/>
    <w:uiPriority w:val="99"/>
    <w:rsid w:val="00F9152F"/>
    <w:rPr>
      <w:rFonts w:eastAsiaTheme="minorEastAsia"/>
      <w:sz w:val="21"/>
      <w:szCs w:val="22"/>
      <w:lang w:eastAsia="ja-JP"/>
      <w14:ligatures w14:val="none"/>
    </w:rPr>
  </w:style>
  <w:style w:type="paragraph" w:styleId="afe">
    <w:name w:val="footer"/>
    <w:basedOn w:val="a0"/>
    <w:link w:val="aff"/>
    <w:uiPriority w:val="99"/>
    <w:unhideWhenUsed/>
    <w:rsid w:val="00F9152F"/>
    <w:pPr>
      <w:widowControl w:val="0"/>
      <w:tabs>
        <w:tab w:val="center" w:pos="4252"/>
        <w:tab w:val="right" w:pos="8504"/>
      </w:tabs>
      <w:snapToGrid w:val="0"/>
      <w:spacing w:after="0"/>
      <w:jc w:val="both"/>
    </w:pPr>
    <w:rPr>
      <w:rFonts w:asciiTheme="minorHAnsi" w:eastAsiaTheme="minorEastAsia" w:hAnsiTheme="minorHAnsi" w:cstheme="minorBidi"/>
      <w:sz w:val="21"/>
      <w:szCs w:val="22"/>
      <w:lang w:eastAsia="ja-JP"/>
      <w14:ligatures w14:val="none"/>
    </w:rPr>
  </w:style>
  <w:style w:type="character" w:customStyle="1" w:styleId="aff">
    <w:name w:val="フッター (文字)"/>
    <w:basedOn w:val="a1"/>
    <w:link w:val="afe"/>
    <w:uiPriority w:val="99"/>
    <w:rsid w:val="00F9152F"/>
    <w:rPr>
      <w:rFonts w:eastAsiaTheme="minorEastAsia"/>
      <w:sz w:val="21"/>
      <w:szCs w:val="22"/>
      <w:lang w:eastAsia="ja-JP"/>
      <w14:ligatures w14:val="none"/>
    </w:rPr>
  </w:style>
  <w:style w:type="paragraph" w:styleId="Web">
    <w:name w:val="Normal (Web)"/>
    <w:basedOn w:val="a0"/>
    <w:uiPriority w:val="99"/>
    <w:semiHidden/>
    <w:unhideWhenUsed/>
    <w:rsid w:val="00121B2D"/>
    <w:pPr>
      <w:spacing w:before="100" w:beforeAutospacing="1" w:after="100" w:afterAutospacing="1"/>
    </w:pPr>
    <w:rPr>
      <w:rFonts w:ascii="Times New Roman" w:eastAsia="Times New Roman" w:hAnsi="Times New Roman" w:cs="Times New Roman"/>
      <w:kern w:val="0"/>
      <w:lang w:val="en-GB" w:eastAsia="en-GB"/>
      <w14:ligatures w14:val="none"/>
    </w:rPr>
  </w:style>
  <w:style w:type="character" w:styleId="aff0">
    <w:name w:val="line number"/>
    <w:basedOn w:val="a1"/>
    <w:uiPriority w:val="99"/>
    <w:semiHidden/>
    <w:unhideWhenUsed/>
    <w:rsid w:val="004E7234"/>
  </w:style>
  <w:style w:type="character" w:styleId="aff1">
    <w:name w:val="Mention"/>
    <w:basedOn w:val="a1"/>
    <w:uiPriority w:val="99"/>
    <w:unhideWhenUsed/>
    <w:rsid w:val="00EA7A61"/>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718551">
      <w:bodyDiv w:val="1"/>
      <w:marLeft w:val="0"/>
      <w:marRight w:val="0"/>
      <w:marTop w:val="0"/>
      <w:marBottom w:val="0"/>
      <w:divBdr>
        <w:top w:val="none" w:sz="0" w:space="0" w:color="auto"/>
        <w:left w:val="none" w:sz="0" w:space="0" w:color="auto"/>
        <w:bottom w:val="none" w:sz="0" w:space="0" w:color="auto"/>
        <w:right w:val="none" w:sz="0" w:space="0" w:color="auto"/>
      </w:divBdr>
    </w:div>
    <w:div w:id="180240739">
      <w:bodyDiv w:val="1"/>
      <w:marLeft w:val="0"/>
      <w:marRight w:val="0"/>
      <w:marTop w:val="0"/>
      <w:marBottom w:val="0"/>
      <w:divBdr>
        <w:top w:val="none" w:sz="0" w:space="0" w:color="auto"/>
        <w:left w:val="none" w:sz="0" w:space="0" w:color="auto"/>
        <w:bottom w:val="none" w:sz="0" w:space="0" w:color="auto"/>
        <w:right w:val="none" w:sz="0" w:space="0" w:color="auto"/>
      </w:divBdr>
    </w:div>
    <w:div w:id="263537837">
      <w:bodyDiv w:val="1"/>
      <w:marLeft w:val="0"/>
      <w:marRight w:val="0"/>
      <w:marTop w:val="0"/>
      <w:marBottom w:val="0"/>
      <w:divBdr>
        <w:top w:val="none" w:sz="0" w:space="0" w:color="auto"/>
        <w:left w:val="none" w:sz="0" w:space="0" w:color="auto"/>
        <w:bottom w:val="none" w:sz="0" w:space="0" w:color="auto"/>
        <w:right w:val="none" w:sz="0" w:space="0" w:color="auto"/>
      </w:divBdr>
    </w:div>
    <w:div w:id="368841422">
      <w:bodyDiv w:val="1"/>
      <w:marLeft w:val="0"/>
      <w:marRight w:val="0"/>
      <w:marTop w:val="0"/>
      <w:marBottom w:val="0"/>
      <w:divBdr>
        <w:top w:val="none" w:sz="0" w:space="0" w:color="auto"/>
        <w:left w:val="none" w:sz="0" w:space="0" w:color="auto"/>
        <w:bottom w:val="none" w:sz="0" w:space="0" w:color="auto"/>
        <w:right w:val="none" w:sz="0" w:space="0" w:color="auto"/>
      </w:divBdr>
    </w:div>
    <w:div w:id="373651435">
      <w:bodyDiv w:val="1"/>
      <w:marLeft w:val="0"/>
      <w:marRight w:val="0"/>
      <w:marTop w:val="0"/>
      <w:marBottom w:val="0"/>
      <w:divBdr>
        <w:top w:val="none" w:sz="0" w:space="0" w:color="auto"/>
        <w:left w:val="none" w:sz="0" w:space="0" w:color="auto"/>
        <w:bottom w:val="none" w:sz="0" w:space="0" w:color="auto"/>
        <w:right w:val="none" w:sz="0" w:space="0" w:color="auto"/>
      </w:divBdr>
    </w:div>
    <w:div w:id="427387134">
      <w:bodyDiv w:val="1"/>
      <w:marLeft w:val="0"/>
      <w:marRight w:val="0"/>
      <w:marTop w:val="0"/>
      <w:marBottom w:val="0"/>
      <w:divBdr>
        <w:top w:val="none" w:sz="0" w:space="0" w:color="auto"/>
        <w:left w:val="none" w:sz="0" w:space="0" w:color="auto"/>
        <w:bottom w:val="none" w:sz="0" w:space="0" w:color="auto"/>
        <w:right w:val="none" w:sz="0" w:space="0" w:color="auto"/>
      </w:divBdr>
      <w:divsChild>
        <w:div w:id="1880580778">
          <w:marLeft w:val="0"/>
          <w:marRight w:val="0"/>
          <w:marTop w:val="0"/>
          <w:marBottom w:val="0"/>
          <w:divBdr>
            <w:top w:val="none" w:sz="0" w:space="0" w:color="auto"/>
            <w:left w:val="none" w:sz="0" w:space="0" w:color="auto"/>
            <w:bottom w:val="none" w:sz="0" w:space="0" w:color="auto"/>
            <w:right w:val="none" w:sz="0" w:space="0" w:color="auto"/>
          </w:divBdr>
          <w:divsChild>
            <w:div w:id="119344038">
              <w:marLeft w:val="0"/>
              <w:marRight w:val="0"/>
              <w:marTop w:val="0"/>
              <w:marBottom w:val="0"/>
              <w:divBdr>
                <w:top w:val="none" w:sz="0" w:space="0" w:color="auto"/>
                <w:left w:val="none" w:sz="0" w:space="0" w:color="auto"/>
                <w:bottom w:val="none" w:sz="0" w:space="0" w:color="auto"/>
                <w:right w:val="none" w:sz="0" w:space="0" w:color="auto"/>
              </w:divBdr>
              <w:divsChild>
                <w:div w:id="1811173065">
                  <w:marLeft w:val="0"/>
                  <w:marRight w:val="0"/>
                  <w:marTop w:val="0"/>
                  <w:marBottom w:val="0"/>
                  <w:divBdr>
                    <w:top w:val="none" w:sz="0" w:space="0" w:color="auto"/>
                    <w:left w:val="none" w:sz="0" w:space="0" w:color="auto"/>
                    <w:bottom w:val="none" w:sz="0" w:space="0" w:color="auto"/>
                    <w:right w:val="none" w:sz="0" w:space="0" w:color="auto"/>
                  </w:divBdr>
                  <w:divsChild>
                    <w:div w:id="1724595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7386035">
      <w:bodyDiv w:val="1"/>
      <w:marLeft w:val="0"/>
      <w:marRight w:val="0"/>
      <w:marTop w:val="0"/>
      <w:marBottom w:val="0"/>
      <w:divBdr>
        <w:top w:val="none" w:sz="0" w:space="0" w:color="auto"/>
        <w:left w:val="none" w:sz="0" w:space="0" w:color="auto"/>
        <w:bottom w:val="none" w:sz="0" w:space="0" w:color="auto"/>
        <w:right w:val="none" w:sz="0" w:space="0" w:color="auto"/>
      </w:divBdr>
      <w:divsChild>
        <w:div w:id="1228034922">
          <w:marLeft w:val="0"/>
          <w:marRight w:val="0"/>
          <w:marTop w:val="0"/>
          <w:marBottom w:val="0"/>
          <w:divBdr>
            <w:top w:val="none" w:sz="0" w:space="0" w:color="auto"/>
            <w:left w:val="none" w:sz="0" w:space="0" w:color="auto"/>
            <w:bottom w:val="none" w:sz="0" w:space="0" w:color="auto"/>
            <w:right w:val="none" w:sz="0" w:space="0" w:color="auto"/>
          </w:divBdr>
          <w:divsChild>
            <w:div w:id="351804700">
              <w:marLeft w:val="0"/>
              <w:marRight w:val="0"/>
              <w:marTop w:val="0"/>
              <w:marBottom w:val="0"/>
              <w:divBdr>
                <w:top w:val="none" w:sz="0" w:space="0" w:color="auto"/>
                <w:left w:val="none" w:sz="0" w:space="0" w:color="auto"/>
                <w:bottom w:val="none" w:sz="0" w:space="0" w:color="auto"/>
                <w:right w:val="none" w:sz="0" w:space="0" w:color="auto"/>
              </w:divBdr>
              <w:divsChild>
                <w:div w:id="1487090762">
                  <w:marLeft w:val="0"/>
                  <w:marRight w:val="0"/>
                  <w:marTop w:val="0"/>
                  <w:marBottom w:val="0"/>
                  <w:divBdr>
                    <w:top w:val="none" w:sz="0" w:space="0" w:color="auto"/>
                    <w:left w:val="none" w:sz="0" w:space="0" w:color="auto"/>
                    <w:bottom w:val="none" w:sz="0" w:space="0" w:color="auto"/>
                    <w:right w:val="none" w:sz="0" w:space="0" w:color="auto"/>
                  </w:divBdr>
                  <w:divsChild>
                    <w:div w:id="1982005630">
                      <w:marLeft w:val="0"/>
                      <w:marRight w:val="0"/>
                      <w:marTop w:val="0"/>
                      <w:marBottom w:val="0"/>
                      <w:divBdr>
                        <w:top w:val="none" w:sz="0" w:space="0" w:color="auto"/>
                        <w:left w:val="none" w:sz="0" w:space="0" w:color="auto"/>
                        <w:bottom w:val="none" w:sz="0" w:space="0" w:color="auto"/>
                        <w:right w:val="none" w:sz="0" w:space="0" w:color="auto"/>
                      </w:divBdr>
                      <w:divsChild>
                        <w:div w:id="2104691646">
                          <w:marLeft w:val="0"/>
                          <w:marRight w:val="0"/>
                          <w:marTop w:val="0"/>
                          <w:marBottom w:val="0"/>
                          <w:divBdr>
                            <w:top w:val="none" w:sz="0" w:space="0" w:color="auto"/>
                            <w:left w:val="none" w:sz="0" w:space="0" w:color="auto"/>
                            <w:bottom w:val="none" w:sz="0" w:space="0" w:color="auto"/>
                            <w:right w:val="none" w:sz="0" w:space="0" w:color="auto"/>
                          </w:divBdr>
                          <w:divsChild>
                            <w:div w:id="1373574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32061084">
      <w:bodyDiv w:val="1"/>
      <w:marLeft w:val="0"/>
      <w:marRight w:val="0"/>
      <w:marTop w:val="0"/>
      <w:marBottom w:val="0"/>
      <w:divBdr>
        <w:top w:val="none" w:sz="0" w:space="0" w:color="auto"/>
        <w:left w:val="none" w:sz="0" w:space="0" w:color="auto"/>
        <w:bottom w:val="none" w:sz="0" w:space="0" w:color="auto"/>
        <w:right w:val="none" w:sz="0" w:space="0" w:color="auto"/>
      </w:divBdr>
    </w:div>
    <w:div w:id="637414285">
      <w:bodyDiv w:val="1"/>
      <w:marLeft w:val="0"/>
      <w:marRight w:val="0"/>
      <w:marTop w:val="0"/>
      <w:marBottom w:val="0"/>
      <w:divBdr>
        <w:top w:val="none" w:sz="0" w:space="0" w:color="auto"/>
        <w:left w:val="none" w:sz="0" w:space="0" w:color="auto"/>
        <w:bottom w:val="none" w:sz="0" w:space="0" w:color="auto"/>
        <w:right w:val="none" w:sz="0" w:space="0" w:color="auto"/>
      </w:divBdr>
    </w:div>
    <w:div w:id="658117855">
      <w:bodyDiv w:val="1"/>
      <w:marLeft w:val="0"/>
      <w:marRight w:val="0"/>
      <w:marTop w:val="0"/>
      <w:marBottom w:val="0"/>
      <w:divBdr>
        <w:top w:val="none" w:sz="0" w:space="0" w:color="auto"/>
        <w:left w:val="none" w:sz="0" w:space="0" w:color="auto"/>
        <w:bottom w:val="none" w:sz="0" w:space="0" w:color="auto"/>
        <w:right w:val="none" w:sz="0" w:space="0" w:color="auto"/>
      </w:divBdr>
    </w:div>
    <w:div w:id="661861160">
      <w:bodyDiv w:val="1"/>
      <w:marLeft w:val="0"/>
      <w:marRight w:val="0"/>
      <w:marTop w:val="0"/>
      <w:marBottom w:val="0"/>
      <w:divBdr>
        <w:top w:val="none" w:sz="0" w:space="0" w:color="auto"/>
        <w:left w:val="none" w:sz="0" w:space="0" w:color="auto"/>
        <w:bottom w:val="none" w:sz="0" w:space="0" w:color="auto"/>
        <w:right w:val="none" w:sz="0" w:space="0" w:color="auto"/>
      </w:divBdr>
    </w:div>
    <w:div w:id="771635117">
      <w:bodyDiv w:val="1"/>
      <w:marLeft w:val="0"/>
      <w:marRight w:val="0"/>
      <w:marTop w:val="0"/>
      <w:marBottom w:val="0"/>
      <w:divBdr>
        <w:top w:val="none" w:sz="0" w:space="0" w:color="auto"/>
        <w:left w:val="none" w:sz="0" w:space="0" w:color="auto"/>
        <w:bottom w:val="none" w:sz="0" w:space="0" w:color="auto"/>
        <w:right w:val="none" w:sz="0" w:space="0" w:color="auto"/>
      </w:divBdr>
    </w:div>
    <w:div w:id="790562185">
      <w:bodyDiv w:val="1"/>
      <w:marLeft w:val="0"/>
      <w:marRight w:val="0"/>
      <w:marTop w:val="0"/>
      <w:marBottom w:val="0"/>
      <w:divBdr>
        <w:top w:val="none" w:sz="0" w:space="0" w:color="auto"/>
        <w:left w:val="none" w:sz="0" w:space="0" w:color="auto"/>
        <w:bottom w:val="none" w:sz="0" w:space="0" w:color="auto"/>
        <w:right w:val="none" w:sz="0" w:space="0" w:color="auto"/>
      </w:divBdr>
    </w:div>
    <w:div w:id="796529346">
      <w:bodyDiv w:val="1"/>
      <w:marLeft w:val="0"/>
      <w:marRight w:val="0"/>
      <w:marTop w:val="0"/>
      <w:marBottom w:val="0"/>
      <w:divBdr>
        <w:top w:val="none" w:sz="0" w:space="0" w:color="auto"/>
        <w:left w:val="none" w:sz="0" w:space="0" w:color="auto"/>
        <w:bottom w:val="none" w:sz="0" w:space="0" w:color="auto"/>
        <w:right w:val="none" w:sz="0" w:space="0" w:color="auto"/>
      </w:divBdr>
    </w:div>
    <w:div w:id="834953664">
      <w:bodyDiv w:val="1"/>
      <w:marLeft w:val="0"/>
      <w:marRight w:val="0"/>
      <w:marTop w:val="0"/>
      <w:marBottom w:val="0"/>
      <w:divBdr>
        <w:top w:val="none" w:sz="0" w:space="0" w:color="auto"/>
        <w:left w:val="none" w:sz="0" w:space="0" w:color="auto"/>
        <w:bottom w:val="none" w:sz="0" w:space="0" w:color="auto"/>
        <w:right w:val="none" w:sz="0" w:space="0" w:color="auto"/>
      </w:divBdr>
    </w:div>
    <w:div w:id="883374894">
      <w:bodyDiv w:val="1"/>
      <w:marLeft w:val="0"/>
      <w:marRight w:val="0"/>
      <w:marTop w:val="0"/>
      <w:marBottom w:val="0"/>
      <w:divBdr>
        <w:top w:val="none" w:sz="0" w:space="0" w:color="auto"/>
        <w:left w:val="none" w:sz="0" w:space="0" w:color="auto"/>
        <w:bottom w:val="none" w:sz="0" w:space="0" w:color="auto"/>
        <w:right w:val="none" w:sz="0" w:space="0" w:color="auto"/>
      </w:divBdr>
    </w:div>
    <w:div w:id="923413105">
      <w:bodyDiv w:val="1"/>
      <w:marLeft w:val="0"/>
      <w:marRight w:val="0"/>
      <w:marTop w:val="0"/>
      <w:marBottom w:val="0"/>
      <w:divBdr>
        <w:top w:val="none" w:sz="0" w:space="0" w:color="auto"/>
        <w:left w:val="none" w:sz="0" w:space="0" w:color="auto"/>
        <w:bottom w:val="none" w:sz="0" w:space="0" w:color="auto"/>
        <w:right w:val="none" w:sz="0" w:space="0" w:color="auto"/>
      </w:divBdr>
    </w:div>
    <w:div w:id="928470038">
      <w:bodyDiv w:val="1"/>
      <w:marLeft w:val="0"/>
      <w:marRight w:val="0"/>
      <w:marTop w:val="0"/>
      <w:marBottom w:val="0"/>
      <w:divBdr>
        <w:top w:val="none" w:sz="0" w:space="0" w:color="auto"/>
        <w:left w:val="none" w:sz="0" w:space="0" w:color="auto"/>
        <w:bottom w:val="none" w:sz="0" w:space="0" w:color="auto"/>
        <w:right w:val="none" w:sz="0" w:space="0" w:color="auto"/>
      </w:divBdr>
    </w:div>
    <w:div w:id="974674646">
      <w:bodyDiv w:val="1"/>
      <w:marLeft w:val="0"/>
      <w:marRight w:val="0"/>
      <w:marTop w:val="0"/>
      <w:marBottom w:val="0"/>
      <w:divBdr>
        <w:top w:val="none" w:sz="0" w:space="0" w:color="auto"/>
        <w:left w:val="none" w:sz="0" w:space="0" w:color="auto"/>
        <w:bottom w:val="none" w:sz="0" w:space="0" w:color="auto"/>
        <w:right w:val="none" w:sz="0" w:space="0" w:color="auto"/>
      </w:divBdr>
      <w:divsChild>
        <w:div w:id="886989138">
          <w:marLeft w:val="0"/>
          <w:marRight w:val="0"/>
          <w:marTop w:val="0"/>
          <w:marBottom w:val="0"/>
          <w:divBdr>
            <w:top w:val="none" w:sz="0" w:space="0" w:color="auto"/>
            <w:left w:val="none" w:sz="0" w:space="0" w:color="auto"/>
            <w:bottom w:val="none" w:sz="0" w:space="0" w:color="auto"/>
            <w:right w:val="none" w:sz="0" w:space="0" w:color="auto"/>
          </w:divBdr>
          <w:divsChild>
            <w:div w:id="222760098">
              <w:marLeft w:val="0"/>
              <w:marRight w:val="0"/>
              <w:marTop w:val="100"/>
              <w:marBottom w:val="100"/>
              <w:divBdr>
                <w:top w:val="none" w:sz="0" w:space="0" w:color="auto"/>
                <w:left w:val="none" w:sz="0" w:space="0" w:color="auto"/>
                <w:bottom w:val="none" w:sz="0" w:space="0" w:color="auto"/>
                <w:right w:val="none" w:sz="0" w:space="0" w:color="auto"/>
              </w:divBdr>
              <w:divsChild>
                <w:div w:id="109280078">
                  <w:marLeft w:val="0"/>
                  <w:marRight w:val="0"/>
                  <w:marTop w:val="0"/>
                  <w:marBottom w:val="0"/>
                  <w:divBdr>
                    <w:top w:val="none" w:sz="0" w:space="0" w:color="auto"/>
                    <w:left w:val="none" w:sz="0" w:space="0" w:color="auto"/>
                    <w:bottom w:val="none" w:sz="0" w:space="0" w:color="auto"/>
                    <w:right w:val="none" w:sz="0" w:space="0" w:color="auto"/>
                  </w:divBdr>
                  <w:divsChild>
                    <w:div w:id="1983080135">
                      <w:marLeft w:val="0"/>
                      <w:marRight w:val="0"/>
                      <w:marTop w:val="0"/>
                      <w:marBottom w:val="0"/>
                      <w:divBdr>
                        <w:top w:val="none" w:sz="0" w:space="0" w:color="auto"/>
                        <w:left w:val="none" w:sz="0" w:space="0" w:color="auto"/>
                        <w:bottom w:val="none" w:sz="0" w:space="0" w:color="auto"/>
                        <w:right w:val="none" w:sz="0" w:space="0" w:color="auto"/>
                      </w:divBdr>
                      <w:divsChild>
                        <w:div w:id="902564341">
                          <w:marLeft w:val="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10719618">
      <w:bodyDiv w:val="1"/>
      <w:marLeft w:val="0"/>
      <w:marRight w:val="0"/>
      <w:marTop w:val="0"/>
      <w:marBottom w:val="0"/>
      <w:divBdr>
        <w:top w:val="none" w:sz="0" w:space="0" w:color="auto"/>
        <w:left w:val="none" w:sz="0" w:space="0" w:color="auto"/>
        <w:bottom w:val="none" w:sz="0" w:space="0" w:color="auto"/>
        <w:right w:val="none" w:sz="0" w:space="0" w:color="auto"/>
      </w:divBdr>
    </w:div>
    <w:div w:id="1016733701">
      <w:bodyDiv w:val="1"/>
      <w:marLeft w:val="0"/>
      <w:marRight w:val="0"/>
      <w:marTop w:val="0"/>
      <w:marBottom w:val="0"/>
      <w:divBdr>
        <w:top w:val="none" w:sz="0" w:space="0" w:color="auto"/>
        <w:left w:val="none" w:sz="0" w:space="0" w:color="auto"/>
        <w:bottom w:val="none" w:sz="0" w:space="0" w:color="auto"/>
        <w:right w:val="none" w:sz="0" w:space="0" w:color="auto"/>
      </w:divBdr>
    </w:div>
    <w:div w:id="1035303157">
      <w:bodyDiv w:val="1"/>
      <w:marLeft w:val="0"/>
      <w:marRight w:val="0"/>
      <w:marTop w:val="0"/>
      <w:marBottom w:val="0"/>
      <w:divBdr>
        <w:top w:val="none" w:sz="0" w:space="0" w:color="auto"/>
        <w:left w:val="none" w:sz="0" w:space="0" w:color="auto"/>
        <w:bottom w:val="none" w:sz="0" w:space="0" w:color="auto"/>
        <w:right w:val="none" w:sz="0" w:space="0" w:color="auto"/>
      </w:divBdr>
    </w:div>
    <w:div w:id="1058287952">
      <w:bodyDiv w:val="1"/>
      <w:marLeft w:val="0"/>
      <w:marRight w:val="0"/>
      <w:marTop w:val="0"/>
      <w:marBottom w:val="0"/>
      <w:divBdr>
        <w:top w:val="none" w:sz="0" w:space="0" w:color="auto"/>
        <w:left w:val="none" w:sz="0" w:space="0" w:color="auto"/>
        <w:bottom w:val="none" w:sz="0" w:space="0" w:color="auto"/>
        <w:right w:val="none" w:sz="0" w:space="0" w:color="auto"/>
      </w:divBdr>
      <w:divsChild>
        <w:div w:id="1830251410">
          <w:marLeft w:val="605"/>
          <w:marRight w:val="0"/>
          <w:marTop w:val="120"/>
          <w:marBottom w:val="0"/>
          <w:divBdr>
            <w:top w:val="none" w:sz="0" w:space="0" w:color="auto"/>
            <w:left w:val="none" w:sz="0" w:space="0" w:color="auto"/>
            <w:bottom w:val="none" w:sz="0" w:space="0" w:color="auto"/>
            <w:right w:val="none" w:sz="0" w:space="0" w:color="auto"/>
          </w:divBdr>
        </w:div>
        <w:div w:id="305821756">
          <w:marLeft w:val="605"/>
          <w:marRight w:val="0"/>
          <w:marTop w:val="187"/>
          <w:marBottom w:val="0"/>
          <w:divBdr>
            <w:top w:val="none" w:sz="0" w:space="0" w:color="auto"/>
            <w:left w:val="none" w:sz="0" w:space="0" w:color="auto"/>
            <w:bottom w:val="none" w:sz="0" w:space="0" w:color="auto"/>
            <w:right w:val="none" w:sz="0" w:space="0" w:color="auto"/>
          </w:divBdr>
        </w:div>
      </w:divsChild>
    </w:div>
    <w:div w:id="1062869157">
      <w:bodyDiv w:val="1"/>
      <w:marLeft w:val="0"/>
      <w:marRight w:val="0"/>
      <w:marTop w:val="0"/>
      <w:marBottom w:val="0"/>
      <w:divBdr>
        <w:top w:val="none" w:sz="0" w:space="0" w:color="auto"/>
        <w:left w:val="none" w:sz="0" w:space="0" w:color="auto"/>
        <w:bottom w:val="none" w:sz="0" w:space="0" w:color="auto"/>
        <w:right w:val="none" w:sz="0" w:space="0" w:color="auto"/>
      </w:divBdr>
    </w:div>
    <w:div w:id="1107430584">
      <w:bodyDiv w:val="1"/>
      <w:marLeft w:val="0"/>
      <w:marRight w:val="0"/>
      <w:marTop w:val="0"/>
      <w:marBottom w:val="0"/>
      <w:divBdr>
        <w:top w:val="none" w:sz="0" w:space="0" w:color="auto"/>
        <w:left w:val="none" w:sz="0" w:space="0" w:color="auto"/>
        <w:bottom w:val="none" w:sz="0" w:space="0" w:color="auto"/>
        <w:right w:val="none" w:sz="0" w:space="0" w:color="auto"/>
      </w:divBdr>
    </w:div>
    <w:div w:id="1281449563">
      <w:bodyDiv w:val="1"/>
      <w:marLeft w:val="0"/>
      <w:marRight w:val="0"/>
      <w:marTop w:val="0"/>
      <w:marBottom w:val="0"/>
      <w:divBdr>
        <w:top w:val="none" w:sz="0" w:space="0" w:color="auto"/>
        <w:left w:val="none" w:sz="0" w:space="0" w:color="auto"/>
        <w:bottom w:val="none" w:sz="0" w:space="0" w:color="auto"/>
        <w:right w:val="none" w:sz="0" w:space="0" w:color="auto"/>
      </w:divBdr>
    </w:div>
    <w:div w:id="1390962719">
      <w:bodyDiv w:val="1"/>
      <w:marLeft w:val="0"/>
      <w:marRight w:val="0"/>
      <w:marTop w:val="0"/>
      <w:marBottom w:val="0"/>
      <w:divBdr>
        <w:top w:val="none" w:sz="0" w:space="0" w:color="auto"/>
        <w:left w:val="none" w:sz="0" w:space="0" w:color="auto"/>
        <w:bottom w:val="none" w:sz="0" w:space="0" w:color="auto"/>
        <w:right w:val="none" w:sz="0" w:space="0" w:color="auto"/>
      </w:divBdr>
      <w:divsChild>
        <w:div w:id="266011892">
          <w:marLeft w:val="0"/>
          <w:marRight w:val="0"/>
          <w:marTop w:val="0"/>
          <w:marBottom w:val="0"/>
          <w:divBdr>
            <w:top w:val="none" w:sz="0" w:space="0" w:color="auto"/>
            <w:left w:val="none" w:sz="0" w:space="0" w:color="auto"/>
            <w:bottom w:val="none" w:sz="0" w:space="0" w:color="auto"/>
            <w:right w:val="none" w:sz="0" w:space="0" w:color="auto"/>
          </w:divBdr>
          <w:divsChild>
            <w:div w:id="366757703">
              <w:marLeft w:val="0"/>
              <w:marRight w:val="0"/>
              <w:marTop w:val="0"/>
              <w:marBottom w:val="0"/>
              <w:divBdr>
                <w:top w:val="none" w:sz="0" w:space="0" w:color="auto"/>
                <w:left w:val="none" w:sz="0" w:space="0" w:color="auto"/>
                <w:bottom w:val="none" w:sz="0" w:space="0" w:color="auto"/>
                <w:right w:val="none" w:sz="0" w:space="0" w:color="auto"/>
              </w:divBdr>
              <w:divsChild>
                <w:div w:id="535697517">
                  <w:marLeft w:val="0"/>
                  <w:marRight w:val="0"/>
                  <w:marTop w:val="0"/>
                  <w:marBottom w:val="0"/>
                  <w:divBdr>
                    <w:top w:val="none" w:sz="0" w:space="0" w:color="auto"/>
                    <w:left w:val="none" w:sz="0" w:space="0" w:color="auto"/>
                    <w:bottom w:val="none" w:sz="0" w:space="0" w:color="auto"/>
                    <w:right w:val="none" w:sz="0" w:space="0" w:color="auto"/>
                  </w:divBdr>
                  <w:divsChild>
                    <w:div w:id="755594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3507418">
      <w:bodyDiv w:val="1"/>
      <w:marLeft w:val="0"/>
      <w:marRight w:val="0"/>
      <w:marTop w:val="0"/>
      <w:marBottom w:val="0"/>
      <w:divBdr>
        <w:top w:val="none" w:sz="0" w:space="0" w:color="auto"/>
        <w:left w:val="none" w:sz="0" w:space="0" w:color="auto"/>
        <w:bottom w:val="none" w:sz="0" w:space="0" w:color="auto"/>
        <w:right w:val="none" w:sz="0" w:space="0" w:color="auto"/>
      </w:divBdr>
    </w:div>
    <w:div w:id="1431897861">
      <w:bodyDiv w:val="1"/>
      <w:marLeft w:val="0"/>
      <w:marRight w:val="0"/>
      <w:marTop w:val="0"/>
      <w:marBottom w:val="0"/>
      <w:divBdr>
        <w:top w:val="none" w:sz="0" w:space="0" w:color="auto"/>
        <w:left w:val="none" w:sz="0" w:space="0" w:color="auto"/>
        <w:bottom w:val="none" w:sz="0" w:space="0" w:color="auto"/>
        <w:right w:val="none" w:sz="0" w:space="0" w:color="auto"/>
      </w:divBdr>
    </w:div>
    <w:div w:id="1437098187">
      <w:bodyDiv w:val="1"/>
      <w:marLeft w:val="0"/>
      <w:marRight w:val="0"/>
      <w:marTop w:val="0"/>
      <w:marBottom w:val="0"/>
      <w:divBdr>
        <w:top w:val="none" w:sz="0" w:space="0" w:color="auto"/>
        <w:left w:val="none" w:sz="0" w:space="0" w:color="auto"/>
        <w:bottom w:val="none" w:sz="0" w:space="0" w:color="auto"/>
        <w:right w:val="none" w:sz="0" w:space="0" w:color="auto"/>
      </w:divBdr>
    </w:div>
    <w:div w:id="1451046737">
      <w:bodyDiv w:val="1"/>
      <w:marLeft w:val="0"/>
      <w:marRight w:val="0"/>
      <w:marTop w:val="0"/>
      <w:marBottom w:val="0"/>
      <w:divBdr>
        <w:top w:val="none" w:sz="0" w:space="0" w:color="auto"/>
        <w:left w:val="none" w:sz="0" w:space="0" w:color="auto"/>
        <w:bottom w:val="none" w:sz="0" w:space="0" w:color="auto"/>
        <w:right w:val="none" w:sz="0" w:space="0" w:color="auto"/>
      </w:divBdr>
      <w:divsChild>
        <w:div w:id="1038160185">
          <w:marLeft w:val="446"/>
          <w:marRight w:val="0"/>
          <w:marTop w:val="120"/>
          <w:marBottom w:val="0"/>
          <w:divBdr>
            <w:top w:val="none" w:sz="0" w:space="0" w:color="auto"/>
            <w:left w:val="none" w:sz="0" w:space="0" w:color="auto"/>
            <w:bottom w:val="none" w:sz="0" w:space="0" w:color="auto"/>
            <w:right w:val="none" w:sz="0" w:space="0" w:color="auto"/>
          </w:divBdr>
        </w:div>
      </w:divsChild>
    </w:div>
    <w:div w:id="1614903504">
      <w:bodyDiv w:val="1"/>
      <w:marLeft w:val="0"/>
      <w:marRight w:val="0"/>
      <w:marTop w:val="0"/>
      <w:marBottom w:val="0"/>
      <w:divBdr>
        <w:top w:val="none" w:sz="0" w:space="0" w:color="auto"/>
        <w:left w:val="none" w:sz="0" w:space="0" w:color="auto"/>
        <w:bottom w:val="none" w:sz="0" w:space="0" w:color="auto"/>
        <w:right w:val="none" w:sz="0" w:space="0" w:color="auto"/>
      </w:divBdr>
    </w:div>
    <w:div w:id="1672217204">
      <w:bodyDiv w:val="1"/>
      <w:marLeft w:val="0"/>
      <w:marRight w:val="0"/>
      <w:marTop w:val="0"/>
      <w:marBottom w:val="0"/>
      <w:divBdr>
        <w:top w:val="none" w:sz="0" w:space="0" w:color="auto"/>
        <w:left w:val="none" w:sz="0" w:space="0" w:color="auto"/>
        <w:bottom w:val="none" w:sz="0" w:space="0" w:color="auto"/>
        <w:right w:val="none" w:sz="0" w:space="0" w:color="auto"/>
      </w:divBdr>
    </w:div>
    <w:div w:id="1702240957">
      <w:bodyDiv w:val="1"/>
      <w:marLeft w:val="0"/>
      <w:marRight w:val="0"/>
      <w:marTop w:val="0"/>
      <w:marBottom w:val="0"/>
      <w:divBdr>
        <w:top w:val="none" w:sz="0" w:space="0" w:color="auto"/>
        <w:left w:val="none" w:sz="0" w:space="0" w:color="auto"/>
        <w:bottom w:val="none" w:sz="0" w:space="0" w:color="auto"/>
        <w:right w:val="none" w:sz="0" w:space="0" w:color="auto"/>
      </w:divBdr>
    </w:div>
    <w:div w:id="1713845517">
      <w:bodyDiv w:val="1"/>
      <w:marLeft w:val="0"/>
      <w:marRight w:val="0"/>
      <w:marTop w:val="0"/>
      <w:marBottom w:val="0"/>
      <w:divBdr>
        <w:top w:val="none" w:sz="0" w:space="0" w:color="auto"/>
        <w:left w:val="none" w:sz="0" w:space="0" w:color="auto"/>
        <w:bottom w:val="none" w:sz="0" w:space="0" w:color="auto"/>
        <w:right w:val="none" w:sz="0" w:space="0" w:color="auto"/>
      </w:divBdr>
    </w:div>
    <w:div w:id="1740519622">
      <w:bodyDiv w:val="1"/>
      <w:marLeft w:val="0"/>
      <w:marRight w:val="0"/>
      <w:marTop w:val="0"/>
      <w:marBottom w:val="0"/>
      <w:divBdr>
        <w:top w:val="none" w:sz="0" w:space="0" w:color="auto"/>
        <w:left w:val="none" w:sz="0" w:space="0" w:color="auto"/>
        <w:bottom w:val="none" w:sz="0" w:space="0" w:color="auto"/>
        <w:right w:val="none" w:sz="0" w:space="0" w:color="auto"/>
      </w:divBdr>
    </w:div>
    <w:div w:id="1772385908">
      <w:bodyDiv w:val="1"/>
      <w:marLeft w:val="0"/>
      <w:marRight w:val="0"/>
      <w:marTop w:val="0"/>
      <w:marBottom w:val="0"/>
      <w:divBdr>
        <w:top w:val="none" w:sz="0" w:space="0" w:color="auto"/>
        <w:left w:val="none" w:sz="0" w:space="0" w:color="auto"/>
        <w:bottom w:val="none" w:sz="0" w:space="0" w:color="auto"/>
        <w:right w:val="none" w:sz="0" w:space="0" w:color="auto"/>
      </w:divBdr>
    </w:div>
    <w:div w:id="1819610594">
      <w:bodyDiv w:val="1"/>
      <w:marLeft w:val="0"/>
      <w:marRight w:val="0"/>
      <w:marTop w:val="0"/>
      <w:marBottom w:val="0"/>
      <w:divBdr>
        <w:top w:val="none" w:sz="0" w:space="0" w:color="auto"/>
        <w:left w:val="none" w:sz="0" w:space="0" w:color="auto"/>
        <w:bottom w:val="none" w:sz="0" w:space="0" w:color="auto"/>
        <w:right w:val="none" w:sz="0" w:space="0" w:color="auto"/>
      </w:divBdr>
    </w:div>
    <w:div w:id="1858881898">
      <w:bodyDiv w:val="1"/>
      <w:marLeft w:val="0"/>
      <w:marRight w:val="0"/>
      <w:marTop w:val="0"/>
      <w:marBottom w:val="0"/>
      <w:divBdr>
        <w:top w:val="none" w:sz="0" w:space="0" w:color="auto"/>
        <w:left w:val="none" w:sz="0" w:space="0" w:color="auto"/>
        <w:bottom w:val="none" w:sz="0" w:space="0" w:color="auto"/>
        <w:right w:val="none" w:sz="0" w:space="0" w:color="auto"/>
      </w:divBdr>
    </w:div>
    <w:div w:id="2099789456">
      <w:bodyDiv w:val="1"/>
      <w:marLeft w:val="0"/>
      <w:marRight w:val="0"/>
      <w:marTop w:val="0"/>
      <w:marBottom w:val="0"/>
      <w:divBdr>
        <w:top w:val="none" w:sz="0" w:space="0" w:color="auto"/>
        <w:left w:val="none" w:sz="0" w:space="0" w:color="auto"/>
        <w:bottom w:val="none" w:sz="0" w:space="0" w:color="auto"/>
        <w:right w:val="none" w:sz="0" w:space="0" w:color="auto"/>
      </w:divBdr>
    </w:div>
    <w:div w:id="2102943072">
      <w:bodyDiv w:val="1"/>
      <w:marLeft w:val="0"/>
      <w:marRight w:val="0"/>
      <w:marTop w:val="0"/>
      <w:marBottom w:val="0"/>
      <w:divBdr>
        <w:top w:val="none" w:sz="0" w:space="0" w:color="auto"/>
        <w:left w:val="none" w:sz="0" w:space="0" w:color="auto"/>
        <w:bottom w:val="none" w:sz="0" w:space="0" w:color="auto"/>
        <w:right w:val="none" w:sz="0" w:space="0" w:color="auto"/>
      </w:divBdr>
      <w:divsChild>
        <w:div w:id="2120637613">
          <w:marLeft w:val="0"/>
          <w:marRight w:val="0"/>
          <w:marTop w:val="0"/>
          <w:marBottom w:val="0"/>
          <w:divBdr>
            <w:top w:val="none" w:sz="0" w:space="0" w:color="auto"/>
            <w:left w:val="none" w:sz="0" w:space="0" w:color="auto"/>
            <w:bottom w:val="none" w:sz="0" w:space="0" w:color="auto"/>
            <w:right w:val="none" w:sz="0" w:space="0" w:color="auto"/>
          </w:divBdr>
          <w:divsChild>
            <w:div w:id="22170823">
              <w:marLeft w:val="0"/>
              <w:marRight w:val="0"/>
              <w:marTop w:val="0"/>
              <w:marBottom w:val="0"/>
              <w:divBdr>
                <w:top w:val="none" w:sz="0" w:space="0" w:color="auto"/>
                <w:left w:val="none" w:sz="0" w:space="0" w:color="auto"/>
                <w:bottom w:val="none" w:sz="0" w:space="0" w:color="auto"/>
                <w:right w:val="none" w:sz="0" w:space="0" w:color="auto"/>
              </w:divBdr>
              <w:divsChild>
                <w:div w:id="1347098962">
                  <w:marLeft w:val="0"/>
                  <w:marRight w:val="0"/>
                  <w:marTop w:val="0"/>
                  <w:marBottom w:val="0"/>
                  <w:divBdr>
                    <w:top w:val="none" w:sz="0" w:space="0" w:color="auto"/>
                    <w:left w:val="none" w:sz="0" w:space="0" w:color="auto"/>
                    <w:bottom w:val="none" w:sz="0" w:space="0" w:color="auto"/>
                    <w:right w:val="none" w:sz="0" w:space="0" w:color="auto"/>
                  </w:divBdr>
                  <w:divsChild>
                    <w:div w:id="1769303530">
                      <w:marLeft w:val="0"/>
                      <w:marRight w:val="0"/>
                      <w:marTop w:val="0"/>
                      <w:marBottom w:val="0"/>
                      <w:divBdr>
                        <w:top w:val="none" w:sz="0" w:space="0" w:color="auto"/>
                        <w:left w:val="none" w:sz="0" w:space="0" w:color="auto"/>
                        <w:bottom w:val="none" w:sz="0" w:space="0" w:color="auto"/>
                        <w:right w:val="none" w:sz="0" w:space="0" w:color="auto"/>
                      </w:divBdr>
                      <w:divsChild>
                        <w:div w:id="1245577732">
                          <w:marLeft w:val="0"/>
                          <w:marRight w:val="0"/>
                          <w:marTop w:val="0"/>
                          <w:marBottom w:val="0"/>
                          <w:divBdr>
                            <w:top w:val="none" w:sz="0" w:space="0" w:color="auto"/>
                            <w:left w:val="none" w:sz="0" w:space="0" w:color="auto"/>
                            <w:bottom w:val="none" w:sz="0" w:space="0" w:color="auto"/>
                            <w:right w:val="none" w:sz="0" w:space="0" w:color="auto"/>
                          </w:divBdr>
                          <w:divsChild>
                            <w:div w:id="370887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07724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CF5FA8BE162FB446AC6606A954624833" ma:contentTypeVersion="19" ma:contentTypeDescription="Create a new document." ma:contentTypeScope="" ma:versionID="60fa302e5d16c5fa646b1c8d0c8aefcf">
  <xsd:schema xmlns:xsd="http://www.w3.org/2001/XMLSchema" xmlns:xs="http://www.w3.org/2001/XMLSchema" xmlns:p="http://schemas.microsoft.com/office/2006/metadata/properties" xmlns:ns2="794bfe32-0f56-449b-8ecc-25428792fac9" xmlns:ns3="a754332a-e606-4ca7-be18-e6605999f6d4" xmlns:ns4="b3026b64-4673-4629-9b6d-00675f9c0ce6" targetNamespace="http://schemas.microsoft.com/office/2006/metadata/properties" ma:root="true" ma:fieldsID="2eb644a3f5e8b370154b7232e0595f4a" ns2:_="" ns3:_="" ns4:_="">
    <xsd:import namespace="794bfe32-0f56-449b-8ecc-25428792fac9"/>
    <xsd:import namespace="a754332a-e606-4ca7-be18-e6605999f6d4"/>
    <xsd:import namespace="b3026b64-4673-4629-9b6d-00675f9c0ce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2:lcf76f155ced4ddcb4097134ff3c332f" minOccurs="0"/>
                <xsd:element ref="ns4:TaxCatchAll" minOccurs="0"/>
                <xsd:element ref="ns2:MediaServiceLocation"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4bfe32-0f56-449b-8ecc-25428792fa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97ad74c-3d2d-4317-9613-de4321f2894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754332a-e606-4ca7-be18-e6605999f6d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026b64-4673-4629-9b6d-00675f9c0ce6"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6847634f-84cc-4c8b-9fcf-186cd35a5259}" ma:internalName="TaxCatchAll" ma:showField="CatchAllData" ma:web="a754332a-e606-4ca7-be18-e6605999f6d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94bfe32-0f56-449b-8ecc-25428792fac9">
      <Terms xmlns="http://schemas.microsoft.com/office/infopath/2007/PartnerControls"/>
    </lcf76f155ced4ddcb4097134ff3c332f>
    <TaxCatchAll xmlns="b3026b64-4673-4629-9b6d-00675f9c0ce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2D768B9-D48B-4AF5-B753-E31D46FC3A0E}">
  <ds:schemaRefs>
    <ds:schemaRef ds:uri="http://schemas.openxmlformats.org/officeDocument/2006/bibliography"/>
  </ds:schemaRefs>
</ds:datastoreItem>
</file>

<file path=customXml/itemProps2.xml><?xml version="1.0" encoding="utf-8"?>
<ds:datastoreItem xmlns:ds="http://schemas.openxmlformats.org/officeDocument/2006/customXml" ds:itemID="{DEAFA6A4-6B89-4F41-97F4-96E424CE75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4bfe32-0f56-449b-8ecc-25428792fac9"/>
    <ds:schemaRef ds:uri="a754332a-e606-4ca7-be18-e6605999f6d4"/>
    <ds:schemaRef ds:uri="b3026b64-4673-4629-9b6d-00675f9c0c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E6F3958-F812-4530-946E-14E15BE8EFA6}">
  <ds:schemaRefs>
    <ds:schemaRef ds:uri="http://schemas.microsoft.com/office/2006/metadata/properties"/>
    <ds:schemaRef ds:uri="http://schemas.microsoft.com/office/infopath/2007/PartnerControls"/>
    <ds:schemaRef ds:uri="794bfe32-0f56-449b-8ecc-25428792fac9"/>
    <ds:schemaRef ds:uri="b3026b64-4673-4629-9b6d-00675f9c0ce6"/>
  </ds:schemaRefs>
</ds:datastoreItem>
</file>

<file path=customXml/itemProps4.xml><?xml version="1.0" encoding="utf-8"?>
<ds:datastoreItem xmlns:ds="http://schemas.openxmlformats.org/officeDocument/2006/customXml" ds:itemID="{B8209BAB-319D-470D-A5C9-DE9F4B4DBDA9}">
  <ds:schemaRefs>
    <ds:schemaRef ds:uri="http://schemas.microsoft.com/sharepoint/v3/contenttype/forms"/>
  </ds:schemaRefs>
</ds:datastoreItem>
</file>

<file path=docMetadata/LabelInfo.xml><?xml version="1.0" encoding="utf-8"?>
<clbl:labelList xmlns:clbl="http://schemas.microsoft.com/office/2020/mipLabelMetadata">
  <clbl:label id="{b67d722d-aa8a-4777-a169-ebeb7a6a3b67}" enabled="0" method="" siteId="{b67d722d-aa8a-4777-a169-ebeb7a6a3b67}"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61</Words>
  <Characters>353</Characters>
  <Application>Microsoft Office Word</Application>
  <DocSecurity>0</DocSecurity>
  <Lines>2</Lines>
  <Paragraphs>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413</CharactersWithSpaces>
  <SharedDoc>false</SharedDoc>
  <HLinks>
    <vt:vector size="30" baseType="variant">
      <vt:variant>
        <vt:i4>655375</vt:i4>
      </vt:variant>
      <vt:variant>
        <vt:i4>119</vt:i4>
      </vt:variant>
      <vt:variant>
        <vt:i4>0</vt:i4>
      </vt:variant>
      <vt:variant>
        <vt:i4>5</vt:i4>
      </vt:variant>
      <vt:variant>
        <vt:lpwstr>https://clinicaltrials.gov/study/NCT02972255</vt:lpwstr>
      </vt:variant>
      <vt:variant>
        <vt:lpwstr/>
      </vt:variant>
      <vt:variant>
        <vt:i4>3276815</vt:i4>
      </vt:variant>
      <vt:variant>
        <vt:i4>116</vt:i4>
      </vt:variant>
      <vt:variant>
        <vt:i4>0</vt:i4>
      </vt:variant>
      <vt:variant>
        <vt:i4>5</vt:i4>
      </vt:variant>
      <vt:variant>
        <vt:lpwstr>https://database.ich.org/sites/default/files/E14_Guideline.pdf</vt:lpwstr>
      </vt:variant>
      <vt:variant>
        <vt:lpwstr/>
      </vt:variant>
      <vt:variant>
        <vt:i4>7929961</vt:i4>
      </vt:variant>
      <vt:variant>
        <vt:i4>113</vt:i4>
      </vt:variant>
      <vt:variant>
        <vt:i4>0</vt:i4>
      </vt:variant>
      <vt:variant>
        <vt:i4>5</vt:i4>
      </vt:variant>
      <vt:variant>
        <vt:lpwstr>https://www.fda.gov/regulatory-information/search-fda-guidance-documents/e14-clinical-evaluation-qtqtc-interval-prolongation-and-proarrhythmic-potential-non-antiarrhythmic</vt:lpwstr>
      </vt:variant>
      <vt:variant>
        <vt:lpwstr/>
      </vt:variant>
      <vt:variant>
        <vt:i4>196728</vt:i4>
      </vt:variant>
      <vt:variant>
        <vt:i4>0</vt:i4>
      </vt:variant>
      <vt:variant>
        <vt:i4>0</vt:i4>
      </vt:variant>
      <vt:variant>
        <vt:i4>5</vt:i4>
      </vt:variant>
      <vt:variant>
        <vt:lpwstr>mailto:jun.morita@meiji.com</vt:lpwstr>
      </vt:variant>
      <vt:variant>
        <vt:lpwstr/>
      </vt:variant>
      <vt:variant>
        <vt:i4>5898307</vt:i4>
      </vt:variant>
      <vt:variant>
        <vt:i4>0</vt:i4>
      </vt:variant>
      <vt:variant>
        <vt:i4>0</vt:i4>
      </vt:variant>
      <vt:variant>
        <vt:i4>5</vt:i4>
      </vt:variant>
      <vt:variant>
        <vt:lpwstr>https://www.sciencedirect.com/science/article/pii/0735109795004262?via%3Dihub</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Fix</dc:creator>
  <cp:keywords/>
  <dc:description/>
  <cp:lastModifiedBy>森田　順（Jun Morita）</cp:lastModifiedBy>
  <cp:revision>2</cp:revision>
  <cp:lastPrinted>2025-10-15T02:49:00Z</cp:lastPrinted>
  <dcterms:created xsi:type="dcterms:W3CDTF">2026-02-18T21:54:00Z</dcterms:created>
  <dcterms:modified xsi:type="dcterms:W3CDTF">2026-02-18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5FA8BE162FB446AC6606A954624833</vt:lpwstr>
  </property>
  <property fmtid="{D5CDD505-2E9C-101B-9397-08002B2CF9AE}" pid="3" name="MediaServiceImageTags">
    <vt:lpwstr/>
  </property>
  <property fmtid="{D5CDD505-2E9C-101B-9397-08002B2CF9AE}" pid="4" name="cadeb1df57e24703bc1c8500756e9bba">
    <vt:lpwstr/>
  </property>
  <property fmtid="{D5CDD505-2E9C-101B-9397-08002B2CF9AE}" pid="5" name="Update_x0020_Cycle_x0020_Period">
    <vt:lpwstr/>
  </property>
  <property fmtid="{D5CDD505-2E9C-101B-9397-08002B2CF9AE}" pid="6" name="TaxCatchAll">
    <vt:lpwstr/>
  </property>
  <property fmtid="{D5CDD505-2E9C-101B-9397-08002B2CF9AE}" pid="7" name="Update Cycle Period">
    <vt:lpwstr/>
  </property>
  <property fmtid="{D5CDD505-2E9C-101B-9397-08002B2CF9AE}" pid="8" name="GrammarlyDocumentId">
    <vt:lpwstr>43050d05-c2ff-4f6f-a95a-925042e999b6</vt:lpwstr>
  </property>
</Properties>
</file>